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09B1B" w14:textId="77777777" w:rsidR="00C97B1B" w:rsidRPr="00AB3F32" w:rsidRDefault="00C97B1B" w:rsidP="00C97B1B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5902627"/>
      <w:bookmarkStart w:id="1" w:name="_Hlk89428100"/>
      <w:bookmarkEnd w:id="0"/>
      <w:r w:rsidRPr="00AB3F32">
        <w:rPr>
          <w:rFonts w:ascii="Times New Roman" w:hAnsi="Times New Roman" w:cs="Times New Roman"/>
          <w:b/>
          <w:bCs/>
          <w:sz w:val="24"/>
          <w:szCs w:val="24"/>
        </w:rPr>
        <w:t xml:space="preserve">Mathematical modeling of control strategies for the elimination of soil-transmitted helminthiases in Thailand </w:t>
      </w:r>
    </w:p>
    <w:bookmarkEnd w:id="1"/>
    <w:p w14:paraId="29AB1BC6" w14:textId="77777777" w:rsidR="00C97B1B" w:rsidRPr="00AB3F32" w:rsidRDefault="00C97B1B" w:rsidP="00C97B1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540EA" w14:textId="2E5FFCF4" w:rsidR="00C97B1B" w:rsidRPr="00AB3F32" w:rsidRDefault="00C97B1B" w:rsidP="00C97B1B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AB3F32">
        <w:rPr>
          <w:rFonts w:ascii="Times New Roman" w:hAnsi="Times New Roman" w:cs="Times New Roman"/>
          <w:b/>
          <w:bCs/>
          <w:sz w:val="24"/>
          <w:szCs w:val="24"/>
        </w:rPr>
        <w:t>Supporting information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3F32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</w:p>
    <w:p w14:paraId="2C9EE44B" w14:textId="7C1EE2C0" w:rsidR="00CA122A" w:rsidRDefault="00702049" w:rsidP="00CA122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91F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6DB2" w:rsidRPr="00691F1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A122A" w:rsidRPr="00691F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A122A" w:rsidRPr="006439FD">
        <w:rPr>
          <w:rFonts w:ascii="Times New Roman" w:hAnsi="Times New Roman" w:cs="Times New Roman"/>
          <w:sz w:val="24"/>
          <w:szCs w:val="24"/>
        </w:rPr>
        <w:t xml:space="preserve"> </w:t>
      </w:r>
      <w:r w:rsidR="00CA122A" w:rsidRPr="00CA122A">
        <w:rPr>
          <w:rFonts w:ascii="Times New Roman" w:hAnsi="Times New Roman" w:cs="Times New Roman"/>
          <w:sz w:val="24"/>
          <w:szCs w:val="24"/>
        </w:rPr>
        <w:t xml:space="preserve">Comparison of prevalence estimate data under </w:t>
      </w:r>
      <w:r w:rsidR="00BF09E7">
        <w:rPr>
          <w:rFonts w:ascii="Times New Roman" w:hAnsi="Times New Roman" w:cs="Times New Roman"/>
          <w:sz w:val="24"/>
          <w:szCs w:val="24"/>
        </w:rPr>
        <w:t xml:space="preserve">the </w:t>
      </w:r>
      <w:r w:rsidR="00CA122A" w:rsidRPr="00CA122A">
        <w:rPr>
          <w:rFonts w:ascii="Times New Roman" w:hAnsi="Times New Roman" w:cs="Times New Roman"/>
          <w:sz w:val="24"/>
          <w:szCs w:val="24"/>
        </w:rPr>
        <w:t xml:space="preserve">current intervention on </w:t>
      </w:r>
      <w:r w:rsidR="00BF09E7" w:rsidRPr="00CA122A">
        <w:rPr>
          <w:rFonts w:ascii="Times New Roman" w:hAnsi="Times New Roman" w:cs="Times New Roman"/>
          <w:sz w:val="24"/>
          <w:szCs w:val="24"/>
        </w:rPr>
        <w:t>differen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CA122A">
        <w:rPr>
          <w:rFonts w:ascii="Times New Roman" w:hAnsi="Times New Roman" w:cs="Times New Roman"/>
          <w:sz w:val="24"/>
          <w:szCs w:val="24"/>
        </w:rPr>
        <w:t xml:space="preserve"> target populatio</w:t>
      </w:r>
      <w:r w:rsidR="00BF09E7">
        <w:rPr>
          <w:rFonts w:ascii="Times New Roman" w:hAnsi="Times New Roman" w:cs="Times New Roman"/>
          <w:sz w:val="24"/>
          <w:szCs w:val="24"/>
        </w:rPr>
        <w:t>ns</w:t>
      </w:r>
      <w:r w:rsidR="00CA122A" w:rsidRPr="00CA122A">
        <w:rPr>
          <w:rFonts w:ascii="Times New Roman" w:hAnsi="Times New Roman" w:cs="Times New Roman"/>
          <w:sz w:val="24"/>
          <w:szCs w:val="24"/>
        </w:rPr>
        <w:t>.</w:t>
      </w:r>
    </w:p>
    <w:p w14:paraId="25592820" w14:textId="223AE768" w:rsidR="00C12B38" w:rsidRPr="00983E1A" w:rsidRDefault="00C12B38" w:rsidP="00983E1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91F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0035" w:rsidRPr="00691F1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91F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83E1A">
        <w:rPr>
          <w:rFonts w:ascii="Times New Roman" w:hAnsi="Times New Roman" w:cs="Times New Roman"/>
          <w:sz w:val="24"/>
          <w:szCs w:val="24"/>
        </w:rPr>
        <w:t xml:space="preserve"> Comparison of worm number estimate data under </w:t>
      </w:r>
      <w:r w:rsidR="00BF09E7">
        <w:rPr>
          <w:rFonts w:ascii="Times New Roman" w:hAnsi="Times New Roman" w:cs="Times New Roman"/>
          <w:sz w:val="24"/>
          <w:szCs w:val="24"/>
        </w:rPr>
        <w:t xml:space="preserve">the </w:t>
      </w:r>
      <w:r w:rsidRPr="00983E1A">
        <w:rPr>
          <w:rFonts w:ascii="Times New Roman" w:hAnsi="Times New Roman" w:cs="Times New Roman"/>
          <w:sz w:val="24"/>
          <w:szCs w:val="24"/>
        </w:rPr>
        <w:t xml:space="preserve">current intervention on </w:t>
      </w:r>
      <w:r w:rsidR="00BF09E7" w:rsidRPr="00983E1A">
        <w:rPr>
          <w:rFonts w:ascii="Times New Roman" w:hAnsi="Times New Roman" w:cs="Times New Roman"/>
          <w:sz w:val="24"/>
          <w:szCs w:val="24"/>
        </w:rPr>
        <w:t>differen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983E1A">
        <w:rPr>
          <w:rFonts w:ascii="Times New Roman" w:hAnsi="Times New Roman" w:cs="Times New Roman"/>
          <w:sz w:val="24"/>
          <w:szCs w:val="24"/>
        </w:rPr>
        <w:t xml:space="preserve"> targe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983E1A">
        <w:rPr>
          <w:rFonts w:ascii="Times New Roman" w:hAnsi="Times New Roman" w:cs="Times New Roman"/>
          <w:sz w:val="24"/>
          <w:szCs w:val="24"/>
        </w:rPr>
        <w:t xml:space="preserve"> populatio</w:t>
      </w:r>
      <w:r w:rsidR="00BF09E7">
        <w:rPr>
          <w:rFonts w:ascii="Times New Roman" w:hAnsi="Times New Roman" w:cs="Times New Roman"/>
          <w:sz w:val="24"/>
          <w:szCs w:val="24"/>
        </w:rPr>
        <w:t>ns</w:t>
      </w:r>
      <w:r w:rsidRPr="00983E1A">
        <w:rPr>
          <w:rFonts w:ascii="Times New Roman" w:hAnsi="Times New Roman" w:cs="Times New Roman"/>
          <w:sz w:val="24"/>
          <w:szCs w:val="24"/>
        </w:rPr>
        <w:t>.</w:t>
      </w:r>
    </w:p>
    <w:p w14:paraId="26F2D75F" w14:textId="616EB702" w:rsidR="00F87323" w:rsidRPr="00F87323" w:rsidRDefault="00983E1A" w:rsidP="00F87323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91F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0035" w:rsidRPr="00691F1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91F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87323" w:rsidRPr="00F87323">
        <w:rPr>
          <w:rFonts w:ascii="Times New Roman" w:hAnsi="Times New Roman" w:cs="Times New Roman"/>
          <w:sz w:val="24"/>
          <w:szCs w:val="24"/>
        </w:rPr>
        <w:t xml:space="preserve"> Comparison of prevalence estimate data under</w:t>
      </w:r>
      <w:r w:rsidR="00BF09E7">
        <w:rPr>
          <w:rFonts w:ascii="Times New Roman" w:hAnsi="Times New Roman" w:cs="Times New Roman"/>
          <w:sz w:val="24"/>
          <w:szCs w:val="24"/>
        </w:rPr>
        <w:t xml:space="preserve"> the</w:t>
      </w:r>
      <w:r w:rsidR="00F87323" w:rsidRPr="00F87323">
        <w:rPr>
          <w:rFonts w:ascii="Times New Roman" w:hAnsi="Times New Roman" w:cs="Times New Roman"/>
          <w:sz w:val="24"/>
          <w:szCs w:val="24"/>
        </w:rPr>
        <w:t xml:space="preserve"> biannual MDA intervention on </w:t>
      </w:r>
      <w:r w:rsidR="00BF09E7" w:rsidRPr="00F87323">
        <w:rPr>
          <w:rFonts w:ascii="Times New Roman" w:hAnsi="Times New Roman" w:cs="Times New Roman"/>
          <w:sz w:val="24"/>
          <w:szCs w:val="24"/>
        </w:rPr>
        <w:t>differen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F87323">
        <w:rPr>
          <w:rFonts w:ascii="Times New Roman" w:hAnsi="Times New Roman" w:cs="Times New Roman"/>
          <w:sz w:val="24"/>
          <w:szCs w:val="24"/>
        </w:rPr>
        <w:t xml:space="preserve"> targe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F87323">
        <w:rPr>
          <w:rFonts w:ascii="Times New Roman" w:hAnsi="Times New Roman" w:cs="Times New Roman"/>
          <w:sz w:val="24"/>
          <w:szCs w:val="24"/>
        </w:rPr>
        <w:t xml:space="preserve"> populatio</w:t>
      </w:r>
      <w:r w:rsidR="00BF09E7">
        <w:rPr>
          <w:rFonts w:ascii="Times New Roman" w:hAnsi="Times New Roman" w:cs="Times New Roman"/>
          <w:sz w:val="24"/>
          <w:szCs w:val="24"/>
        </w:rPr>
        <w:t>ns</w:t>
      </w:r>
      <w:r w:rsidR="00BF09E7" w:rsidRPr="00F87323">
        <w:rPr>
          <w:rFonts w:ascii="Times New Roman" w:hAnsi="Times New Roman" w:cs="Times New Roman"/>
          <w:sz w:val="24"/>
          <w:szCs w:val="24"/>
        </w:rPr>
        <w:t xml:space="preserve"> </w:t>
      </w:r>
      <w:r w:rsidR="00F87323" w:rsidRPr="00F87323">
        <w:rPr>
          <w:rFonts w:ascii="Times New Roman" w:hAnsi="Times New Roman" w:cs="Times New Roman"/>
          <w:sz w:val="24"/>
          <w:szCs w:val="24"/>
        </w:rPr>
        <w:t>at</w:t>
      </w:r>
      <w:r w:rsidR="00BF09E7">
        <w:rPr>
          <w:rFonts w:ascii="Times New Roman" w:hAnsi="Times New Roman" w:cs="Times New Roman"/>
          <w:sz w:val="24"/>
          <w:szCs w:val="24"/>
        </w:rPr>
        <w:t xml:space="preserve"> a</w:t>
      </w:r>
      <w:r w:rsidR="00F87323" w:rsidRPr="00F87323">
        <w:rPr>
          <w:rFonts w:ascii="Times New Roman" w:hAnsi="Times New Roman" w:cs="Times New Roman"/>
          <w:sz w:val="24"/>
          <w:szCs w:val="24"/>
        </w:rPr>
        <w:t xml:space="preserve"> coverage </w:t>
      </w:r>
      <w:r w:rsidR="00BF09E7">
        <w:rPr>
          <w:rFonts w:ascii="Times New Roman" w:hAnsi="Times New Roman" w:cs="Times New Roman"/>
          <w:sz w:val="24"/>
          <w:szCs w:val="24"/>
        </w:rPr>
        <w:t xml:space="preserve">of </w:t>
      </w:r>
      <w:r w:rsidR="00F87323" w:rsidRPr="00F87323">
        <w:rPr>
          <w:rFonts w:ascii="Times New Roman" w:hAnsi="Times New Roman" w:cs="Times New Roman"/>
          <w:sz w:val="24"/>
          <w:szCs w:val="24"/>
        </w:rPr>
        <w:t>95%</w:t>
      </w:r>
      <w:r w:rsidR="00CC243E">
        <w:rPr>
          <w:rFonts w:ascii="Times New Roman" w:hAnsi="Times New Roman" w:cs="Times New Roman"/>
          <w:sz w:val="24"/>
          <w:szCs w:val="24"/>
        </w:rPr>
        <w:t>.</w:t>
      </w:r>
    </w:p>
    <w:p w14:paraId="55CD6DE3" w14:textId="2959921B" w:rsidR="006439FD" w:rsidRPr="006439FD" w:rsidRDefault="006439FD" w:rsidP="006439F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91F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0035" w:rsidRPr="00691F1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91F1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39FD">
        <w:rPr>
          <w:rFonts w:ascii="Times New Roman" w:hAnsi="Times New Roman" w:cs="Times New Roman"/>
          <w:sz w:val="24"/>
          <w:szCs w:val="24"/>
        </w:rPr>
        <w:t>Comparison of worm number estimate data under</w:t>
      </w:r>
      <w:r w:rsidR="00BF09E7">
        <w:rPr>
          <w:rFonts w:ascii="Times New Roman" w:hAnsi="Times New Roman" w:cs="Times New Roman"/>
          <w:sz w:val="24"/>
          <w:szCs w:val="24"/>
        </w:rPr>
        <w:t xml:space="preserve"> the</w:t>
      </w:r>
      <w:r w:rsidRPr="006439FD">
        <w:rPr>
          <w:rFonts w:ascii="Times New Roman" w:hAnsi="Times New Roman" w:cs="Times New Roman"/>
          <w:sz w:val="24"/>
          <w:szCs w:val="24"/>
        </w:rPr>
        <w:t xml:space="preserve"> biannual MDA intervention on </w:t>
      </w:r>
      <w:r w:rsidR="00BF09E7" w:rsidRPr="006439FD">
        <w:rPr>
          <w:rFonts w:ascii="Times New Roman" w:hAnsi="Times New Roman" w:cs="Times New Roman"/>
          <w:sz w:val="24"/>
          <w:szCs w:val="24"/>
        </w:rPr>
        <w:t>differen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targe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populatio</w:t>
      </w:r>
      <w:r w:rsidR="00BF09E7">
        <w:rPr>
          <w:rFonts w:ascii="Times New Roman" w:hAnsi="Times New Roman" w:cs="Times New Roman"/>
          <w:sz w:val="24"/>
          <w:szCs w:val="24"/>
        </w:rPr>
        <w:t>ns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</w:t>
      </w:r>
      <w:r w:rsidRPr="006439FD">
        <w:rPr>
          <w:rFonts w:ascii="Times New Roman" w:hAnsi="Times New Roman" w:cs="Times New Roman"/>
          <w:sz w:val="24"/>
          <w:szCs w:val="24"/>
        </w:rPr>
        <w:t xml:space="preserve">at </w:t>
      </w:r>
      <w:r w:rsidR="00BF09E7">
        <w:rPr>
          <w:rFonts w:ascii="Times New Roman" w:hAnsi="Times New Roman" w:cs="Times New Roman"/>
          <w:sz w:val="24"/>
          <w:szCs w:val="24"/>
        </w:rPr>
        <w:t xml:space="preserve">a </w:t>
      </w:r>
      <w:r w:rsidRPr="006439FD">
        <w:rPr>
          <w:rFonts w:ascii="Times New Roman" w:hAnsi="Times New Roman" w:cs="Times New Roman"/>
          <w:sz w:val="24"/>
          <w:szCs w:val="24"/>
        </w:rPr>
        <w:t xml:space="preserve">coverage </w:t>
      </w:r>
      <w:r w:rsidR="00BF09E7">
        <w:rPr>
          <w:rFonts w:ascii="Times New Roman" w:hAnsi="Times New Roman" w:cs="Times New Roman"/>
          <w:sz w:val="24"/>
          <w:szCs w:val="24"/>
        </w:rPr>
        <w:t xml:space="preserve">of </w:t>
      </w:r>
      <w:r w:rsidRPr="006439FD">
        <w:rPr>
          <w:rFonts w:ascii="Times New Roman" w:hAnsi="Times New Roman" w:cs="Times New Roman"/>
          <w:sz w:val="24"/>
          <w:szCs w:val="24"/>
        </w:rPr>
        <w:t>95%</w:t>
      </w:r>
      <w:r w:rsidR="00CC243E">
        <w:rPr>
          <w:rFonts w:ascii="Times New Roman" w:hAnsi="Times New Roman" w:cs="Times New Roman"/>
          <w:sz w:val="24"/>
          <w:szCs w:val="24"/>
        </w:rPr>
        <w:t>.</w:t>
      </w:r>
    </w:p>
    <w:p w14:paraId="4F325B44" w14:textId="4F02646C" w:rsidR="006439FD" w:rsidRPr="006439FD" w:rsidRDefault="006439FD" w:rsidP="006439F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91F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0035" w:rsidRPr="00691F1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91F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439FD">
        <w:rPr>
          <w:rFonts w:ascii="Times New Roman" w:hAnsi="Times New Roman" w:cs="Times New Roman"/>
          <w:sz w:val="24"/>
          <w:szCs w:val="24"/>
        </w:rPr>
        <w:t xml:space="preserve"> Comparison of prevalence estimate data under </w:t>
      </w:r>
      <w:r w:rsidR="00BF09E7">
        <w:rPr>
          <w:rFonts w:ascii="Times New Roman" w:hAnsi="Times New Roman" w:cs="Times New Roman"/>
          <w:sz w:val="24"/>
          <w:szCs w:val="24"/>
        </w:rPr>
        <w:t xml:space="preserve">the </w:t>
      </w:r>
      <w:r w:rsidRPr="006439FD">
        <w:rPr>
          <w:rFonts w:ascii="Times New Roman" w:hAnsi="Times New Roman" w:cs="Times New Roman"/>
          <w:sz w:val="24"/>
          <w:szCs w:val="24"/>
        </w:rPr>
        <w:t xml:space="preserve">biannual </w:t>
      </w:r>
      <w:proofErr w:type="spellStart"/>
      <w:r w:rsidRPr="006439FD">
        <w:rPr>
          <w:rFonts w:ascii="Times New Roman" w:hAnsi="Times New Roman" w:cs="Times New Roman"/>
          <w:sz w:val="24"/>
          <w:szCs w:val="24"/>
        </w:rPr>
        <w:t>TnT</w:t>
      </w:r>
      <w:proofErr w:type="spellEnd"/>
      <w:r w:rsidRPr="006439FD">
        <w:rPr>
          <w:rFonts w:ascii="Times New Roman" w:hAnsi="Times New Roman" w:cs="Times New Roman"/>
          <w:sz w:val="24"/>
          <w:szCs w:val="24"/>
        </w:rPr>
        <w:t xml:space="preserve"> intervention on </w:t>
      </w:r>
      <w:r w:rsidR="00BF09E7" w:rsidRPr="006439FD">
        <w:rPr>
          <w:rFonts w:ascii="Times New Roman" w:hAnsi="Times New Roman" w:cs="Times New Roman"/>
          <w:sz w:val="24"/>
          <w:szCs w:val="24"/>
        </w:rPr>
        <w:t>differe</w:t>
      </w:r>
      <w:r w:rsidR="00BF09E7">
        <w:rPr>
          <w:rFonts w:ascii="Times New Roman" w:hAnsi="Times New Roman" w:cs="Times New Roman"/>
          <w:sz w:val="24"/>
          <w:szCs w:val="24"/>
        </w:rPr>
        <w:t>nt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targe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populatio</w:t>
      </w:r>
      <w:r w:rsidR="00BF09E7">
        <w:rPr>
          <w:rFonts w:ascii="Times New Roman" w:hAnsi="Times New Roman" w:cs="Times New Roman"/>
          <w:sz w:val="24"/>
          <w:szCs w:val="24"/>
        </w:rPr>
        <w:t>ns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</w:t>
      </w:r>
      <w:r w:rsidRPr="006439FD">
        <w:rPr>
          <w:rFonts w:ascii="Times New Roman" w:hAnsi="Times New Roman" w:cs="Times New Roman"/>
          <w:sz w:val="24"/>
          <w:szCs w:val="24"/>
        </w:rPr>
        <w:t>at</w:t>
      </w:r>
      <w:r w:rsidR="00BF09E7">
        <w:rPr>
          <w:rFonts w:ascii="Times New Roman" w:hAnsi="Times New Roman" w:cs="Times New Roman"/>
          <w:sz w:val="24"/>
          <w:szCs w:val="24"/>
        </w:rPr>
        <w:t xml:space="preserve"> a</w:t>
      </w:r>
      <w:r w:rsidRPr="006439FD">
        <w:rPr>
          <w:rFonts w:ascii="Times New Roman" w:hAnsi="Times New Roman" w:cs="Times New Roman"/>
          <w:sz w:val="24"/>
          <w:szCs w:val="24"/>
        </w:rPr>
        <w:t xml:space="preserve"> coverage </w:t>
      </w:r>
      <w:r w:rsidR="00BF09E7">
        <w:rPr>
          <w:rFonts w:ascii="Times New Roman" w:hAnsi="Times New Roman" w:cs="Times New Roman"/>
          <w:sz w:val="24"/>
          <w:szCs w:val="24"/>
        </w:rPr>
        <w:t xml:space="preserve">of </w:t>
      </w:r>
      <w:r w:rsidRPr="006439FD">
        <w:rPr>
          <w:rFonts w:ascii="Times New Roman" w:hAnsi="Times New Roman" w:cs="Times New Roman"/>
          <w:sz w:val="24"/>
          <w:szCs w:val="24"/>
        </w:rPr>
        <w:t>95%</w:t>
      </w:r>
      <w:r w:rsidR="00CC243E">
        <w:rPr>
          <w:rFonts w:ascii="Times New Roman" w:hAnsi="Times New Roman" w:cs="Times New Roman"/>
          <w:sz w:val="24"/>
          <w:szCs w:val="24"/>
        </w:rPr>
        <w:t>.</w:t>
      </w:r>
    </w:p>
    <w:p w14:paraId="16A271A7" w14:textId="7AD94D8A" w:rsidR="006439FD" w:rsidRPr="006439FD" w:rsidRDefault="006439FD" w:rsidP="006439F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91F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0035" w:rsidRPr="00691F1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91F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439FD">
        <w:rPr>
          <w:rFonts w:ascii="Times New Roman" w:hAnsi="Times New Roman" w:cs="Times New Roman"/>
          <w:sz w:val="24"/>
          <w:szCs w:val="24"/>
        </w:rPr>
        <w:t xml:space="preserve"> Comparison of worm number estimate data under </w:t>
      </w:r>
      <w:r w:rsidR="00BF09E7">
        <w:rPr>
          <w:rFonts w:ascii="Times New Roman" w:hAnsi="Times New Roman" w:cs="Times New Roman"/>
          <w:sz w:val="24"/>
          <w:szCs w:val="24"/>
        </w:rPr>
        <w:t xml:space="preserve">the </w:t>
      </w:r>
      <w:r w:rsidRPr="006439FD">
        <w:rPr>
          <w:rFonts w:ascii="Times New Roman" w:hAnsi="Times New Roman" w:cs="Times New Roman"/>
          <w:sz w:val="24"/>
          <w:szCs w:val="24"/>
        </w:rPr>
        <w:t xml:space="preserve">biannual MDA intervention on </w:t>
      </w:r>
      <w:r w:rsidR="00BF09E7" w:rsidRPr="006439FD">
        <w:rPr>
          <w:rFonts w:ascii="Times New Roman" w:hAnsi="Times New Roman" w:cs="Times New Roman"/>
          <w:sz w:val="24"/>
          <w:szCs w:val="24"/>
        </w:rPr>
        <w:t>differen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targe</w:t>
      </w:r>
      <w:r w:rsidR="00BF09E7">
        <w:rPr>
          <w:rFonts w:ascii="Times New Roman" w:hAnsi="Times New Roman" w:cs="Times New Roman"/>
          <w:sz w:val="24"/>
          <w:szCs w:val="24"/>
        </w:rPr>
        <w:t>t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populatio</w:t>
      </w:r>
      <w:r w:rsidR="00BF09E7">
        <w:rPr>
          <w:rFonts w:ascii="Times New Roman" w:hAnsi="Times New Roman" w:cs="Times New Roman"/>
          <w:sz w:val="24"/>
          <w:szCs w:val="24"/>
        </w:rPr>
        <w:t>ns</w:t>
      </w:r>
      <w:r w:rsidR="00BF09E7" w:rsidRPr="006439FD">
        <w:rPr>
          <w:rFonts w:ascii="Times New Roman" w:hAnsi="Times New Roman" w:cs="Times New Roman"/>
          <w:sz w:val="24"/>
          <w:szCs w:val="24"/>
        </w:rPr>
        <w:t xml:space="preserve"> </w:t>
      </w:r>
      <w:r w:rsidRPr="006439FD">
        <w:rPr>
          <w:rFonts w:ascii="Times New Roman" w:hAnsi="Times New Roman" w:cs="Times New Roman"/>
          <w:sz w:val="24"/>
          <w:szCs w:val="24"/>
        </w:rPr>
        <w:t xml:space="preserve">at </w:t>
      </w:r>
      <w:r w:rsidR="00BF09E7">
        <w:rPr>
          <w:rFonts w:ascii="Times New Roman" w:hAnsi="Times New Roman" w:cs="Times New Roman"/>
          <w:sz w:val="24"/>
          <w:szCs w:val="24"/>
        </w:rPr>
        <w:t xml:space="preserve">a </w:t>
      </w:r>
      <w:r w:rsidRPr="006439FD">
        <w:rPr>
          <w:rFonts w:ascii="Times New Roman" w:hAnsi="Times New Roman" w:cs="Times New Roman"/>
          <w:sz w:val="24"/>
          <w:szCs w:val="24"/>
        </w:rPr>
        <w:t xml:space="preserve">coverage </w:t>
      </w:r>
      <w:r w:rsidR="00BF09E7">
        <w:rPr>
          <w:rFonts w:ascii="Times New Roman" w:hAnsi="Times New Roman" w:cs="Times New Roman"/>
          <w:sz w:val="24"/>
          <w:szCs w:val="24"/>
        </w:rPr>
        <w:t xml:space="preserve">of </w:t>
      </w:r>
      <w:r w:rsidRPr="006439FD">
        <w:rPr>
          <w:rFonts w:ascii="Times New Roman" w:hAnsi="Times New Roman" w:cs="Times New Roman"/>
          <w:sz w:val="24"/>
          <w:szCs w:val="24"/>
        </w:rPr>
        <w:t>95%</w:t>
      </w:r>
      <w:r w:rsidR="00CC243E">
        <w:rPr>
          <w:rFonts w:ascii="Times New Roman" w:hAnsi="Times New Roman" w:cs="Times New Roman"/>
          <w:sz w:val="24"/>
          <w:szCs w:val="24"/>
        </w:rPr>
        <w:t>.</w:t>
      </w:r>
    </w:p>
    <w:p w14:paraId="12371BA6" w14:textId="77777777" w:rsidR="006439FD" w:rsidRPr="006439FD" w:rsidRDefault="006439FD" w:rsidP="006439FD"/>
    <w:p w14:paraId="39E2CF20" w14:textId="77777777" w:rsidR="00C12B38" w:rsidRDefault="00C12B38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603B630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A65D3C0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766826D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CFE9755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1F47C7F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1CC35DB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A92027F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D93B99B" w14:textId="77777777" w:rsidR="006439FD" w:rsidRDefault="006439FD" w:rsidP="00E16F0B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762EFB5" w14:textId="1F98BA03" w:rsidR="006439FD" w:rsidRDefault="006439FD" w:rsidP="00CC243E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82AC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B070D" w:rsidRPr="00C82A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003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B070D" w:rsidRPr="00C82ACC">
        <w:rPr>
          <w:rFonts w:ascii="Times New Roman" w:hAnsi="Times New Roman" w:cs="Times New Roman"/>
          <w:b/>
          <w:bCs/>
          <w:sz w:val="24"/>
          <w:szCs w:val="24"/>
        </w:rPr>
        <w:t xml:space="preserve">. Comparison of prevalence estimate data under </w:t>
      </w:r>
      <w:r w:rsidR="00BF09E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B070D" w:rsidRPr="00C82ACC">
        <w:rPr>
          <w:rFonts w:ascii="Times New Roman" w:hAnsi="Times New Roman" w:cs="Times New Roman"/>
          <w:b/>
          <w:bCs/>
          <w:sz w:val="24"/>
          <w:szCs w:val="24"/>
        </w:rPr>
        <w:t xml:space="preserve">current intervention on </w:t>
      </w:r>
      <w:r w:rsidR="00BF09E7" w:rsidRPr="00C82ACC">
        <w:rPr>
          <w:rFonts w:ascii="Times New Roman" w:hAnsi="Times New Roman" w:cs="Times New Roman"/>
          <w:b/>
          <w:bCs/>
          <w:sz w:val="24"/>
          <w:szCs w:val="24"/>
        </w:rPr>
        <w:t>differen</w:t>
      </w:r>
      <w:r w:rsidR="00BF09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F09E7" w:rsidRPr="00C82ACC">
        <w:rPr>
          <w:rFonts w:ascii="Times New Roman" w:hAnsi="Times New Roman" w:cs="Times New Roman"/>
          <w:b/>
          <w:bCs/>
          <w:sz w:val="24"/>
          <w:szCs w:val="24"/>
        </w:rPr>
        <w:t xml:space="preserve"> target populatio</w:t>
      </w:r>
      <w:r w:rsidR="00BF09E7">
        <w:rPr>
          <w:rFonts w:ascii="Times New Roman" w:hAnsi="Times New Roman" w:cs="Times New Roman"/>
          <w:b/>
          <w:bCs/>
          <w:sz w:val="24"/>
          <w:szCs w:val="24"/>
        </w:rPr>
        <w:t>ns</w:t>
      </w:r>
      <w:r w:rsidR="00CB070D" w:rsidRPr="00C82AC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8A1AD0F" w14:textId="77777777" w:rsidR="00CC243E" w:rsidRPr="00C82ACC" w:rsidRDefault="00CC243E" w:rsidP="00CC243E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5"/>
        <w:gridCol w:w="1105"/>
        <w:gridCol w:w="1104"/>
        <w:gridCol w:w="1105"/>
        <w:gridCol w:w="1104"/>
        <w:gridCol w:w="1287"/>
        <w:gridCol w:w="1289"/>
        <w:gridCol w:w="1107"/>
      </w:tblGrid>
      <w:tr w:rsidR="000D78A1" w:rsidRPr="00127D18" w14:paraId="54341D5D" w14:textId="77777777" w:rsidTr="009D4007">
        <w:trPr>
          <w:trHeight w:val="247"/>
        </w:trPr>
        <w:tc>
          <w:tcPr>
            <w:tcW w:w="507" w:type="pct"/>
            <w:vMerge w:val="restart"/>
          </w:tcPr>
          <w:p w14:paraId="66D599B1" w14:textId="4124D62A" w:rsidR="000D78A1" w:rsidRPr="00035A78" w:rsidRDefault="00BF09E7" w:rsidP="00664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Y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93" w:type="pct"/>
            <w:gridSpan w:val="7"/>
          </w:tcPr>
          <w:p w14:paraId="0E0796E2" w14:textId="1D3C8B4A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Current intervention on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differ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targe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popu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coverages</w:t>
            </w:r>
          </w:p>
        </w:tc>
      </w:tr>
      <w:tr w:rsidR="000D78A1" w:rsidRPr="00127D18" w14:paraId="7E678DFF" w14:textId="77777777" w:rsidTr="009D4007">
        <w:trPr>
          <w:trHeight w:val="1256"/>
        </w:trPr>
        <w:tc>
          <w:tcPr>
            <w:tcW w:w="507" w:type="pct"/>
            <w:vMerge/>
          </w:tcPr>
          <w:p w14:paraId="5E37D7BA" w14:textId="77777777" w:rsidR="000D78A1" w:rsidRPr="00035A78" w:rsidRDefault="000D78A1" w:rsidP="00664A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1F5BF4DB" w14:textId="77777777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  <w:tc>
          <w:tcPr>
            <w:tcW w:w="612" w:type="pct"/>
          </w:tcPr>
          <w:p w14:paraId="25CD39D2" w14:textId="149DAE9F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613" w:type="pct"/>
          </w:tcPr>
          <w:p w14:paraId="4D2FF2F9" w14:textId="5154C00D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  <w:tc>
          <w:tcPr>
            <w:tcW w:w="612" w:type="pct"/>
          </w:tcPr>
          <w:p w14:paraId="43891173" w14:textId="6BCAF286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50%)</w:t>
            </w:r>
          </w:p>
        </w:tc>
        <w:tc>
          <w:tcPr>
            <w:tcW w:w="714" w:type="pct"/>
          </w:tcPr>
          <w:p w14:paraId="7C6F3E31" w14:textId="124B5156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80%)</w:t>
            </w:r>
          </w:p>
        </w:tc>
        <w:tc>
          <w:tcPr>
            <w:tcW w:w="715" w:type="pct"/>
          </w:tcPr>
          <w:p w14:paraId="52B1E0B3" w14:textId="5182346F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 </w:t>
            </w:r>
          </w:p>
        </w:tc>
        <w:tc>
          <w:tcPr>
            <w:tcW w:w="614" w:type="pct"/>
          </w:tcPr>
          <w:p w14:paraId="0D061975" w14:textId="449B9138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</w:tr>
      <w:tr w:rsidR="000D78A1" w:rsidRPr="00127D18" w14:paraId="452F3116" w14:textId="77777777" w:rsidTr="009D4007">
        <w:trPr>
          <w:trHeight w:val="257"/>
        </w:trPr>
        <w:tc>
          <w:tcPr>
            <w:tcW w:w="507" w:type="pct"/>
            <w:vMerge/>
          </w:tcPr>
          <w:p w14:paraId="640084AC" w14:textId="77777777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3" w:type="pct"/>
            <w:gridSpan w:val="7"/>
            <w:vAlign w:val="bottom"/>
          </w:tcPr>
          <w:p w14:paraId="09983A28" w14:textId="1F0F28E2" w:rsidR="000D78A1" w:rsidRPr="00035A78" w:rsidRDefault="000D78A1" w:rsidP="0066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PSAC</w:t>
            </w:r>
            <w:r w:rsidR="00892D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2D86" w:rsidRPr="00161E9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431B83" w:rsidRPr="00127D18" w14:paraId="6FDAA3EC" w14:textId="77777777" w:rsidTr="00BF17C7">
        <w:trPr>
          <w:trHeight w:val="220"/>
        </w:trPr>
        <w:tc>
          <w:tcPr>
            <w:tcW w:w="507" w:type="pct"/>
            <w:vAlign w:val="bottom"/>
          </w:tcPr>
          <w:p w14:paraId="2F2C483F" w14:textId="76D5822B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13" w:type="pct"/>
            <w:vAlign w:val="bottom"/>
          </w:tcPr>
          <w:p w14:paraId="50DC57FA" w14:textId="1E3F370E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12" w:type="pct"/>
          </w:tcPr>
          <w:p w14:paraId="3027E96A" w14:textId="65CBEFC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13" w:type="pct"/>
            <w:vAlign w:val="bottom"/>
          </w:tcPr>
          <w:p w14:paraId="063247F3" w14:textId="102FDF9C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12" w:type="pct"/>
            <w:vAlign w:val="bottom"/>
          </w:tcPr>
          <w:p w14:paraId="51FEF0D8" w14:textId="7E8EE37C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714" w:type="pct"/>
            <w:vAlign w:val="bottom"/>
          </w:tcPr>
          <w:p w14:paraId="3C6A77D2" w14:textId="1E732781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715" w:type="pct"/>
            <w:vAlign w:val="bottom"/>
          </w:tcPr>
          <w:p w14:paraId="5B837599" w14:textId="38CC7B9C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14" w:type="pct"/>
            <w:vAlign w:val="bottom"/>
          </w:tcPr>
          <w:p w14:paraId="5D436544" w14:textId="3368496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</w:tr>
      <w:tr w:rsidR="00431B83" w:rsidRPr="00127D18" w14:paraId="1047F7B8" w14:textId="77777777" w:rsidTr="00BF17C7">
        <w:trPr>
          <w:trHeight w:val="247"/>
        </w:trPr>
        <w:tc>
          <w:tcPr>
            <w:tcW w:w="507" w:type="pct"/>
            <w:vAlign w:val="bottom"/>
          </w:tcPr>
          <w:p w14:paraId="31CF87AD" w14:textId="404F130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13" w:type="pct"/>
            <w:vAlign w:val="bottom"/>
          </w:tcPr>
          <w:p w14:paraId="0194C3E7" w14:textId="7A2FE30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12" w:type="pct"/>
          </w:tcPr>
          <w:p w14:paraId="432C3668" w14:textId="5BBA558C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13" w:type="pct"/>
            <w:vAlign w:val="bottom"/>
          </w:tcPr>
          <w:p w14:paraId="1230042F" w14:textId="17A22F0D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12" w:type="pct"/>
            <w:vAlign w:val="bottom"/>
          </w:tcPr>
          <w:p w14:paraId="571D3A31" w14:textId="4AB9FE89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714" w:type="pct"/>
            <w:vAlign w:val="bottom"/>
          </w:tcPr>
          <w:p w14:paraId="174E4FB5" w14:textId="42BF44D6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715" w:type="pct"/>
            <w:vAlign w:val="bottom"/>
          </w:tcPr>
          <w:p w14:paraId="3254876E" w14:textId="17AEEAB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614" w:type="pct"/>
            <w:vAlign w:val="bottom"/>
          </w:tcPr>
          <w:p w14:paraId="6FDC5509" w14:textId="42D47D2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</w:tr>
      <w:tr w:rsidR="00431B83" w:rsidRPr="00127D18" w14:paraId="085339DB" w14:textId="77777777" w:rsidTr="00BF17C7">
        <w:trPr>
          <w:trHeight w:val="257"/>
        </w:trPr>
        <w:tc>
          <w:tcPr>
            <w:tcW w:w="507" w:type="pct"/>
            <w:vAlign w:val="bottom"/>
          </w:tcPr>
          <w:p w14:paraId="33F705F7" w14:textId="00F1F2C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13" w:type="pct"/>
            <w:vAlign w:val="bottom"/>
          </w:tcPr>
          <w:p w14:paraId="26ACB072" w14:textId="1A253197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612" w:type="pct"/>
          </w:tcPr>
          <w:p w14:paraId="49F9C57A" w14:textId="1670B4CD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613" w:type="pct"/>
            <w:vAlign w:val="bottom"/>
          </w:tcPr>
          <w:p w14:paraId="0E19BEC7" w14:textId="43F3D53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612" w:type="pct"/>
            <w:vAlign w:val="bottom"/>
          </w:tcPr>
          <w:p w14:paraId="0CB88986" w14:textId="5C66BC96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714" w:type="pct"/>
            <w:vAlign w:val="bottom"/>
          </w:tcPr>
          <w:p w14:paraId="1E809A1F" w14:textId="3EC0941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715" w:type="pct"/>
            <w:vAlign w:val="bottom"/>
          </w:tcPr>
          <w:p w14:paraId="46A552D4" w14:textId="2C6F163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614" w:type="pct"/>
            <w:vAlign w:val="bottom"/>
          </w:tcPr>
          <w:p w14:paraId="4F67785D" w14:textId="6CD35794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431B83" w:rsidRPr="00127D18" w14:paraId="637B1625" w14:textId="77777777" w:rsidTr="00BF17C7">
        <w:trPr>
          <w:trHeight w:val="247"/>
        </w:trPr>
        <w:tc>
          <w:tcPr>
            <w:tcW w:w="507" w:type="pct"/>
            <w:vAlign w:val="bottom"/>
          </w:tcPr>
          <w:p w14:paraId="7BDF2BDF" w14:textId="6394D189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13" w:type="pct"/>
            <w:vAlign w:val="bottom"/>
          </w:tcPr>
          <w:p w14:paraId="3BA2F562" w14:textId="1FEC25FB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612" w:type="pct"/>
          </w:tcPr>
          <w:p w14:paraId="75AC95AD" w14:textId="7CD4E73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613" w:type="pct"/>
            <w:vAlign w:val="bottom"/>
          </w:tcPr>
          <w:p w14:paraId="78F70F52" w14:textId="7C47BAD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612" w:type="pct"/>
            <w:vAlign w:val="bottom"/>
          </w:tcPr>
          <w:p w14:paraId="3913B832" w14:textId="6C5DB921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714" w:type="pct"/>
            <w:vAlign w:val="bottom"/>
          </w:tcPr>
          <w:p w14:paraId="448E364C" w14:textId="7CFDAC9D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715" w:type="pct"/>
            <w:vAlign w:val="bottom"/>
          </w:tcPr>
          <w:p w14:paraId="1EC5DD2D" w14:textId="3CB339FB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14" w:type="pct"/>
            <w:vAlign w:val="bottom"/>
          </w:tcPr>
          <w:p w14:paraId="27C2B97A" w14:textId="02D3AB00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</w:tr>
      <w:tr w:rsidR="00431B83" w:rsidRPr="00127D18" w14:paraId="3F0E73D6" w14:textId="77777777" w:rsidTr="00BF17C7">
        <w:trPr>
          <w:trHeight w:val="247"/>
        </w:trPr>
        <w:tc>
          <w:tcPr>
            <w:tcW w:w="507" w:type="pct"/>
            <w:vAlign w:val="bottom"/>
          </w:tcPr>
          <w:p w14:paraId="040D7531" w14:textId="6A9B4824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13" w:type="pct"/>
            <w:vAlign w:val="bottom"/>
          </w:tcPr>
          <w:p w14:paraId="135593EC" w14:textId="4179C388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612" w:type="pct"/>
          </w:tcPr>
          <w:p w14:paraId="55188446" w14:textId="0EB866BB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13" w:type="pct"/>
            <w:vAlign w:val="bottom"/>
          </w:tcPr>
          <w:p w14:paraId="28974C78" w14:textId="66D7500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612" w:type="pct"/>
            <w:vAlign w:val="bottom"/>
          </w:tcPr>
          <w:p w14:paraId="4F5D65AB" w14:textId="629423BE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714" w:type="pct"/>
            <w:vAlign w:val="bottom"/>
          </w:tcPr>
          <w:p w14:paraId="4D12354D" w14:textId="2AD3EBB6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715" w:type="pct"/>
            <w:vAlign w:val="bottom"/>
          </w:tcPr>
          <w:p w14:paraId="4E939F31" w14:textId="42C42667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614" w:type="pct"/>
            <w:vAlign w:val="bottom"/>
          </w:tcPr>
          <w:p w14:paraId="104EFAF0" w14:textId="0D53D79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</w:tr>
      <w:tr w:rsidR="00431B83" w:rsidRPr="00127D18" w14:paraId="279010B5" w14:textId="77777777" w:rsidTr="00BF17C7">
        <w:trPr>
          <w:trHeight w:val="257"/>
        </w:trPr>
        <w:tc>
          <w:tcPr>
            <w:tcW w:w="507" w:type="pct"/>
            <w:vAlign w:val="bottom"/>
          </w:tcPr>
          <w:p w14:paraId="287EAF96" w14:textId="3779A72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13" w:type="pct"/>
            <w:vAlign w:val="bottom"/>
          </w:tcPr>
          <w:p w14:paraId="1F22D4FA" w14:textId="774F1ED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612" w:type="pct"/>
          </w:tcPr>
          <w:p w14:paraId="1651393D" w14:textId="5349DDBD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613" w:type="pct"/>
            <w:vAlign w:val="bottom"/>
          </w:tcPr>
          <w:p w14:paraId="450D9866" w14:textId="6D25DD8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612" w:type="pct"/>
            <w:vAlign w:val="bottom"/>
          </w:tcPr>
          <w:p w14:paraId="359C6695" w14:textId="682C1A7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714" w:type="pct"/>
            <w:vAlign w:val="bottom"/>
          </w:tcPr>
          <w:p w14:paraId="4C1840B0" w14:textId="1F06758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715" w:type="pct"/>
            <w:vAlign w:val="bottom"/>
          </w:tcPr>
          <w:p w14:paraId="5976829E" w14:textId="7A021D8C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614" w:type="pct"/>
            <w:vAlign w:val="bottom"/>
          </w:tcPr>
          <w:p w14:paraId="327DC9B5" w14:textId="6481DB3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</w:tr>
      <w:tr w:rsidR="00431B83" w:rsidRPr="00127D18" w14:paraId="4B317CDA" w14:textId="77777777" w:rsidTr="00BF17C7">
        <w:trPr>
          <w:trHeight w:val="247"/>
        </w:trPr>
        <w:tc>
          <w:tcPr>
            <w:tcW w:w="507" w:type="pct"/>
            <w:vAlign w:val="bottom"/>
          </w:tcPr>
          <w:p w14:paraId="5CDDAD32" w14:textId="16C95F22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13" w:type="pct"/>
            <w:vAlign w:val="bottom"/>
          </w:tcPr>
          <w:p w14:paraId="3F4A2EE8" w14:textId="315EB6D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12" w:type="pct"/>
          </w:tcPr>
          <w:p w14:paraId="1BF648A9" w14:textId="53CC7247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613" w:type="pct"/>
            <w:vAlign w:val="bottom"/>
          </w:tcPr>
          <w:p w14:paraId="524E2EB8" w14:textId="60AF8A35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612" w:type="pct"/>
            <w:vAlign w:val="bottom"/>
          </w:tcPr>
          <w:p w14:paraId="1C6332F2" w14:textId="7F01583E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714" w:type="pct"/>
            <w:vAlign w:val="bottom"/>
          </w:tcPr>
          <w:p w14:paraId="24A6292F" w14:textId="55D71EF8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715" w:type="pct"/>
            <w:vAlign w:val="bottom"/>
          </w:tcPr>
          <w:p w14:paraId="1586BD8E" w14:textId="3E3485C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614" w:type="pct"/>
            <w:vAlign w:val="bottom"/>
          </w:tcPr>
          <w:p w14:paraId="6D229D04" w14:textId="64C31838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</w:tr>
      <w:tr w:rsidR="00431B83" w:rsidRPr="00127D18" w14:paraId="2FF6BD49" w14:textId="77777777" w:rsidTr="00BF17C7">
        <w:trPr>
          <w:trHeight w:val="247"/>
        </w:trPr>
        <w:tc>
          <w:tcPr>
            <w:tcW w:w="507" w:type="pct"/>
            <w:vAlign w:val="bottom"/>
          </w:tcPr>
          <w:p w14:paraId="448F9B13" w14:textId="06FAF60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13" w:type="pct"/>
            <w:vAlign w:val="bottom"/>
          </w:tcPr>
          <w:p w14:paraId="543D069C" w14:textId="1998E11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12" w:type="pct"/>
          </w:tcPr>
          <w:p w14:paraId="44337F4A" w14:textId="6548E6BB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613" w:type="pct"/>
            <w:vAlign w:val="bottom"/>
          </w:tcPr>
          <w:p w14:paraId="06A713F3" w14:textId="49560645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12" w:type="pct"/>
            <w:vAlign w:val="bottom"/>
          </w:tcPr>
          <w:p w14:paraId="52B5117D" w14:textId="208DE4CA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714" w:type="pct"/>
            <w:vAlign w:val="bottom"/>
          </w:tcPr>
          <w:p w14:paraId="076CDBCE" w14:textId="38CBFE04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715" w:type="pct"/>
            <w:vAlign w:val="bottom"/>
          </w:tcPr>
          <w:p w14:paraId="763916D2" w14:textId="7FFD48A8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614" w:type="pct"/>
            <w:vAlign w:val="bottom"/>
          </w:tcPr>
          <w:p w14:paraId="072D5DD8" w14:textId="2B85120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</w:tr>
      <w:tr w:rsidR="00431B83" w:rsidRPr="00127D18" w14:paraId="5F5909EB" w14:textId="77777777" w:rsidTr="00BF17C7">
        <w:trPr>
          <w:trHeight w:val="50"/>
        </w:trPr>
        <w:tc>
          <w:tcPr>
            <w:tcW w:w="507" w:type="pct"/>
            <w:vAlign w:val="bottom"/>
          </w:tcPr>
          <w:p w14:paraId="27C85550" w14:textId="754A3939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3" w:type="pct"/>
            <w:vAlign w:val="bottom"/>
          </w:tcPr>
          <w:p w14:paraId="4B7DB5F4" w14:textId="190130A4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12" w:type="pct"/>
          </w:tcPr>
          <w:p w14:paraId="30BA2DF4" w14:textId="38C8851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613" w:type="pct"/>
            <w:vAlign w:val="bottom"/>
          </w:tcPr>
          <w:p w14:paraId="7181BB16" w14:textId="043B57F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612" w:type="pct"/>
            <w:vAlign w:val="bottom"/>
          </w:tcPr>
          <w:p w14:paraId="18F325D8" w14:textId="33FA3346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714" w:type="pct"/>
            <w:vAlign w:val="bottom"/>
          </w:tcPr>
          <w:p w14:paraId="42FF83D8" w14:textId="04DCA4D7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715" w:type="pct"/>
            <w:vAlign w:val="bottom"/>
          </w:tcPr>
          <w:p w14:paraId="5F71CE08" w14:textId="32D950AA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614" w:type="pct"/>
            <w:vAlign w:val="bottom"/>
          </w:tcPr>
          <w:p w14:paraId="2BF9FD92" w14:textId="2B128AA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</w:tr>
      <w:tr w:rsidR="00431B83" w:rsidRPr="00127D18" w14:paraId="2505D018" w14:textId="77777777" w:rsidTr="00BF17C7">
        <w:trPr>
          <w:trHeight w:val="43"/>
        </w:trPr>
        <w:tc>
          <w:tcPr>
            <w:tcW w:w="507" w:type="pct"/>
            <w:vAlign w:val="bottom"/>
          </w:tcPr>
          <w:p w14:paraId="75DE73E1" w14:textId="0C5F5C0D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3" w:type="pct"/>
            <w:vAlign w:val="bottom"/>
          </w:tcPr>
          <w:p w14:paraId="72107413" w14:textId="5DB3B6E7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12" w:type="pct"/>
          </w:tcPr>
          <w:p w14:paraId="7C41E81F" w14:textId="7FA60E61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613" w:type="pct"/>
            <w:vAlign w:val="bottom"/>
          </w:tcPr>
          <w:p w14:paraId="0772EAC5" w14:textId="73A967FA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612" w:type="pct"/>
            <w:vAlign w:val="bottom"/>
          </w:tcPr>
          <w:p w14:paraId="5EA544A2" w14:textId="4506E13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714" w:type="pct"/>
            <w:vAlign w:val="bottom"/>
          </w:tcPr>
          <w:p w14:paraId="0546D61E" w14:textId="1FAC873A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715" w:type="pct"/>
            <w:vAlign w:val="bottom"/>
          </w:tcPr>
          <w:p w14:paraId="0990F985" w14:textId="55F8588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614" w:type="pct"/>
            <w:vAlign w:val="bottom"/>
          </w:tcPr>
          <w:p w14:paraId="19C114C6" w14:textId="015D6A1B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</w:tr>
      <w:tr w:rsidR="00AF6A18" w:rsidRPr="00127D18" w14:paraId="7A923211" w14:textId="77777777" w:rsidTr="009D4007">
        <w:trPr>
          <w:trHeight w:val="247"/>
        </w:trPr>
        <w:tc>
          <w:tcPr>
            <w:tcW w:w="507" w:type="pct"/>
          </w:tcPr>
          <w:p w14:paraId="167347DD" w14:textId="77777777" w:rsidR="00AF6A18" w:rsidRPr="00035A78" w:rsidRDefault="00AF6A18" w:rsidP="00AF6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3" w:type="pct"/>
            <w:gridSpan w:val="7"/>
            <w:vAlign w:val="bottom"/>
          </w:tcPr>
          <w:p w14:paraId="59285002" w14:textId="686E4996" w:rsidR="00AF6A18" w:rsidRPr="00AA5C0E" w:rsidRDefault="00AF6A18" w:rsidP="00AF6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SAC (%)</w:t>
            </w:r>
          </w:p>
        </w:tc>
      </w:tr>
      <w:tr w:rsidR="00431B83" w:rsidRPr="00127D18" w14:paraId="1B205652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5597B21B" w14:textId="722D6182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13" w:type="pct"/>
            <w:vAlign w:val="bottom"/>
          </w:tcPr>
          <w:p w14:paraId="3798A06F" w14:textId="527CA60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12" w:type="pct"/>
          </w:tcPr>
          <w:p w14:paraId="754F8801" w14:textId="20828F55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13" w:type="pct"/>
          </w:tcPr>
          <w:p w14:paraId="07218BB9" w14:textId="08E0040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12" w:type="pct"/>
            <w:vAlign w:val="bottom"/>
          </w:tcPr>
          <w:p w14:paraId="2CF9E757" w14:textId="4791789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714" w:type="pct"/>
            <w:vAlign w:val="bottom"/>
          </w:tcPr>
          <w:p w14:paraId="0A2CB1C0" w14:textId="3869739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715" w:type="pct"/>
            <w:vAlign w:val="bottom"/>
          </w:tcPr>
          <w:p w14:paraId="6FABCE9D" w14:textId="70B6BE9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14" w:type="pct"/>
            <w:vAlign w:val="bottom"/>
          </w:tcPr>
          <w:p w14:paraId="2D226242" w14:textId="0251A26D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431B83" w:rsidRPr="00127D18" w14:paraId="7F9C5437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429C412F" w14:textId="4942958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13" w:type="pct"/>
            <w:vAlign w:val="bottom"/>
          </w:tcPr>
          <w:p w14:paraId="7F7D8728" w14:textId="12F9C91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612" w:type="pct"/>
          </w:tcPr>
          <w:p w14:paraId="0DB6F6A1" w14:textId="4BC17F87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613" w:type="pct"/>
          </w:tcPr>
          <w:p w14:paraId="3F2043F2" w14:textId="15065CC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612" w:type="pct"/>
            <w:vAlign w:val="bottom"/>
          </w:tcPr>
          <w:p w14:paraId="53DB835D" w14:textId="32CBA227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14" w:type="pct"/>
            <w:vAlign w:val="bottom"/>
          </w:tcPr>
          <w:p w14:paraId="274B6892" w14:textId="4084947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15" w:type="pct"/>
            <w:vAlign w:val="bottom"/>
          </w:tcPr>
          <w:p w14:paraId="12F75E17" w14:textId="2DBB95A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614" w:type="pct"/>
            <w:vAlign w:val="bottom"/>
          </w:tcPr>
          <w:p w14:paraId="36E162E9" w14:textId="10D0E267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</w:tr>
      <w:tr w:rsidR="00431B83" w:rsidRPr="00127D18" w14:paraId="3366B98F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2FCC488F" w14:textId="64F5449D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13" w:type="pct"/>
            <w:vAlign w:val="bottom"/>
          </w:tcPr>
          <w:p w14:paraId="4B08562A" w14:textId="13A41E7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612" w:type="pct"/>
          </w:tcPr>
          <w:p w14:paraId="19DE5649" w14:textId="59463B1A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613" w:type="pct"/>
          </w:tcPr>
          <w:p w14:paraId="01A0FDDF" w14:textId="3021090B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612" w:type="pct"/>
            <w:vAlign w:val="bottom"/>
          </w:tcPr>
          <w:p w14:paraId="18381534" w14:textId="49188A95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714" w:type="pct"/>
            <w:vAlign w:val="bottom"/>
          </w:tcPr>
          <w:p w14:paraId="3A92206B" w14:textId="126E4A6A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715" w:type="pct"/>
            <w:vAlign w:val="bottom"/>
          </w:tcPr>
          <w:p w14:paraId="12F27484" w14:textId="1068206D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614" w:type="pct"/>
            <w:vAlign w:val="bottom"/>
          </w:tcPr>
          <w:p w14:paraId="7A6C9A41" w14:textId="388A42B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</w:tr>
      <w:tr w:rsidR="00431B83" w:rsidRPr="00127D18" w14:paraId="015C0155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06E965DD" w14:textId="74E99ED3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13" w:type="pct"/>
            <w:vAlign w:val="bottom"/>
          </w:tcPr>
          <w:p w14:paraId="42F58AA1" w14:textId="1A31B46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612" w:type="pct"/>
          </w:tcPr>
          <w:p w14:paraId="60D416EE" w14:textId="7656453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613" w:type="pct"/>
          </w:tcPr>
          <w:p w14:paraId="43809D80" w14:textId="7E64B5EC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612" w:type="pct"/>
            <w:vAlign w:val="bottom"/>
          </w:tcPr>
          <w:p w14:paraId="382706B3" w14:textId="4D895CDB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714" w:type="pct"/>
            <w:vAlign w:val="bottom"/>
          </w:tcPr>
          <w:p w14:paraId="4C38DAA4" w14:textId="2C297D4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715" w:type="pct"/>
            <w:vAlign w:val="bottom"/>
          </w:tcPr>
          <w:p w14:paraId="3C28A8B5" w14:textId="05B0AE6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614" w:type="pct"/>
            <w:vAlign w:val="bottom"/>
          </w:tcPr>
          <w:p w14:paraId="7EDD0D81" w14:textId="2B2F3BC8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</w:tr>
      <w:tr w:rsidR="00431B83" w:rsidRPr="00127D18" w14:paraId="36FD8959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41ABC9E8" w14:textId="3E801309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13" w:type="pct"/>
            <w:vAlign w:val="bottom"/>
          </w:tcPr>
          <w:p w14:paraId="766DB3AD" w14:textId="7FE22F2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612" w:type="pct"/>
          </w:tcPr>
          <w:p w14:paraId="6992FCD0" w14:textId="66AA109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613" w:type="pct"/>
          </w:tcPr>
          <w:p w14:paraId="46F9B943" w14:textId="78A4112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612" w:type="pct"/>
            <w:vAlign w:val="bottom"/>
          </w:tcPr>
          <w:p w14:paraId="75452949" w14:textId="29BC188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14" w:type="pct"/>
            <w:vAlign w:val="bottom"/>
          </w:tcPr>
          <w:p w14:paraId="794DCF93" w14:textId="4EB8E70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15" w:type="pct"/>
            <w:vAlign w:val="bottom"/>
          </w:tcPr>
          <w:p w14:paraId="3921368F" w14:textId="661F266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614" w:type="pct"/>
            <w:vAlign w:val="bottom"/>
          </w:tcPr>
          <w:p w14:paraId="4A36E50A" w14:textId="4E15297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</w:tr>
      <w:tr w:rsidR="00431B83" w:rsidRPr="00127D18" w14:paraId="5095C190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15E17788" w14:textId="58DD1048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13" w:type="pct"/>
            <w:vAlign w:val="bottom"/>
          </w:tcPr>
          <w:p w14:paraId="05B35521" w14:textId="2337C84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612" w:type="pct"/>
          </w:tcPr>
          <w:p w14:paraId="4BD599B8" w14:textId="254C5BBC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613" w:type="pct"/>
          </w:tcPr>
          <w:p w14:paraId="5C7713AA" w14:textId="4932C6BB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612" w:type="pct"/>
            <w:vAlign w:val="bottom"/>
          </w:tcPr>
          <w:p w14:paraId="5F3A4935" w14:textId="300593CA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14" w:type="pct"/>
            <w:vAlign w:val="bottom"/>
          </w:tcPr>
          <w:p w14:paraId="5A175809" w14:textId="26842BF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5" w:type="pct"/>
            <w:vAlign w:val="bottom"/>
          </w:tcPr>
          <w:p w14:paraId="4C992CAE" w14:textId="5410B207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614" w:type="pct"/>
            <w:vAlign w:val="bottom"/>
          </w:tcPr>
          <w:p w14:paraId="2B540021" w14:textId="1CE3C053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431B83" w:rsidRPr="00127D18" w14:paraId="73503543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3A3D4344" w14:textId="617C16DD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13" w:type="pct"/>
            <w:vAlign w:val="bottom"/>
          </w:tcPr>
          <w:p w14:paraId="5B4A575A" w14:textId="2E0C29C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612" w:type="pct"/>
          </w:tcPr>
          <w:p w14:paraId="4E05F4C1" w14:textId="7D68091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613" w:type="pct"/>
          </w:tcPr>
          <w:p w14:paraId="558B80E1" w14:textId="3BFECB60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612" w:type="pct"/>
            <w:vAlign w:val="bottom"/>
          </w:tcPr>
          <w:p w14:paraId="63DC1FBD" w14:textId="61036E5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14" w:type="pct"/>
            <w:vAlign w:val="bottom"/>
          </w:tcPr>
          <w:p w14:paraId="0EBA7400" w14:textId="3797B1EB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5" w:type="pct"/>
            <w:vAlign w:val="bottom"/>
          </w:tcPr>
          <w:p w14:paraId="2200CB6A" w14:textId="1F8A9F5F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614" w:type="pct"/>
            <w:vAlign w:val="bottom"/>
          </w:tcPr>
          <w:p w14:paraId="138869D1" w14:textId="6855F5AF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</w:tr>
      <w:tr w:rsidR="00431B83" w:rsidRPr="00127D18" w14:paraId="2CF218B8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67185056" w14:textId="6230EDE7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13" w:type="pct"/>
            <w:vAlign w:val="bottom"/>
          </w:tcPr>
          <w:p w14:paraId="2ACEDCF8" w14:textId="23ABC88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612" w:type="pct"/>
          </w:tcPr>
          <w:p w14:paraId="5CFFD4E2" w14:textId="1B30E63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613" w:type="pct"/>
          </w:tcPr>
          <w:p w14:paraId="5D96C42E" w14:textId="38CCFAB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612" w:type="pct"/>
            <w:vAlign w:val="bottom"/>
          </w:tcPr>
          <w:p w14:paraId="7BF10FFE" w14:textId="5BAC13A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4" w:type="pct"/>
            <w:vAlign w:val="bottom"/>
          </w:tcPr>
          <w:p w14:paraId="69FF8A11" w14:textId="519162A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5" w:type="pct"/>
            <w:vAlign w:val="bottom"/>
          </w:tcPr>
          <w:p w14:paraId="0B60A5B1" w14:textId="2410B769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614" w:type="pct"/>
            <w:vAlign w:val="bottom"/>
          </w:tcPr>
          <w:p w14:paraId="15C11FEA" w14:textId="44BF29F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</w:tr>
      <w:tr w:rsidR="00431B83" w:rsidRPr="00127D18" w14:paraId="1CC44E10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1C2F8768" w14:textId="1318E145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3" w:type="pct"/>
            <w:vAlign w:val="bottom"/>
          </w:tcPr>
          <w:p w14:paraId="666A6F4E" w14:textId="1037D77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612" w:type="pct"/>
          </w:tcPr>
          <w:p w14:paraId="1C3CEAF7" w14:textId="3DFC6408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613" w:type="pct"/>
          </w:tcPr>
          <w:p w14:paraId="680EC139" w14:textId="2ABC0ED6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612" w:type="pct"/>
            <w:vAlign w:val="bottom"/>
          </w:tcPr>
          <w:p w14:paraId="19178A17" w14:textId="737A118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4" w:type="pct"/>
            <w:vAlign w:val="bottom"/>
          </w:tcPr>
          <w:p w14:paraId="37195ACA" w14:textId="5181A7A8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715" w:type="pct"/>
            <w:vAlign w:val="bottom"/>
          </w:tcPr>
          <w:p w14:paraId="62BCC754" w14:textId="3058FDF4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614" w:type="pct"/>
            <w:vAlign w:val="bottom"/>
          </w:tcPr>
          <w:p w14:paraId="7F37DA72" w14:textId="74BAD2EE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431B83" w:rsidRPr="00127D18" w14:paraId="60F8B381" w14:textId="77777777" w:rsidTr="00EC7702">
        <w:trPr>
          <w:trHeight w:val="247"/>
        </w:trPr>
        <w:tc>
          <w:tcPr>
            <w:tcW w:w="507" w:type="pct"/>
            <w:vAlign w:val="bottom"/>
          </w:tcPr>
          <w:p w14:paraId="31F37F06" w14:textId="1B625CFF" w:rsidR="00431B83" w:rsidRPr="00035A78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3" w:type="pct"/>
            <w:vAlign w:val="bottom"/>
          </w:tcPr>
          <w:p w14:paraId="655CE065" w14:textId="495147C5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612" w:type="pct"/>
          </w:tcPr>
          <w:p w14:paraId="37196D04" w14:textId="16966C83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613" w:type="pct"/>
          </w:tcPr>
          <w:p w14:paraId="657802A0" w14:textId="0B91E9FB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612" w:type="pct"/>
            <w:vAlign w:val="bottom"/>
          </w:tcPr>
          <w:p w14:paraId="48099B9A" w14:textId="2CFE7208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4" w:type="pct"/>
            <w:vAlign w:val="bottom"/>
          </w:tcPr>
          <w:p w14:paraId="33A336DE" w14:textId="7609CAD2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715" w:type="pct"/>
            <w:vAlign w:val="bottom"/>
          </w:tcPr>
          <w:p w14:paraId="177CA6E9" w14:textId="61134611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614" w:type="pct"/>
            <w:vAlign w:val="bottom"/>
          </w:tcPr>
          <w:p w14:paraId="241BFE54" w14:textId="3E3AF69D" w:rsidR="00431B83" w:rsidRPr="00AA5C0E" w:rsidRDefault="00431B83" w:rsidP="00431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AF6A18" w:rsidRPr="00127D18" w14:paraId="479A4416" w14:textId="77777777" w:rsidTr="009D4007">
        <w:trPr>
          <w:trHeight w:val="247"/>
        </w:trPr>
        <w:tc>
          <w:tcPr>
            <w:tcW w:w="507" w:type="pct"/>
          </w:tcPr>
          <w:p w14:paraId="14F91E4E" w14:textId="77777777" w:rsidR="00AF6A18" w:rsidRPr="00035A78" w:rsidRDefault="00AF6A18" w:rsidP="00AF6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3" w:type="pct"/>
            <w:gridSpan w:val="7"/>
            <w:vAlign w:val="bottom"/>
          </w:tcPr>
          <w:p w14:paraId="7DD74C62" w14:textId="377FA814" w:rsidR="00AF6A18" w:rsidRPr="00AA5C0E" w:rsidRDefault="00AF6A18" w:rsidP="00AF6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adults (%)</w:t>
            </w:r>
          </w:p>
        </w:tc>
      </w:tr>
      <w:tr w:rsidR="00421945" w:rsidRPr="00127D18" w14:paraId="4E62634B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0432DCD5" w14:textId="324A0612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13" w:type="pct"/>
          </w:tcPr>
          <w:p w14:paraId="2E4E8CE1" w14:textId="4E3B271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12" w:type="pct"/>
          </w:tcPr>
          <w:p w14:paraId="167F61BE" w14:textId="23CD9CC2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13" w:type="pct"/>
          </w:tcPr>
          <w:p w14:paraId="2FD56CDF" w14:textId="0D76FDBA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%</w:t>
            </w:r>
          </w:p>
        </w:tc>
        <w:tc>
          <w:tcPr>
            <w:tcW w:w="612" w:type="pct"/>
            <w:vAlign w:val="bottom"/>
          </w:tcPr>
          <w:p w14:paraId="29BE7F5B" w14:textId="58CA7B9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%</w:t>
            </w:r>
          </w:p>
        </w:tc>
        <w:tc>
          <w:tcPr>
            <w:tcW w:w="714" w:type="pct"/>
            <w:vAlign w:val="bottom"/>
          </w:tcPr>
          <w:p w14:paraId="0C287F75" w14:textId="437A88DF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715" w:type="pct"/>
            <w:vAlign w:val="bottom"/>
          </w:tcPr>
          <w:p w14:paraId="08AE643A" w14:textId="0DB9F09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14" w:type="pct"/>
            <w:vAlign w:val="bottom"/>
          </w:tcPr>
          <w:p w14:paraId="2547CBCE" w14:textId="7713AC2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</w:tr>
      <w:tr w:rsidR="00421945" w:rsidRPr="00127D18" w14:paraId="3CE73AEA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2F881CB3" w14:textId="573ED923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13" w:type="pct"/>
          </w:tcPr>
          <w:p w14:paraId="13C1BA73" w14:textId="4E582F25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612" w:type="pct"/>
          </w:tcPr>
          <w:p w14:paraId="0A1A82D5" w14:textId="220376AD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613" w:type="pct"/>
          </w:tcPr>
          <w:p w14:paraId="3619C992" w14:textId="28F08663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7%</w:t>
            </w:r>
          </w:p>
        </w:tc>
        <w:tc>
          <w:tcPr>
            <w:tcW w:w="612" w:type="pct"/>
            <w:vAlign w:val="bottom"/>
          </w:tcPr>
          <w:p w14:paraId="1656B59E" w14:textId="6AF4FCEA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7%</w:t>
            </w:r>
          </w:p>
        </w:tc>
        <w:tc>
          <w:tcPr>
            <w:tcW w:w="714" w:type="pct"/>
            <w:vAlign w:val="bottom"/>
          </w:tcPr>
          <w:p w14:paraId="17821E21" w14:textId="4EE1BDB6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715" w:type="pct"/>
            <w:vAlign w:val="bottom"/>
          </w:tcPr>
          <w:p w14:paraId="75CAA683" w14:textId="314F0721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614" w:type="pct"/>
            <w:vAlign w:val="bottom"/>
          </w:tcPr>
          <w:p w14:paraId="7A62D736" w14:textId="48BFC961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</w:tr>
      <w:tr w:rsidR="00421945" w:rsidRPr="00127D18" w14:paraId="555BB202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0DCBE612" w14:textId="71FF8225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13" w:type="pct"/>
          </w:tcPr>
          <w:p w14:paraId="624609D1" w14:textId="28156D58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12" w:type="pct"/>
          </w:tcPr>
          <w:p w14:paraId="33F3897E" w14:textId="79EC8729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613" w:type="pct"/>
          </w:tcPr>
          <w:p w14:paraId="20EE7633" w14:textId="2E605830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5%</w:t>
            </w:r>
          </w:p>
        </w:tc>
        <w:tc>
          <w:tcPr>
            <w:tcW w:w="612" w:type="pct"/>
            <w:vAlign w:val="bottom"/>
          </w:tcPr>
          <w:p w14:paraId="77394AAE" w14:textId="539796C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6%</w:t>
            </w:r>
          </w:p>
        </w:tc>
        <w:tc>
          <w:tcPr>
            <w:tcW w:w="714" w:type="pct"/>
            <w:vAlign w:val="bottom"/>
          </w:tcPr>
          <w:p w14:paraId="6BF2F257" w14:textId="4537BBC5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715" w:type="pct"/>
            <w:vAlign w:val="bottom"/>
          </w:tcPr>
          <w:p w14:paraId="6247DAA1" w14:textId="3FD13AA8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614" w:type="pct"/>
            <w:vAlign w:val="bottom"/>
          </w:tcPr>
          <w:p w14:paraId="799B4965" w14:textId="009D6216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</w:tr>
      <w:tr w:rsidR="00421945" w:rsidRPr="00127D18" w14:paraId="00C8E746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39C8DC8E" w14:textId="54435AE0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13" w:type="pct"/>
          </w:tcPr>
          <w:p w14:paraId="69C207A7" w14:textId="591086B5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612" w:type="pct"/>
          </w:tcPr>
          <w:p w14:paraId="53AC8A3A" w14:textId="54732D5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613" w:type="pct"/>
          </w:tcPr>
          <w:p w14:paraId="1D3FB6E1" w14:textId="4123E335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38%</w:t>
            </w:r>
          </w:p>
        </w:tc>
        <w:tc>
          <w:tcPr>
            <w:tcW w:w="612" w:type="pct"/>
            <w:vAlign w:val="bottom"/>
          </w:tcPr>
          <w:p w14:paraId="3057871E" w14:textId="797FBD7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5%</w:t>
            </w:r>
          </w:p>
        </w:tc>
        <w:tc>
          <w:tcPr>
            <w:tcW w:w="714" w:type="pct"/>
            <w:vAlign w:val="bottom"/>
          </w:tcPr>
          <w:p w14:paraId="28E75846" w14:textId="062B4771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715" w:type="pct"/>
            <w:vAlign w:val="bottom"/>
          </w:tcPr>
          <w:p w14:paraId="4E324F1E" w14:textId="58C40550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614" w:type="pct"/>
            <w:vAlign w:val="bottom"/>
          </w:tcPr>
          <w:p w14:paraId="7B121BFE" w14:textId="30C8A349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421945" w:rsidRPr="00127D18" w14:paraId="7451897C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365D0F9E" w14:textId="6AFEAC6C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13" w:type="pct"/>
          </w:tcPr>
          <w:p w14:paraId="2B2CFA2A" w14:textId="6A0CC15E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612" w:type="pct"/>
          </w:tcPr>
          <w:p w14:paraId="7785F36C" w14:textId="619EC948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613" w:type="pct"/>
          </w:tcPr>
          <w:p w14:paraId="68D87217" w14:textId="18D043D2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32%</w:t>
            </w:r>
          </w:p>
        </w:tc>
        <w:tc>
          <w:tcPr>
            <w:tcW w:w="612" w:type="pct"/>
            <w:vAlign w:val="bottom"/>
          </w:tcPr>
          <w:p w14:paraId="529DBFEF" w14:textId="3495278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4%</w:t>
            </w:r>
          </w:p>
        </w:tc>
        <w:tc>
          <w:tcPr>
            <w:tcW w:w="714" w:type="pct"/>
            <w:vAlign w:val="bottom"/>
          </w:tcPr>
          <w:p w14:paraId="08D91D07" w14:textId="4560697B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715" w:type="pct"/>
            <w:vAlign w:val="bottom"/>
          </w:tcPr>
          <w:p w14:paraId="0C3B49EC" w14:textId="730CB66F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614" w:type="pct"/>
            <w:vAlign w:val="bottom"/>
          </w:tcPr>
          <w:p w14:paraId="598F94EF" w14:textId="1C2CF15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421945" w:rsidRPr="00127D18" w14:paraId="0ED9000A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77145321" w14:textId="2052EB19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13" w:type="pct"/>
          </w:tcPr>
          <w:p w14:paraId="61C60735" w14:textId="06631768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612" w:type="pct"/>
          </w:tcPr>
          <w:p w14:paraId="050F5D97" w14:textId="239CB0DD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613" w:type="pct"/>
          </w:tcPr>
          <w:p w14:paraId="39861B75" w14:textId="08C6816B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9%</w:t>
            </w:r>
          </w:p>
        </w:tc>
        <w:tc>
          <w:tcPr>
            <w:tcW w:w="612" w:type="pct"/>
            <w:vAlign w:val="bottom"/>
          </w:tcPr>
          <w:p w14:paraId="68D83AC8" w14:textId="591AF61B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%</w:t>
            </w:r>
          </w:p>
        </w:tc>
        <w:tc>
          <w:tcPr>
            <w:tcW w:w="714" w:type="pct"/>
            <w:vAlign w:val="bottom"/>
          </w:tcPr>
          <w:p w14:paraId="4A53FE58" w14:textId="1EBB6CB3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715" w:type="pct"/>
            <w:vAlign w:val="bottom"/>
          </w:tcPr>
          <w:p w14:paraId="13516132" w14:textId="49BFC180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614" w:type="pct"/>
            <w:vAlign w:val="bottom"/>
          </w:tcPr>
          <w:p w14:paraId="340A6BDE" w14:textId="0332DF46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</w:tr>
      <w:tr w:rsidR="00421945" w:rsidRPr="00127D18" w14:paraId="5EE47AE0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35E331B0" w14:textId="510B30D1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13" w:type="pct"/>
          </w:tcPr>
          <w:p w14:paraId="67F5ED4C" w14:textId="2285A59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12" w:type="pct"/>
          </w:tcPr>
          <w:p w14:paraId="609D7DEF" w14:textId="4D39E2BB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613" w:type="pct"/>
          </w:tcPr>
          <w:p w14:paraId="14F5274C" w14:textId="425FAD3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6%</w:t>
            </w:r>
          </w:p>
        </w:tc>
        <w:tc>
          <w:tcPr>
            <w:tcW w:w="612" w:type="pct"/>
            <w:vAlign w:val="bottom"/>
          </w:tcPr>
          <w:p w14:paraId="1BF1508C" w14:textId="7A605840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%</w:t>
            </w:r>
          </w:p>
        </w:tc>
        <w:tc>
          <w:tcPr>
            <w:tcW w:w="714" w:type="pct"/>
            <w:vAlign w:val="bottom"/>
          </w:tcPr>
          <w:p w14:paraId="13ABDEB5" w14:textId="1745E0C7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15" w:type="pct"/>
            <w:vAlign w:val="bottom"/>
          </w:tcPr>
          <w:p w14:paraId="438B830C" w14:textId="5C6F2B08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614" w:type="pct"/>
            <w:vAlign w:val="bottom"/>
          </w:tcPr>
          <w:p w14:paraId="5A2F2D2A" w14:textId="51AC41A7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</w:tr>
      <w:tr w:rsidR="00421945" w:rsidRPr="00127D18" w14:paraId="2D9FE6C0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7E4ABC50" w14:textId="3C3266FD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13" w:type="pct"/>
          </w:tcPr>
          <w:p w14:paraId="14273A35" w14:textId="7C2F0751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12" w:type="pct"/>
          </w:tcPr>
          <w:p w14:paraId="3FF0C185" w14:textId="40BBEE9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613" w:type="pct"/>
          </w:tcPr>
          <w:p w14:paraId="123CE2FC" w14:textId="6B847ABB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4%</w:t>
            </w:r>
          </w:p>
        </w:tc>
        <w:tc>
          <w:tcPr>
            <w:tcW w:w="612" w:type="pct"/>
            <w:vAlign w:val="bottom"/>
          </w:tcPr>
          <w:p w14:paraId="44DCA4F4" w14:textId="5D268569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2%</w:t>
            </w:r>
          </w:p>
        </w:tc>
        <w:tc>
          <w:tcPr>
            <w:tcW w:w="714" w:type="pct"/>
            <w:vAlign w:val="bottom"/>
          </w:tcPr>
          <w:p w14:paraId="5FB10273" w14:textId="6ECCEC49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15" w:type="pct"/>
            <w:vAlign w:val="bottom"/>
          </w:tcPr>
          <w:p w14:paraId="24B7DF81" w14:textId="2FD2C273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614" w:type="pct"/>
            <w:vAlign w:val="bottom"/>
          </w:tcPr>
          <w:p w14:paraId="3D0616A7" w14:textId="585F9539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</w:tr>
      <w:tr w:rsidR="00421945" w:rsidRPr="00127D18" w14:paraId="2CD30673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6A6424AC" w14:textId="17D42B47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3" w:type="pct"/>
          </w:tcPr>
          <w:p w14:paraId="1EDFBAEB" w14:textId="3338B0BA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12" w:type="pct"/>
          </w:tcPr>
          <w:p w14:paraId="08129A72" w14:textId="04BDA5E0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613" w:type="pct"/>
          </w:tcPr>
          <w:p w14:paraId="4CBBCF6B" w14:textId="546545C7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2%</w:t>
            </w:r>
          </w:p>
        </w:tc>
        <w:tc>
          <w:tcPr>
            <w:tcW w:w="612" w:type="pct"/>
            <w:vAlign w:val="bottom"/>
          </w:tcPr>
          <w:p w14:paraId="5C112B10" w14:textId="29D8F838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2%</w:t>
            </w:r>
          </w:p>
        </w:tc>
        <w:tc>
          <w:tcPr>
            <w:tcW w:w="714" w:type="pct"/>
            <w:vAlign w:val="bottom"/>
          </w:tcPr>
          <w:p w14:paraId="19ADF3EF" w14:textId="46919CFD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15" w:type="pct"/>
            <w:vAlign w:val="bottom"/>
          </w:tcPr>
          <w:p w14:paraId="4173D99D" w14:textId="094095A7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614" w:type="pct"/>
            <w:vAlign w:val="bottom"/>
          </w:tcPr>
          <w:p w14:paraId="147021F2" w14:textId="65EC93EE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421945" w:rsidRPr="00127D18" w14:paraId="6C3A152A" w14:textId="77777777" w:rsidTr="00CA5DA7">
        <w:trPr>
          <w:trHeight w:val="247"/>
        </w:trPr>
        <w:tc>
          <w:tcPr>
            <w:tcW w:w="507" w:type="pct"/>
            <w:vAlign w:val="bottom"/>
          </w:tcPr>
          <w:p w14:paraId="5E0D02B4" w14:textId="5BBE9979" w:rsidR="00421945" w:rsidRPr="00035A78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3" w:type="pct"/>
          </w:tcPr>
          <w:p w14:paraId="342D8B5C" w14:textId="20E0A49E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12" w:type="pct"/>
          </w:tcPr>
          <w:p w14:paraId="52480556" w14:textId="7A91359F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613" w:type="pct"/>
          </w:tcPr>
          <w:p w14:paraId="3001A7EF" w14:textId="4C32C839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21%</w:t>
            </w:r>
          </w:p>
        </w:tc>
        <w:tc>
          <w:tcPr>
            <w:tcW w:w="612" w:type="pct"/>
            <w:vAlign w:val="bottom"/>
          </w:tcPr>
          <w:p w14:paraId="4A9440AF" w14:textId="03B7457A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2%</w:t>
            </w:r>
          </w:p>
        </w:tc>
        <w:tc>
          <w:tcPr>
            <w:tcW w:w="714" w:type="pct"/>
            <w:vAlign w:val="bottom"/>
          </w:tcPr>
          <w:p w14:paraId="348250A4" w14:textId="5B40621C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15" w:type="pct"/>
            <w:vAlign w:val="bottom"/>
          </w:tcPr>
          <w:p w14:paraId="065C7FF8" w14:textId="37C15E44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614" w:type="pct"/>
            <w:vAlign w:val="bottom"/>
          </w:tcPr>
          <w:p w14:paraId="25A5FF26" w14:textId="3FF404B3" w:rsidR="00421945" w:rsidRPr="00AA5C0E" w:rsidRDefault="00421945" w:rsidP="0042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45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</w:tr>
    </w:tbl>
    <w:p w14:paraId="2A155013" w14:textId="77777777" w:rsidR="00BE72D3" w:rsidRDefault="00BE72D3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D749015" w14:textId="77777777" w:rsidR="00F87323" w:rsidRDefault="00F87323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65CE5EF5" w14:textId="77777777" w:rsidR="00F87323" w:rsidRDefault="00F87323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6929E3D" w14:textId="77777777" w:rsidR="00F87323" w:rsidRDefault="00F87323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53CBEF2" w14:textId="77777777" w:rsidR="00F87323" w:rsidRDefault="00F87323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BC86D2E" w14:textId="77777777" w:rsidR="00CC243E" w:rsidRDefault="00CC243E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6ECB2CF" w14:textId="77777777" w:rsidR="00F87323" w:rsidRDefault="00F87323" w:rsidP="0029433E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5600ED40" w14:textId="329CC1C2" w:rsidR="0029433E" w:rsidRDefault="00F87323" w:rsidP="00CC243E">
      <w:pPr>
        <w:pStyle w:val="Caption"/>
        <w:spacing w:after="0"/>
        <w:ind w:firstLine="0"/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</w:pPr>
      <w:r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70035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CB070D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29433E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Comparison of worm number estimate data under 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="0029433E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current intervention on </w:t>
      </w:r>
      <w:r w:rsidR="00BF09E7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differen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F09E7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targe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F09E7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populatio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ns</w:t>
      </w:r>
      <w:r w:rsidR="00650544" w:rsidRPr="00C82ACC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4478172F" w14:textId="77777777" w:rsidR="00CC243E" w:rsidRPr="00CC243E" w:rsidRDefault="00CC243E" w:rsidP="00CC243E"/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916"/>
        <w:gridCol w:w="1106"/>
        <w:gridCol w:w="1103"/>
        <w:gridCol w:w="1105"/>
        <w:gridCol w:w="1103"/>
        <w:gridCol w:w="1287"/>
        <w:gridCol w:w="1289"/>
        <w:gridCol w:w="1300"/>
      </w:tblGrid>
      <w:tr w:rsidR="00845BB8" w:rsidRPr="00127D18" w14:paraId="21B27E02" w14:textId="77777777" w:rsidTr="00C97B1B">
        <w:trPr>
          <w:trHeight w:val="325"/>
        </w:trPr>
        <w:tc>
          <w:tcPr>
            <w:tcW w:w="497" w:type="pct"/>
            <w:vMerge w:val="restart"/>
          </w:tcPr>
          <w:p w14:paraId="795C1B86" w14:textId="42C20B44" w:rsidR="00845BB8" w:rsidRPr="002F685A" w:rsidRDefault="00BF09E7" w:rsidP="00E31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503" w:type="pct"/>
            <w:gridSpan w:val="7"/>
          </w:tcPr>
          <w:p w14:paraId="7452A5E0" w14:textId="6A46DC8F" w:rsidR="00845BB8" w:rsidRPr="00035A78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Current intervention on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differ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targe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popu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coverages</w:t>
            </w:r>
          </w:p>
        </w:tc>
      </w:tr>
      <w:tr w:rsidR="00845BB8" w:rsidRPr="00127D18" w14:paraId="051B5554" w14:textId="77777777" w:rsidTr="00C97B1B">
        <w:trPr>
          <w:trHeight w:val="775"/>
        </w:trPr>
        <w:tc>
          <w:tcPr>
            <w:tcW w:w="497" w:type="pct"/>
            <w:vMerge/>
          </w:tcPr>
          <w:p w14:paraId="12C9A069" w14:textId="77777777" w:rsidR="00845BB8" w:rsidRPr="002F685A" w:rsidRDefault="00845BB8" w:rsidP="00E31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C1BAA71" w14:textId="3603C063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  <w:tc>
          <w:tcPr>
            <w:tcW w:w="599" w:type="pct"/>
          </w:tcPr>
          <w:p w14:paraId="2C66AA23" w14:textId="085E2A58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600" w:type="pct"/>
          </w:tcPr>
          <w:p w14:paraId="7999C891" w14:textId="3767C0C0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  <w:tc>
          <w:tcPr>
            <w:tcW w:w="599" w:type="pct"/>
          </w:tcPr>
          <w:p w14:paraId="1BB06A4C" w14:textId="58C3DFD8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50%)</w:t>
            </w:r>
          </w:p>
        </w:tc>
        <w:tc>
          <w:tcPr>
            <w:tcW w:w="699" w:type="pct"/>
          </w:tcPr>
          <w:p w14:paraId="59EAB6C1" w14:textId="25DC3489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80%)</w:t>
            </w:r>
          </w:p>
        </w:tc>
        <w:tc>
          <w:tcPr>
            <w:tcW w:w="700" w:type="pct"/>
          </w:tcPr>
          <w:p w14:paraId="1C71FF74" w14:textId="0123093F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 </w:t>
            </w:r>
          </w:p>
        </w:tc>
        <w:tc>
          <w:tcPr>
            <w:tcW w:w="706" w:type="pct"/>
          </w:tcPr>
          <w:p w14:paraId="5C61C9D9" w14:textId="3365D4D0" w:rsidR="00845BB8" w:rsidRPr="002F685A" w:rsidRDefault="00845BB8" w:rsidP="00E31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</w:tr>
      <w:tr w:rsidR="00845BB8" w:rsidRPr="00127D18" w14:paraId="7FEAE293" w14:textId="77777777" w:rsidTr="00C97B1B">
        <w:trPr>
          <w:trHeight w:val="253"/>
        </w:trPr>
        <w:tc>
          <w:tcPr>
            <w:tcW w:w="497" w:type="pct"/>
            <w:vMerge/>
          </w:tcPr>
          <w:p w14:paraId="742787CA" w14:textId="77777777" w:rsidR="00845BB8" w:rsidRPr="002F685A" w:rsidRDefault="00845BB8" w:rsidP="002D4F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3" w:type="pct"/>
            <w:gridSpan w:val="7"/>
            <w:vAlign w:val="bottom"/>
          </w:tcPr>
          <w:p w14:paraId="0AB2942B" w14:textId="3F11B4A0" w:rsidR="00845BB8" w:rsidRPr="00310B29" w:rsidRDefault="00845BB8" w:rsidP="002D4F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A">
              <w:rPr>
                <w:rFonts w:ascii="Times New Roman" w:hAnsi="Times New Roman" w:cs="Times New Roman"/>
                <w:sz w:val="20"/>
                <w:szCs w:val="20"/>
              </w:rPr>
              <w:t xml:space="preserve">Worm numbe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F685A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</w:tr>
      <w:tr w:rsidR="00B87284" w:rsidRPr="00127D18" w14:paraId="5A0A37BB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B0384FC" w14:textId="1F2D3B74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00" w:type="pct"/>
            <w:vAlign w:val="bottom"/>
          </w:tcPr>
          <w:p w14:paraId="4111755D" w14:textId="7BD04AE8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99" w:type="pct"/>
            <w:vAlign w:val="bottom"/>
          </w:tcPr>
          <w:p w14:paraId="55D04501" w14:textId="23F4621E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600" w:type="pct"/>
            <w:vAlign w:val="bottom"/>
          </w:tcPr>
          <w:p w14:paraId="31F4177F" w14:textId="401B8F4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99" w:type="pct"/>
            <w:vAlign w:val="bottom"/>
          </w:tcPr>
          <w:p w14:paraId="7C363EB2" w14:textId="59A2E947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699" w:type="pct"/>
            <w:vAlign w:val="bottom"/>
          </w:tcPr>
          <w:p w14:paraId="48103184" w14:textId="2C01D243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700" w:type="pct"/>
            <w:vAlign w:val="bottom"/>
          </w:tcPr>
          <w:p w14:paraId="304882B9" w14:textId="7919D87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706" w:type="pct"/>
            <w:vAlign w:val="bottom"/>
          </w:tcPr>
          <w:p w14:paraId="68CBD104" w14:textId="306F753E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</w:tr>
      <w:tr w:rsidR="00B87284" w:rsidRPr="00127D18" w14:paraId="15603FE5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5508DFCB" w14:textId="52C66D1A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00" w:type="pct"/>
            <w:vAlign w:val="bottom"/>
          </w:tcPr>
          <w:p w14:paraId="507E46F0" w14:textId="611E94C2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245</w:t>
            </w:r>
          </w:p>
        </w:tc>
        <w:tc>
          <w:tcPr>
            <w:tcW w:w="599" w:type="pct"/>
            <w:vAlign w:val="bottom"/>
          </w:tcPr>
          <w:p w14:paraId="17743703" w14:textId="700023E8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241</w:t>
            </w:r>
          </w:p>
        </w:tc>
        <w:tc>
          <w:tcPr>
            <w:tcW w:w="600" w:type="pct"/>
            <w:vAlign w:val="bottom"/>
          </w:tcPr>
          <w:p w14:paraId="606F2F0D" w14:textId="27216D0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238</w:t>
            </w:r>
          </w:p>
        </w:tc>
        <w:tc>
          <w:tcPr>
            <w:tcW w:w="599" w:type="pct"/>
            <w:vAlign w:val="bottom"/>
          </w:tcPr>
          <w:p w14:paraId="246CF212" w14:textId="44F528A3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578</w:t>
            </w:r>
          </w:p>
        </w:tc>
        <w:tc>
          <w:tcPr>
            <w:tcW w:w="699" w:type="pct"/>
            <w:vAlign w:val="bottom"/>
          </w:tcPr>
          <w:p w14:paraId="028F690C" w14:textId="66E9039A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38</w:t>
            </w:r>
          </w:p>
        </w:tc>
        <w:tc>
          <w:tcPr>
            <w:tcW w:w="700" w:type="pct"/>
            <w:vAlign w:val="bottom"/>
          </w:tcPr>
          <w:p w14:paraId="52BD8FEE" w14:textId="5E3DC434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574</w:t>
            </w:r>
          </w:p>
        </w:tc>
        <w:tc>
          <w:tcPr>
            <w:tcW w:w="706" w:type="pct"/>
            <w:vAlign w:val="bottom"/>
          </w:tcPr>
          <w:p w14:paraId="4D477B7F" w14:textId="3EF1975A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31</w:t>
            </w:r>
          </w:p>
        </w:tc>
      </w:tr>
      <w:tr w:rsidR="00B87284" w:rsidRPr="00127D18" w14:paraId="3F9CB5A8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87FFA8D" w14:textId="3FC26C8A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00" w:type="pct"/>
            <w:vAlign w:val="bottom"/>
          </w:tcPr>
          <w:p w14:paraId="50BBBC34" w14:textId="3388F2A4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158</w:t>
            </w:r>
          </w:p>
        </w:tc>
        <w:tc>
          <w:tcPr>
            <w:tcW w:w="599" w:type="pct"/>
            <w:vAlign w:val="bottom"/>
          </w:tcPr>
          <w:p w14:paraId="4D2FED95" w14:textId="71F8BB00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075</w:t>
            </w:r>
          </w:p>
        </w:tc>
        <w:tc>
          <w:tcPr>
            <w:tcW w:w="600" w:type="pct"/>
            <w:vAlign w:val="bottom"/>
          </w:tcPr>
          <w:p w14:paraId="42BA4D0A" w14:textId="622E7AC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996</w:t>
            </w:r>
          </w:p>
        </w:tc>
        <w:tc>
          <w:tcPr>
            <w:tcW w:w="599" w:type="pct"/>
            <w:vAlign w:val="bottom"/>
          </w:tcPr>
          <w:p w14:paraId="002A3F4B" w14:textId="46F8C97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232</w:t>
            </w:r>
          </w:p>
        </w:tc>
        <w:tc>
          <w:tcPr>
            <w:tcW w:w="699" w:type="pct"/>
            <w:vAlign w:val="bottom"/>
          </w:tcPr>
          <w:p w14:paraId="6FCADEBC" w14:textId="627E4BEA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398</w:t>
            </w:r>
          </w:p>
        </w:tc>
        <w:tc>
          <w:tcPr>
            <w:tcW w:w="700" w:type="pct"/>
            <w:vAlign w:val="bottom"/>
          </w:tcPr>
          <w:p w14:paraId="54CFBEDE" w14:textId="5780C09A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156</w:t>
            </w:r>
          </w:p>
        </w:tc>
        <w:tc>
          <w:tcPr>
            <w:tcW w:w="706" w:type="pct"/>
            <w:vAlign w:val="bottom"/>
          </w:tcPr>
          <w:p w14:paraId="40DA3A84" w14:textId="55482AA4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264</w:t>
            </w:r>
          </w:p>
        </w:tc>
      </w:tr>
      <w:tr w:rsidR="00B87284" w:rsidRPr="00127D18" w14:paraId="60D3EE17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79F1BA3B" w14:textId="1E31949B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00" w:type="pct"/>
            <w:vAlign w:val="bottom"/>
          </w:tcPr>
          <w:p w14:paraId="49825F38" w14:textId="34F358DB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094</w:t>
            </w:r>
          </w:p>
        </w:tc>
        <w:tc>
          <w:tcPr>
            <w:tcW w:w="599" w:type="pct"/>
            <w:vAlign w:val="bottom"/>
          </w:tcPr>
          <w:p w14:paraId="298BD5DD" w14:textId="1086464B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893</w:t>
            </w:r>
          </w:p>
        </w:tc>
        <w:tc>
          <w:tcPr>
            <w:tcW w:w="600" w:type="pct"/>
            <w:vAlign w:val="bottom"/>
          </w:tcPr>
          <w:p w14:paraId="7498560D" w14:textId="57ACA986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698</w:t>
            </w:r>
          </w:p>
        </w:tc>
        <w:tc>
          <w:tcPr>
            <w:tcW w:w="599" w:type="pct"/>
            <w:vAlign w:val="bottom"/>
          </w:tcPr>
          <w:p w14:paraId="132A179A" w14:textId="75F989B4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085</w:t>
            </w:r>
          </w:p>
        </w:tc>
        <w:tc>
          <w:tcPr>
            <w:tcW w:w="699" w:type="pct"/>
            <w:vAlign w:val="bottom"/>
          </w:tcPr>
          <w:p w14:paraId="50D8318E" w14:textId="249EE48B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210</w:t>
            </w:r>
          </w:p>
        </w:tc>
        <w:tc>
          <w:tcPr>
            <w:tcW w:w="700" w:type="pct"/>
            <w:vAlign w:val="bottom"/>
          </w:tcPr>
          <w:p w14:paraId="10F200C9" w14:textId="5144FDC7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05</w:t>
            </w:r>
          </w:p>
        </w:tc>
        <w:tc>
          <w:tcPr>
            <w:tcW w:w="706" w:type="pct"/>
            <w:vAlign w:val="bottom"/>
          </w:tcPr>
          <w:p w14:paraId="2F14DD96" w14:textId="4C98B257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892</w:t>
            </w:r>
          </w:p>
        </w:tc>
      </w:tr>
      <w:tr w:rsidR="00B87284" w:rsidRPr="00127D18" w14:paraId="10DE0FB3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D61C3FE" w14:textId="08E78E90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00" w:type="pct"/>
            <w:vAlign w:val="bottom"/>
          </w:tcPr>
          <w:p w14:paraId="6AA8C6BB" w14:textId="07FC3121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047</w:t>
            </w:r>
          </w:p>
        </w:tc>
        <w:tc>
          <w:tcPr>
            <w:tcW w:w="599" w:type="pct"/>
            <w:vAlign w:val="bottom"/>
          </w:tcPr>
          <w:p w14:paraId="67DCDD81" w14:textId="3D0DAA31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731</w:t>
            </w:r>
          </w:p>
        </w:tc>
        <w:tc>
          <w:tcPr>
            <w:tcW w:w="600" w:type="pct"/>
            <w:vAlign w:val="bottom"/>
          </w:tcPr>
          <w:p w14:paraId="1F2A9B72" w14:textId="5AF4791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426</w:t>
            </w:r>
          </w:p>
        </w:tc>
        <w:tc>
          <w:tcPr>
            <w:tcW w:w="599" w:type="pct"/>
            <w:vAlign w:val="bottom"/>
          </w:tcPr>
          <w:p w14:paraId="409A2860" w14:textId="7E037AB0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011</w:t>
            </w:r>
          </w:p>
        </w:tc>
        <w:tc>
          <w:tcPr>
            <w:tcW w:w="699" w:type="pct"/>
            <w:vAlign w:val="bottom"/>
          </w:tcPr>
          <w:p w14:paraId="750BBB0C" w14:textId="1D6ABB04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129</w:t>
            </w:r>
          </w:p>
        </w:tc>
        <w:tc>
          <w:tcPr>
            <w:tcW w:w="700" w:type="pct"/>
            <w:vAlign w:val="bottom"/>
          </w:tcPr>
          <w:p w14:paraId="5E13A2D5" w14:textId="4E9B472B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732</w:t>
            </w:r>
          </w:p>
        </w:tc>
        <w:tc>
          <w:tcPr>
            <w:tcW w:w="706" w:type="pct"/>
            <w:vAlign w:val="bottom"/>
          </w:tcPr>
          <w:p w14:paraId="325ABFBD" w14:textId="18FE8880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644</w:t>
            </w:r>
          </w:p>
        </w:tc>
      </w:tr>
      <w:tr w:rsidR="00B87284" w:rsidRPr="00127D18" w14:paraId="55203918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20CF190" w14:textId="733A441E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00" w:type="pct"/>
            <w:vAlign w:val="bottom"/>
          </w:tcPr>
          <w:p w14:paraId="359BE93F" w14:textId="73B29AA6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7.011</w:t>
            </w:r>
          </w:p>
        </w:tc>
        <w:tc>
          <w:tcPr>
            <w:tcW w:w="599" w:type="pct"/>
            <w:vAlign w:val="bottom"/>
          </w:tcPr>
          <w:p w14:paraId="394FD7C0" w14:textId="3D1D44A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600</w:t>
            </w:r>
          </w:p>
        </w:tc>
        <w:tc>
          <w:tcPr>
            <w:tcW w:w="600" w:type="pct"/>
            <w:vAlign w:val="bottom"/>
          </w:tcPr>
          <w:p w14:paraId="4714ADA0" w14:textId="1BED44C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206</w:t>
            </w:r>
          </w:p>
        </w:tc>
        <w:tc>
          <w:tcPr>
            <w:tcW w:w="599" w:type="pct"/>
            <w:vAlign w:val="bottom"/>
          </w:tcPr>
          <w:p w14:paraId="7F55BAE6" w14:textId="6321C18C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68</w:t>
            </w:r>
          </w:p>
        </w:tc>
        <w:tc>
          <w:tcPr>
            <w:tcW w:w="699" w:type="pct"/>
            <w:vAlign w:val="bottom"/>
          </w:tcPr>
          <w:p w14:paraId="16EFF95A" w14:textId="55BB0202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085</w:t>
            </w:r>
          </w:p>
        </w:tc>
        <w:tc>
          <w:tcPr>
            <w:tcW w:w="700" w:type="pct"/>
            <w:vAlign w:val="bottom"/>
          </w:tcPr>
          <w:p w14:paraId="0F3DA579" w14:textId="2641946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608</w:t>
            </w:r>
          </w:p>
        </w:tc>
        <w:tc>
          <w:tcPr>
            <w:tcW w:w="706" w:type="pct"/>
            <w:vAlign w:val="bottom"/>
          </w:tcPr>
          <w:p w14:paraId="4B01DA23" w14:textId="77C7689E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468</w:t>
            </w:r>
          </w:p>
        </w:tc>
      </w:tr>
      <w:tr w:rsidR="00B87284" w:rsidRPr="00127D18" w14:paraId="0BCB260F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503B3A5D" w14:textId="40FD0C6B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00" w:type="pct"/>
            <w:vAlign w:val="bottom"/>
          </w:tcPr>
          <w:p w14:paraId="0B3AEA2A" w14:textId="4EF36D92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985</w:t>
            </w:r>
          </w:p>
        </w:tc>
        <w:tc>
          <w:tcPr>
            <w:tcW w:w="599" w:type="pct"/>
            <w:vAlign w:val="bottom"/>
          </w:tcPr>
          <w:p w14:paraId="6E3601B5" w14:textId="0F5A037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499</w:t>
            </w:r>
          </w:p>
        </w:tc>
        <w:tc>
          <w:tcPr>
            <w:tcW w:w="600" w:type="pct"/>
            <w:vAlign w:val="bottom"/>
          </w:tcPr>
          <w:p w14:paraId="28EC5C4A" w14:textId="197D15AB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034</w:t>
            </w:r>
          </w:p>
        </w:tc>
        <w:tc>
          <w:tcPr>
            <w:tcW w:w="599" w:type="pct"/>
            <w:vAlign w:val="bottom"/>
          </w:tcPr>
          <w:p w14:paraId="0E9D4D24" w14:textId="25B6AAF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40</w:t>
            </w:r>
          </w:p>
        </w:tc>
        <w:tc>
          <w:tcPr>
            <w:tcW w:w="699" w:type="pct"/>
            <w:vAlign w:val="bottom"/>
          </w:tcPr>
          <w:p w14:paraId="43A511C7" w14:textId="3FDEF7BB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058</w:t>
            </w:r>
          </w:p>
        </w:tc>
        <w:tc>
          <w:tcPr>
            <w:tcW w:w="700" w:type="pct"/>
            <w:vAlign w:val="bottom"/>
          </w:tcPr>
          <w:p w14:paraId="2EA7E5DF" w14:textId="6447FE0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516</w:t>
            </w:r>
          </w:p>
        </w:tc>
        <w:tc>
          <w:tcPr>
            <w:tcW w:w="706" w:type="pct"/>
            <w:vAlign w:val="bottom"/>
          </w:tcPr>
          <w:p w14:paraId="7A2A6909" w14:textId="3805789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338</w:t>
            </w:r>
          </w:p>
        </w:tc>
      </w:tr>
      <w:tr w:rsidR="00B87284" w:rsidRPr="00127D18" w14:paraId="7B6F9268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0B7FC978" w14:textId="0AA87EB3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0" w:type="pct"/>
            <w:vAlign w:val="bottom"/>
          </w:tcPr>
          <w:p w14:paraId="4060C707" w14:textId="5E5553C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966</w:t>
            </w:r>
          </w:p>
        </w:tc>
        <w:tc>
          <w:tcPr>
            <w:tcW w:w="599" w:type="pct"/>
            <w:vAlign w:val="bottom"/>
          </w:tcPr>
          <w:p w14:paraId="5BC0277D" w14:textId="39ED6A15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422</w:t>
            </w:r>
          </w:p>
        </w:tc>
        <w:tc>
          <w:tcPr>
            <w:tcW w:w="600" w:type="pct"/>
            <w:vAlign w:val="bottom"/>
          </w:tcPr>
          <w:p w14:paraId="75B7DF57" w14:textId="4C51145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04</w:t>
            </w:r>
          </w:p>
        </w:tc>
        <w:tc>
          <w:tcPr>
            <w:tcW w:w="599" w:type="pct"/>
            <w:vAlign w:val="bottom"/>
          </w:tcPr>
          <w:p w14:paraId="2A001341" w14:textId="03C0E10D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20</w:t>
            </w:r>
          </w:p>
        </w:tc>
        <w:tc>
          <w:tcPr>
            <w:tcW w:w="699" w:type="pct"/>
            <w:vAlign w:val="bottom"/>
          </w:tcPr>
          <w:p w14:paraId="5FEF67D3" w14:textId="12526B98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039</w:t>
            </w:r>
          </w:p>
        </w:tc>
        <w:tc>
          <w:tcPr>
            <w:tcW w:w="700" w:type="pct"/>
            <w:vAlign w:val="bottom"/>
          </w:tcPr>
          <w:p w14:paraId="7E6EE0DE" w14:textId="45EA9BB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448</w:t>
            </w:r>
          </w:p>
        </w:tc>
        <w:tc>
          <w:tcPr>
            <w:tcW w:w="706" w:type="pct"/>
            <w:vAlign w:val="bottom"/>
          </w:tcPr>
          <w:p w14:paraId="7EB58EF8" w14:textId="44F06185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240</w:t>
            </w:r>
          </w:p>
        </w:tc>
      </w:tr>
      <w:tr w:rsidR="00B87284" w:rsidRPr="00127D18" w14:paraId="10CF750F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0250AD06" w14:textId="1A3273BD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pct"/>
            <w:vAlign w:val="bottom"/>
          </w:tcPr>
          <w:p w14:paraId="6C0A81CA" w14:textId="43D2E513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952</w:t>
            </w:r>
          </w:p>
        </w:tc>
        <w:tc>
          <w:tcPr>
            <w:tcW w:w="599" w:type="pct"/>
            <w:vAlign w:val="bottom"/>
          </w:tcPr>
          <w:p w14:paraId="6A220E94" w14:textId="407B855C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364</w:t>
            </w:r>
          </w:p>
        </w:tc>
        <w:tc>
          <w:tcPr>
            <w:tcW w:w="600" w:type="pct"/>
            <w:vAlign w:val="bottom"/>
          </w:tcPr>
          <w:p w14:paraId="37963FC6" w14:textId="7A609B1D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805</w:t>
            </w:r>
          </w:p>
        </w:tc>
        <w:tc>
          <w:tcPr>
            <w:tcW w:w="599" w:type="pct"/>
            <w:vAlign w:val="bottom"/>
          </w:tcPr>
          <w:p w14:paraId="1A195A03" w14:textId="2C6EEE8C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905</w:t>
            </w:r>
          </w:p>
        </w:tc>
        <w:tc>
          <w:tcPr>
            <w:tcW w:w="699" w:type="pct"/>
            <w:vAlign w:val="bottom"/>
          </w:tcPr>
          <w:p w14:paraId="599ED8B7" w14:textId="4E9653E9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025</w:t>
            </w:r>
          </w:p>
        </w:tc>
        <w:tc>
          <w:tcPr>
            <w:tcW w:w="700" w:type="pct"/>
            <w:vAlign w:val="bottom"/>
          </w:tcPr>
          <w:p w14:paraId="3DECC417" w14:textId="6054A404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397</w:t>
            </w:r>
          </w:p>
        </w:tc>
        <w:tc>
          <w:tcPr>
            <w:tcW w:w="706" w:type="pct"/>
            <w:vAlign w:val="bottom"/>
          </w:tcPr>
          <w:p w14:paraId="3F2B7781" w14:textId="54DA0049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167</w:t>
            </w:r>
          </w:p>
        </w:tc>
      </w:tr>
      <w:tr w:rsidR="00B87284" w:rsidRPr="00127D18" w14:paraId="344A755A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01CA8A38" w14:textId="2EF8B706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0" w:type="pct"/>
            <w:vAlign w:val="bottom"/>
          </w:tcPr>
          <w:p w14:paraId="5225464B" w14:textId="2AB02E76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941</w:t>
            </w:r>
          </w:p>
        </w:tc>
        <w:tc>
          <w:tcPr>
            <w:tcW w:w="599" w:type="pct"/>
            <w:vAlign w:val="bottom"/>
          </w:tcPr>
          <w:p w14:paraId="7B06996D" w14:textId="6E07E2AD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6.320</w:t>
            </w:r>
          </w:p>
        </w:tc>
        <w:tc>
          <w:tcPr>
            <w:tcW w:w="600" w:type="pct"/>
            <w:vAlign w:val="bottom"/>
          </w:tcPr>
          <w:p w14:paraId="4738F284" w14:textId="4F7351B6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729</w:t>
            </w:r>
          </w:p>
        </w:tc>
        <w:tc>
          <w:tcPr>
            <w:tcW w:w="599" w:type="pct"/>
            <w:vAlign w:val="bottom"/>
          </w:tcPr>
          <w:p w14:paraId="6EBC9EF9" w14:textId="04618771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895</w:t>
            </w:r>
          </w:p>
        </w:tc>
        <w:tc>
          <w:tcPr>
            <w:tcW w:w="699" w:type="pct"/>
            <w:vAlign w:val="bottom"/>
          </w:tcPr>
          <w:p w14:paraId="552B9B4F" w14:textId="2E390D39" w:rsidR="00B87284" w:rsidRPr="00E735F1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014</w:t>
            </w:r>
          </w:p>
        </w:tc>
        <w:tc>
          <w:tcPr>
            <w:tcW w:w="700" w:type="pct"/>
            <w:vAlign w:val="bottom"/>
          </w:tcPr>
          <w:p w14:paraId="04F2126D" w14:textId="6BE5BF46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5.359</w:t>
            </w:r>
          </w:p>
        </w:tc>
        <w:tc>
          <w:tcPr>
            <w:tcW w:w="706" w:type="pct"/>
            <w:vAlign w:val="bottom"/>
          </w:tcPr>
          <w:p w14:paraId="55B98237" w14:textId="4A49C99C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4.111</w:t>
            </w:r>
          </w:p>
        </w:tc>
      </w:tr>
      <w:tr w:rsidR="00813E8A" w:rsidRPr="00127D18" w14:paraId="55212424" w14:textId="77777777" w:rsidTr="00C97B1B">
        <w:trPr>
          <w:trHeight w:val="253"/>
        </w:trPr>
        <w:tc>
          <w:tcPr>
            <w:tcW w:w="497" w:type="pct"/>
          </w:tcPr>
          <w:p w14:paraId="5E39EA24" w14:textId="77777777" w:rsidR="00813E8A" w:rsidRPr="002F685A" w:rsidRDefault="00813E8A" w:rsidP="00813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3" w:type="pct"/>
            <w:gridSpan w:val="7"/>
            <w:vAlign w:val="bottom"/>
          </w:tcPr>
          <w:p w14:paraId="1066DC61" w14:textId="42DF1383" w:rsidR="00813E8A" w:rsidRPr="00310B29" w:rsidRDefault="00813E8A" w:rsidP="00813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A">
              <w:rPr>
                <w:rFonts w:ascii="Times New Roman" w:hAnsi="Times New Roman" w:cs="Times New Roman"/>
                <w:sz w:val="20"/>
                <w:szCs w:val="20"/>
              </w:rPr>
              <w:t>Worm number in SAC</w:t>
            </w:r>
          </w:p>
        </w:tc>
      </w:tr>
      <w:tr w:rsidR="00B87284" w:rsidRPr="00127D18" w14:paraId="6F85753B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73746E0A" w14:textId="08B0A85D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00" w:type="pct"/>
            <w:vAlign w:val="bottom"/>
          </w:tcPr>
          <w:p w14:paraId="54AE643A" w14:textId="5FA34830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99" w:type="pct"/>
            <w:vAlign w:val="bottom"/>
          </w:tcPr>
          <w:p w14:paraId="4147E2CE" w14:textId="7D9F095E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600" w:type="pct"/>
            <w:vAlign w:val="bottom"/>
          </w:tcPr>
          <w:p w14:paraId="7DD4DB97" w14:textId="37B1AF6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99" w:type="pct"/>
            <w:vAlign w:val="bottom"/>
          </w:tcPr>
          <w:p w14:paraId="69F91921" w14:textId="060733D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699" w:type="pct"/>
            <w:vAlign w:val="bottom"/>
          </w:tcPr>
          <w:p w14:paraId="1445E8C6" w14:textId="5849E1F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700" w:type="pct"/>
            <w:vAlign w:val="bottom"/>
          </w:tcPr>
          <w:p w14:paraId="58FFA8FA" w14:textId="1A7E59F2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706" w:type="pct"/>
            <w:vAlign w:val="bottom"/>
          </w:tcPr>
          <w:p w14:paraId="63026FBC" w14:textId="221BB88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</w:tr>
      <w:tr w:rsidR="00B87284" w:rsidRPr="00127D18" w14:paraId="1B0C9269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6DEF54E3" w14:textId="01D11710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00" w:type="pct"/>
            <w:vAlign w:val="bottom"/>
          </w:tcPr>
          <w:p w14:paraId="11987D6E" w14:textId="21B44D3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599" w:type="pct"/>
            <w:vAlign w:val="bottom"/>
          </w:tcPr>
          <w:p w14:paraId="2210AD45" w14:textId="0BD8E5F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5</w:t>
            </w:r>
          </w:p>
        </w:tc>
        <w:tc>
          <w:tcPr>
            <w:tcW w:w="600" w:type="pct"/>
            <w:vAlign w:val="bottom"/>
          </w:tcPr>
          <w:p w14:paraId="74D3EE67" w14:textId="07868C4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4</w:t>
            </w:r>
          </w:p>
        </w:tc>
        <w:tc>
          <w:tcPr>
            <w:tcW w:w="599" w:type="pct"/>
            <w:vAlign w:val="bottom"/>
          </w:tcPr>
          <w:p w14:paraId="016DEA6B" w14:textId="6BE3D7C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699" w:type="pct"/>
            <w:vAlign w:val="bottom"/>
          </w:tcPr>
          <w:p w14:paraId="70C6CE3B" w14:textId="256E1A9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700" w:type="pct"/>
            <w:vAlign w:val="bottom"/>
          </w:tcPr>
          <w:p w14:paraId="15E29297" w14:textId="7C4D522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5</w:t>
            </w:r>
          </w:p>
        </w:tc>
        <w:tc>
          <w:tcPr>
            <w:tcW w:w="706" w:type="pct"/>
            <w:vAlign w:val="bottom"/>
          </w:tcPr>
          <w:p w14:paraId="301E721D" w14:textId="1C830A42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3</w:t>
            </w:r>
          </w:p>
        </w:tc>
      </w:tr>
      <w:tr w:rsidR="00B87284" w:rsidRPr="00127D18" w14:paraId="1F0E7453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4C5991BF" w14:textId="22280448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00" w:type="pct"/>
            <w:vAlign w:val="bottom"/>
          </w:tcPr>
          <w:p w14:paraId="233930CB" w14:textId="78504BFA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599" w:type="pct"/>
            <w:vAlign w:val="bottom"/>
          </w:tcPr>
          <w:p w14:paraId="64119E81" w14:textId="119A05D0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1</w:t>
            </w:r>
          </w:p>
        </w:tc>
        <w:tc>
          <w:tcPr>
            <w:tcW w:w="600" w:type="pct"/>
            <w:vAlign w:val="bottom"/>
          </w:tcPr>
          <w:p w14:paraId="12FAB500" w14:textId="771F6D3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64</w:t>
            </w:r>
          </w:p>
        </w:tc>
        <w:tc>
          <w:tcPr>
            <w:tcW w:w="599" w:type="pct"/>
            <w:vAlign w:val="bottom"/>
          </w:tcPr>
          <w:p w14:paraId="36FE7753" w14:textId="776A321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56</w:t>
            </w:r>
          </w:p>
        </w:tc>
        <w:tc>
          <w:tcPr>
            <w:tcW w:w="699" w:type="pct"/>
            <w:vAlign w:val="bottom"/>
          </w:tcPr>
          <w:p w14:paraId="5B347914" w14:textId="0BFF019A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53</w:t>
            </w:r>
          </w:p>
        </w:tc>
        <w:tc>
          <w:tcPr>
            <w:tcW w:w="700" w:type="pct"/>
            <w:vAlign w:val="bottom"/>
          </w:tcPr>
          <w:p w14:paraId="0715CA83" w14:textId="3D55C00B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07</w:t>
            </w:r>
          </w:p>
        </w:tc>
        <w:tc>
          <w:tcPr>
            <w:tcW w:w="706" w:type="pct"/>
            <w:vAlign w:val="bottom"/>
          </w:tcPr>
          <w:p w14:paraId="6A06B9B0" w14:textId="6A2D391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57</w:t>
            </w:r>
          </w:p>
        </w:tc>
      </w:tr>
      <w:tr w:rsidR="00B87284" w:rsidRPr="00127D18" w14:paraId="5C8D18EA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08915066" w14:textId="4BB3D652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00" w:type="pct"/>
            <w:vAlign w:val="bottom"/>
          </w:tcPr>
          <w:p w14:paraId="49C60E07" w14:textId="58A040C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31</w:t>
            </w:r>
          </w:p>
        </w:tc>
        <w:tc>
          <w:tcPr>
            <w:tcW w:w="599" w:type="pct"/>
            <w:vAlign w:val="bottom"/>
          </w:tcPr>
          <w:p w14:paraId="4E150C7E" w14:textId="0423D8C6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18</w:t>
            </w:r>
          </w:p>
        </w:tc>
        <w:tc>
          <w:tcPr>
            <w:tcW w:w="600" w:type="pct"/>
            <w:vAlign w:val="bottom"/>
          </w:tcPr>
          <w:p w14:paraId="188D1179" w14:textId="4733261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309</w:t>
            </w:r>
          </w:p>
        </w:tc>
        <w:tc>
          <w:tcPr>
            <w:tcW w:w="599" w:type="pct"/>
            <w:vAlign w:val="bottom"/>
          </w:tcPr>
          <w:p w14:paraId="76E3FE4F" w14:textId="5976EFBB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23</w:t>
            </w:r>
          </w:p>
        </w:tc>
        <w:tc>
          <w:tcPr>
            <w:tcW w:w="699" w:type="pct"/>
            <w:vAlign w:val="bottom"/>
          </w:tcPr>
          <w:p w14:paraId="23A0151C" w14:textId="50ED364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5</w:t>
            </w:r>
          </w:p>
        </w:tc>
        <w:tc>
          <w:tcPr>
            <w:tcW w:w="700" w:type="pct"/>
            <w:vAlign w:val="bottom"/>
          </w:tcPr>
          <w:p w14:paraId="4F56A91D" w14:textId="1DB5350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10</w:t>
            </w:r>
          </w:p>
        </w:tc>
        <w:tc>
          <w:tcPr>
            <w:tcW w:w="706" w:type="pct"/>
            <w:vAlign w:val="bottom"/>
          </w:tcPr>
          <w:p w14:paraId="4AA2A47C" w14:textId="63F3897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92</w:t>
            </w:r>
          </w:p>
        </w:tc>
      </w:tr>
      <w:tr w:rsidR="00B87284" w:rsidRPr="00127D18" w14:paraId="1C1D595D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C01AA1E" w14:textId="0C67BDA6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00" w:type="pct"/>
            <w:vAlign w:val="bottom"/>
          </w:tcPr>
          <w:p w14:paraId="56E803F5" w14:textId="335E495E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0</w:t>
            </w:r>
          </w:p>
        </w:tc>
        <w:tc>
          <w:tcPr>
            <w:tcW w:w="599" w:type="pct"/>
            <w:vAlign w:val="bottom"/>
          </w:tcPr>
          <w:p w14:paraId="1DECBDA6" w14:textId="5DE39AD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339</w:t>
            </w:r>
          </w:p>
        </w:tc>
        <w:tc>
          <w:tcPr>
            <w:tcW w:w="600" w:type="pct"/>
            <w:vAlign w:val="bottom"/>
          </w:tcPr>
          <w:p w14:paraId="1E345582" w14:textId="6CF3BF6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74</w:t>
            </w:r>
          </w:p>
        </w:tc>
        <w:tc>
          <w:tcPr>
            <w:tcW w:w="599" w:type="pct"/>
            <w:vAlign w:val="bottom"/>
          </w:tcPr>
          <w:p w14:paraId="58C12BA6" w14:textId="3E0D651E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98</w:t>
            </w:r>
          </w:p>
        </w:tc>
        <w:tc>
          <w:tcPr>
            <w:tcW w:w="699" w:type="pct"/>
            <w:vAlign w:val="bottom"/>
          </w:tcPr>
          <w:p w14:paraId="05B46DD4" w14:textId="3747362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86</w:t>
            </w:r>
          </w:p>
        </w:tc>
        <w:tc>
          <w:tcPr>
            <w:tcW w:w="700" w:type="pct"/>
            <w:vAlign w:val="bottom"/>
          </w:tcPr>
          <w:p w14:paraId="75E60E6B" w14:textId="4BC0D909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327</w:t>
            </w:r>
          </w:p>
        </w:tc>
        <w:tc>
          <w:tcPr>
            <w:tcW w:w="706" w:type="pct"/>
            <w:vAlign w:val="bottom"/>
          </w:tcPr>
          <w:p w14:paraId="15C405C0" w14:textId="10ED3B80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49</w:t>
            </w:r>
          </w:p>
        </w:tc>
      </w:tr>
      <w:tr w:rsidR="00B87284" w:rsidRPr="00127D18" w14:paraId="5DEB5B07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CFA0A9F" w14:textId="62BC5508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00" w:type="pct"/>
            <w:vAlign w:val="bottom"/>
          </w:tcPr>
          <w:p w14:paraId="0F763455" w14:textId="7A445DE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94</w:t>
            </w:r>
          </w:p>
        </w:tc>
        <w:tc>
          <w:tcPr>
            <w:tcW w:w="599" w:type="pct"/>
            <w:vAlign w:val="bottom"/>
          </w:tcPr>
          <w:p w14:paraId="44C247B1" w14:textId="4CA454A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78</w:t>
            </w:r>
          </w:p>
        </w:tc>
        <w:tc>
          <w:tcPr>
            <w:tcW w:w="600" w:type="pct"/>
            <w:vAlign w:val="bottom"/>
          </w:tcPr>
          <w:p w14:paraId="6C452E96" w14:textId="34699F16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070</w:t>
            </w:r>
          </w:p>
        </w:tc>
        <w:tc>
          <w:tcPr>
            <w:tcW w:w="599" w:type="pct"/>
            <w:vAlign w:val="bottom"/>
          </w:tcPr>
          <w:p w14:paraId="35190FCD" w14:textId="19471E2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79</w:t>
            </w:r>
          </w:p>
        </w:tc>
        <w:tc>
          <w:tcPr>
            <w:tcW w:w="699" w:type="pct"/>
            <w:vAlign w:val="bottom"/>
          </w:tcPr>
          <w:p w14:paraId="1D80071D" w14:textId="41F453A6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64</w:t>
            </w:r>
          </w:p>
        </w:tc>
        <w:tc>
          <w:tcPr>
            <w:tcW w:w="700" w:type="pct"/>
            <w:vAlign w:val="bottom"/>
          </w:tcPr>
          <w:p w14:paraId="539D9CA1" w14:textId="405319A4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62</w:t>
            </w:r>
          </w:p>
        </w:tc>
        <w:tc>
          <w:tcPr>
            <w:tcW w:w="706" w:type="pct"/>
            <w:vAlign w:val="bottom"/>
          </w:tcPr>
          <w:p w14:paraId="608EB610" w14:textId="781069D9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037</w:t>
            </w:r>
          </w:p>
        </w:tc>
      </w:tr>
      <w:tr w:rsidR="00B87284" w:rsidRPr="00127D18" w14:paraId="55092286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91005DE" w14:textId="05ECE48A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00" w:type="pct"/>
            <w:vAlign w:val="bottom"/>
          </w:tcPr>
          <w:p w14:paraId="66BDE5D2" w14:textId="60A5D4F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82</w:t>
            </w:r>
          </w:p>
        </w:tc>
        <w:tc>
          <w:tcPr>
            <w:tcW w:w="599" w:type="pct"/>
            <w:vAlign w:val="bottom"/>
          </w:tcPr>
          <w:p w14:paraId="1E2690C4" w14:textId="74F9329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31</w:t>
            </w:r>
          </w:p>
        </w:tc>
        <w:tc>
          <w:tcPr>
            <w:tcW w:w="600" w:type="pct"/>
            <w:vAlign w:val="bottom"/>
          </w:tcPr>
          <w:p w14:paraId="488C831F" w14:textId="3E7DF33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91</w:t>
            </w:r>
          </w:p>
        </w:tc>
        <w:tc>
          <w:tcPr>
            <w:tcW w:w="599" w:type="pct"/>
            <w:vAlign w:val="bottom"/>
          </w:tcPr>
          <w:p w14:paraId="518F26E2" w14:textId="5F52819A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65</w:t>
            </w:r>
          </w:p>
        </w:tc>
        <w:tc>
          <w:tcPr>
            <w:tcW w:w="699" w:type="pct"/>
            <w:vAlign w:val="bottom"/>
          </w:tcPr>
          <w:p w14:paraId="7BD39825" w14:textId="5539E1F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48</w:t>
            </w:r>
          </w:p>
        </w:tc>
        <w:tc>
          <w:tcPr>
            <w:tcW w:w="700" w:type="pct"/>
            <w:vAlign w:val="bottom"/>
          </w:tcPr>
          <w:p w14:paraId="7F80C0CB" w14:textId="4F0B8D9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12</w:t>
            </w:r>
          </w:p>
        </w:tc>
        <w:tc>
          <w:tcPr>
            <w:tcW w:w="706" w:type="pct"/>
            <w:vAlign w:val="bottom"/>
          </w:tcPr>
          <w:p w14:paraId="0971279B" w14:textId="28B9AD8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52</w:t>
            </w:r>
          </w:p>
        </w:tc>
      </w:tr>
      <w:tr w:rsidR="00B87284" w:rsidRPr="00127D18" w14:paraId="384D5C5E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5A7E57E1" w14:textId="14C09388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0" w:type="pct"/>
            <w:vAlign w:val="bottom"/>
          </w:tcPr>
          <w:p w14:paraId="3BFE2D7A" w14:textId="4D30D32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74</w:t>
            </w:r>
          </w:p>
        </w:tc>
        <w:tc>
          <w:tcPr>
            <w:tcW w:w="599" w:type="pct"/>
            <w:vAlign w:val="bottom"/>
          </w:tcPr>
          <w:p w14:paraId="212379E3" w14:textId="0C3808EE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96</w:t>
            </w:r>
          </w:p>
        </w:tc>
        <w:tc>
          <w:tcPr>
            <w:tcW w:w="600" w:type="pct"/>
            <w:vAlign w:val="bottom"/>
          </w:tcPr>
          <w:p w14:paraId="6907C7C3" w14:textId="62F00B2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599" w:type="pct"/>
            <w:vAlign w:val="bottom"/>
          </w:tcPr>
          <w:p w14:paraId="6A877CEC" w14:textId="528B72FB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54</w:t>
            </w:r>
          </w:p>
        </w:tc>
        <w:tc>
          <w:tcPr>
            <w:tcW w:w="699" w:type="pct"/>
            <w:vAlign w:val="bottom"/>
          </w:tcPr>
          <w:p w14:paraId="6AD057F4" w14:textId="289EB8B1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36</w:t>
            </w:r>
          </w:p>
        </w:tc>
        <w:tc>
          <w:tcPr>
            <w:tcW w:w="700" w:type="pct"/>
            <w:vAlign w:val="bottom"/>
          </w:tcPr>
          <w:p w14:paraId="55CB0CE6" w14:textId="09436147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75</w:t>
            </w:r>
          </w:p>
        </w:tc>
        <w:tc>
          <w:tcPr>
            <w:tcW w:w="706" w:type="pct"/>
            <w:vAlign w:val="bottom"/>
          </w:tcPr>
          <w:p w14:paraId="69BAA4B3" w14:textId="7644070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88</w:t>
            </w:r>
          </w:p>
        </w:tc>
      </w:tr>
      <w:tr w:rsidR="00B87284" w:rsidRPr="00127D18" w14:paraId="5081D36B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0ADD46DC" w14:textId="07213988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pct"/>
            <w:vAlign w:val="bottom"/>
          </w:tcPr>
          <w:p w14:paraId="65F42F0D" w14:textId="7C24C700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599" w:type="pct"/>
            <w:vAlign w:val="bottom"/>
          </w:tcPr>
          <w:p w14:paraId="63BDEA59" w14:textId="46FB15F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69</w:t>
            </w:r>
          </w:p>
        </w:tc>
        <w:tc>
          <w:tcPr>
            <w:tcW w:w="600" w:type="pct"/>
            <w:vAlign w:val="bottom"/>
          </w:tcPr>
          <w:p w14:paraId="07D4565D" w14:textId="73D3ACBC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86</w:t>
            </w:r>
          </w:p>
        </w:tc>
        <w:tc>
          <w:tcPr>
            <w:tcW w:w="599" w:type="pct"/>
            <w:vAlign w:val="bottom"/>
          </w:tcPr>
          <w:p w14:paraId="7801F530" w14:textId="65071964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47</w:t>
            </w:r>
          </w:p>
        </w:tc>
        <w:tc>
          <w:tcPr>
            <w:tcW w:w="699" w:type="pct"/>
            <w:vAlign w:val="bottom"/>
          </w:tcPr>
          <w:p w14:paraId="7E28369C" w14:textId="6C2030B8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26</w:t>
            </w:r>
          </w:p>
        </w:tc>
        <w:tc>
          <w:tcPr>
            <w:tcW w:w="700" w:type="pct"/>
            <w:vAlign w:val="bottom"/>
          </w:tcPr>
          <w:p w14:paraId="67C3E865" w14:textId="78F79397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47</w:t>
            </w:r>
          </w:p>
        </w:tc>
        <w:tc>
          <w:tcPr>
            <w:tcW w:w="706" w:type="pct"/>
            <w:vAlign w:val="bottom"/>
          </w:tcPr>
          <w:p w14:paraId="61B74FEB" w14:textId="2ACDE38B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39</w:t>
            </w:r>
          </w:p>
        </w:tc>
      </w:tr>
      <w:tr w:rsidR="00B87284" w:rsidRPr="00127D18" w14:paraId="13C3E3D3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D46374B" w14:textId="06A0716A" w:rsidR="00B87284" w:rsidRPr="002F685A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0" w:type="pct"/>
            <w:vAlign w:val="bottom"/>
          </w:tcPr>
          <w:p w14:paraId="49C404D3" w14:textId="2763CE94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62</w:t>
            </w:r>
          </w:p>
        </w:tc>
        <w:tc>
          <w:tcPr>
            <w:tcW w:w="599" w:type="pct"/>
            <w:vAlign w:val="bottom"/>
          </w:tcPr>
          <w:p w14:paraId="7FF9DE8D" w14:textId="6D75507F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50</w:t>
            </w:r>
          </w:p>
        </w:tc>
        <w:tc>
          <w:tcPr>
            <w:tcW w:w="600" w:type="pct"/>
            <w:vAlign w:val="bottom"/>
          </w:tcPr>
          <w:p w14:paraId="2FDBC780" w14:textId="38767CD3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52</w:t>
            </w:r>
          </w:p>
        </w:tc>
        <w:tc>
          <w:tcPr>
            <w:tcW w:w="599" w:type="pct"/>
            <w:vAlign w:val="bottom"/>
          </w:tcPr>
          <w:p w14:paraId="1D815225" w14:textId="1F767795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41</w:t>
            </w:r>
          </w:p>
        </w:tc>
        <w:tc>
          <w:tcPr>
            <w:tcW w:w="699" w:type="pct"/>
            <w:vAlign w:val="bottom"/>
          </w:tcPr>
          <w:p w14:paraId="0539045A" w14:textId="29F9FB8E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20</w:t>
            </w:r>
          </w:p>
        </w:tc>
        <w:tc>
          <w:tcPr>
            <w:tcW w:w="700" w:type="pct"/>
            <w:vAlign w:val="bottom"/>
          </w:tcPr>
          <w:p w14:paraId="776898EE" w14:textId="4CE60DE7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26</w:t>
            </w:r>
          </w:p>
        </w:tc>
        <w:tc>
          <w:tcPr>
            <w:tcW w:w="706" w:type="pct"/>
            <w:vAlign w:val="bottom"/>
          </w:tcPr>
          <w:p w14:paraId="02BFD10F" w14:textId="379F233D" w:rsidR="00B87284" w:rsidRPr="00310B29" w:rsidRDefault="00B87284" w:rsidP="00B87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01</w:t>
            </w:r>
          </w:p>
        </w:tc>
      </w:tr>
      <w:tr w:rsidR="00FB2361" w:rsidRPr="00127D18" w14:paraId="44184B83" w14:textId="77777777" w:rsidTr="00C97B1B">
        <w:trPr>
          <w:trHeight w:val="253"/>
        </w:trPr>
        <w:tc>
          <w:tcPr>
            <w:tcW w:w="497" w:type="pct"/>
          </w:tcPr>
          <w:p w14:paraId="5D07D20C" w14:textId="25AFE258" w:rsidR="00FB2361" w:rsidRPr="002F685A" w:rsidRDefault="00FB2361" w:rsidP="00FB2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3" w:type="pct"/>
            <w:gridSpan w:val="7"/>
            <w:vAlign w:val="bottom"/>
          </w:tcPr>
          <w:p w14:paraId="3A50AD62" w14:textId="4EC6D138" w:rsidR="00FB2361" w:rsidRPr="00310B29" w:rsidRDefault="00FB2361" w:rsidP="00FB2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A">
              <w:rPr>
                <w:rFonts w:ascii="Times New Roman" w:hAnsi="Times New Roman" w:cs="Times New Roman"/>
                <w:sz w:val="20"/>
                <w:szCs w:val="20"/>
              </w:rPr>
              <w:t>Worm number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ults</w:t>
            </w:r>
          </w:p>
        </w:tc>
      </w:tr>
      <w:tr w:rsidR="009D16B2" w:rsidRPr="00127D18" w14:paraId="3F6ED488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7315C24B" w14:textId="283563FE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00" w:type="pct"/>
            <w:vAlign w:val="bottom"/>
          </w:tcPr>
          <w:p w14:paraId="24CBB20E" w14:textId="2B75777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99" w:type="pct"/>
            <w:vAlign w:val="bottom"/>
          </w:tcPr>
          <w:p w14:paraId="357A91D6" w14:textId="65E71FD4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600" w:type="pct"/>
            <w:vAlign w:val="bottom"/>
          </w:tcPr>
          <w:p w14:paraId="3A3994E9" w14:textId="5B735F6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99" w:type="pct"/>
            <w:vAlign w:val="bottom"/>
          </w:tcPr>
          <w:p w14:paraId="4E128423" w14:textId="368BEA4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699" w:type="pct"/>
            <w:vAlign w:val="bottom"/>
          </w:tcPr>
          <w:p w14:paraId="37641638" w14:textId="49C3CF04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700" w:type="pct"/>
            <w:vAlign w:val="bottom"/>
          </w:tcPr>
          <w:p w14:paraId="15B54494" w14:textId="5B0D3BEA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706" w:type="pct"/>
            <w:vAlign w:val="bottom"/>
          </w:tcPr>
          <w:p w14:paraId="66149A42" w14:textId="4978410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</w:tr>
      <w:tr w:rsidR="009D16B2" w:rsidRPr="00127D18" w14:paraId="75FEA6AD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19DC373B" w14:textId="6151499B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00" w:type="pct"/>
            <w:vAlign w:val="bottom"/>
          </w:tcPr>
          <w:p w14:paraId="303F9366" w14:textId="4A8BAD5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599" w:type="pct"/>
            <w:vAlign w:val="bottom"/>
          </w:tcPr>
          <w:p w14:paraId="1206760A" w14:textId="5FEF17B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600" w:type="pct"/>
            <w:vAlign w:val="bottom"/>
          </w:tcPr>
          <w:p w14:paraId="1CEB2A23" w14:textId="639DBA3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599" w:type="pct"/>
            <w:vAlign w:val="bottom"/>
          </w:tcPr>
          <w:p w14:paraId="04BC45A7" w14:textId="25BB514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699" w:type="pct"/>
            <w:vAlign w:val="bottom"/>
          </w:tcPr>
          <w:p w14:paraId="45C8CF57" w14:textId="77E9A8FD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700" w:type="pct"/>
            <w:vAlign w:val="bottom"/>
          </w:tcPr>
          <w:p w14:paraId="43C714DF" w14:textId="62B903A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706" w:type="pct"/>
            <w:vAlign w:val="bottom"/>
          </w:tcPr>
          <w:p w14:paraId="477887CD" w14:textId="256340B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</w:tr>
      <w:tr w:rsidR="009D16B2" w:rsidRPr="00127D18" w14:paraId="54AB2917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454D2792" w14:textId="3818F33B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00" w:type="pct"/>
            <w:vAlign w:val="bottom"/>
          </w:tcPr>
          <w:p w14:paraId="3BF3D518" w14:textId="0361E13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99" w:type="pct"/>
            <w:vAlign w:val="bottom"/>
          </w:tcPr>
          <w:p w14:paraId="1442D762" w14:textId="557E6A4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076</w:t>
            </w:r>
          </w:p>
        </w:tc>
        <w:tc>
          <w:tcPr>
            <w:tcW w:w="600" w:type="pct"/>
            <w:vAlign w:val="bottom"/>
          </w:tcPr>
          <w:p w14:paraId="634D8006" w14:textId="79B2135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780</w:t>
            </w:r>
          </w:p>
        </w:tc>
        <w:tc>
          <w:tcPr>
            <w:tcW w:w="599" w:type="pct"/>
            <w:vAlign w:val="bottom"/>
          </w:tcPr>
          <w:p w14:paraId="2F355394" w14:textId="743C09C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401</w:t>
            </w:r>
          </w:p>
        </w:tc>
        <w:tc>
          <w:tcPr>
            <w:tcW w:w="699" w:type="pct"/>
            <w:vAlign w:val="bottom"/>
          </w:tcPr>
          <w:p w14:paraId="2BD40FBC" w14:textId="5A04D84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99</w:t>
            </w:r>
          </w:p>
        </w:tc>
        <w:tc>
          <w:tcPr>
            <w:tcW w:w="700" w:type="pct"/>
            <w:vAlign w:val="bottom"/>
          </w:tcPr>
          <w:p w14:paraId="016C7744" w14:textId="0ACC034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074</w:t>
            </w:r>
          </w:p>
        </w:tc>
        <w:tc>
          <w:tcPr>
            <w:tcW w:w="706" w:type="pct"/>
            <w:vAlign w:val="bottom"/>
          </w:tcPr>
          <w:p w14:paraId="3928289F" w14:textId="6BB5CB5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777</w:t>
            </w:r>
          </w:p>
        </w:tc>
      </w:tr>
      <w:tr w:rsidR="009D16B2" w:rsidRPr="00127D18" w14:paraId="23CBE48C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455427AE" w14:textId="6E8723BD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00" w:type="pct"/>
            <w:vAlign w:val="bottom"/>
          </w:tcPr>
          <w:p w14:paraId="48830D43" w14:textId="2D7DB399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</w:p>
        </w:tc>
        <w:tc>
          <w:tcPr>
            <w:tcW w:w="599" w:type="pct"/>
            <w:vAlign w:val="bottom"/>
          </w:tcPr>
          <w:p w14:paraId="66A08F04" w14:textId="6052E05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994</w:t>
            </w:r>
          </w:p>
        </w:tc>
        <w:tc>
          <w:tcPr>
            <w:tcW w:w="600" w:type="pct"/>
            <w:vAlign w:val="bottom"/>
          </w:tcPr>
          <w:p w14:paraId="389B77D3" w14:textId="5C907F6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599" w:type="pct"/>
            <w:vAlign w:val="bottom"/>
          </w:tcPr>
          <w:p w14:paraId="3F50BEA8" w14:textId="23D2BBB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77</w:t>
            </w:r>
          </w:p>
        </w:tc>
        <w:tc>
          <w:tcPr>
            <w:tcW w:w="699" w:type="pct"/>
            <w:vAlign w:val="bottom"/>
          </w:tcPr>
          <w:p w14:paraId="17AF072E" w14:textId="06E960FA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72</w:t>
            </w:r>
          </w:p>
        </w:tc>
        <w:tc>
          <w:tcPr>
            <w:tcW w:w="700" w:type="pct"/>
            <w:vAlign w:val="bottom"/>
          </w:tcPr>
          <w:p w14:paraId="30B32283" w14:textId="57F0FE1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990</w:t>
            </w:r>
          </w:p>
        </w:tc>
        <w:tc>
          <w:tcPr>
            <w:tcW w:w="706" w:type="pct"/>
            <w:vAlign w:val="bottom"/>
          </w:tcPr>
          <w:p w14:paraId="633FDB45" w14:textId="3847EC2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</w:tr>
      <w:tr w:rsidR="009D16B2" w:rsidRPr="00127D18" w14:paraId="765E5D6E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600B99B6" w14:textId="40ADEA51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00" w:type="pct"/>
            <w:vAlign w:val="bottom"/>
          </w:tcPr>
          <w:p w14:paraId="3814C691" w14:textId="55CCF5F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66</w:t>
            </w:r>
          </w:p>
        </w:tc>
        <w:tc>
          <w:tcPr>
            <w:tcW w:w="599" w:type="pct"/>
            <w:vAlign w:val="bottom"/>
          </w:tcPr>
          <w:p w14:paraId="10126E4A" w14:textId="1A4A3E7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938</w:t>
            </w:r>
          </w:p>
        </w:tc>
        <w:tc>
          <w:tcPr>
            <w:tcW w:w="600" w:type="pct"/>
            <w:vAlign w:val="bottom"/>
          </w:tcPr>
          <w:p w14:paraId="2E1DB68B" w14:textId="6BEFFEE9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599" w:type="pct"/>
            <w:vAlign w:val="bottom"/>
          </w:tcPr>
          <w:p w14:paraId="44F0CC09" w14:textId="5173D46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58</w:t>
            </w:r>
          </w:p>
        </w:tc>
        <w:tc>
          <w:tcPr>
            <w:tcW w:w="699" w:type="pct"/>
            <w:vAlign w:val="bottom"/>
          </w:tcPr>
          <w:p w14:paraId="64D0516E" w14:textId="423A1A1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51</w:t>
            </w:r>
          </w:p>
        </w:tc>
        <w:tc>
          <w:tcPr>
            <w:tcW w:w="700" w:type="pct"/>
            <w:vAlign w:val="bottom"/>
          </w:tcPr>
          <w:p w14:paraId="26D0D2D6" w14:textId="4ACD8F8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932</w:t>
            </w:r>
          </w:p>
        </w:tc>
        <w:tc>
          <w:tcPr>
            <w:tcW w:w="706" w:type="pct"/>
            <w:vAlign w:val="bottom"/>
          </w:tcPr>
          <w:p w14:paraId="34352878" w14:textId="3A3A882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568</w:t>
            </w:r>
          </w:p>
        </w:tc>
      </w:tr>
      <w:tr w:rsidR="009D16B2" w:rsidRPr="00127D18" w14:paraId="54197F7B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1D333D00" w14:textId="69BD6B44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00" w:type="pct"/>
            <w:vAlign w:val="bottom"/>
          </w:tcPr>
          <w:p w14:paraId="51B7DC2D" w14:textId="3EC9730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54</w:t>
            </w:r>
          </w:p>
        </w:tc>
        <w:tc>
          <w:tcPr>
            <w:tcW w:w="599" w:type="pct"/>
            <w:vAlign w:val="bottom"/>
          </w:tcPr>
          <w:p w14:paraId="15868683" w14:textId="182B823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600" w:type="pct"/>
            <w:vAlign w:val="bottom"/>
          </w:tcPr>
          <w:p w14:paraId="64E31319" w14:textId="044394D4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599" w:type="pct"/>
            <w:vAlign w:val="bottom"/>
          </w:tcPr>
          <w:p w14:paraId="7660992B" w14:textId="493B9F1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699" w:type="pct"/>
            <w:vAlign w:val="bottom"/>
          </w:tcPr>
          <w:p w14:paraId="72E106D2" w14:textId="4A085BF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700" w:type="pct"/>
            <w:vAlign w:val="bottom"/>
          </w:tcPr>
          <w:p w14:paraId="3DCF9E66" w14:textId="06E80E1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90</w:t>
            </w:r>
          </w:p>
        </w:tc>
        <w:tc>
          <w:tcPr>
            <w:tcW w:w="706" w:type="pct"/>
            <w:vAlign w:val="bottom"/>
          </w:tcPr>
          <w:p w14:paraId="60FC8F7C" w14:textId="7285212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</w:tr>
      <w:tr w:rsidR="009D16B2" w:rsidRPr="00127D18" w14:paraId="4EC7684D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713C800D" w14:textId="13606C64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00" w:type="pct"/>
            <w:vAlign w:val="bottom"/>
          </w:tcPr>
          <w:p w14:paraId="390961EB" w14:textId="6D2EA57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45</w:t>
            </w:r>
          </w:p>
        </w:tc>
        <w:tc>
          <w:tcPr>
            <w:tcW w:w="599" w:type="pct"/>
            <w:vAlign w:val="bottom"/>
          </w:tcPr>
          <w:p w14:paraId="37FE3D21" w14:textId="1BBE5F9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69</w:t>
            </w:r>
          </w:p>
        </w:tc>
        <w:tc>
          <w:tcPr>
            <w:tcW w:w="600" w:type="pct"/>
            <w:vAlign w:val="bottom"/>
          </w:tcPr>
          <w:p w14:paraId="2F7BDCC7" w14:textId="3BB5931A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599" w:type="pct"/>
            <w:vAlign w:val="bottom"/>
          </w:tcPr>
          <w:p w14:paraId="3DD18434" w14:textId="675C842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34</w:t>
            </w:r>
          </w:p>
        </w:tc>
        <w:tc>
          <w:tcPr>
            <w:tcW w:w="699" w:type="pct"/>
            <w:vAlign w:val="bottom"/>
          </w:tcPr>
          <w:p w14:paraId="29C9846D" w14:textId="3DBE057A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22</w:t>
            </w:r>
          </w:p>
        </w:tc>
        <w:tc>
          <w:tcPr>
            <w:tcW w:w="700" w:type="pct"/>
            <w:vAlign w:val="bottom"/>
          </w:tcPr>
          <w:p w14:paraId="32EA12A7" w14:textId="5ECA306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59</w:t>
            </w:r>
          </w:p>
        </w:tc>
        <w:tc>
          <w:tcPr>
            <w:tcW w:w="706" w:type="pct"/>
            <w:vAlign w:val="bottom"/>
          </w:tcPr>
          <w:p w14:paraId="58DA6E54" w14:textId="78565DE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</w:tr>
      <w:tr w:rsidR="009D16B2" w:rsidRPr="00127D18" w14:paraId="1BBD1B79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52F93F5E" w14:textId="0D11F394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0" w:type="pct"/>
            <w:vAlign w:val="bottom"/>
          </w:tcPr>
          <w:p w14:paraId="3F00DA7B" w14:textId="27CD52C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38</w:t>
            </w:r>
          </w:p>
        </w:tc>
        <w:tc>
          <w:tcPr>
            <w:tcW w:w="599" w:type="pct"/>
            <w:vAlign w:val="bottom"/>
          </w:tcPr>
          <w:p w14:paraId="1ECA78A7" w14:textId="02635C4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600" w:type="pct"/>
            <w:vAlign w:val="bottom"/>
          </w:tcPr>
          <w:p w14:paraId="58835B95" w14:textId="0A703B3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599" w:type="pct"/>
            <w:vAlign w:val="bottom"/>
          </w:tcPr>
          <w:p w14:paraId="425D56D2" w14:textId="1308C1F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26</w:t>
            </w:r>
          </w:p>
        </w:tc>
        <w:tc>
          <w:tcPr>
            <w:tcW w:w="699" w:type="pct"/>
            <w:vAlign w:val="bottom"/>
          </w:tcPr>
          <w:p w14:paraId="11D87B27" w14:textId="3DE4E9D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13</w:t>
            </w:r>
          </w:p>
        </w:tc>
        <w:tc>
          <w:tcPr>
            <w:tcW w:w="700" w:type="pct"/>
            <w:vAlign w:val="bottom"/>
          </w:tcPr>
          <w:p w14:paraId="38F937DF" w14:textId="55F0E97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706" w:type="pct"/>
            <w:vAlign w:val="bottom"/>
          </w:tcPr>
          <w:p w14:paraId="4BE14266" w14:textId="245CC3A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</w:tr>
      <w:tr w:rsidR="009D16B2" w:rsidRPr="00127D18" w14:paraId="70B37D04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179583B0" w14:textId="73703229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pct"/>
            <w:vAlign w:val="bottom"/>
          </w:tcPr>
          <w:p w14:paraId="5DE9A9AA" w14:textId="6D50F73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34</w:t>
            </w:r>
          </w:p>
        </w:tc>
        <w:tc>
          <w:tcPr>
            <w:tcW w:w="599" w:type="pct"/>
            <w:vAlign w:val="bottom"/>
          </w:tcPr>
          <w:p w14:paraId="681EB779" w14:textId="67181E6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32</w:t>
            </w:r>
          </w:p>
        </w:tc>
        <w:tc>
          <w:tcPr>
            <w:tcW w:w="600" w:type="pct"/>
            <w:vAlign w:val="bottom"/>
          </w:tcPr>
          <w:p w14:paraId="7D717931" w14:textId="4BC9C3E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599" w:type="pct"/>
            <w:vAlign w:val="bottom"/>
          </w:tcPr>
          <w:p w14:paraId="05433DA6" w14:textId="6CCF189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20</w:t>
            </w:r>
          </w:p>
        </w:tc>
        <w:tc>
          <w:tcPr>
            <w:tcW w:w="699" w:type="pct"/>
            <w:vAlign w:val="bottom"/>
          </w:tcPr>
          <w:p w14:paraId="7FA0ABB1" w14:textId="11ECCD9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07</w:t>
            </w:r>
          </w:p>
        </w:tc>
        <w:tc>
          <w:tcPr>
            <w:tcW w:w="700" w:type="pct"/>
            <w:vAlign w:val="bottom"/>
          </w:tcPr>
          <w:p w14:paraId="51E7B3D0" w14:textId="4B988E7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19</w:t>
            </w:r>
          </w:p>
        </w:tc>
        <w:tc>
          <w:tcPr>
            <w:tcW w:w="706" w:type="pct"/>
            <w:vAlign w:val="bottom"/>
          </w:tcPr>
          <w:p w14:paraId="40EA1EFC" w14:textId="15C9BC3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</w:tr>
      <w:tr w:rsidR="009D16B2" w:rsidRPr="00127D18" w14:paraId="5E3D16D3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0CFE9A1" w14:textId="0C289EFE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0" w:type="pct"/>
            <w:vAlign w:val="bottom"/>
          </w:tcPr>
          <w:p w14:paraId="3342A3F9" w14:textId="64BF885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599" w:type="pct"/>
            <w:vAlign w:val="bottom"/>
          </w:tcPr>
          <w:p w14:paraId="1E99632C" w14:textId="66AB563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19</w:t>
            </w:r>
          </w:p>
        </w:tc>
        <w:tc>
          <w:tcPr>
            <w:tcW w:w="600" w:type="pct"/>
            <w:vAlign w:val="bottom"/>
          </w:tcPr>
          <w:p w14:paraId="7D7E4F0B" w14:textId="50D6596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599" w:type="pct"/>
            <w:vAlign w:val="bottom"/>
          </w:tcPr>
          <w:p w14:paraId="71AB64CF" w14:textId="7076CD8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  <w:tc>
          <w:tcPr>
            <w:tcW w:w="699" w:type="pct"/>
            <w:vAlign w:val="bottom"/>
          </w:tcPr>
          <w:p w14:paraId="5747574D" w14:textId="449872A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301</w:t>
            </w:r>
          </w:p>
        </w:tc>
        <w:tc>
          <w:tcPr>
            <w:tcW w:w="700" w:type="pct"/>
            <w:vAlign w:val="bottom"/>
          </w:tcPr>
          <w:p w14:paraId="66ED19C9" w14:textId="72FFFBD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706" w:type="pct"/>
            <w:vAlign w:val="bottom"/>
          </w:tcPr>
          <w:p w14:paraId="310314AE" w14:textId="7745B9A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</w:tr>
      <w:tr w:rsidR="00FB2361" w:rsidRPr="00127D18" w14:paraId="42BCF028" w14:textId="77777777" w:rsidTr="00C97B1B">
        <w:trPr>
          <w:trHeight w:val="253"/>
        </w:trPr>
        <w:tc>
          <w:tcPr>
            <w:tcW w:w="497" w:type="pct"/>
          </w:tcPr>
          <w:p w14:paraId="68A17EA8" w14:textId="77777777" w:rsidR="00FB2361" w:rsidRPr="002F685A" w:rsidRDefault="00FB2361" w:rsidP="00FB2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3" w:type="pct"/>
            <w:gridSpan w:val="7"/>
            <w:vAlign w:val="bottom"/>
          </w:tcPr>
          <w:p w14:paraId="5223CEAF" w14:textId="560CAF1D" w:rsidR="00FB2361" w:rsidRPr="00310B29" w:rsidRDefault="00FB2361" w:rsidP="00FB2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85A">
              <w:rPr>
                <w:rFonts w:ascii="Times New Roman" w:hAnsi="Times New Roman" w:cs="Times New Roman"/>
                <w:sz w:val="20"/>
                <w:szCs w:val="20"/>
              </w:rPr>
              <w:t>Worm number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vironment</w:t>
            </w:r>
          </w:p>
        </w:tc>
      </w:tr>
      <w:tr w:rsidR="009D16B2" w:rsidRPr="00127D18" w14:paraId="3B472039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65560D8A" w14:textId="17A5D1C0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600" w:type="pct"/>
            <w:vAlign w:val="bottom"/>
          </w:tcPr>
          <w:p w14:paraId="31524D43" w14:textId="22D2EFC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99" w:type="pct"/>
            <w:vAlign w:val="bottom"/>
          </w:tcPr>
          <w:p w14:paraId="3D6ACCEB" w14:textId="7DC61C9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00" w:type="pct"/>
            <w:vAlign w:val="bottom"/>
          </w:tcPr>
          <w:p w14:paraId="45443B72" w14:textId="7B3FCB4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99" w:type="pct"/>
            <w:vAlign w:val="bottom"/>
          </w:tcPr>
          <w:p w14:paraId="65A969B7" w14:textId="0C9CB36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99" w:type="pct"/>
            <w:vAlign w:val="bottom"/>
          </w:tcPr>
          <w:p w14:paraId="2F498180" w14:textId="391D794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700" w:type="pct"/>
            <w:vAlign w:val="bottom"/>
          </w:tcPr>
          <w:p w14:paraId="31F9D42E" w14:textId="2F5E085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706" w:type="pct"/>
            <w:vAlign w:val="bottom"/>
          </w:tcPr>
          <w:p w14:paraId="584DC9E4" w14:textId="159768E4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</w:tr>
      <w:tr w:rsidR="009D16B2" w:rsidRPr="00127D18" w14:paraId="37E05079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2ABEFDE" w14:textId="0D3E6960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600" w:type="pct"/>
            <w:vAlign w:val="bottom"/>
          </w:tcPr>
          <w:p w14:paraId="091DE43B" w14:textId="11448DA4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29</w:t>
            </w:r>
          </w:p>
        </w:tc>
        <w:tc>
          <w:tcPr>
            <w:tcW w:w="599" w:type="pct"/>
            <w:vAlign w:val="bottom"/>
          </w:tcPr>
          <w:p w14:paraId="5AC950F9" w14:textId="3444967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18</w:t>
            </w:r>
          </w:p>
        </w:tc>
        <w:tc>
          <w:tcPr>
            <w:tcW w:w="600" w:type="pct"/>
            <w:vAlign w:val="bottom"/>
          </w:tcPr>
          <w:p w14:paraId="78343A5E" w14:textId="5967910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11</w:t>
            </w:r>
          </w:p>
        </w:tc>
        <w:tc>
          <w:tcPr>
            <w:tcW w:w="599" w:type="pct"/>
            <w:vAlign w:val="bottom"/>
          </w:tcPr>
          <w:p w14:paraId="06B02728" w14:textId="729A889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28</w:t>
            </w:r>
          </w:p>
        </w:tc>
        <w:tc>
          <w:tcPr>
            <w:tcW w:w="699" w:type="pct"/>
            <w:vAlign w:val="bottom"/>
          </w:tcPr>
          <w:p w14:paraId="2EDAD883" w14:textId="3AC2464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28</w:t>
            </w:r>
          </w:p>
        </w:tc>
        <w:tc>
          <w:tcPr>
            <w:tcW w:w="700" w:type="pct"/>
            <w:vAlign w:val="bottom"/>
          </w:tcPr>
          <w:p w14:paraId="1CB0EF29" w14:textId="45734C6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17</w:t>
            </w:r>
          </w:p>
        </w:tc>
        <w:tc>
          <w:tcPr>
            <w:tcW w:w="706" w:type="pct"/>
            <w:vAlign w:val="bottom"/>
          </w:tcPr>
          <w:p w14:paraId="4AD3BC01" w14:textId="6C9F9D4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610</w:t>
            </w:r>
          </w:p>
        </w:tc>
      </w:tr>
      <w:tr w:rsidR="009D16B2" w:rsidRPr="00127D18" w14:paraId="12A1AB43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37C1131" w14:textId="48F4664A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600" w:type="pct"/>
            <w:vAlign w:val="bottom"/>
          </w:tcPr>
          <w:p w14:paraId="39AC5978" w14:textId="0DFA8DD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599" w:type="pct"/>
            <w:vAlign w:val="bottom"/>
          </w:tcPr>
          <w:p w14:paraId="23F1342D" w14:textId="464D2E9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2</w:t>
            </w:r>
          </w:p>
        </w:tc>
        <w:tc>
          <w:tcPr>
            <w:tcW w:w="600" w:type="pct"/>
            <w:vAlign w:val="bottom"/>
          </w:tcPr>
          <w:p w14:paraId="776B652E" w14:textId="7533B92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29</w:t>
            </w:r>
          </w:p>
        </w:tc>
        <w:tc>
          <w:tcPr>
            <w:tcW w:w="599" w:type="pct"/>
            <w:vAlign w:val="bottom"/>
          </w:tcPr>
          <w:p w14:paraId="6E1596CF" w14:textId="2D763E4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92</w:t>
            </w:r>
          </w:p>
        </w:tc>
        <w:tc>
          <w:tcPr>
            <w:tcW w:w="699" w:type="pct"/>
            <w:vAlign w:val="bottom"/>
          </w:tcPr>
          <w:p w14:paraId="4D478234" w14:textId="4A0ECF1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86</w:t>
            </w:r>
          </w:p>
        </w:tc>
        <w:tc>
          <w:tcPr>
            <w:tcW w:w="700" w:type="pct"/>
            <w:vAlign w:val="bottom"/>
          </w:tcPr>
          <w:p w14:paraId="4B5ADA3C" w14:textId="7346A78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06</w:t>
            </w:r>
          </w:p>
        </w:tc>
        <w:tc>
          <w:tcPr>
            <w:tcW w:w="706" w:type="pct"/>
            <w:vAlign w:val="bottom"/>
          </w:tcPr>
          <w:p w14:paraId="7773055D" w14:textId="4262DF8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17</w:t>
            </w:r>
          </w:p>
        </w:tc>
      </w:tr>
      <w:tr w:rsidR="009D16B2" w:rsidRPr="00127D18" w14:paraId="28AE0C24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5F33E129" w14:textId="53FA165E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600" w:type="pct"/>
            <w:vAlign w:val="bottom"/>
          </w:tcPr>
          <w:p w14:paraId="6451C818" w14:textId="602052F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76</w:t>
            </w:r>
          </w:p>
        </w:tc>
        <w:tc>
          <w:tcPr>
            <w:tcW w:w="599" w:type="pct"/>
            <w:vAlign w:val="bottom"/>
          </w:tcPr>
          <w:p w14:paraId="307637A2" w14:textId="1A005AA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23</w:t>
            </w:r>
          </w:p>
        </w:tc>
        <w:tc>
          <w:tcPr>
            <w:tcW w:w="600" w:type="pct"/>
            <w:vAlign w:val="bottom"/>
          </w:tcPr>
          <w:p w14:paraId="4240FF71" w14:textId="5C52A71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76</w:t>
            </w:r>
          </w:p>
        </w:tc>
        <w:tc>
          <w:tcPr>
            <w:tcW w:w="599" w:type="pct"/>
            <w:vAlign w:val="bottom"/>
          </w:tcPr>
          <w:p w14:paraId="529477BA" w14:textId="2C40F42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65</w:t>
            </w:r>
          </w:p>
        </w:tc>
        <w:tc>
          <w:tcPr>
            <w:tcW w:w="699" w:type="pct"/>
            <w:vAlign w:val="bottom"/>
          </w:tcPr>
          <w:p w14:paraId="24C20712" w14:textId="352B48C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55</w:t>
            </w:r>
          </w:p>
        </w:tc>
        <w:tc>
          <w:tcPr>
            <w:tcW w:w="700" w:type="pct"/>
            <w:vAlign w:val="bottom"/>
          </w:tcPr>
          <w:p w14:paraId="4295F19D" w14:textId="7895513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12</w:t>
            </w:r>
          </w:p>
        </w:tc>
        <w:tc>
          <w:tcPr>
            <w:tcW w:w="706" w:type="pct"/>
            <w:vAlign w:val="bottom"/>
          </w:tcPr>
          <w:p w14:paraId="0D62F718" w14:textId="6626136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54</w:t>
            </w:r>
          </w:p>
        </w:tc>
      </w:tr>
      <w:tr w:rsidR="009D16B2" w:rsidRPr="00127D18" w14:paraId="74AE3F77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3814924D" w14:textId="6EDDF6C7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600" w:type="pct"/>
            <w:vAlign w:val="bottom"/>
          </w:tcPr>
          <w:p w14:paraId="083D69EB" w14:textId="531B89B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599" w:type="pct"/>
            <w:vAlign w:val="bottom"/>
          </w:tcPr>
          <w:p w14:paraId="37151CF6" w14:textId="1AA17FD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600" w:type="pct"/>
            <w:vAlign w:val="bottom"/>
          </w:tcPr>
          <w:p w14:paraId="4004D2DF" w14:textId="69E117D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61</w:t>
            </w:r>
          </w:p>
        </w:tc>
        <w:tc>
          <w:tcPr>
            <w:tcW w:w="599" w:type="pct"/>
            <w:vAlign w:val="bottom"/>
          </w:tcPr>
          <w:p w14:paraId="141A961F" w14:textId="52E35063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45</w:t>
            </w:r>
          </w:p>
        </w:tc>
        <w:tc>
          <w:tcPr>
            <w:tcW w:w="699" w:type="pct"/>
            <w:vAlign w:val="bottom"/>
          </w:tcPr>
          <w:p w14:paraId="5AFDE652" w14:textId="589490BA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31</w:t>
            </w:r>
          </w:p>
        </w:tc>
        <w:tc>
          <w:tcPr>
            <w:tcW w:w="700" w:type="pct"/>
            <w:vAlign w:val="bottom"/>
          </w:tcPr>
          <w:p w14:paraId="5979C76E" w14:textId="135971F1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341</w:t>
            </w:r>
          </w:p>
        </w:tc>
        <w:tc>
          <w:tcPr>
            <w:tcW w:w="706" w:type="pct"/>
            <w:vAlign w:val="bottom"/>
          </w:tcPr>
          <w:p w14:paraId="2FE4B987" w14:textId="5DC2928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31</w:t>
            </w:r>
          </w:p>
        </w:tc>
      </w:tr>
      <w:tr w:rsidR="009D16B2" w:rsidRPr="00127D18" w14:paraId="64A5163C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5BC5A6C0" w14:textId="48AD3618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600" w:type="pct"/>
            <w:vAlign w:val="bottom"/>
          </w:tcPr>
          <w:p w14:paraId="489AEA97" w14:textId="6280512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47</w:t>
            </w:r>
          </w:p>
        </w:tc>
        <w:tc>
          <w:tcPr>
            <w:tcW w:w="599" w:type="pct"/>
            <w:vAlign w:val="bottom"/>
          </w:tcPr>
          <w:p w14:paraId="7A2690B2" w14:textId="40B1710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305</w:t>
            </w:r>
          </w:p>
        </w:tc>
        <w:tc>
          <w:tcPr>
            <w:tcW w:w="600" w:type="pct"/>
            <w:vAlign w:val="bottom"/>
          </w:tcPr>
          <w:p w14:paraId="348A07CF" w14:textId="7B5D527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076</w:t>
            </w:r>
          </w:p>
        </w:tc>
        <w:tc>
          <w:tcPr>
            <w:tcW w:w="599" w:type="pct"/>
            <w:vAlign w:val="bottom"/>
          </w:tcPr>
          <w:p w14:paraId="2E5A4F84" w14:textId="758FC61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</w:p>
        </w:tc>
        <w:tc>
          <w:tcPr>
            <w:tcW w:w="699" w:type="pct"/>
            <w:vAlign w:val="bottom"/>
          </w:tcPr>
          <w:p w14:paraId="59A94116" w14:textId="5681088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3</w:t>
            </w:r>
          </w:p>
        </w:tc>
        <w:tc>
          <w:tcPr>
            <w:tcW w:w="700" w:type="pct"/>
            <w:vAlign w:val="bottom"/>
          </w:tcPr>
          <w:p w14:paraId="4D32C36E" w14:textId="6974DEA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87</w:t>
            </w:r>
          </w:p>
        </w:tc>
        <w:tc>
          <w:tcPr>
            <w:tcW w:w="706" w:type="pct"/>
            <w:vAlign w:val="bottom"/>
          </w:tcPr>
          <w:p w14:paraId="2F803604" w14:textId="0C7C55E2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039</w:t>
            </w:r>
          </w:p>
        </w:tc>
      </w:tr>
      <w:tr w:rsidR="009D16B2" w:rsidRPr="00127D18" w14:paraId="7D2005AC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C52F362" w14:textId="1D01A2D2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600" w:type="pct"/>
            <w:vAlign w:val="bottom"/>
          </w:tcPr>
          <w:p w14:paraId="054FCC8C" w14:textId="6FB7480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37</w:t>
            </w:r>
          </w:p>
        </w:tc>
        <w:tc>
          <w:tcPr>
            <w:tcW w:w="599" w:type="pct"/>
            <w:vAlign w:val="bottom"/>
          </w:tcPr>
          <w:p w14:paraId="6166D772" w14:textId="72492BC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67</w:t>
            </w:r>
          </w:p>
        </w:tc>
        <w:tc>
          <w:tcPr>
            <w:tcW w:w="600" w:type="pct"/>
            <w:vAlign w:val="bottom"/>
          </w:tcPr>
          <w:p w14:paraId="41642048" w14:textId="4630E57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012</w:t>
            </w:r>
          </w:p>
        </w:tc>
        <w:tc>
          <w:tcPr>
            <w:tcW w:w="599" w:type="pct"/>
            <w:vAlign w:val="bottom"/>
          </w:tcPr>
          <w:p w14:paraId="39374B44" w14:textId="27AF88A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8</w:t>
            </w:r>
          </w:p>
        </w:tc>
        <w:tc>
          <w:tcPr>
            <w:tcW w:w="699" w:type="pct"/>
            <w:vAlign w:val="bottom"/>
          </w:tcPr>
          <w:p w14:paraId="194F32C4" w14:textId="2F30545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00</w:t>
            </w:r>
          </w:p>
        </w:tc>
        <w:tc>
          <w:tcPr>
            <w:tcW w:w="700" w:type="pct"/>
            <w:vAlign w:val="bottom"/>
          </w:tcPr>
          <w:p w14:paraId="0E5B527D" w14:textId="438D832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47</w:t>
            </w:r>
          </w:p>
        </w:tc>
        <w:tc>
          <w:tcPr>
            <w:tcW w:w="706" w:type="pct"/>
            <w:vAlign w:val="bottom"/>
          </w:tcPr>
          <w:p w14:paraId="60782B3F" w14:textId="18F776DA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70</w:t>
            </w:r>
          </w:p>
        </w:tc>
      </w:tr>
      <w:tr w:rsidR="009D16B2" w:rsidRPr="00127D18" w14:paraId="3FCB9241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EE7C64E" w14:textId="63824A77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0" w:type="pct"/>
            <w:vAlign w:val="bottom"/>
          </w:tcPr>
          <w:p w14:paraId="0CAF7807" w14:textId="6552E0C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</w:p>
        </w:tc>
        <w:tc>
          <w:tcPr>
            <w:tcW w:w="599" w:type="pct"/>
            <w:vAlign w:val="bottom"/>
          </w:tcPr>
          <w:p w14:paraId="429C6847" w14:textId="7C2120CB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39</w:t>
            </w:r>
          </w:p>
        </w:tc>
        <w:tc>
          <w:tcPr>
            <w:tcW w:w="600" w:type="pct"/>
            <w:vAlign w:val="bottom"/>
          </w:tcPr>
          <w:p w14:paraId="05594D6E" w14:textId="5CDFB80E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64</w:t>
            </w:r>
          </w:p>
        </w:tc>
        <w:tc>
          <w:tcPr>
            <w:tcW w:w="599" w:type="pct"/>
            <w:vAlign w:val="bottom"/>
          </w:tcPr>
          <w:p w14:paraId="4DFC1C13" w14:textId="1419FA9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10</w:t>
            </w:r>
          </w:p>
        </w:tc>
        <w:tc>
          <w:tcPr>
            <w:tcW w:w="699" w:type="pct"/>
            <w:vAlign w:val="bottom"/>
          </w:tcPr>
          <w:p w14:paraId="5BCDD7B2" w14:textId="6C217EA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700" w:type="pct"/>
            <w:vAlign w:val="bottom"/>
          </w:tcPr>
          <w:p w14:paraId="02D8BCDB" w14:textId="26EE5A7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17</w:t>
            </w:r>
          </w:p>
        </w:tc>
        <w:tc>
          <w:tcPr>
            <w:tcW w:w="706" w:type="pct"/>
            <w:vAlign w:val="bottom"/>
          </w:tcPr>
          <w:p w14:paraId="4FD1D455" w14:textId="68974210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18</w:t>
            </w:r>
          </w:p>
        </w:tc>
      </w:tr>
      <w:tr w:rsidR="009D16B2" w:rsidRPr="00127D18" w14:paraId="3EC532E3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7FB69C21" w14:textId="0E3F2D22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pct"/>
            <w:vAlign w:val="bottom"/>
          </w:tcPr>
          <w:p w14:paraId="1B9099FF" w14:textId="3785062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599" w:type="pct"/>
            <w:vAlign w:val="bottom"/>
          </w:tcPr>
          <w:p w14:paraId="157096CB" w14:textId="1DF4123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18</w:t>
            </w:r>
          </w:p>
        </w:tc>
        <w:tc>
          <w:tcPr>
            <w:tcW w:w="600" w:type="pct"/>
            <w:vAlign w:val="bottom"/>
          </w:tcPr>
          <w:p w14:paraId="1B55A458" w14:textId="0DA4E94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927</w:t>
            </w:r>
          </w:p>
        </w:tc>
        <w:tc>
          <w:tcPr>
            <w:tcW w:w="599" w:type="pct"/>
            <w:vAlign w:val="bottom"/>
          </w:tcPr>
          <w:p w14:paraId="3F8E7918" w14:textId="43AEFB66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04</w:t>
            </w:r>
          </w:p>
        </w:tc>
        <w:tc>
          <w:tcPr>
            <w:tcW w:w="699" w:type="pct"/>
            <w:vAlign w:val="bottom"/>
          </w:tcPr>
          <w:p w14:paraId="57C85F3D" w14:textId="5C03B03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83</w:t>
            </w:r>
          </w:p>
        </w:tc>
        <w:tc>
          <w:tcPr>
            <w:tcW w:w="700" w:type="pct"/>
            <w:vAlign w:val="bottom"/>
          </w:tcPr>
          <w:p w14:paraId="3CFA98FA" w14:textId="21128B5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95</w:t>
            </w:r>
          </w:p>
        </w:tc>
        <w:tc>
          <w:tcPr>
            <w:tcW w:w="706" w:type="pct"/>
            <w:vAlign w:val="bottom"/>
          </w:tcPr>
          <w:p w14:paraId="74CB8549" w14:textId="0DCE5AD9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78</w:t>
            </w:r>
          </w:p>
        </w:tc>
      </w:tr>
      <w:tr w:rsidR="009D16B2" w:rsidRPr="00127D18" w14:paraId="21F77BF9" w14:textId="77777777" w:rsidTr="00C97B1B">
        <w:trPr>
          <w:trHeight w:val="253"/>
        </w:trPr>
        <w:tc>
          <w:tcPr>
            <w:tcW w:w="497" w:type="pct"/>
            <w:vAlign w:val="bottom"/>
          </w:tcPr>
          <w:p w14:paraId="2E3E0190" w14:textId="7BB28985" w:rsidR="009D16B2" w:rsidRPr="002F685A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0" w:type="pct"/>
            <w:vAlign w:val="bottom"/>
          </w:tcPr>
          <w:p w14:paraId="1BCEB5A6" w14:textId="054B0A27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  <w:tc>
          <w:tcPr>
            <w:tcW w:w="599" w:type="pct"/>
            <w:vAlign w:val="bottom"/>
          </w:tcPr>
          <w:p w14:paraId="641B6DF4" w14:textId="376CB029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202</w:t>
            </w:r>
          </w:p>
        </w:tc>
        <w:tc>
          <w:tcPr>
            <w:tcW w:w="600" w:type="pct"/>
            <w:vAlign w:val="bottom"/>
          </w:tcPr>
          <w:p w14:paraId="0B5622E1" w14:textId="0A95E365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99</w:t>
            </w:r>
          </w:p>
        </w:tc>
        <w:tc>
          <w:tcPr>
            <w:tcW w:w="599" w:type="pct"/>
            <w:vAlign w:val="bottom"/>
          </w:tcPr>
          <w:p w14:paraId="0284C12C" w14:textId="2AEF46A8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99</w:t>
            </w:r>
          </w:p>
        </w:tc>
        <w:tc>
          <w:tcPr>
            <w:tcW w:w="699" w:type="pct"/>
            <w:vAlign w:val="bottom"/>
          </w:tcPr>
          <w:p w14:paraId="39F367A3" w14:textId="148C23FF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478</w:t>
            </w:r>
          </w:p>
        </w:tc>
        <w:tc>
          <w:tcPr>
            <w:tcW w:w="700" w:type="pct"/>
            <w:vAlign w:val="bottom"/>
          </w:tcPr>
          <w:p w14:paraId="49DBA9F7" w14:textId="5F791E5D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3.178</w:t>
            </w:r>
          </w:p>
        </w:tc>
        <w:tc>
          <w:tcPr>
            <w:tcW w:w="706" w:type="pct"/>
            <w:vAlign w:val="bottom"/>
          </w:tcPr>
          <w:p w14:paraId="0B1439BB" w14:textId="407FF40C" w:rsidR="009D16B2" w:rsidRPr="00310B29" w:rsidRDefault="009D16B2" w:rsidP="009D16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6B2">
              <w:rPr>
                <w:rFonts w:ascii="Times New Roman" w:hAnsi="Times New Roman" w:cs="Times New Roman"/>
                <w:sz w:val="20"/>
                <w:szCs w:val="20"/>
              </w:rPr>
              <w:t>2.847</w:t>
            </w:r>
          </w:p>
        </w:tc>
      </w:tr>
    </w:tbl>
    <w:p w14:paraId="405E3E59" w14:textId="0CF2BDAA" w:rsidR="00CC243E" w:rsidRDefault="00F87323" w:rsidP="00CC243E">
      <w:pPr>
        <w:pStyle w:val="Caption"/>
        <w:spacing w:after="0"/>
        <w:ind w:firstLine="0"/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</w:pPr>
      <w:r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70035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C</w:t>
      </w:r>
      <w:r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Comparison of prevalence estimate data under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biannual MDA intervention on 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differen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targe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populatio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ns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at 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a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coverage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of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95%</w:t>
      </w:r>
      <w:r w:rsidR="005361A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E85812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0CACA5F5" w14:textId="77777777" w:rsidR="00CC243E" w:rsidRPr="00CC243E" w:rsidRDefault="00CC243E" w:rsidP="00CC243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9"/>
        <w:gridCol w:w="984"/>
        <w:gridCol w:w="982"/>
        <w:gridCol w:w="985"/>
        <w:gridCol w:w="983"/>
        <w:gridCol w:w="1149"/>
        <w:gridCol w:w="1149"/>
        <w:gridCol w:w="983"/>
        <w:gridCol w:w="992"/>
      </w:tblGrid>
      <w:tr w:rsidR="007B4364" w:rsidRPr="00127D18" w14:paraId="6265459C" w14:textId="77777777" w:rsidTr="000845FF">
        <w:trPr>
          <w:trHeight w:val="543"/>
        </w:trPr>
        <w:tc>
          <w:tcPr>
            <w:tcW w:w="449" w:type="pct"/>
            <w:vMerge w:val="restart"/>
          </w:tcPr>
          <w:p w14:paraId="47C571FE" w14:textId="5762EA17" w:rsidR="007B4364" w:rsidRPr="00035A78" w:rsidRDefault="00BF09E7" w:rsidP="007B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551" w:type="pct"/>
            <w:gridSpan w:val="8"/>
          </w:tcPr>
          <w:p w14:paraId="5242A949" w14:textId="08319D0A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between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rrent intervention and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iannual MDA intervention 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differ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targe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popu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coverages</w:t>
            </w:r>
          </w:p>
        </w:tc>
      </w:tr>
      <w:tr w:rsidR="007B4364" w:rsidRPr="00127D18" w14:paraId="484F7CFA" w14:textId="77777777" w:rsidTr="000845FF">
        <w:trPr>
          <w:trHeight w:val="1313"/>
        </w:trPr>
        <w:tc>
          <w:tcPr>
            <w:tcW w:w="449" w:type="pct"/>
            <w:vMerge/>
          </w:tcPr>
          <w:p w14:paraId="033D59EB" w14:textId="77777777" w:rsidR="007B4364" w:rsidRPr="00035A78" w:rsidRDefault="007B4364" w:rsidP="007B43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5F18899D" w14:textId="77777777" w:rsidR="007B4364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63AF4DB5" w14:textId="494C4EC9" w:rsidR="007B4364" w:rsidRPr="00035A78" w:rsidRDefault="007B4364" w:rsidP="007B43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</w:tcPr>
          <w:p w14:paraId="57450194" w14:textId="0977082B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  <w:tc>
          <w:tcPr>
            <w:tcW w:w="546" w:type="pct"/>
          </w:tcPr>
          <w:p w14:paraId="0D5A8008" w14:textId="60F1847F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545" w:type="pct"/>
          </w:tcPr>
          <w:p w14:paraId="63EE70A5" w14:textId="1E1B71A0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  <w:tc>
          <w:tcPr>
            <w:tcW w:w="637" w:type="pct"/>
          </w:tcPr>
          <w:p w14:paraId="4D645D8E" w14:textId="2B4A8807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50%)</w:t>
            </w:r>
          </w:p>
        </w:tc>
        <w:tc>
          <w:tcPr>
            <w:tcW w:w="637" w:type="pct"/>
          </w:tcPr>
          <w:p w14:paraId="1E65F4D8" w14:textId="37E1A511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80%)</w:t>
            </w:r>
          </w:p>
        </w:tc>
        <w:tc>
          <w:tcPr>
            <w:tcW w:w="545" w:type="pct"/>
          </w:tcPr>
          <w:p w14:paraId="486EB74B" w14:textId="21761115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 </w:t>
            </w:r>
          </w:p>
        </w:tc>
        <w:tc>
          <w:tcPr>
            <w:tcW w:w="550" w:type="pct"/>
          </w:tcPr>
          <w:p w14:paraId="5A7A9442" w14:textId="69268D08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</w:tr>
      <w:tr w:rsidR="007B4364" w:rsidRPr="00127D18" w14:paraId="59A8C75D" w14:textId="77777777" w:rsidTr="000845FF">
        <w:trPr>
          <w:trHeight w:val="258"/>
        </w:trPr>
        <w:tc>
          <w:tcPr>
            <w:tcW w:w="449" w:type="pct"/>
            <w:vMerge/>
          </w:tcPr>
          <w:p w14:paraId="65EE7C80" w14:textId="77777777" w:rsidR="007B4364" w:rsidRPr="00035A78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31EC84A0" w14:textId="19606D0C" w:rsidR="007B4364" w:rsidRPr="00C60EA4" w:rsidRDefault="007B4364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PSAC</w:t>
            </w:r>
            <w:r w:rsidR="00EF6731" w:rsidRPr="00EF67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A22B1" w:rsidRPr="00127D18" w14:paraId="5E739028" w14:textId="77777777" w:rsidTr="000845FF">
        <w:trPr>
          <w:trHeight w:val="258"/>
        </w:trPr>
        <w:tc>
          <w:tcPr>
            <w:tcW w:w="449" w:type="pct"/>
            <w:vAlign w:val="bottom"/>
          </w:tcPr>
          <w:p w14:paraId="64D5A670" w14:textId="1BCD851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735EF325" w14:textId="3FCF73E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5" w:type="pct"/>
            <w:vAlign w:val="bottom"/>
          </w:tcPr>
          <w:p w14:paraId="1CA2D831" w14:textId="38666BFA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E4C8C1F" w14:textId="54E1E0C1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9A83D34" w14:textId="78783070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640D9B8" w14:textId="33FBF620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0ED3BEB" w14:textId="641E069C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8205233" w14:textId="5FDCEE3C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AFE78B3" w14:textId="45C346C0" w:rsidR="00BA22B1" w:rsidRPr="00265A32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</w:tr>
      <w:tr w:rsidR="00BA22B1" w:rsidRPr="00127D18" w14:paraId="578B97B2" w14:textId="77777777" w:rsidTr="000845FF">
        <w:trPr>
          <w:trHeight w:val="269"/>
        </w:trPr>
        <w:tc>
          <w:tcPr>
            <w:tcW w:w="449" w:type="pct"/>
            <w:vAlign w:val="bottom"/>
          </w:tcPr>
          <w:p w14:paraId="126E2839" w14:textId="243876F6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2709D672" w14:textId="149E4AAC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545" w:type="pct"/>
            <w:vAlign w:val="bottom"/>
          </w:tcPr>
          <w:p w14:paraId="3F748EAF" w14:textId="4C491668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5929D0C" w14:textId="654CF863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49FCE85" w14:textId="35E74135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1C29337" w14:textId="0D2733D4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0968916" w14:textId="6EF07878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A15DE3F" w14:textId="39AC62D8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53FBD4C7" w14:textId="302C1430" w:rsidR="00BA22B1" w:rsidRPr="00265A32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BA22B1" w:rsidRPr="00127D18" w14:paraId="29AD77EC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2147639A" w14:textId="05D24EAA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4AC4DFEA" w14:textId="17A3759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5" w:type="pct"/>
            <w:vAlign w:val="bottom"/>
          </w:tcPr>
          <w:p w14:paraId="7DCEED18" w14:textId="2AED83A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66AB0CD" w14:textId="5D321498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60D5E59" w14:textId="03BD664C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9E946D0" w14:textId="0AC39B3D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54E622B" w14:textId="1A4A7FB8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B18E5D6" w14:textId="2558BEC1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53610E4" w14:textId="27876654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BA22B1" w:rsidRPr="00127D18" w14:paraId="43DAA8FA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7EDE52E0" w14:textId="29CA8CCF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321E59C8" w14:textId="3C97D5A1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545" w:type="pct"/>
            <w:vAlign w:val="bottom"/>
          </w:tcPr>
          <w:p w14:paraId="5167119E" w14:textId="5DAC9D91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A1BAA92" w14:textId="111B3E4F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26B8A85" w14:textId="140A357F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2ADBDF3" w14:textId="0D5180B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E5CDE82" w14:textId="37126D84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BD0E2C9" w14:textId="589AB420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79936C0" w14:textId="106D6D5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  <w:tr w:rsidR="00BA22B1" w:rsidRPr="00127D18" w14:paraId="637A4C73" w14:textId="77777777" w:rsidTr="009D16B2">
        <w:trPr>
          <w:trHeight w:val="269"/>
        </w:trPr>
        <w:tc>
          <w:tcPr>
            <w:tcW w:w="449" w:type="pct"/>
            <w:vAlign w:val="bottom"/>
          </w:tcPr>
          <w:p w14:paraId="36915ECE" w14:textId="463231B5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01EED277" w14:textId="74E2D1CF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45" w:type="pct"/>
            <w:vAlign w:val="bottom"/>
          </w:tcPr>
          <w:p w14:paraId="420CD99A" w14:textId="74E05869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204AF89" w14:textId="5D9DFDB7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8CEC2EF" w14:textId="66B31257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F190C16" w14:textId="684A815B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EF1A0D7" w14:textId="59003938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6B44893" w14:textId="23864A3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1D50FB9B" w14:textId="5108B81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</w:tr>
      <w:tr w:rsidR="00BA22B1" w:rsidRPr="00127D18" w14:paraId="1FF9B7E8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65D3D4E8" w14:textId="2257055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0A9BAF29" w14:textId="27EB5CD4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45" w:type="pct"/>
            <w:vAlign w:val="bottom"/>
          </w:tcPr>
          <w:p w14:paraId="119B7A6F" w14:textId="4225B365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4B4B331" w14:textId="1A5F85D5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34B217C" w14:textId="7ED37F33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4508537" w14:textId="4C5B5EA3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0134980" w14:textId="789FF22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EF78805" w14:textId="41FD0A70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929FD76" w14:textId="568B0C24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BA22B1" w:rsidRPr="00127D18" w14:paraId="6FA6C7E1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4A10F887" w14:textId="39809F01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081B2432" w14:textId="0B54F49B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5" w:type="pct"/>
            <w:vAlign w:val="bottom"/>
          </w:tcPr>
          <w:p w14:paraId="14483AC7" w14:textId="3B5FFCDD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203A901" w14:textId="4B1FB495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177547E" w14:textId="12C3C170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9F14A66" w14:textId="0656D5F9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8C02915" w14:textId="2B18E58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EF4F866" w14:textId="71DA36E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6EA3EDE" w14:textId="2F5DAD5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BA22B1" w:rsidRPr="00127D18" w14:paraId="7C8530A3" w14:textId="77777777" w:rsidTr="009D16B2">
        <w:trPr>
          <w:trHeight w:val="269"/>
        </w:trPr>
        <w:tc>
          <w:tcPr>
            <w:tcW w:w="449" w:type="pct"/>
            <w:vAlign w:val="bottom"/>
          </w:tcPr>
          <w:p w14:paraId="6C4EE4D1" w14:textId="167B929B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29AD1D4A" w14:textId="55388BA4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5" w:type="pct"/>
            <w:vAlign w:val="bottom"/>
          </w:tcPr>
          <w:p w14:paraId="714960FE" w14:textId="6C747596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71AEA8F" w14:textId="5C307C5C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EA53435" w14:textId="7AE0AD8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2D0C14D" w14:textId="47904FEB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D947DF8" w14:textId="752B654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4B14227" w14:textId="5B78758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F438857" w14:textId="37D01B3B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BA22B1" w:rsidRPr="00127D18" w14:paraId="2FA8F8AC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1CA7C6DE" w14:textId="1AE27AF4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6B84EA9E" w14:textId="7551E84B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5" w:type="pct"/>
            <w:vAlign w:val="bottom"/>
          </w:tcPr>
          <w:p w14:paraId="6529A389" w14:textId="4ACFEA63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973AD98" w14:textId="1AB9D73E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5D74622" w14:textId="186E8EC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EAA5CBF" w14:textId="6102E822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8B4CF6D" w14:textId="1CDA50A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B863961" w14:textId="3742D9B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753FB3C" w14:textId="45B16F7D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BA22B1" w:rsidRPr="00127D18" w14:paraId="639C3EEB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0058B5EE" w14:textId="25C4229A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66481DF6" w14:textId="62497DA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5" w:type="pct"/>
            <w:vAlign w:val="bottom"/>
          </w:tcPr>
          <w:p w14:paraId="77B2508A" w14:textId="255FAB36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EC8B51F" w14:textId="623808E3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4D92AD2" w14:textId="6467534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A4C9BD8" w14:textId="6AF20050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8039A57" w14:textId="7E55FA0D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D44D286" w14:textId="3F3740F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44D2D21" w14:textId="430EEC1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225AE7" w:rsidRPr="00127D18" w14:paraId="1B069862" w14:textId="77777777" w:rsidTr="000845FF">
        <w:trPr>
          <w:trHeight w:val="258"/>
        </w:trPr>
        <w:tc>
          <w:tcPr>
            <w:tcW w:w="449" w:type="pct"/>
          </w:tcPr>
          <w:p w14:paraId="49D5AC40" w14:textId="77777777" w:rsidR="00225AE7" w:rsidRPr="00035A78" w:rsidRDefault="00225AE7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566FD336" w14:textId="11BB5CC4" w:rsidR="00225AE7" w:rsidRPr="00C60EA4" w:rsidRDefault="00225AE7" w:rsidP="007B436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SAC</w:t>
            </w:r>
            <w:r w:rsidR="00EF6731" w:rsidRPr="00EF673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A22B1" w:rsidRPr="00127D18" w14:paraId="365388D2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6710B24E" w14:textId="4F70B7F0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69537DA" w14:textId="0135613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58C4DAF" w14:textId="62BB9DBA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28D01DA" w14:textId="51F77EBC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68CC26A" w14:textId="7AB460A8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10B3B85" w14:textId="4EF3557C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6F71D15" w14:textId="022D7B36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1237836" w14:textId="79FA07A9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18C77155" w14:textId="12D7A8DA" w:rsidR="00BA22B1" w:rsidRPr="00265A32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BA22B1" w:rsidRPr="00127D18" w14:paraId="4D97481A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3DB4A9F2" w14:textId="5DD732C5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6E87198" w14:textId="77DEC57B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E5AB567" w14:textId="529ED77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8EDFA72" w14:textId="1EC5C85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CADD2F1" w14:textId="74ED01B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3820DC5" w14:textId="6823550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F56E41B" w14:textId="25DC7D9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379B9B9" w14:textId="0804D68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5FD6C6D8" w14:textId="76756E7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BA22B1" w:rsidRPr="00127D18" w14:paraId="705CCC02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3FB5DC0C" w14:textId="20C5BD95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EC78097" w14:textId="384AE55D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69CFE98" w14:textId="32BCC37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FDFC99C" w14:textId="0BED92E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7464EF2" w14:textId="2674757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F4F7B9F" w14:textId="54F1C10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7465734" w14:textId="16CBD65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08C5AEF" w14:textId="45737BA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3892BA8" w14:textId="121B98B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BA22B1" w:rsidRPr="00127D18" w14:paraId="52F2DE39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330B4BDC" w14:textId="685831F3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369F663" w14:textId="2C4DF289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31E0809" w14:textId="427818A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2271377" w14:textId="24A292F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022A009" w14:textId="4366DC7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B625104" w14:textId="2E82E03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5CAAE77" w14:textId="24E9A995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B93E4EB" w14:textId="3CA5F34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53C1F578" w14:textId="47BE2AB3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BA22B1" w:rsidRPr="00127D18" w14:paraId="323987CE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4A44248C" w14:textId="64EA9886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33AE1A8" w14:textId="455E2BC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4EFB8DA" w14:textId="0EA3F198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B9386B2" w14:textId="167E1255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5A32C1C" w14:textId="5CCB2E1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FE01904" w14:textId="6DE0678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32CAF69" w14:textId="331B8FE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451F37C" w14:textId="7A5CB094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6F6B990" w14:textId="6578F1C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BA22B1" w:rsidRPr="00127D18" w14:paraId="1F8790A5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641BB00B" w14:textId="346C3918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53D7768" w14:textId="48C1C84F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21A8959" w14:textId="1455AC1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F1420DA" w14:textId="342A95F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23D3F69" w14:textId="79B5379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2B66E7E" w14:textId="5986E88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BB9BF52" w14:textId="436C2B1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FEDAE0A" w14:textId="50EF0CF5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C3A9C35" w14:textId="6BE0A74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BA22B1" w:rsidRPr="00127D18" w14:paraId="76E47AC6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2EC4D94B" w14:textId="77630720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0D0D36F" w14:textId="4D2E4AD3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64C2436" w14:textId="019D3FE8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216121E" w14:textId="7D91F64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3C1F553" w14:textId="3821D3D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2ED1E42" w14:textId="27948693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DAEB128" w14:textId="4A1B90D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1CF0394" w14:textId="7DD1021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DC91983" w14:textId="247E20EB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BA22B1" w:rsidRPr="00127D18" w14:paraId="50305CFA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3646E302" w14:textId="27322EDF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87F9EEA" w14:textId="03F96F7A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3005305" w14:textId="35B87CE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E7DC2C1" w14:textId="63A30DB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9A53B15" w14:textId="317ACBA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2D86DB8" w14:textId="07FB79F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3F60490" w14:textId="1E8FB5D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019BE30" w14:textId="564B476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6A201EB" w14:textId="15C18DD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BA22B1" w:rsidRPr="00127D18" w14:paraId="0B0BC993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6A6BBD08" w14:textId="7893A6DD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23FD06C" w14:textId="1336413D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52B8405" w14:textId="08A9566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17483EB" w14:textId="40864C6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DF58884" w14:textId="04C916C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F8307FF" w14:textId="123D519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0D68586" w14:textId="0A3F9BA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0CD2EE3" w14:textId="20FF739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A8C7FB3" w14:textId="3D6B7355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BA22B1" w:rsidRPr="00127D18" w14:paraId="3906D5A1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17248EF5" w14:textId="57F2CA0F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08D062C" w14:textId="23717131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D32B686" w14:textId="6364DDA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D912C4A" w14:textId="0151F73B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55CE53A" w14:textId="4EE44BF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7D2D3CF" w14:textId="5582B3E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E14A210" w14:textId="4542FF0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89A0EF1" w14:textId="0301552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93BDFD5" w14:textId="5E3451E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EB56E3" w:rsidRPr="00127D18" w14:paraId="0940A547" w14:textId="77777777" w:rsidTr="000845FF">
        <w:trPr>
          <w:trHeight w:val="258"/>
        </w:trPr>
        <w:tc>
          <w:tcPr>
            <w:tcW w:w="449" w:type="pct"/>
          </w:tcPr>
          <w:p w14:paraId="563E66DD" w14:textId="77777777" w:rsidR="00EB56E3" w:rsidRPr="00035A78" w:rsidRDefault="00EB56E3" w:rsidP="00EB5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5FB3A152" w14:textId="588E9499" w:rsidR="00EB56E3" w:rsidRPr="00C60EA4" w:rsidRDefault="00EB56E3" w:rsidP="0059510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5AE7">
              <w:rPr>
                <w:rFonts w:ascii="Times New Roman" w:hAnsi="Times New Roman" w:cs="Times New Roman"/>
                <w:sz w:val="20"/>
                <w:szCs w:val="20"/>
              </w:rPr>
              <w:t xml:space="preserve">Prevalence in </w:t>
            </w:r>
            <w:r w:rsidRPr="00EF6731">
              <w:rPr>
                <w:rFonts w:ascii="Times New Roman" w:hAnsi="Times New Roman" w:cs="Times New Roman"/>
                <w:sz w:val="20"/>
                <w:szCs w:val="20"/>
              </w:rPr>
              <w:t>adults (%)</w:t>
            </w:r>
          </w:p>
        </w:tc>
      </w:tr>
      <w:tr w:rsidR="00BA22B1" w:rsidRPr="00127D18" w14:paraId="4EE06B02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10114A25" w14:textId="696B8F17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2562D82" w14:textId="521028D6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F1C9351" w14:textId="2F98170A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64C6205" w14:textId="7B2EE210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B593141" w14:textId="27442631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7C389D8" w14:textId="55707E39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38BE76F" w14:textId="363E9393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93A3722" w14:textId="652C539E" w:rsidR="00BA22B1" w:rsidRPr="005657D0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961FAD4" w14:textId="183601F4" w:rsidR="00BA22B1" w:rsidRPr="00265A32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</w:tr>
      <w:tr w:rsidR="00BA22B1" w:rsidRPr="00127D18" w14:paraId="279A9A17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12761D52" w14:textId="3B39E83B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84F945A" w14:textId="50FB70E2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FFB180F" w14:textId="78B8A1D0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ED6EFB5" w14:textId="50A37DC4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6B6E11F" w14:textId="7C79F43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0E75174" w14:textId="57A74585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52CBE43" w14:textId="19B034B0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08BD221" w14:textId="7090B2C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F0901E5" w14:textId="71ABDF4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  <w:tr w:rsidR="00BA22B1" w:rsidRPr="00127D18" w14:paraId="761C3F65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71162D68" w14:textId="04063835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AD8F2CD" w14:textId="59267175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FE7A4C5" w14:textId="5E2497D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4A914FA" w14:textId="2B1CAF15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5967498" w14:textId="6D9C1BE8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803A06A" w14:textId="4722DFF9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E2E015D" w14:textId="17E205F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5F71432" w14:textId="02CD178D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2CE799C" w14:textId="69A20E9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BA22B1" w:rsidRPr="00127D18" w14:paraId="201ED859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34B8EAEC" w14:textId="0AD59CA0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519227F" w14:textId="32DB69CD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04D35E9" w14:textId="3CE1962E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D19E1F8" w14:textId="6402DF7C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4FEB504" w14:textId="18E7796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A73570E" w14:textId="6A63395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5DFB6FC" w14:textId="255B4FE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27BC7E6" w14:textId="7A289AF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1B0A109" w14:textId="0917C39B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BA22B1" w:rsidRPr="00127D18" w14:paraId="74D16EA4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5A5E8E65" w14:textId="041C2E35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8899E24" w14:textId="26769E36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284C908" w14:textId="354B2759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B211EC8" w14:textId="06757B2B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0A6C78E" w14:textId="03297ACE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94277D1" w14:textId="1FF73970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5FB4F9C" w14:textId="550B1617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52A06D6" w14:textId="110D236A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855209F" w14:textId="6FB7BC9D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</w:tr>
      <w:tr w:rsidR="00BA22B1" w:rsidRPr="00127D18" w14:paraId="01972118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218E8596" w14:textId="5A395F12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3A796A4" w14:textId="34EBF951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F4B18E5" w14:textId="3FF72186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F070B30" w14:textId="5D448118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C453655" w14:textId="6958D327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6424B80" w14:textId="7B9B3BD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8572134" w14:textId="3B14A802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1A1881B" w14:textId="40144CE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CEF40D5" w14:textId="76CBD2C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BA22B1" w:rsidRPr="00127D18" w14:paraId="6B62B485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1DDD56FC" w14:textId="566F1798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F5EBD0A" w14:textId="2FA0550F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0871685" w14:textId="1F31437F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9779B12" w14:textId="281968E3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C84E891" w14:textId="42718AC0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1DADE9C" w14:textId="0D533EF0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49B0200" w14:textId="227E27D3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9A8B99A" w14:textId="13CB1924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58E52FAC" w14:textId="04625DB0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BA22B1" w:rsidRPr="00127D18" w14:paraId="52F43F7B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44B446C1" w14:textId="4A5CE5A8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30B3E71" w14:textId="5BC85C3C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1675734" w14:textId="06CDE8FA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4896426" w14:textId="71D986E8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5D3BBD4" w14:textId="0FA9605B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6D98C6E" w14:textId="60D8CAF2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2ED3EB0" w14:textId="5CCA8DFC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28AC0E7" w14:textId="65D76859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0172506" w14:textId="4CB0D55F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BA22B1" w:rsidRPr="00127D18" w14:paraId="14C07CA7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402F198D" w14:textId="70563282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9F4172D" w14:textId="30875266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42A1B33" w14:textId="246F6363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E62450C" w14:textId="4119663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AFFCF2D" w14:textId="18E4C543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2BBC7E4" w14:textId="4DA227AC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8F047CE" w14:textId="61B5EF8F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4FF5260" w14:textId="719048C0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5207EA9D" w14:textId="36F66C56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BA22B1" w:rsidRPr="00127D18" w14:paraId="47CC55BB" w14:textId="77777777" w:rsidTr="009D16B2">
        <w:trPr>
          <w:trHeight w:val="258"/>
        </w:trPr>
        <w:tc>
          <w:tcPr>
            <w:tcW w:w="449" w:type="pct"/>
            <w:vAlign w:val="bottom"/>
          </w:tcPr>
          <w:p w14:paraId="377AD08F" w14:textId="6AFD1324" w:rsidR="00BA22B1" w:rsidRPr="00035A78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D9FD922" w14:textId="5270DC69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859EFB9" w14:textId="60449904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D4E8E82" w14:textId="06726602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9BDE645" w14:textId="1B70693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537C520" w14:textId="77EEA178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7923139" w14:textId="1BB43A30" w:rsidR="00BA22B1" w:rsidRPr="005B719B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E770DF5" w14:textId="4743E350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85F36F7" w14:textId="26A6FC61" w:rsidR="00BA22B1" w:rsidRPr="00BA22B1" w:rsidRDefault="00BA22B1" w:rsidP="00BA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2B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14:paraId="4219E673" w14:textId="24B32AF5" w:rsidR="006D5B2E" w:rsidRDefault="006D5B2E" w:rsidP="00852C30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084B9EA" w14:textId="77777777" w:rsidR="00225AE7" w:rsidRDefault="00225AE7" w:rsidP="00852C30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D87C1FF" w14:textId="77777777" w:rsidR="00461C42" w:rsidRDefault="00461C42" w:rsidP="00852C30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5BA059FC" w14:textId="77777777" w:rsidR="00F87323" w:rsidRDefault="00F87323" w:rsidP="006215D6">
      <w:pPr>
        <w:pStyle w:val="Caption"/>
        <w:spacing w:line="480" w:lineRule="auto"/>
        <w:ind w:firstLine="0"/>
        <w:rPr>
          <w:rFonts w:eastAsiaTheme="minorHAnsi" w:cs="Times New Roman"/>
          <w:i w:val="0"/>
          <w:iCs w:val="0"/>
          <w:color w:val="auto"/>
          <w:sz w:val="20"/>
          <w:szCs w:val="20"/>
        </w:rPr>
      </w:pPr>
    </w:p>
    <w:p w14:paraId="18612C28" w14:textId="314F4013" w:rsidR="00852C30" w:rsidRDefault="00F87323" w:rsidP="00CC243E">
      <w:pPr>
        <w:pStyle w:val="Caption"/>
        <w:spacing w:after="0"/>
        <w:ind w:firstLine="0"/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</w:pPr>
      <w:r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70035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D</w:t>
      </w:r>
      <w:r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Comparison of worm number estimate data under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biannual MDA intervention on 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differen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targe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populatio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ns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at 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a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coverage </w:t>
      </w:r>
      <w:r w:rsidR="00BF09E7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852C30" w:rsidRP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95%</w:t>
      </w:r>
      <w:r w:rsidR="00CC243E">
        <w:rPr>
          <w:rFonts w:eastAsiaTheme="minorHAnsi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5CB54067" w14:textId="77777777" w:rsidR="00CC243E" w:rsidRPr="00CC243E" w:rsidRDefault="00CC243E" w:rsidP="00CC243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9"/>
        <w:gridCol w:w="984"/>
        <w:gridCol w:w="982"/>
        <w:gridCol w:w="985"/>
        <w:gridCol w:w="983"/>
        <w:gridCol w:w="1149"/>
        <w:gridCol w:w="1149"/>
        <w:gridCol w:w="983"/>
        <w:gridCol w:w="992"/>
      </w:tblGrid>
      <w:tr w:rsidR="003F6099" w:rsidRPr="002F685A" w14:paraId="062BB978" w14:textId="77777777" w:rsidTr="00F07400">
        <w:trPr>
          <w:trHeight w:val="605"/>
        </w:trPr>
        <w:tc>
          <w:tcPr>
            <w:tcW w:w="449" w:type="pct"/>
            <w:vMerge w:val="restart"/>
          </w:tcPr>
          <w:p w14:paraId="4EB8E44F" w14:textId="4859EB19" w:rsidR="003F6099" w:rsidRPr="005C7F49" w:rsidRDefault="00BF09E7" w:rsidP="004D4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551" w:type="pct"/>
            <w:gridSpan w:val="8"/>
          </w:tcPr>
          <w:p w14:paraId="7C8E9D0B" w14:textId="28D460D4" w:rsidR="003F6099" w:rsidRPr="00035A78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between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intervention 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iannual MDA intervention 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differ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targe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popu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coverages</w:t>
            </w:r>
          </w:p>
        </w:tc>
      </w:tr>
      <w:tr w:rsidR="003F6099" w:rsidRPr="002F685A" w14:paraId="56E1EAD2" w14:textId="77777777" w:rsidTr="00F07400">
        <w:trPr>
          <w:trHeight w:val="1172"/>
        </w:trPr>
        <w:tc>
          <w:tcPr>
            <w:tcW w:w="449" w:type="pct"/>
            <w:vMerge/>
          </w:tcPr>
          <w:p w14:paraId="3135005F" w14:textId="77777777" w:rsidR="003F6099" w:rsidRPr="005C7F49" w:rsidRDefault="003F6099" w:rsidP="004D4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02455CAF" w14:textId="77777777" w:rsidR="003F609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595C087D" w14:textId="0261F01E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</w:tcPr>
          <w:p w14:paraId="3ABE844B" w14:textId="60A8518E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  <w:tc>
          <w:tcPr>
            <w:tcW w:w="546" w:type="pct"/>
          </w:tcPr>
          <w:p w14:paraId="39E605C4" w14:textId="1C5E4D20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545" w:type="pct"/>
          </w:tcPr>
          <w:p w14:paraId="487805D9" w14:textId="6498E78B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  <w:tc>
          <w:tcPr>
            <w:tcW w:w="637" w:type="pct"/>
          </w:tcPr>
          <w:p w14:paraId="3F8520E9" w14:textId="4F2FC3BC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50%)</w:t>
            </w:r>
          </w:p>
        </w:tc>
        <w:tc>
          <w:tcPr>
            <w:tcW w:w="637" w:type="pct"/>
          </w:tcPr>
          <w:p w14:paraId="714C64A1" w14:textId="3D0A2CF8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80%)</w:t>
            </w:r>
          </w:p>
        </w:tc>
        <w:tc>
          <w:tcPr>
            <w:tcW w:w="545" w:type="pct"/>
          </w:tcPr>
          <w:p w14:paraId="1ABD7A76" w14:textId="2E6EC228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 </w:t>
            </w:r>
          </w:p>
        </w:tc>
        <w:tc>
          <w:tcPr>
            <w:tcW w:w="550" w:type="pct"/>
          </w:tcPr>
          <w:p w14:paraId="720FD203" w14:textId="32933672" w:rsidR="003F6099" w:rsidRPr="005C7F49" w:rsidRDefault="003F6099" w:rsidP="004D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 w:rsidR="00E74905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</w:tr>
      <w:tr w:rsidR="003F6099" w:rsidRPr="002F685A" w14:paraId="3DC9E7FA" w14:textId="77777777" w:rsidTr="00F07400">
        <w:trPr>
          <w:trHeight w:val="284"/>
        </w:trPr>
        <w:tc>
          <w:tcPr>
            <w:tcW w:w="449" w:type="pct"/>
            <w:vMerge/>
          </w:tcPr>
          <w:p w14:paraId="7ADA9CBA" w14:textId="77777777" w:rsidR="003F6099" w:rsidRPr="005C7F49" w:rsidRDefault="003F6099" w:rsidP="00642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1F3B376C" w14:textId="714FF6F5" w:rsidR="003F6099" w:rsidRPr="00A915ED" w:rsidRDefault="003F6099" w:rsidP="00642E4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Worm numbe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</w:tr>
      <w:tr w:rsidR="00617457" w:rsidRPr="002F685A" w14:paraId="00642253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6A8D47E3" w14:textId="53BCFDF6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90BB3CB" w14:textId="3E5E938D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0FD54E7" w14:textId="5B150702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1AEF9CE" w14:textId="0F413E2F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0B25682" w14:textId="40D64CAE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4ADB10A" w14:textId="54ADEB12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66D911F" w14:textId="534E8E72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465067D" w14:textId="1526D9EF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22B6B40A" w14:textId="3571F83A" w:rsidR="00617457" w:rsidRPr="00A7275E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</w:tr>
      <w:tr w:rsidR="00617457" w:rsidRPr="002F685A" w14:paraId="5EA21B07" w14:textId="77777777" w:rsidTr="00F45CE9">
        <w:trPr>
          <w:trHeight w:val="297"/>
        </w:trPr>
        <w:tc>
          <w:tcPr>
            <w:tcW w:w="449" w:type="pct"/>
            <w:vAlign w:val="bottom"/>
          </w:tcPr>
          <w:p w14:paraId="1C8572B1" w14:textId="65AAEC3C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68DAE0B" w14:textId="1639C0A0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24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45AB7A2" w14:textId="36EA3019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15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743A14F" w14:textId="469F2883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96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8903D46" w14:textId="5CB4B027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80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08B7DA6" w14:textId="2169C9F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2600D44" w14:textId="041C609D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72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9E9B9E0" w14:textId="63EE03A3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172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168CADDB" w14:textId="704C8F80" w:rsidR="00617457" w:rsidRPr="00A7275E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</w:tr>
      <w:tr w:rsidR="00617457" w:rsidRPr="002F685A" w14:paraId="6B105617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0BF3C379" w14:textId="4B953609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19EA9F6" w14:textId="7F483BCA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15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EEB1443" w14:textId="55F5068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83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B753CA2" w14:textId="6AD0DEBD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5.87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BA3FB13" w14:textId="5CAEE096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5.26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CE3FB38" w14:textId="7F0C7160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69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1295BBA" w14:textId="25D2D135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AB0B3E0" w14:textId="6EB628AA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3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7F19940" w14:textId="442A17D0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617457" w:rsidRPr="002F685A" w14:paraId="23311B8C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6CC3A850" w14:textId="573560CE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91CFDEC" w14:textId="03EC4F73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09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846201F" w14:textId="6F453E9A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54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54B39DA" w14:textId="13BFD8B4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4.74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1F72BF4" w14:textId="71D88F6A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82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25DD542" w14:textId="7543FD22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50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4CAFF7F" w14:textId="1E66D100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AB896A7" w14:textId="6CE320CE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6786FF6" w14:textId="1DE0593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617457" w:rsidRPr="002F685A" w14:paraId="7B41CC98" w14:textId="77777777" w:rsidTr="00F45CE9">
        <w:trPr>
          <w:trHeight w:val="297"/>
        </w:trPr>
        <w:tc>
          <w:tcPr>
            <w:tcW w:w="449" w:type="pct"/>
            <w:vAlign w:val="bottom"/>
          </w:tcPr>
          <w:p w14:paraId="2DFA8342" w14:textId="7BF80A49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E8A33B2" w14:textId="7BA11CFC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04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6EE20C3" w14:textId="4303A283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32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86B9E4C" w14:textId="71A85972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8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3A4B20F" w14:textId="5ACD54A9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76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04FCB3B" w14:textId="6FD779C4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03471D8" w14:textId="441F701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7005C64" w14:textId="065ABF0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3E5118A" w14:textId="42CB2D81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617457" w:rsidRPr="002F685A" w14:paraId="6F4C78FF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652CAD9" w14:textId="6D0C8466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13CA266" w14:textId="7838AA7D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7.01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E2F0C68" w14:textId="366EE9B3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16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DFBB419" w14:textId="6FC4AC63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15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C38CD0C" w14:textId="2B755AC5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A1EEE0B" w14:textId="4FFFED1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3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F9F0E0A" w14:textId="41A9CC5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3EA5ACA" w14:textId="584D47D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0A9EA53" w14:textId="079D933F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617457" w:rsidRPr="002F685A" w14:paraId="10AF739D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63CACDA4" w14:textId="7C280500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63FED75" w14:textId="564D4020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98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D859C64" w14:textId="5B3BF3E7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03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9CD579B" w14:textId="7415C521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64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5A6C6C0" w14:textId="321467A5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A238DBD" w14:textId="7064A0B6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7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1016B45" w14:textId="28F27D0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E7D0737" w14:textId="2D949BC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2D8A97F5" w14:textId="4326822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617457" w:rsidRPr="002F685A" w14:paraId="07CE965D" w14:textId="77777777" w:rsidTr="00F45CE9">
        <w:trPr>
          <w:trHeight w:val="297"/>
        </w:trPr>
        <w:tc>
          <w:tcPr>
            <w:tcW w:w="449" w:type="pct"/>
            <w:vAlign w:val="bottom"/>
          </w:tcPr>
          <w:p w14:paraId="35F30C4D" w14:textId="1EB9ABEA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82BBDA3" w14:textId="2A151627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96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11703FC" w14:textId="7FBDA913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5.93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B00B85B" w14:textId="57A59166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6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5AD64C8" w14:textId="7D9D7F3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80031E2" w14:textId="53363D34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3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A869427" w14:textId="76D1821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7EE68F9" w14:textId="7A38F3D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03DD2E8" w14:textId="375BB05D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617457" w:rsidRPr="002F685A" w14:paraId="4B6CF83B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1B6B2084" w14:textId="5B9D71F3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7CB1A4D" w14:textId="57A56415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95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5BCFE93" w14:textId="2792FDA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5.86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E7F17F4" w14:textId="58033651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CC6E193" w14:textId="1E93A20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4C8C103" w14:textId="38C1A536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4A14643" w14:textId="2572631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A115EB0" w14:textId="71AE4FB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76A8ACA" w14:textId="5389C15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617457" w:rsidRPr="002F685A" w14:paraId="49150F29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E7BD0C4" w14:textId="47530F79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F04C72B" w14:textId="3B7326A4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6.9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5599FE6" w14:textId="5B475362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5.80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A582E3E" w14:textId="4CF6B509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71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3F2EBBF" w14:textId="67D04DD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94AD575" w14:textId="29A380C6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5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6EB9F87" w14:textId="1A571EF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853D676" w14:textId="018E1E60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13572D3C" w14:textId="66CB137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1373D1" w:rsidRPr="002F685A" w14:paraId="4F559164" w14:textId="77777777" w:rsidTr="00F07400">
        <w:trPr>
          <w:trHeight w:val="284"/>
        </w:trPr>
        <w:tc>
          <w:tcPr>
            <w:tcW w:w="449" w:type="pct"/>
          </w:tcPr>
          <w:p w14:paraId="13C2886F" w14:textId="77777777" w:rsidR="001373D1" w:rsidRPr="005C7F49" w:rsidRDefault="001373D1" w:rsidP="00137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1A552412" w14:textId="2F054B32" w:rsidR="001373D1" w:rsidRPr="00A915ED" w:rsidRDefault="001373D1" w:rsidP="001373D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>Worm number in SAC</w:t>
            </w:r>
          </w:p>
        </w:tc>
      </w:tr>
      <w:tr w:rsidR="00617457" w:rsidRPr="002F685A" w14:paraId="4A0C8A9A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0B794C7" w14:textId="606930C8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DD35BE7" w14:textId="690A8DC7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0797CF0" w14:textId="011418B5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FBB0316" w14:textId="411F878A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4726598" w14:textId="60E63EB2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3B042C5" w14:textId="339DBFD4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BFE7581" w14:textId="60A8DD72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BEEAC1A" w14:textId="06C9E3C8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E4D6446" w14:textId="52290FEE" w:rsidR="00617457" w:rsidRPr="00A7275E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</w:tr>
      <w:tr w:rsidR="00617457" w:rsidRPr="002F685A" w14:paraId="4B52B55E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5E2E001F" w14:textId="7F8D778E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5C79EB9" w14:textId="365FF4D7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620E38A" w14:textId="161BD12D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6C61825" w14:textId="07899EB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8993CC0" w14:textId="005AC9D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09BC6E84" w14:textId="1606604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CE86C7C" w14:textId="5C315BA1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B96A32C" w14:textId="0A34179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CFE8574" w14:textId="0C55029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617457" w:rsidRPr="002F685A" w14:paraId="16CE356B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3F04A54D" w14:textId="6DAEAA33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0463FC2" w14:textId="63E40C14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208C594" w14:textId="7C7FCC1D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59078E8" w14:textId="0D7D7A1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27B5AAF" w14:textId="39C6C441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152D5E7" w14:textId="35966C9B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1E4A8BB" w14:textId="2C5D0FA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C29CF0C" w14:textId="0B79F4F1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5AF8D347" w14:textId="3452231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617457" w:rsidRPr="002F685A" w14:paraId="7EAAF8CF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7FE40F8D" w14:textId="659B143C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B359193" w14:textId="17688410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3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11EB043" w14:textId="1F51600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15CB78F" w14:textId="1B0B39E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CFAABCA" w14:textId="15EDC07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79D2443" w14:textId="2E98558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284DF31" w14:textId="45F4F64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E732983" w14:textId="60B6896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30C6C7E" w14:textId="4E1A06D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617457" w:rsidRPr="002F685A" w14:paraId="7EB4D908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001811A4" w14:textId="655BF625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6697E8B" w14:textId="762C0EC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1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8287CA8" w14:textId="5CEA459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442F833" w14:textId="4E196AA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83874B9" w14:textId="2516AE5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8E2BFE3" w14:textId="723F904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DE849C6" w14:textId="24FCA0C1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362F065" w14:textId="55C23C0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25AD26C3" w14:textId="578486B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617457" w:rsidRPr="002F685A" w14:paraId="07A59199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7AF71212" w14:textId="338D252D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37D3AA4" w14:textId="46544267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9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63F9A65" w14:textId="014AEBA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112CF0F" w14:textId="1C79379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99E5F64" w14:textId="26BBF8B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BBE83BA" w14:textId="7A8F9D1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6D04EE9" w14:textId="14474AAB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0702067" w14:textId="17861CA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897EE80" w14:textId="1231384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617457" w:rsidRPr="002F685A" w14:paraId="2A0ACFD6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75CF600A" w14:textId="2349E396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FA44816" w14:textId="0887135B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8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C6E2F8F" w14:textId="487EA7A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A236A4D" w14:textId="4224962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BB1CE48" w14:textId="7A76C45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F4396D7" w14:textId="3EA6983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EFEAB85" w14:textId="6BC9429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B06D911" w14:textId="0F0533E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0C25385" w14:textId="0548EA2B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617457" w:rsidRPr="002F685A" w14:paraId="5D1AB299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7BD41942" w14:textId="4F91E0A2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2D9F4FC" w14:textId="4E39D9A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7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E9832B3" w14:textId="0F1E11C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FDDDDFC" w14:textId="6B58331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D99E809" w14:textId="2EFAF58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46772CA" w14:textId="31F7571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FABA134" w14:textId="23F32C0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653F7FF" w14:textId="55A47EC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2E5DBCA4" w14:textId="594C161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617457" w:rsidRPr="002F685A" w14:paraId="16821C89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64427B4F" w14:textId="48B6DC2B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5817CD5" w14:textId="07F6D136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39EF03D" w14:textId="0818AAA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3732D79" w14:textId="344369B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4A46894" w14:textId="50B52B0E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24CC5B7" w14:textId="35E73E5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649D00D" w14:textId="0065A53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8BF6302" w14:textId="22A0870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214606DD" w14:textId="56F8391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617457" w:rsidRPr="002F685A" w14:paraId="1F1EB582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48FB1732" w14:textId="09A362A8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3B5BF11" w14:textId="26793E4B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6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E6FCA37" w14:textId="5ABEA20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1AD6E0F" w14:textId="3F70904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563F343" w14:textId="73B6280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46784BEC" w14:textId="1F08616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0057CDF" w14:textId="162D78B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D942C36" w14:textId="03694FF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870EC1B" w14:textId="0BB3CF5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E27883" w:rsidRPr="002F685A" w14:paraId="027AA67A" w14:textId="77777777" w:rsidTr="00F07400">
        <w:trPr>
          <w:trHeight w:val="284"/>
        </w:trPr>
        <w:tc>
          <w:tcPr>
            <w:tcW w:w="449" w:type="pct"/>
          </w:tcPr>
          <w:p w14:paraId="7825ECB4" w14:textId="77777777" w:rsidR="00E27883" w:rsidRPr="005C7F49" w:rsidRDefault="00E27883" w:rsidP="00E278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495FFD06" w14:textId="159BC003" w:rsidR="00E27883" w:rsidRPr="00D348C5" w:rsidRDefault="00E27883" w:rsidP="00E278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Worm numbe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</w:tr>
      <w:tr w:rsidR="00617457" w:rsidRPr="002F685A" w14:paraId="7A9B53F5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36513AE3" w14:textId="39957C41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54CE284" w14:textId="0621B9BA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19AE0CE" w14:textId="798CC902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DAF2C88" w14:textId="13FFAA23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44C3441" w14:textId="3B6B8E98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A7D42BA" w14:textId="29032C99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275E4B7" w14:textId="67A6B2CB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FD3FFCB" w14:textId="34D1E3F0" w:rsidR="00617457" w:rsidRPr="00D348C5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308FB3E" w14:textId="76D268F8" w:rsidR="00617457" w:rsidRPr="00A7275E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</w:tr>
      <w:tr w:rsidR="00617457" w:rsidRPr="002F685A" w14:paraId="2FD5C1A2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33F0E76C" w14:textId="601553F0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BEAF92B" w14:textId="392F22B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065C5C8" w14:textId="3FAC043D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1B61575C" w14:textId="65FFBF3F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06125C3" w14:textId="3F0D103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9F26C4E" w14:textId="247D84F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9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431A43C" w14:textId="01260073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9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F7666FE" w14:textId="00FC16B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4C59E5E8" w14:textId="0111F40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617457" w:rsidRPr="002F685A" w14:paraId="023D21F4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36724137" w14:textId="57AF6C63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83C9AE5" w14:textId="2A86F6D2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80F1AB6" w14:textId="2FAFD0F0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9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6807196" w14:textId="290A7EDD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8926D8B" w14:textId="17D59E53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4815678" w14:textId="34E2A81A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6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0DF25CB" w14:textId="29EBE211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4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BB99B51" w14:textId="3B1C7F92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A88193D" w14:textId="28CB3C7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617457" w:rsidRPr="002F685A" w14:paraId="6AF73831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7E4C2EE8" w14:textId="7EA95B25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BB06D00" w14:textId="1FFDF2E3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A526700" w14:textId="28D4766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9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6464836" w14:textId="452B8214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14D17F5" w14:textId="7E41E6DD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659CF1C3" w14:textId="1F5A1AA5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0F3A4EC" w14:textId="594C790C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1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E0ADED5" w14:textId="53F7E1F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721356D6" w14:textId="17DB29C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617457" w:rsidRPr="002F685A" w14:paraId="4827F2C4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93391BC" w14:textId="0FB19474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A6A9C5C" w14:textId="145A5577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6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26FD3EB4" w14:textId="4374303D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C5B4B97" w14:textId="339C61F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356FD5A5" w14:textId="32BB2D5F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E63E31A" w14:textId="0FC552AF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056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90C0CD9" w14:textId="65CCA2A7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E55C7B5" w14:textId="4F8622BF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1BDB53BB" w14:textId="4DDE6B0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617457" w:rsidRPr="002F685A" w14:paraId="63F93277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3F992E22" w14:textId="45516F07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728B9B86" w14:textId="149B90BD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5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70DA6753" w14:textId="44C677E5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05BAE0E7" w14:textId="3E3644E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D52BA3C" w14:textId="0D11F32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19BF721B" w14:textId="7CA481B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8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0893545" w14:textId="7688C85E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3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ACD9281" w14:textId="7661CB6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B7A0AB3" w14:textId="68BCE8C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617457" w:rsidRPr="002F685A" w14:paraId="008C9891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6A11FD55" w14:textId="5B072398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4F309A9E" w14:textId="08D27D10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45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6A87917" w14:textId="49949A56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026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583A2B17" w14:textId="239DE25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A93F2FD" w14:textId="0F7F1A4C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8DDA163" w14:textId="0D91534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2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98525C2" w14:textId="787BA6F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69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640678AA" w14:textId="60CF991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674FEEE4" w14:textId="323B4521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617457" w:rsidRPr="002F685A" w14:paraId="19B23533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CC5B032" w14:textId="1BA5A5A2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7052683" w14:textId="41813D74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38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BA34558" w14:textId="2954AD9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94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1A829B8" w14:textId="64D3112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B554F23" w14:textId="6D128458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22C9BCA5" w14:textId="504BAD9D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056D1FF" w14:textId="3AC17CCB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2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DC2E521" w14:textId="53BBB3E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08DCCD07" w14:textId="26D7E23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617457" w:rsidRPr="002F685A" w14:paraId="23B508E9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DA8B364" w14:textId="1005215F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BF6D11B" w14:textId="4F5A6CDF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34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06C0C11E" w14:textId="462A9C06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6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2BBD5A3E" w14:textId="64A8947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A3BB4CC" w14:textId="1E2B066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7F93B964" w14:textId="5C97E339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5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13C35E0" w14:textId="2BDD4599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78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DEBB8A7" w14:textId="79FF9F29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717B62F" w14:textId="430E7960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617457" w:rsidRPr="002F685A" w14:paraId="6651EF98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73239255" w14:textId="70BC8D5D" w:rsidR="00617457" w:rsidRPr="005C7F49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36B1AFDB" w14:textId="7B3C8EF8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59B42A77" w14:textId="6BA27CAC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948</w:t>
            </w:r>
          </w:p>
        </w:tc>
        <w:tc>
          <w:tcPr>
            <w:tcW w:w="546" w:type="pct"/>
            <w:shd w:val="clear" w:color="auto" w:fill="auto"/>
            <w:vAlign w:val="bottom"/>
          </w:tcPr>
          <w:p w14:paraId="6FCE0320" w14:textId="6E397AEA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D5AD20B" w14:textId="07EC8076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3038CDBC" w14:textId="5593E49F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2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E3961B1" w14:textId="62C3CDDB" w:rsidR="00617457" w:rsidRPr="00622E3F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A658636" w14:textId="6A7785F7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550" w:type="pct"/>
            <w:shd w:val="clear" w:color="auto" w:fill="auto"/>
            <w:vAlign w:val="bottom"/>
          </w:tcPr>
          <w:p w14:paraId="33DAA753" w14:textId="1D533B75" w:rsidR="00617457" w:rsidRPr="00D03473" w:rsidRDefault="00617457" w:rsidP="00617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27883" w:rsidRPr="002F685A" w14:paraId="6D3C857F" w14:textId="77777777" w:rsidTr="00F07400">
        <w:trPr>
          <w:trHeight w:val="284"/>
        </w:trPr>
        <w:tc>
          <w:tcPr>
            <w:tcW w:w="449" w:type="pct"/>
          </w:tcPr>
          <w:p w14:paraId="70618F41" w14:textId="77777777" w:rsidR="00E27883" w:rsidRPr="005C7F49" w:rsidRDefault="00E27883" w:rsidP="00E278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064702A1" w14:textId="49DC6C18" w:rsidR="00E27883" w:rsidRPr="00D03473" w:rsidRDefault="00E27883" w:rsidP="00E278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Worm numbe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FC2DC7" w:rsidRPr="002F685A" w14:paraId="4B959640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45DA3D04" w14:textId="397143CB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6063A13C" w14:textId="6F7C8D5B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5" w:type="pct"/>
            <w:vAlign w:val="bottom"/>
          </w:tcPr>
          <w:p w14:paraId="692D7261" w14:textId="41246B93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6" w:type="pct"/>
            <w:vAlign w:val="bottom"/>
          </w:tcPr>
          <w:p w14:paraId="0F89EF8C" w14:textId="1DDD6E9B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5" w:type="pct"/>
            <w:vAlign w:val="bottom"/>
          </w:tcPr>
          <w:p w14:paraId="39B78E73" w14:textId="3E1E76D9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37" w:type="pct"/>
            <w:vAlign w:val="bottom"/>
          </w:tcPr>
          <w:p w14:paraId="51E09B48" w14:textId="6F39F54E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37" w:type="pct"/>
            <w:vAlign w:val="center"/>
          </w:tcPr>
          <w:p w14:paraId="30B1FA44" w14:textId="25E408F4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5" w:type="pct"/>
            <w:vAlign w:val="bottom"/>
          </w:tcPr>
          <w:p w14:paraId="36DAC5C4" w14:textId="2E5F03C8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50" w:type="pct"/>
            <w:vAlign w:val="bottom"/>
          </w:tcPr>
          <w:p w14:paraId="01E1B97D" w14:textId="303EAF08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</w:tr>
      <w:tr w:rsidR="00FC2DC7" w:rsidRPr="002F685A" w14:paraId="4F5716B3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44B1E4AD" w14:textId="1A1C6813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779EA001" w14:textId="1847DDB0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629</w:t>
            </w:r>
          </w:p>
        </w:tc>
        <w:tc>
          <w:tcPr>
            <w:tcW w:w="545" w:type="pct"/>
            <w:vAlign w:val="bottom"/>
          </w:tcPr>
          <w:p w14:paraId="1B6D3A6E" w14:textId="2D3FBB4C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546" w:type="pct"/>
            <w:vAlign w:val="bottom"/>
          </w:tcPr>
          <w:p w14:paraId="48674F60" w14:textId="52E8FEAF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083</w:t>
            </w:r>
          </w:p>
        </w:tc>
        <w:tc>
          <w:tcPr>
            <w:tcW w:w="545" w:type="pct"/>
            <w:vAlign w:val="bottom"/>
          </w:tcPr>
          <w:p w14:paraId="3E5CDF4E" w14:textId="31C2388D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637" w:type="pct"/>
            <w:vAlign w:val="bottom"/>
          </w:tcPr>
          <w:p w14:paraId="0BEF8D7A" w14:textId="1D84B117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38</w:t>
            </w:r>
          </w:p>
        </w:tc>
        <w:tc>
          <w:tcPr>
            <w:tcW w:w="637" w:type="pct"/>
            <w:vAlign w:val="center"/>
          </w:tcPr>
          <w:p w14:paraId="00134882" w14:textId="38383A21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408</w:t>
            </w:r>
          </w:p>
        </w:tc>
        <w:tc>
          <w:tcPr>
            <w:tcW w:w="545" w:type="pct"/>
            <w:vAlign w:val="bottom"/>
          </w:tcPr>
          <w:p w14:paraId="7ED145C4" w14:textId="0E20E899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053</w:t>
            </w:r>
          </w:p>
        </w:tc>
        <w:tc>
          <w:tcPr>
            <w:tcW w:w="550" w:type="pct"/>
            <w:vAlign w:val="bottom"/>
          </w:tcPr>
          <w:p w14:paraId="3D6E664B" w14:textId="6FCD9A20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722</w:t>
            </w:r>
          </w:p>
        </w:tc>
      </w:tr>
      <w:tr w:rsidR="00FC2DC7" w:rsidRPr="002F685A" w14:paraId="7822A1AD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5B0EA77E" w14:textId="50C6F197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5C3C7E23" w14:textId="181065B5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545" w:type="pct"/>
            <w:vAlign w:val="bottom"/>
          </w:tcPr>
          <w:p w14:paraId="17BFFE1A" w14:textId="010124BC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298</w:t>
            </w:r>
          </w:p>
        </w:tc>
        <w:tc>
          <w:tcPr>
            <w:tcW w:w="546" w:type="pct"/>
            <w:vAlign w:val="bottom"/>
          </w:tcPr>
          <w:p w14:paraId="3B83E8D0" w14:textId="4F7F7044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366</w:t>
            </w:r>
          </w:p>
        </w:tc>
        <w:tc>
          <w:tcPr>
            <w:tcW w:w="545" w:type="pct"/>
            <w:vAlign w:val="bottom"/>
          </w:tcPr>
          <w:p w14:paraId="4E874456" w14:textId="03004B46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47</w:t>
            </w:r>
          </w:p>
        </w:tc>
        <w:tc>
          <w:tcPr>
            <w:tcW w:w="637" w:type="pct"/>
            <w:vAlign w:val="bottom"/>
          </w:tcPr>
          <w:p w14:paraId="365569BD" w14:textId="068A8DA9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224</w:t>
            </w:r>
          </w:p>
        </w:tc>
        <w:tc>
          <w:tcPr>
            <w:tcW w:w="637" w:type="pct"/>
            <w:vAlign w:val="center"/>
          </w:tcPr>
          <w:p w14:paraId="05C650FB" w14:textId="601AD462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167</w:t>
            </w:r>
          </w:p>
        </w:tc>
        <w:tc>
          <w:tcPr>
            <w:tcW w:w="545" w:type="pct"/>
            <w:vAlign w:val="bottom"/>
          </w:tcPr>
          <w:p w14:paraId="241D4E14" w14:textId="1F88005D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</w:p>
        </w:tc>
        <w:tc>
          <w:tcPr>
            <w:tcW w:w="550" w:type="pct"/>
            <w:vAlign w:val="bottom"/>
          </w:tcPr>
          <w:p w14:paraId="13492524" w14:textId="3D9E9DC2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</w:tr>
      <w:tr w:rsidR="00FC2DC7" w:rsidRPr="002F685A" w14:paraId="6845740E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63A1749D" w14:textId="55D6EE61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44039429" w14:textId="481A9025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76</w:t>
            </w:r>
          </w:p>
        </w:tc>
        <w:tc>
          <w:tcPr>
            <w:tcW w:w="545" w:type="pct"/>
            <w:vAlign w:val="bottom"/>
          </w:tcPr>
          <w:p w14:paraId="5857BCAA" w14:textId="23EAF6C6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187</w:t>
            </w:r>
          </w:p>
        </w:tc>
        <w:tc>
          <w:tcPr>
            <w:tcW w:w="546" w:type="pct"/>
            <w:vAlign w:val="bottom"/>
          </w:tcPr>
          <w:p w14:paraId="38EDA272" w14:textId="6702C1BC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877</w:t>
            </w:r>
          </w:p>
        </w:tc>
        <w:tc>
          <w:tcPr>
            <w:tcW w:w="545" w:type="pct"/>
            <w:vAlign w:val="bottom"/>
          </w:tcPr>
          <w:p w14:paraId="0F7DBD58" w14:textId="3D546BEF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637" w:type="pct"/>
            <w:vAlign w:val="bottom"/>
          </w:tcPr>
          <w:p w14:paraId="65D588D9" w14:textId="0C6938C1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081</w:t>
            </w:r>
          </w:p>
        </w:tc>
        <w:tc>
          <w:tcPr>
            <w:tcW w:w="637" w:type="pct"/>
            <w:vAlign w:val="center"/>
          </w:tcPr>
          <w:p w14:paraId="4BEFC94B" w14:textId="0052AFFD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009</w:t>
            </w:r>
          </w:p>
        </w:tc>
        <w:tc>
          <w:tcPr>
            <w:tcW w:w="545" w:type="pct"/>
            <w:vAlign w:val="bottom"/>
          </w:tcPr>
          <w:p w14:paraId="490A21A1" w14:textId="3F82ADE7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550" w:type="pct"/>
            <w:vAlign w:val="bottom"/>
          </w:tcPr>
          <w:p w14:paraId="24B90019" w14:textId="0916F71E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</w:tr>
      <w:tr w:rsidR="00FC2DC7" w:rsidRPr="002F685A" w14:paraId="4DAA3EE5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4B822709" w14:textId="2B341A0B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5B2057F7" w14:textId="3E18A88B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545" w:type="pct"/>
            <w:vAlign w:val="bottom"/>
          </w:tcPr>
          <w:p w14:paraId="02DB7474" w14:textId="0809BF6F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107</w:t>
            </w:r>
          </w:p>
        </w:tc>
        <w:tc>
          <w:tcPr>
            <w:tcW w:w="546" w:type="pct"/>
            <w:vAlign w:val="bottom"/>
          </w:tcPr>
          <w:p w14:paraId="380F31D3" w14:textId="6FCF2BC0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</w:p>
        </w:tc>
        <w:tc>
          <w:tcPr>
            <w:tcW w:w="545" w:type="pct"/>
            <w:vAlign w:val="bottom"/>
          </w:tcPr>
          <w:p w14:paraId="39F74186" w14:textId="6ABD8FCF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637" w:type="pct"/>
            <w:vAlign w:val="bottom"/>
          </w:tcPr>
          <w:p w14:paraId="5D99824D" w14:textId="3BB30BF8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976</w:t>
            </w:r>
          </w:p>
        </w:tc>
        <w:tc>
          <w:tcPr>
            <w:tcW w:w="637" w:type="pct"/>
            <w:vAlign w:val="center"/>
          </w:tcPr>
          <w:p w14:paraId="6528AEE5" w14:textId="7F361E1A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893</w:t>
            </w:r>
          </w:p>
        </w:tc>
        <w:tc>
          <w:tcPr>
            <w:tcW w:w="545" w:type="pct"/>
            <w:vAlign w:val="bottom"/>
          </w:tcPr>
          <w:p w14:paraId="64CA68BF" w14:textId="135640A7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550" w:type="pct"/>
            <w:vAlign w:val="bottom"/>
          </w:tcPr>
          <w:p w14:paraId="44215442" w14:textId="5112F2FE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FC2DC7" w:rsidRPr="002F685A" w14:paraId="56371D52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173BA5A5" w14:textId="5A40EBA5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664E653C" w14:textId="5306B2D0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47</w:t>
            </w:r>
          </w:p>
        </w:tc>
        <w:tc>
          <w:tcPr>
            <w:tcW w:w="545" w:type="pct"/>
            <w:vAlign w:val="bottom"/>
          </w:tcPr>
          <w:p w14:paraId="688E94C6" w14:textId="7901B876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046</w:t>
            </w:r>
          </w:p>
        </w:tc>
        <w:tc>
          <w:tcPr>
            <w:tcW w:w="546" w:type="pct"/>
            <w:vAlign w:val="bottom"/>
          </w:tcPr>
          <w:p w14:paraId="40EE51F0" w14:textId="79CE5883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545" w:type="pct"/>
            <w:vAlign w:val="bottom"/>
          </w:tcPr>
          <w:p w14:paraId="11CA2E25" w14:textId="0542DCD5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637" w:type="pct"/>
            <w:vAlign w:val="bottom"/>
          </w:tcPr>
          <w:p w14:paraId="1458FFA3" w14:textId="5EDF0A59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897</w:t>
            </w:r>
          </w:p>
        </w:tc>
        <w:tc>
          <w:tcPr>
            <w:tcW w:w="637" w:type="pct"/>
            <w:vAlign w:val="center"/>
          </w:tcPr>
          <w:p w14:paraId="3553BA8D" w14:textId="5A2DB731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804</w:t>
            </w:r>
          </w:p>
        </w:tc>
        <w:tc>
          <w:tcPr>
            <w:tcW w:w="545" w:type="pct"/>
            <w:vAlign w:val="bottom"/>
          </w:tcPr>
          <w:p w14:paraId="68287EC0" w14:textId="6EFAEFF3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550" w:type="pct"/>
            <w:vAlign w:val="bottom"/>
          </w:tcPr>
          <w:p w14:paraId="7493692F" w14:textId="5F00E3D9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FC2DC7" w:rsidRPr="002F685A" w14:paraId="113A1F5C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1B6CA656" w14:textId="2C2EA7EA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3235F906" w14:textId="4306B8FE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37</w:t>
            </w:r>
          </w:p>
        </w:tc>
        <w:tc>
          <w:tcPr>
            <w:tcW w:w="545" w:type="pct"/>
            <w:vAlign w:val="bottom"/>
          </w:tcPr>
          <w:p w14:paraId="5B9F3578" w14:textId="520E72BA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999</w:t>
            </w:r>
          </w:p>
        </w:tc>
        <w:tc>
          <w:tcPr>
            <w:tcW w:w="546" w:type="pct"/>
            <w:vAlign w:val="bottom"/>
          </w:tcPr>
          <w:p w14:paraId="05D311B7" w14:textId="7C268BDA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545" w:type="pct"/>
            <w:vAlign w:val="bottom"/>
          </w:tcPr>
          <w:p w14:paraId="0D5B5A26" w14:textId="711E88AE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637" w:type="pct"/>
            <w:vAlign w:val="bottom"/>
          </w:tcPr>
          <w:p w14:paraId="049E0DEB" w14:textId="2D9CEFB2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835</w:t>
            </w:r>
          </w:p>
        </w:tc>
        <w:tc>
          <w:tcPr>
            <w:tcW w:w="637" w:type="pct"/>
            <w:vAlign w:val="center"/>
          </w:tcPr>
          <w:p w14:paraId="3E88A6FF" w14:textId="509B3E23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45CE9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  <w:r w:rsidR="00310C0D" w:rsidRPr="00D0347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</w:t>
            </w:r>
          </w:p>
        </w:tc>
        <w:tc>
          <w:tcPr>
            <w:tcW w:w="545" w:type="pct"/>
            <w:vAlign w:val="bottom"/>
          </w:tcPr>
          <w:p w14:paraId="1B7B4813" w14:textId="2BD440B4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550" w:type="pct"/>
            <w:vAlign w:val="bottom"/>
          </w:tcPr>
          <w:p w14:paraId="6388C6A9" w14:textId="4031D30D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FC2DC7" w:rsidRPr="002F685A" w14:paraId="2279AFFE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9DFE0CA" w14:textId="51604CF9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0CBF6214" w14:textId="73F3C389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</w:p>
        </w:tc>
        <w:tc>
          <w:tcPr>
            <w:tcW w:w="545" w:type="pct"/>
            <w:vAlign w:val="bottom"/>
          </w:tcPr>
          <w:p w14:paraId="252251B0" w14:textId="0F54225D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963</w:t>
            </w:r>
          </w:p>
        </w:tc>
        <w:tc>
          <w:tcPr>
            <w:tcW w:w="546" w:type="pct"/>
            <w:vAlign w:val="bottom"/>
          </w:tcPr>
          <w:p w14:paraId="30A49E29" w14:textId="6DD02A8C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545" w:type="pct"/>
            <w:vAlign w:val="bottom"/>
          </w:tcPr>
          <w:p w14:paraId="365460D7" w14:textId="3B6E68FB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637" w:type="pct"/>
            <w:vAlign w:val="bottom"/>
          </w:tcPr>
          <w:p w14:paraId="5E13D8B1" w14:textId="78A440B3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637" w:type="pct"/>
            <w:vAlign w:val="center"/>
          </w:tcPr>
          <w:p w14:paraId="3A6CEE2B" w14:textId="0B0DFB3B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545" w:type="pct"/>
            <w:vAlign w:val="bottom"/>
          </w:tcPr>
          <w:p w14:paraId="7FF9C8B9" w14:textId="08C303F3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550" w:type="pct"/>
            <w:vAlign w:val="bottom"/>
          </w:tcPr>
          <w:p w14:paraId="2C9670FF" w14:textId="527A5DAF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FC2DC7" w:rsidRPr="002F685A" w14:paraId="217F33B2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31617672" w14:textId="1E3CAF2E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0309BEB9" w14:textId="69A141BF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545" w:type="pct"/>
            <w:vAlign w:val="bottom"/>
          </w:tcPr>
          <w:p w14:paraId="27E66160" w14:textId="29B706A1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934</w:t>
            </w:r>
          </w:p>
        </w:tc>
        <w:tc>
          <w:tcPr>
            <w:tcW w:w="546" w:type="pct"/>
            <w:vAlign w:val="bottom"/>
          </w:tcPr>
          <w:p w14:paraId="4C32731F" w14:textId="65FD1C8A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545" w:type="pct"/>
            <w:vAlign w:val="bottom"/>
          </w:tcPr>
          <w:p w14:paraId="46775589" w14:textId="15BE4312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637" w:type="pct"/>
            <w:vAlign w:val="bottom"/>
          </w:tcPr>
          <w:p w14:paraId="6B194A79" w14:textId="50530657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746</w:t>
            </w:r>
          </w:p>
        </w:tc>
        <w:tc>
          <w:tcPr>
            <w:tcW w:w="637" w:type="pct"/>
            <w:vAlign w:val="center"/>
          </w:tcPr>
          <w:p w14:paraId="444AFEC4" w14:textId="326BC97F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634</w:t>
            </w:r>
          </w:p>
        </w:tc>
        <w:tc>
          <w:tcPr>
            <w:tcW w:w="545" w:type="pct"/>
            <w:vAlign w:val="bottom"/>
          </w:tcPr>
          <w:p w14:paraId="0C1C73F5" w14:textId="3C7B2A7D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550" w:type="pct"/>
            <w:vAlign w:val="bottom"/>
          </w:tcPr>
          <w:p w14:paraId="3A992DCF" w14:textId="3B68D2C0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FC2DC7" w:rsidRPr="002F685A" w14:paraId="680E2689" w14:textId="77777777" w:rsidTr="00F45CE9">
        <w:trPr>
          <w:trHeight w:val="284"/>
        </w:trPr>
        <w:tc>
          <w:tcPr>
            <w:tcW w:w="449" w:type="pct"/>
            <w:vAlign w:val="bottom"/>
          </w:tcPr>
          <w:p w14:paraId="27EEF0CF" w14:textId="7AA2682B" w:rsidR="00FC2DC7" w:rsidRPr="005C7F49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1498F112" w14:textId="6A643AA3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  <w:tc>
          <w:tcPr>
            <w:tcW w:w="545" w:type="pct"/>
            <w:vAlign w:val="bottom"/>
          </w:tcPr>
          <w:p w14:paraId="4A64F809" w14:textId="6D8614D8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911</w:t>
            </w:r>
          </w:p>
        </w:tc>
        <w:tc>
          <w:tcPr>
            <w:tcW w:w="546" w:type="pct"/>
            <w:vAlign w:val="bottom"/>
          </w:tcPr>
          <w:p w14:paraId="1E8C4976" w14:textId="3A3CD8B0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545" w:type="pct"/>
            <w:vAlign w:val="bottom"/>
          </w:tcPr>
          <w:p w14:paraId="06EB05B1" w14:textId="3F1FD3DE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637" w:type="pct"/>
            <w:vAlign w:val="bottom"/>
          </w:tcPr>
          <w:p w14:paraId="01461845" w14:textId="1C27266D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714</w:t>
            </w:r>
          </w:p>
        </w:tc>
        <w:tc>
          <w:tcPr>
            <w:tcW w:w="637" w:type="pct"/>
            <w:vAlign w:val="center"/>
          </w:tcPr>
          <w:p w14:paraId="791DAEAF" w14:textId="6C1DD66A" w:rsidR="00FC2DC7" w:rsidRPr="00622E3F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2.598</w:t>
            </w:r>
          </w:p>
        </w:tc>
        <w:tc>
          <w:tcPr>
            <w:tcW w:w="545" w:type="pct"/>
            <w:vAlign w:val="bottom"/>
          </w:tcPr>
          <w:p w14:paraId="02C36272" w14:textId="5C19D380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550" w:type="pct"/>
            <w:vAlign w:val="bottom"/>
          </w:tcPr>
          <w:p w14:paraId="1CA4599A" w14:textId="3F69D0DD" w:rsidR="00FC2DC7" w:rsidRPr="00A7275E" w:rsidRDefault="00FC2DC7" w:rsidP="00FC2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47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</w:tbl>
    <w:p w14:paraId="47F38032" w14:textId="62B00356" w:rsidR="00852C30" w:rsidRDefault="00852C30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1DBE786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A4DF9CB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EF5905B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497CCB0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7A821AD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D7388F5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28505FA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5DDAB81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8787F2E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85DBBD1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E43C188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51E07F0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976996E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A3A8DD3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EE7F82E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0E4408E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E0FC1E4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AE6B534" w14:textId="77777777" w:rsidR="00C01708" w:rsidRDefault="00C01708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5E84793" w14:textId="77777777" w:rsidR="00CB070D" w:rsidRDefault="00CB070D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CC15AE4" w14:textId="77777777" w:rsidR="00CB070D" w:rsidRDefault="00CB070D" w:rsidP="00852C30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122300C" w14:textId="35791E52" w:rsidR="00F04FDE" w:rsidRPr="00CC243E" w:rsidRDefault="00F87323" w:rsidP="00CC243E">
      <w:pPr>
        <w:pStyle w:val="Caption"/>
        <w:spacing w:after="0"/>
        <w:ind w:firstLine="0"/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270035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E</w:t>
      </w:r>
      <w:r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omparison of prevalence estimate data under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he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biannual </w:t>
      </w:r>
      <w:proofErr w:type="spellStart"/>
      <w:r w:rsidR="00E66636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TnT</w:t>
      </w:r>
      <w:proofErr w:type="spellEnd"/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tervention on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he 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differen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rge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opulatio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ns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t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overage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of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95%</w:t>
      </w:r>
      <w:r w:rsid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p w14:paraId="3E5145EB" w14:textId="77777777" w:rsidR="00CC243E" w:rsidRPr="00CC243E" w:rsidRDefault="00CC243E" w:rsidP="00CC243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9"/>
        <w:gridCol w:w="984"/>
        <w:gridCol w:w="984"/>
        <w:gridCol w:w="985"/>
        <w:gridCol w:w="985"/>
        <w:gridCol w:w="1147"/>
        <w:gridCol w:w="1149"/>
        <w:gridCol w:w="985"/>
        <w:gridCol w:w="988"/>
      </w:tblGrid>
      <w:tr w:rsidR="007E41A9" w:rsidRPr="00127D18" w14:paraId="15CC01D3" w14:textId="77777777" w:rsidTr="00E379DB">
        <w:trPr>
          <w:trHeight w:val="255"/>
        </w:trPr>
        <w:tc>
          <w:tcPr>
            <w:tcW w:w="449" w:type="pct"/>
            <w:vMerge w:val="restart"/>
          </w:tcPr>
          <w:p w14:paraId="379B8318" w14:textId="028D0057" w:rsidR="007E41A9" w:rsidRPr="00035A78" w:rsidRDefault="00BF09E7" w:rsidP="0010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551" w:type="pct"/>
            <w:gridSpan w:val="8"/>
          </w:tcPr>
          <w:p w14:paraId="4275A104" w14:textId="268DA3CF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betwe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rrent intervention and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iannu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T</w:t>
            </w:r>
            <w:proofErr w:type="spellEnd"/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 intervention 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differ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targe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popu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coverages</w:t>
            </w:r>
          </w:p>
        </w:tc>
      </w:tr>
      <w:tr w:rsidR="007E41A9" w:rsidRPr="00127D18" w14:paraId="1F8CAB2D" w14:textId="77777777" w:rsidTr="005B4384">
        <w:trPr>
          <w:trHeight w:val="1287"/>
        </w:trPr>
        <w:tc>
          <w:tcPr>
            <w:tcW w:w="449" w:type="pct"/>
            <w:vMerge/>
          </w:tcPr>
          <w:p w14:paraId="23AB91FD" w14:textId="77777777" w:rsidR="007E41A9" w:rsidRPr="00035A78" w:rsidRDefault="007E41A9" w:rsidP="0010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080C6D4E" w14:textId="77777777" w:rsidR="007E41A9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5FCA0D5F" w14:textId="77777777" w:rsidR="007E41A9" w:rsidRPr="00035A78" w:rsidRDefault="007E41A9" w:rsidP="0010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656FCCA7" w14:textId="77777777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  <w:tc>
          <w:tcPr>
            <w:tcW w:w="546" w:type="pct"/>
          </w:tcPr>
          <w:p w14:paraId="0D0B0607" w14:textId="67CA0DD0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50%)</w:t>
            </w:r>
          </w:p>
        </w:tc>
        <w:tc>
          <w:tcPr>
            <w:tcW w:w="546" w:type="pct"/>
          </w:tcPr>
          <w:p w14:paraId="7AF2E879" w14:textId="64EC03D7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80%)</w:t>
            </w:r>
          </w:p>
        </w:tc>
        <w:tc>
          <w:tcPr>
            <w:tcW w:w="636" w:type="pct"/>
          </w:tcPr>
          <w:p w14:paraId="53CD510F" w14:textId="73457DFB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50%)</w:t>
            </w:r>
          </w:p>
        </w:tc>
        <w:tc>
          <w:tcPr>
            <w:tcW w:w="637" w:type="pct"/>
          </w:tcPr>
          <w:p w14:paraId="06AB83E5" w14:textId="77777777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80%)</w:t>
            </w:r>
          </w:p>
        </w:tc>
        <w:tc>
          <w:tcPr>
            <w:tcW w:w="546" w:type="pct"/>
          </w:tcPr>
          <w:p w14:paraId="7CEF9AB1" w14:textId="6459550C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5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 </w:t>
            </w:r>
          </w:p>
        </w:tc>
        <w:tc>
          <w:tcPr>
            <w:tcW w:w="548" w:type="pct"/>
          </w:tcPr>
          <w:p w14:paraId="0F0E627A" w14:textId="4A19C5B6" w:rsidR="007E41A9" w:rsidRPr="00035A78" w:rsidRDefault="007E41A9" w:rsidP="0010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8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</w:tr>
      <w:tr w:rsidR="007E41A9" w:rsidRPr="00127D18" w14:paraId="7344195D" w14:textId="77777777" w:rsidTr="00E379DB">
        <w:trPr>
          <w:trHeight w:val="255"/>
        </w:trPr>
        <w:tc>
          <w:tcPr>
            <w:tcW w:w="449" w:type="pct"/>
            <w:vMerge/>
          </w:tcPr>
          <w:p w14:paraId="093F1CA3" w14:textId="77777777" w:rsidR="007E41A9" w:rsidRPr="00035A78" w:rsidRDefault="007E41A9" w:rsidP="00D9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591735B1" w14:textId="6306F272" w:rsidR="007E41A9" w:rsidRPr="009E7ECC" w:rsidRDefault="007E41A9" w:rsidP="00D9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PSAC</w:t>
            </w:r>
            <w:r w:rsidR="00AB3A6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14A2D" w:rsidRPr="00127D18" w14:paraId="2661BD52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6A88A0F" w14:textId="74D2319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3AC55836" w14:textId="017CE06B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6" w:type="pct"/>
            <w:vAlign w:val="bottom"/>
          </w:tcPr>
          <w:p w14:paraId="3FD5E5B6" w14:textId="031F41E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6" w:type="pct"/>
            <w:vAlign w:val="bottom"/>
          </w:tcPr>
          <w:p w14:paraId="0BDA45A5" w14:textId="5977258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6" w:type="pct"/>
            <w:vAlign w:val="bottom"/>
          </w:tcPr>
          <w:p w14:paraId="4FAE8C34" w14:textId="473DA27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36" w:type="pct"/>
            <w:vAlign w:val="bottom"/>
          </w:tcPr>
          <w:p w14:paraId="764588BE" w14:textId="18249CE7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637" w:type="pct"/>
            <w:vAlign w:val="bottom"/>
          </w:tcPr>
          <w:p w14:paraId="649BE9C4" w14:textId="5CA2F865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6" w:type="pct"/>
            <w:vAlign w:val="bottom"/>
          </w:tcPr>
          <w:p w14:paraId="4C63F113" w14:textId="7E36247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48" w:type="pct"/>
            <w:vAlign w:val="bottom"/>
          </w:tcPr>
          <w:p w14:paraId="31243CD2" w14:textId="7C46FE65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</w:tr>
      <w:tr w:rsidR="00514A2D" w:rsidRPr="00127D18" w14:paraId="6A30E003" w14:textId="77777777" w:rsidTr="005B4384">
        <w:trPr>
          <w:trHeight w:val="249"/>
        </w:trPr>
        <w:tc>
          <w:tcPr>
            <w:tcW w:w="449" w:type="pct"/>
            <w:vAlign w:val="bottom"/>
          </w:tcPr>
          <w:p w14:paraId="0EA8B268" w14:textId="39694C9C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78D0FB6C" w14:textId="2EBA1AED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546" w:type="pct"/>
            <w:vAlign w:val="bottom"/>
          </w:tcPr>
          <w:p w14:paraId="044A4E8E" w14:textId="612F62F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546" w:type="pct"/>
            <w:vAlign w:val="bottom"/>
          </w:tcPr>
          <w:p w14:paraId="31B45BDA" w14:textId="4AE673C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546" w:type="pct"/>
            <w:vAlign w:val="bottom"/>
          </w:tcPr>
          <w:p w14:paraId="6F3491DC" w14:textId="228FC18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36" w:type="pct"/>
            <w:vAlign w:val="bottom"/>
          </w:tcPr>
          <w:p w14:paraId="4ECC92B1" w14:textId="4FA4112D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637" w:type="pct"/>
            <w:vAlign w:val="bottom"/>
          </w:tcPr>
          <w:p w14:paraId="19246E30" w14:textId="73202A1B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546" w:type="pct"/>
            <w:vAlign w:val="bottom"/>
          </w:tcPr>
          <w:p w14:paraId="25A3F1C5" w14:textId="7E20D8E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8" w:type="pct"/>
            <w:vAlign w:val="bottom"/>
          </w:tcPr>
          <w:p w14:paraId="1D7ECD3D" w14:textId="35613F3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</w:tr>
      <w:tr w:rsidR="00514A2D" w:rsidRPr="00127D18" w14:paraId="068D76AB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00EC547" w14:textId="5C7D5375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01B32E1B" w14:textId="34A7B677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51FC7848" w14:textId="71F3FB0A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5D9F3E05" w14:textId="05F519D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411B2AD2" w14:textId="7FFFEDE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636" w:type="pct"/>
            <w:vAlign w:val="bottom"/>
          </w:tcPr>
          <w:p w14:paraId="4A468E6F" w14:textId="6433BB3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37" w:type="pct"/>
            <w:vAlign w:val="bottom"/>
          </w:tcPr>
          <w:p w14:paraId="0FD3117E" w14:textId="33FC51D5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546" w:type="pct"/>
            <w:vAlign w:val="bottom"/>
          </w:tcPr>
          <w:p w14:paraId="2F52C818" w14:textId="4D2E8F8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548" w:type="pct"/>
            <w:vAlign w:val="bottom"/>
          </w:tcPr>
          <w:p w14:paraId="15D318D6" w14:textId="6EC383A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514A2D" w:rsidRPr="00127D18" w14:paraId="0E158164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C0E43BA" w14:textId="0E0B70B7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4A492CF5" w14:textId="210FB355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546" w:type="pct"/>
            <w:vAlign w:val="bottom"/>
          </w:tcPr>
          <w:p w14:paraId="744E8C8A" w14:textId="37F29BA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04728CA9" w14:textId="26ED714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546" w:type="pct"/>
            <w:vAlign w:val="bottom"/>
          </w:tcPr>
          <w:p w14:paraId="398AF30E" w14:textId="1857521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636" w:type="pct"/>
            <w:vAlign w:val="bottom"/>
          </w:tcPr>
          <w:p w14:paraId="229B3AC0" w14:textId="2FA24550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37" w:type="pct"/>
            <w:vAlign w:val="bottom"/>
          </w:tcPr>
          <w:p w14:paraId="3829A959" w14:textId="71DC3450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31528DC1" w14:textId="0E44238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548" w:type="pct"/>
            <w:vAlign w:val="bottom"/>
          </w:tcPr>
          <w:p w14:paraId="4714F776" w14:textId="5D9DEFC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</w:tr>
      <w:tr w:rsidR="00514A2D" w:rsidRPr="00127D18" w14:paraId="7D1EDD72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6A118216" w14:textId="77264EDF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3CB87F00" w14:textId="725F99A2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46" w:type="pct"/>
            <w:vAlign w:val="bottom"/>
          </w:tcPr>
          <w:p w14:paraId="0CED0A41" w14:textId="47B6CCC2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7CAF1EA0" w14:textId="7E1F634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46" w:type="pct"/>
            <w:vAlign w:val="bottom"/>
          </w:tcPr>
          <w:p w14:paraId="6536D71C" w14:textId="68F4668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36" w:type="pct"/>
            <w:vAlign w:val="bottom"/>
          </w:tcPr>
          <w:p w14:paraId="03E73819" w14:textId="7F49CC19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37" w:type="pct"/>
            <w:vAlign w:val="bottom"/>
          </w:tcPr>
          <w:p w14:paraId="585FD246" w14:textId="27CFDC65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6F12B44C" w14:textId="6712C4F5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548" w:type="pct"/>
            <w:vAlign w:val="bottom"/>
          </w:tcPr>
          <w:p w14:paraId="3B9BC4E4" w14:textId="0F05D21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</w:tr>
      <w:tr w:rsidR="00514A2D" w:rsidRPr="00127D18" w14:paraId="60B6331C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24226AC2" w14:textId="61C5B775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57665031" w14:textId="5895C490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46" w:type="pct"/>
            <w:vAlign w:val="bottom"/>
          </w:tcPr>
          <w:p w14:paraId="0B1F5F17" w14:textId="714A3A9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4D8FAF6D" w14:textId="15311E6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46" w:type="pct"/>
            <w:vAlign w:val="bottom"/>
          </w:tcPr>
          <w:p w14:paraId="1C49B9AC" w14:textId="030F7CF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36" w:type="pct"/>
            <w:vAlign w:val="bottom"/>
          </w:tcPr>
          <w:p w14:paraId="5364C37D" w14:textId="4D27EA92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37" w:type="pct"/>
            <w:vAlign w:val="bottom"/>
          </w:tcPr>
          <w:p w14:paraId="5BAC819A" w14:textId="6C46E7EE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03F4E011" w14:textId="561AD49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548" w:type="pct"/>
            <w:vAlign w:val="bottom"/>
          </w:tcPr>
          <w:p w14:paraId="6444ADF6" w14:textId="6D5A43F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514A2D" w:rsidRPr="00127D18" w14:paraId="51D8A8A6" w14:textId="77777777" w:rsidTr="005B4384">
        <w:trPr>
          <w:trHeight w:val="249"/>
        </w:trPr>
        <w:tc>
          <w:tcPr>
            <w:tcW w:w="449" w:type="pct"/>
            <w:vAlign w:val="bottom"/>
          </w:tcPr>
          <w:p w14:paraId="48D3A897" w14:textId="4029468F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7AF78683" w14:textId="04A2AF5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04F051BF" w14:textId="4ADA0BE9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127CAD22" w14:textId="1868D78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540AB34A" w14:textId="043A546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636" w:type="pct"/>
            <w:vAlign w:val="bottom"/>
          </w:tcPr>
          <w:p w14:paraId="398CF1BA" w14:textId="0F5EB6E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37" w:type="pct"/>
            <w:vAlign w:val="bottom"/>
          </w:tcPr>
          <w:p w14:paraId="6F225039" w14:textId="773C7C1C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126C8AE1" w14:textId="5E5A08F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548" w:type="pct"/>
            <w:vAlign w:val="bottom"/>
          </w:tcPr>
          <w:p w14:paraId="69188A11" w14:textId="3AEDC1E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514A2D" w:rsidRPr="00127D18" w14:paraId="2D041F4D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FCACD3B" w14:textId="205B96C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223043FA" w14:textId="702D6D1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30AC84E5" w14:textId="2A07D6E4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65730C12" w14:textId="0921E63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09A3084D" w14:textId="4CC55F4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636" w:type="pct"/>
            <w:vAlign w:val="bottom"/>
          </w:tcPr>
          <w:p w14:paraId="4E822BD1" w14:textId="3F9ADFC2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37" w:type="pct"/>
            <w:vAlign w:val="bottom"/>
          </w:tcPr>
          <w:p w14:paraId="72D7D374" w14:textId="667238AD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5CD803DF" w14:textId="3F176F8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8" w:type="pct"/>
            <w:vAlign w:val="bottom"/>
          </w:tcPr>
          <w:p w14:paraId="6619703B" w14:textId="4E359CA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</w:tr>
      <w:tr w:rsidR="00514A2D" w:rsidRPr="00127D18" w14:paraId="700DAD07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12318E17" w14:textId="2743BA9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1224B5EA" w14:textId="19BE7541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25639645" w14:textId="09CBBC3A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78889ABF" w14:textId="7488681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2BA58EBE" w14:textId="4AE5A99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36" w:type="pct"/>
            <w:vAlign w:val="bottom"/>
          </w:tcPr>
          <w:p w14:paraId="0961E485" w14:textId="3386DF4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37" w:type="pct"/>
            <w:vAlign w:val="bottom"/>
          </w:tcPr>
          <w:p w14:paraId="0B887F76" w14:textId="46F54473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0E8E8DBD" w14:textId="011D9E6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8" w:type="pct"/>
            <w:vAlign w:val="bottom"/>
          </w:tcPr>
          <w:p w14:paraId="0DE04429" w14:textId="79C7A0A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</w:tr>
      <w:tr w:rsidR="00514A2D" w:rsidRPr="00127D18" w14:paraId="5EC5D204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57B3CCDE" w14:textId="3D08F5D2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27C74D12" w14:textId="3AA50220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23E47F03" w14:textId="6800B6EA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546" w:type="pct"/>
            <w:vAlign w:val="bottom"/>
          </w:tcPr>
          <w:p w14:paraId="0FE956E8" w14:textId="300F5F4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546" w:type="pct"/>
            <w:vAlign w:val="bottom"/>
          </w:tcPr>
          <w:p w14:paraId="05B7BA55" w14:textId="67A7B8E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36" w:type="pct"/>
            <w:vAlign w:val="bottom"/>
          </w:tcPr>
          <w:p w14:paraId="7473FD42" w14:textId="5830A3C6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637" w:type="pct"/>
            <w:vAlign w:val="bottom"/>
          </w:tcPr>
          <w:p w14:paraId="20C7B787" w14:textId="4A4FD66E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6" w:type="pct"/>
            <w:vAlign w:val="bottom"/>
          </w:tcPr>
          <w:p w14:paraId="28D874E9" w14:textId="6852968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48" w:type="pct"/>
            <w:vAlign w:val="bottom"/>
          </w:tcPr>
          <w:p w14:paraId="1309D155" w14:textId="7A6B661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</w:tr>
      <w:tr w:rsidR="007E41A9" w:rsidRPr="00127D18" w14:paraId="35C41500" w14:textId="77777777" w:rsidTr="00E379DB">
        <w:trPr>
          <w:trHeight w:val="255"/>
        </w:trPr>
        <w:tc>
          <w:tcPr>
            <w:tcW w:w="449" w:type="pct"/>
          </w:tcPr>
          <w:p w14:paraId="3FB67A0F" w14:textId="77777777" w:rsidR="007E41A9" w:rsidRPr="00035A78" w:rsidRDefault="007E41A9" w:rsidP="00D9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1BA22076" w14:textId="77183265" w:rsidR="007E41A9" w:rsidRPr="009E7ECC" w:rsidRDefault="007E41A9" w:rsidP="00D9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SAC</w:t>
            </w:r>
            <w:r w:rsidR="00AB3A6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14A2D" w:rsidRPr="00127D18" w14:paraId="63D46BD1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3E667B70" w14:textId="2AE7D546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7C9A5ABD" w14:textId="674F5259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6" w:type="pct"/>
            <w:vAlign w:val="bottom"/>
          </w:tcPr>
          <w:p w14:paraId="489809CF" w14:textId="7E76118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6" w:type="pct"/>
            <w:vAlign w:val="bottom"/>
          </w:tcPr>
          <w:p w14:paraId="0BBD1B80" w14:textId="58C7F87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6" w:type="pct"/>
            <w:vAlign w:val="bottom"/>
          </w:tcPr>
          <w:p w14:paraId="70D4B40C" w14:textId="286C845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36" w:type="pct"/>
            <w:vAlign w:val="bottom"/>
          </w:tcPr>
          <w:p w14:paraId="2B0C1331" w14:textId="5D07BBD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637" w:type="pct"/>
            <w:vAlign w:val="bottom"/>
          </w:tcPr>
          <w:p w14:paraId="094908C2" w14:textId="73E20DF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6" w:type="pct"/>
            <w:vAlign w:val="bottom"/>
          </w:tcPr>
          <w:p w14:paraId="51E1B8AB" w14:textId="4365B35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48" w:type="pct"/>
            <w:vAlign w:val="bottom"/>
          </w:tcPr>
          <w:p w14:paraId="5B7648D1" w14:textId="05391D9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514A2D" w:rsidRPr="00127D18" w14:paraId="484896F6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67390E5C" w14:textId="2A4D7D10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12E8CCAC" w14:textId="69172088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546" w:type="pct"/>
            <w:vAlign w:val="bottom"/>
          </w:tcPr>
          <w:p w14:paraId="08008F85" w14:textId="128BAF8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546" w:type="pct"/>
            <w:vAlign w:val="bottom"/>
          </w:tcPr>
          <w:p w14:paraId="188E9B2A" w14:textId="0A94ECB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546" w:type="pct"/>
            <w:vAlign w:val="bottom"/>
          </w:tcPr>
          <w:p w14:paraId="31E3566D" w14:textId="661D564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636" w:type="pct"/>
            <w:vAlign w:val="bottom"/>
          </w:tcPr>
          <w:p w14:paraId="797767F7" w14:textId="0CBF24C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637" w:type="pct"/>
            <w:vAlign w:val="bottom"/>
          </w:tcPr>
          <w:p w14:paraId="74DC5CCC" w14:textId="423E3B3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546" w:type="pct"/>
            <w:vAlign w:val="bottom"/>
          </w:tcPr>
          <w:p w14:paraId="44E0F7DE" w14:textId="2F9D6D3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548" w:type="pct"/>
            <w:vAlign w:val="bottom"/>
          </w:tcPr>
          <w:p w14:paraId="0591DFEF" w14:textId="7B31B0A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</w:tr>
      <w:tr w:rsidR="00514A2D" w:rsidRPr="00127D18" w14:paraId="3C748AB4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23D42B9E" w14:textId="5F5E208A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1D9A147B" w14:textId="3747F971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546" w:type="pct"/>
            <w:vAlign w:val="bottom"/>
          </w:tcPr>
          <w:p w14:paraId="3B10827C" w14:textId="13D8AFB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546" w:type="pct"/>
            <w:vAlign w:val="bottom"/>
          </w:tcPr>
          <w:p w14:paraId="036A93AF" w14:textId="46312D8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546" w:type="pct"/>
            <w:vAlign w:val="bottom"/>
          </w:tcPr>
          <w:p w14:paraId="2AB062BD" w14:textId="0E83610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636" w:type="pct"/>
            <w:vAlign w:val="bottom"/>
          </w:tcPr>
          <w:p w14:paraId="4BC8AF0C" w14:textId="1BF33DD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37" w:type="pct"/>
            <w:vAlign w:val="bottom"/>
          </w:tcPr>
          <w:p w14:paraId="6CF036A6" w14:textId="68732E5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546" w:type="pct"/>
            <w:vAlign w:val="bottom"/>
          </w:tcPr>
          <w:p w14:paraId="566D6F98" w14:textId="4574A13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548" w:type="pct"/>
            <w:vAlign w:val="bottom"/>
          </w:tcPr>
          <w:p w14:paraId="3F5F0CA2" w14:textId="3C51EAD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</w:tr>
      <w:tr w:rsidR="00514A2D" w:rsidRPr="00127D18" w14:paraId="5513E822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5DF9EBCA" w14:textId="332FDC3F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57D77A66" w14:textId="5F393D70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546" w:type="pct"/>
            <w:vAlign w:val="bottom"/>
          </w:tcPr>
          <w:p w14:paraId="007F88FB" w14:textId="7ADA071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546" w:type="pct"/>
            <w:vAlign w:val="bottom"/>
          </w:tcPr>
          <w:p w14:paraId="37B6A434" w14:textId="0E49F46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6" w:type="pct"/>
            <w:vAlign w:val="bottom"/>
          </w:tcPr>
          <w:p w14:paraId="74C6405F" w14:textId="612EC3E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636" w:type="pct"/>
            <w:vAlign w:val="bottom"/>
          </w:tcPr>
          <w:p w14:paraId="74A06DE0" w14:textId="5D99110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637" w:type="pct"/>
            <w:vAlign w:val="bottom"/>
          </w:tcPr>
          <w:p w14:paraId="49A423D5" w14:textId="25C656C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46" w:type="pct"/>
            <w:vAlign w:val="bottom"/>
          </w:tcPr>
          <w:p w14:paraId="38FF8D27" w14:textId="26589B1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8" w:type="pct"/>
            <w:vAlign w:val="bottom"/>
          </w:tcPr>
          <w:p w14:paraId="3ED6E4CA" w14:textId="2DAB896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514A2D" w:rsidRPr="00127D18" w14:paraId="7BE9604D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7BD3684" w14:textId="67B0F81B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30E161D0" w14:textId="31F6E647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546" w:type="pct"/>
            <w:vAlign w:val="bottom"/>
          </w:tcPr>
          <w:p w14:paraId="517225C7" w14:textId="194F417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546" w:type="pct"/>
            <w:vAlign w:val="bottom"/>
          </w:tcPr>
          <w:p w14:paraId="23202C7F" w14:textId="67ABF99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46" w:type="pct"/>
            <w:vAlign w:val="bottom"/>
          </w:tcPr>
          <w:p w14:paraId="2457B883" w14:textId="5A1D634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636" w:type="pct"/>
            <w:vAlign w:val="bottom"/>
          </w:tcPr>
          <w:p w14:paraId="544E5227" w14:textId="542E961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637" w:type="pct"/>
            <w:vAlign w:val="bottom"/>
          </w:tcPr>
          <w:p w14:paraId="5BB296D4" w14:textId="44FC554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546" w:type="pct"/>
            <w:vAlign w:val="bottom"/>
          </w:tcPr>
          <w:p w14:paraId="6D513C19" w14:textId="30425D0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48" w:type="pct"/>
            <w:vAlign w:val="bottom"/>
          </w:tcPr>
          <w:p w14:paraId="607B794D" w14:textId="28C431C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514A2D" w:rsidRPr="00127D18" w14:paraId="1E3B0890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4320684D" w14:textId="10AF9D29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4D4E3567" w14:textId="67ECFD8B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6" w:type="pct"/>
            <w:vAlign w:val="bottom"/>
          </w:tcPr>
          <w:p w14:paraId="4C638BAE" w14:textId="108E738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21F27532" w14:textId="4B93117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46" w:type="pct"/>
            <w:vAlign w:val="bottom"/>
          </w:tcPr>
          <w:p w14:paraId="6D86B09D" w14:textId="3475B09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36" w:type="pct"/>
            <w:vAlign w:val="bottom"/>
          </w:tcPr>
          <w:p w14:paraId="633272BD" w14:textId="1A41408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37" w:type="pct"/>
            <w:vAlign w:val="bottom"/>
          </w:tcPr>
          <w:p w14:paraId="2168B8AB" w14:textId="1F60731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546" w:type="pct"/>
            <w:vAlign w:val="bottom"/>
          </w:tcPr>
          <w:p w14:paraId="49814333" w14:textId="7CF6CA2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8" w:type="pct"/>
            <w:vAlign w:val="bottom"/>
          </w:tcPr>
          <w:p w14:paraId="7EFBD583" w14:textId="09B7747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514A2D" w:rsidRPr="00127D18" w14:paraId="5677E692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59C44D75" w14:textId="247DA0C4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5ADC76D7" w14:textId="09C7AFD7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6" w:type="pct"/>
            <w:vAlign w:val="bottom"/>
          </w:tcPr>
          <w:p w14:paraId="56C8012D" w14:textId="43F2D5F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51E20AD7" w14:textId="6412B70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6" w:type="pct"/>
            <w:vAlign w:val="bottom"/>
          </w:tcPr>
          <w:p w14:paraId="67C6BEBB" w14:textId="22058ED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36" w:type="pct"/>
            <w:vAlign w:val="bottom"/>
          </w:tcPr>
          <w:p w14:paraId="4E9009F6" w14:textId="545485A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37" w:type="pct"/>
            <w:vAlign w:val="bottom"/>
          </w:tcPr>
          <w:p w14:paraId="06DB1024" w14:textId="522BFB3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1D06EC87" w14:textId="22B6FFE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8" w:type="pct"/>
            <w:vAlign w:val="bottom"/>
          </w:tcPr>
          <w:p w14:paraId="2DACBA68" w14:textId="5DFAED4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</w:tr>
      <w:tr w:rsidR="00514A2D" w:rsidRPr="00127D18" w14:paraId="2CCA850E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50D5511F" w14:textId="02339CF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2295E330" w14:textId="4CB185A0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6" w:type="pct"/>
            <w:vAlign w:val="bottom"/>
          </w:tcPr>
          <w:p w14:paraId="6B396281" w14:textId="560728F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1384E64D" w14:textId="3D03B65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6" w:type="pct"/>
            <w:vAlign w:val="bottom"/>
          </w:tcPr>
          <w:p w14:paraId="6C83E020" w14:textId="4A45A81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36" w:type="pct"/>
            <w:vAlign w:val="bottom"/>
          </w:tcPr>
          <w:p w14:paraId="1A3A28C2" w14:textId="4997597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37" w:type="pct"/>
            <w:vAlign w:val="bottom"/>
          </w:tcPr>
          <w:p w14:paraId="443A5B24" w14:textId="7C51603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0DC7448E" w14:textId="61834B5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8" w:type="pct"/>
            <w:vAlign w:val="bottom"/>
          </w:tcPr>
          <w:p w14:paraId="309DB236" w14:textId="7E6D17D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</w:tr>
      <w:tr w:rsidR="00514A2D" w:rsidRPr="00127D18" w14:paraId="3931EBBA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05F2FD7" w14:textId="19022E44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0EBB4F6F" w14:textId="51601FA5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6" w:type="pct"/>
            <w:vAlign w:val="bottom"/>
          </w:tcPr>
          <w:p w14:paraId="42E30068" w14:textId="6BBC5DF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199380A2" w14:textId="5276458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6" w:type="pct"/>
            <w:vAlign w:val="bottom"/>
          </w:tcPr>
          <w:p w14:paraId="4ABA7B14" w14:textId="6D4E805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636" w:type="pct"/>
            <w:vAlign w:val="bottom"/>
          </w:tcPr>
          <w:p w14:paraId="6F1078E4" w14:textId="4E50EEB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37" w:type="pct"/>
            <w:vAlign w:val="bottom"/>
          </w:tcPr>
          <w:p w14:paraId="65FABFBB" w14:textId="58E52C1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5F9A6157" w14:textId="04EEBC2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8" w:type="pct"/>
            <w:vAlign w:val="bottom"/>
          </w:tcPr>
          <w:p w14:paraId="409542D6" w14:textId="3A38F15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</w:tr>
      <w:tr w:rsidR="00514A2D" w:rsidRPr="00127D18" w14:paraId="0C1CCC09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1239EEAF" w14:textId="6D4D4DC8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53867D93" w14:textId="6FAAD295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546" w:type="pct"/>
            <w:vAlign w:val="bottom"/>
          </w:tcPr>
          <w:p w14:paraId="698C4D9C" w14:textId="346D56F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46" w:type="pct"/>
            <w:vAlign w:val="bottom"/>
          </w:tcPr>
          <w:p w14:paraId="468A5860" w14:textId="3E3C8A3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6" w:type="pct"/>
            <w:vAlign w:val="bottom"/>
          </w:tcPr>
          <w:p w14:paraId="446D3AA2" w14:textId="779DE7A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636" w:type="pct"/>
            <w:vAlign w:val="bottom"/>
          </w:tcPr>
          <w:p w14:paraId="2D6F37F0" w14:textId="11E3E32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637" w:type="pct"/>
            <w:vAlign w:val="bottom"/>
          </w:tcPr>
          <w:p w14:paraId="1EC1B8EC" w14:textId="6ADA6AC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546" w:type="pct"/>
            <w:vAlign w:val="bottom"/>
          </w:tcPr>
          <w:p w14:paraId="08DFFB32" w14:textId="55B3D7D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548" w:type="pct"/>
            <w:vAlign w:val="bottom"/>
          </w:tcPr>
          <w:p w14:paraId="13B46F41" w14:textId="358F8D3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</w:tr>
      <w:tr w:rsidR="007E41A9" w:rsidRPr="00127D18" w14:paraId="32A5E83B" w14:textId="77777777" w:rsidTr="00E379DB">
        <w:trPr>
          <w:trHeight w:val="255"/>
        </w:trPr>
        <w:tc>
          <w:tcPr>
            <w:tcW w:w="449" w:type="pct"/>
          </w:tcPr>
          <w:p w14:paraId="47CC2A52" w14:textId="77777777" w:rsidR="007E41A9" w:rsidRPr="00035A78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33A3EC1D" w14:textId="1091CE4B" w:rsidR="007E41A9" w:rsidRPr="009E7ECC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in adults</w:t>
            </w:r>
            <w:r w:rsidR="00AB3A6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14A2D" w:rsidRPr="00127D18" w14:paraId="1126EA10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21CAF527" w14:textId="1E7EBCB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022BAB38" w14:textId="075D8F93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6" w:type="pct"/>
            <w:vAlign w:val="bottom"/>
          </w:tcPr>
          <w:p w14:paraId="605432D9" w14:textId="61AF4A2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6" w:type="pct"/>
            <w:vAlign w:val="bottom"/>
          </w:tcPr>
          <w:p w14:paraId="192F8ED2" w14:textId="74991E5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6" w:type="pct"/>
            <w:vAlign w:val="bottom"/>
          </w:tcPr>
          <w:p w14:paraId="5086CC8E" w14:textId="7FCD33C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36" w:type="pct"/>
            <w:vAlign w:val="bottom"/>
          </w:tcPr>
          <w:p w14:paraId="5E623B40" w14:textId="6E8E8A9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637" w:type="pct"/>
            <w:vAlign w:val="bottom"/>
          </w:tcPr>
          <w:p w14:paraId="7987F404" w14:textId="583EC24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6" w:type="pct"/>
            <w:vAlign w:val="bottom"/>
          </w:tcPr>
          <w:p w14:paraId="6FA941A0" w14:textId="6F6C202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548" w:type="pct"/>
            <w:vAlign w:val="bottom"/>
          </w:tcPr>
          <w:p w14:paraId="4B4780D9" w14:textId="5F29656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</w:tr>
      <w:tr w:rsidR="00514A2D" w:rsidRPr="00127D18" w14:paraId="48D06B0E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1CEE2A80" w14:textId="1E933AAE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77E13D4C" w14:textId="2B59AE2E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546" w:type="pct"/>
            <w:vAlign w:val="bottom"/>
          </w:tcPr>
          <w:p w14:paraId="16F993C8" w14:textId="1CBBB77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546" w:type="pct"/>
            <w:vAlign w:val="bottom"/>
          </w:tcPr>
          <w:p w14:paraId="7FA72D34" w14:textId="312E63F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46" w:type="pct"/>
            <w:vAlign w:val="bottom"/>
          </w:tcPr>
          <w:p w14:paraId="4B7E2405" w14:textId="7E4957F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636" w:type="pct"/>
            <w:vAlign w:val="bottom"/>
          </w:tcPr>
          <w:p w14:paraId="41389EAC" w14:textId="6D669B0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637" w:type="pct"/>
            <w:vAlign w:val="bottom"/>
          </w:tcPr>
          <w:p w14:paraId="342BF192" w14:textId="7AB13A1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546" w:type="pct"/>
            <w:vAlign w:val="bottom"/>
          </w:tcPr>
          <w:p w14:paraId="14DF33A7" w14:textId="221987B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48" w:type="pct"/>
            <w:vAlign w:val="bottom"/>
          </w:tcPr>
          <w:p w14:paraId="51CD3754" w14:textId="5224D665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</w:tr>
      <w:tr w:rsidR="00514A2D" w:rsidRPr="00127D18" w14:paraId="11A9A0A5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7EA7D43F" w14:textId="37D9F242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07865EC4" w14:textId="2A7BE1E5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48EE2BA4" w14:textId="687B3F0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740D1362" w14:textId="5BBD217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546" w:type="pct"/>
            <w:vAlign w:val="bottom"/>
          </w:tcPr>
          <w:p w14:paraId="34AD8A84" w14:textId="5EBFF7B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636" w:type="pct"/>
            <w:vAlign w:val="bottom"/>
          </w:tcPr>
          <w:p w14:paraId="00A7C3CC" w14:textId="1455C71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3F0F146B" w14:textId="7C0FA6E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408F2643" w14:textId="4877C5A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548" w:type="pct"/>
            <w:vAlign w:val="bottom"/>
          </w:tcPr>
          <w:p w14:paraId="4EBBB207" w14:textId="6A41CBB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514A2D" w:rsidRPr="00127D18" w14:paraId="131C1047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33849536" w14:textId="22570DD3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005D0619" w14:textId="6D95D718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6" w:type="pct"/>
            <w:vAlign w:val="bottom"/>
          </w:tcPr>
          <w:p w14:paraId="0BBF9985" w14:textId="5B2CE83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50712BC7" w14:textId="01BAABC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546" w:type="pct"/>
            <w:vAlign w:val="bottom"/>
          </w:tcPr>
          <w:p w14:paraId="20A95CCF" w14:textId="058E293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636" w:type="pct"/>
            <w:vAlign w:val="bottom"/>
          </w:tcPr>
          <w:p w14:paraId="1C5A2E7E" w14:textId="39C380B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4AB66194" w14:textId="7F82DEA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51CA4162" w14:textId="35E6798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548" w:type="pct"/>
            <w:vAlign w:val="bottom"/>
          </w:tcPr>
          <w:p w14:paraId="573B258A" w14:textId="7930077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514A2D" w:rsidRPr="00127D18" w14:paraId="4D695200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36A931E9" w14:textId="7E43ABE5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13EC8161" w14:textId="2869A9CF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46" w:type="pct"/>
            <w:vAlign w:val="bottom"/>
          </w:tcPr>
          <w:p w14:paraId="732C0F85" w14:textId="64D5AAE5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7C5C64BD" w14:textId="715DA6D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46" w:type="pct"/>
            <w:vAlign w:val="bottom"/>
          </w:tcPr>
          <w:p w14:paraId="7F919793" w14:textId="39D06D7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636" w:type="pct"/>
            <w:vAlign w:val="bottom"/>
          </w:tcPr>
          <w:p w14:paraId="0F70D86B" w14:textId="1C2DD1A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772B37A4" w14:textId="5AA3CA4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50028650" w14:textId="65D0EC0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48" w:type="pct"/>
            <w:vAlign w:val="bottom"/>
          </w:tcPr>
          <w:p w14:paraId="0BE78F18" w14:textId="429B229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</w:tr>
      <w:tr w:rsidR="00514A2D" w:rsidRPr="00127D18" w14:paraId="36D2F0E3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5C7BB260" w14:textId="2F2B6A8C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1076E7B1" w14:textId="78A427DD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46" w:type="pct"/>
            <w:vAlign w:val="bottom"/>
          </w:tcPr>
          <w:p w14:paraId="3CA32A79" w14:textId="740A0B6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5AA12E22" w14:textId="30D5ADD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46" w:type="pct"/>
            <w:vAlign w:val="bottom"/>
          </w:tcPr>
          <w:p w14:paraId="7473C7CF" w14:textId="0C03339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636" w:type="pct"/>
            <w:vAlign w:val="bottom"/>
          </w:tcPr>
          <w:p w14:paraId="18C53AE6" w14:textId="24D015E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61715634" w14:textId="58943FD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6" w:type="pct"/>
            <w:vAlign w:val="bottom"/>
          </w:tcPr>
          <w:p w14:paraId="54050220" w14:textId="1AFCE83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48" w:type="pct"/>
            <w:vAlign w:val="bottom"/>
          </w:tcPr>
          <w:p w14:paraId="5F2F5B6B" w14:textId="548BDED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</w:tr>
      <w:tr w:rsidR="00514A2D" w:rsidRPr="00127D18" w14:paraId="0A0BFDE7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55700636" w14:textId="26229B25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45AB25FA" w14:textId="4C9A35EE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6" w:type="pct"/>
            <w:vAlign w:val="bottom"/>
          </w:tcPr>
          <w:p w14:paraId="51DCB1EC" w14:textId="4063493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1AA29D3A" w14:textId="107B031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46" w:type="pct"/>
            <w:vAlign w:val="bottom"/>
          </w:tcPr>
          <w:p w14:paraId="6B768286" w14:textId="71DEC96C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636" w:type="pct"/>
            <w:vAlign w:val="bottom"/>
          </w:tcPr>
          <w:p w14:paraId="3C7A4152" w14:textId="5DE642B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3928BD55" w14:textId="4A61F578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6" w:type="pct"/>
            <w:vAlign w:val="bottom"/>
          </w:tcPr>
          <w:p w14:paraId="6AF437D9" w14:textId="736688D5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8" w:type="pct"/>
            <w:vAlign w:val="bottom"/>
          </w:tcPr>
          <w:p w14:paraId="360F7519" w14:textId="14F0B6F9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</w:tr>
      <w:tr w:rsidR="00514A2D" w:rsidRPr="00127D18" w14:paraId="31519ADE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091834C7" w14:textId="4A4B8EC6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00AD7011" w14:textId="5313D3FC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6" w:type="pct"/>
            <w:vAlign w:val="bottom"/>
          </w:tcPr>
          <w:p w14:paraId="18B0F161" w14:textId="3BFC15F3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5728C85E" w14:textId="5A31ADF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6" w:type="pct"/>
            <w:vAlign w:val="bottom"/>
          </w:tcPr>
          <w:p w14:paraId="529B90FB" w14:textId="0AE21C77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636" w:type="pct"/>
            <w:vAlign w:val="bottom"/>
          </w:tcPr>
          <w:p w14:paraId="3515D2A3" w14:textId="659B79D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213E8ECF" w14:textId="2B12D8A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6" w:type="pct"/>
            <w:vAlign w:val="bottom"/>
          </w:tcPr>
          <w:p w14:paraId="77F95BA2" w14:textId="3F9C4C5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8" w:type="pct"/>
            <w:vAlign w:val="bottom"/>
          </w:tcPr>
          <w:p w14:paraId="343D5E26" w14:textId="71A83244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</w:tr>
      <w:tr w:rsidR="00514A2D" w:rsidRPr="00127D18" w14:paraId="07A1EFDD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6D9029A9" w14:textId="58694767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4E9B1E26" w14:textId="3AB8534C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6" w:type="pct"/>
            <w:vAlign w:val="bottom"/>
          </w:tcPr>
          <w:p w14:paraId="2FE0650F" w14:textId="50E2DEB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4E91AE57" w14:textId="3EEADFA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6" w:type="pct"/>
            <w:vAlign w:val="bottom"/>
          </w:tcPr>
          <w:p w14:paraId="45DA1ACB" w14:textId="1F6AA7D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636" w:type="pct"/>
            <w:vAlign w:val="bottom"/>
          </w:tcPr>
          <w:p w14:paraId="5B42B9C2" w14:textId="189D3E5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29DD236A" w14:textId="0D0F6E1F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6" w:type="pct"/>
            <w:vAlign w:val="bottom"/>
          </w:tcPr>
          <w:p w14:paraId="23A46E7B" w14:textId="6A28797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8" w:type="pct"/>
            <w:vAlign w:val="bottom"/>
          </w:tcPr>
          <w:p w14:paraId="762F1768" w14:textId="5C9D434D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</w:tr>
      <w:tr w:rsidR="00514A2D" w:rsidRPr="00127D18" w14:paraId="236C1F1B" w14:textId="77777777" w:rsidTr="005B4384">
        <w:trPr>
          <w:trHeight w:val="255"/>
        </w:trPr>
        <w:tc>
          <w:tcPr>
            <w:tcW w:w="449" w:type="pct"/>
            <w:vAlign w:val="bottom"/>
          </w:tcPr>
          <w:p w14:paraId="6A7BA728" w14:textId="4404DC9F" w:rsidR="00514A2D" w:rsidRPr="00035A78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24C89A60" w14:textId="4C6061E7" w:rsidR="00514A2D" w:rsidRPr="005B719B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46" w:type="pct"/>
            <w:vAlign w:val="bottom"/>
          </w:tcPr>
          <w:p w14:paraId="3ED71D7B" w14:textId="2A882C91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546" w:type="pct"/>
            <w:vAlign w:val="bottom"/>
          </w:tcPr>
          <w:p w14:paraId="5D92D1E5" w14:textId="5393C39E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6" w:type="pct"/>
            <w:vAlign w:val="bottom"/>
          </w:tcPr>
          <w:p w14:paraId="648B32B4" w14:textId="59B4EBAB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636" w:type="pct"/>
            <w:vAlign w:val="bottom"/>
          </w:tcPr>
          <w:p w14:paraId="4B250E8A" w14:textId="636E3DCA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37" w:type="pct"/>
            <w:vAlign w:val="bottom"/>
          </w:tcPr>
          <w:p w14:paraId="67AB943B" w14:textId="240045C0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546" w:type="pct"/>
            <w:vAlign w:val="bottom"/>
          </w:tcPr>
          <w:p w14:paraId="3C627BF1" w14:textId="2DC9CE36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48" w:type="pct"/>
            <w:vAlign w:val="bottom"/>
          </w:tcPr>
          <w:p w14:paraId="2939A498" w14:textId="182BD0B2" w:rsidR="00514A2D" w:rsidRPr="009E7ECC" w:rsidRDefault="00514A2D" w:rsidP="00514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C71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</w:tr>
    </w:tbl>
    <w:p w14:paraId="57B9EA37" w14:textId="77777777" w:rsidR="003D3C71" w:rsidRDefault="003D3C71" w:rsidP="00F87323"/>
    <w:p w14:paraId="56817CAB" w14:textId="77777777" w:rsidR="003D3C71" w:rsidRDefault="003D3C71" w:rsidP="00F87323"/>
    <w:p w14:paraId="16675DF7" w14:textId="77777777" w:rsidR="003D3C71" w:rsidRDefault="003D3C71" w:rsidP="00F87323"/>
    <w:p w14:paraId="024FF7C6" w14:textId="77777777" w:rsidR="003D3C71" w:rsidRDefault="003D3C71" w:rsidP="00F87323"/>
    <w:p w14:paraId="08E7915A" w14:textId="77777777" w:rsidR="003D3C71" w:rsidRPr="00F87323" w:rsidRDefault="003D3C71" w:rsidP="00F87323"/>
    <w:p w14:paraId="5F282AFF" w14:textId="2EF1D964" w:rsidR="00F04FDE" w:rsidRDefault="00F87323" w:rsidP="00CC243E">
      <w:pPr>
        <w:pStyle w:val="Caption"/>
        <w:spacing w:after="0"/>
        <w:ind w:firstLine="0"/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270035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omparison of worm number estimate data under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he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biannual MDA intervention on 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differen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rge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opulatio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ns</w:t>
      </w:r>
      <w:r w:rsidR="00BF09E7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t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coverage </w:t>
      </w:r>
      <w:r w:rsidR="00BF09E7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of </w:t>
      </w:r>
      <w:r w:rsidR="00F04FDE" w:rsidRP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95%</w:t>
      </w:r>
      <w:r w:rsidR="00CC243E">
        <w:rPr>
          <w:rFonts w:eastAsiaTheme="minorHAnsi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p w14:paraId="39E523AE" w14:textId="77777777" w:rsidR="00CC243E" w:rsidRPr="00CC243E" w:rsidRDefault="00CC243E" w:rsidP="00CC243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9"/>
        <w:gridCol w:w="984"/>
        <w:gridCol w:w="982"/>
        <w:gridCol w:w="985"/>
        <w:gridCol w:w="983"/>
        <w:gridCol w:w="1149"/>
        <w:gridCol w:w="1149"/>
        <w:gridCol w:w="983"/>
        <w:gridCol w:w="992"/>
      </w:tblGrid>
      <w:tr w:rsidR="007E41A9" w:rsidRPr="002F685A" w14:paraId="28C9DC61" w14:textId="77777777" w:rsidTr="00581ACA">
        <w:trPr>
          <w:trHeight w:val="486"/>
        </w:trPr>
        <w:tc>
          <w:tcPr>
            <w:tcW w:w="449" w:type="pct"/>
            <w:vMerge w:val="restart"/>
          </w:tcPr>
          <w:p w14:paraId="31C0D1E6" w14:textId="0F2DAB78" w:rsidR="007E41A9" w:rsidRPr="005C7F49" w:rsidRDefault="00BF09E7" w:rsidP="007E4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551" w:type="pct"/>
            <w:gridSpan w:val="8"/>
          </w:tcPr>
          <w:p w14:paraId="110FDE25" w14:textId="60088FEF" w:rsidR="007E41A9" w:rsidRPr="00035A78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between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rrent intervention and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iannu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T</w:t>
            </w:r>
            <w:proofErr w:type="spellEnd"/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 intervention 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>differen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F09E7"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targe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 xml:space="preserve">t popul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F09E7">
              <w:rPr>
                <w:rFonts w:ascii="Times New Roman" w:hAnsi="Times New Roman" w:cs="Times New Roman"/>
                <w:sz w:val="20"/>
                <w:szCs w:val="20"/>
              </w:rPr>
              <w:t>coverages</w:t>
            </w:r>
          </w:p>
        </w:tc>
      </w:tr>
      <w:tr w:rsidR="007E41A9" w:rsidRPr="002F685A" w14:paraId="5C4F5397" w14:textId="77777777" w:rsidTr="00581ACA">
        <w:trPr>
          <w:trHeight w:val="1195"/>
        </w:trPr>
        <w:tc>
          <w:tcPr>
            <w:tcW w:w="449" w:type="pct"/>
            <w:vMerge/>
          </w:tcPr>
          <w:p w14:paraId="1E2C3FF5" w14:textId="77777777" w:rsidR="007E41A9" w:rsidRPr="005C7F49" w:rsidRDefault="007E41A9" w:rsidP="007E41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229E6682" w14:textId="77777777" w:rsidR="007E41A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14:paraId="31CF4E29" w14:textId="77777777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</w:tcPr>
          <w:p w14:paraId="78F658ED" w14:textId="77777777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  <w:tc>
          <w:tcPr>
            <w:tcW w:w="546" w:type="pct"/>
          </w:tcPr>
          <w:p w14:paraId="1DBE7ABB" w14:textId="3554EFC6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50%)</w:t>
            </w:r>
          </w:p>
        </w:tc>
        <w:tc>
          <w:tcPr>
            <w:tcW w:w="545" w:type="pct"/>
          </w:tcPr>
          <w:p w14:paraId="2F770A83" w14:textId="2DCB1742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80%)</w:t>
            </w:r>
          </w:p>
        </w:tc>
        <w:tc>
          <w:tcPr>
            <w:tcW w:w="637" w:type="pct"/>
          </w:tcPr>
          <w:p w14:paraId="04DB0E5F" w14:textId="49F6DAFE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50%)</w:t>
            </w:r>
          </w:p>
        </w:tc>
        <w:tc>
          <w:tcPr>
            <w:tcW w:w="637" w:type="pct"/>
          </w:tcPr>
          <w:p w14:paraId="62C310A0" w14:textId="77777777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SAC (80%)</w:t>
            </w:r>
          </w:p>
        </w:tc>
        <w:tc>
          <w:tcPr>
            <w:tcW w:w="545" w:type="pct"/>
          </w:tcPr>
          <w:p w14:paraId="7061BA37" w14:textId="5DE772E0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5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%) </w:t>
            </w:r>
          </w:p>
        </w:tc>
        <w:tc>
          <w:tcPr>
            <w:tcW w:w="550" w:type="pct"/>
          </w:tcPr>
          <w:p w14:paraId="7031C5FD" w14:textId="08939B30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 xml:space="preserve">SA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 (80%)</w:t>
            </w:r>
            <w:r w:rsidRPr="00035A78">
              <w:rPr>
                <w:rFonts w:ascii="Times New Roman" w:hAnsi="Times New Roman" w:cs="Times New Roman"/>
                <w:sz w:val="20"/>
                <w:szCs w:val="20"/>
              </w:rPr>
              <w:t>, PS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%)</w:t>
            </w:r>
          </w:p>
        </w:tc>
      </w:tr>
      <w:tr w:rsidR="007E41A9" w:rsidRPr="002F685A" w14:paraId="2FD22791" w14:textId="77777777" w:rsidTr="00581ACA">
        <w:trPr>
          <w:trHeight w:val="313"/>
        </w:trPr>
        <w:tc>
          <w:tcPr>
            <w:tcW w:w="449" w:type="pct"/>
            <w:vMerge/>
          </w:tcPr>
          <w:p w14:paraId="3F0147D4" w14:textId="77777777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1A50FBA2" w14:textId="0FBB65D5" w:rsidR="007E41A9" w:rsidRPr="00794D2A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Worm numbe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>SAC</w:t>
            </w:r>
          </w:p>
        </w:tc>
      </w:tr>
      <w:tr w:rsidR="00DD10D3" w:rsidRPr="002F685A" w14:paraId="45A87A8A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2242921B" w14:textId="5560DECB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6EEBE7C7" w14:textId="5ACEEE12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5" w:type="pct"/>
            <w:vAlign w:val="bottom"/>
          </w:tcPr>
          <w:p w14:paraId="6B27B28E" w14:textId="113E5EDB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6" w:type="pct"/>
            <w:vAlign w:val="bottom"/>
          </w:tcPr>
          <w:p w14:paraId="6CF9D5C3" w14:textId="5A3DC08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5" w:type="pct"/>
            <w:vAlign w:val="bottom"/>
          </w:tcPr>
          <w:p w14:paraId="478A947F" w14:textId="07C31E8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637" w:type="pct"/>
            <w:vAlign w:val="bottom"/>
          </w:tcPr>
          <w:p w14:paraId="2A6FB351" w14:textId="56C19815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637" w:type="pct"/>
            <w:vAlign w:val="bottom"/>
          </w:tcPr>
          <w:p w14:paraId="1A3EE27A" w14:textId="08B26430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45" w:type="pct"/>
            <w:vAlign w:val="bottom"/>
          </w:tcPr>
          <w:p w14:paraId="798310B3" w14:textId="0410EF8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  <w:tc>
          <w:tcPr>
            <w:tcW w:w="550" w:type="pct"/>
            <w:vAlign w:val="bottom"/>
          </w:tcPr>
          <w:p w14:paraId="34248D94" w14:textId="04CCE6FA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365</w:t>
            </w:r>
          </w:p>
        </w:tc>
      </w:tr>
      <w:tr w:rsidR="00DD10D3" w:rsidRPr="002F685A" w14:paraId="0DB54E6A" w14:textId="77777777" w:rsidTr="00581ACA">
        <w:trPr>
          <w:trHeight w:val="301"/>
        </w:trPr>
        <w:tc>
          <w:tcPr>
            <w:tcW w:w="449" w:type="pct"/>
            <w:vAlign w:val="bottom"/>
          </w:tcPr>
          <w:p w14:paraId="6B71CD15" w14:textId="004FE8BE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07D58D60" w14:textId="25D5CB71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245</w:t>
            </w:r>
          </w:p>
        </w:tc>
        <w:tc>
          <w:tcPr>
            <w:tcW w:w="545" w:type="pct"/>
            <w:vAlign w:val="bottom"/>
          </w:tcPr>
          <w:p w14:paraId="269D6156" w14:textId="11DAB57D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245</w:t>
            </w:r>
          </w:p>
        </w:tc>
        <w:tc>
          <w:tcPr>
            <w:tcW w:w="546" w:type="pct"/>
            <w:vAlign w:val="bottom"/>
          </w:tcPr>
          <w:p w14:paraId="7EABE253" w14:textId="7D6BE99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237</w:t>
            </w:r>
          </w:p>
        </w:tc>
        <w:tc>
          <w:tcPr>
            <w:tcW w:w="545" w:type="pct"/>
            <w:vAlign w:val="bottom"/>
          </w:tcPr>
          <w:p w14:paraId="2316924D" w14:textId="10C751D4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233</w:t>
            </w:r>
          </w:p>
        </w:tc>
        <w:tc>
          <w:tcPr>
            <w:tcW w:w="637" w:type="pct"/>
            <w:vAlign w:val="bottom"/>
          </w:tcPr>
          <w:p w14:paraId="33F74919" w14:textId="4283F8A6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94</w:t>
            </w:r>
          </w:p>
        </w:tc>
        <w:tc>
          <w:tcPr>
            <w:tcW w:w="637" w:type="pct"/>
            <w:vAlign w:val="bottom"/>
          </w:tcPr>
          <w:p w14:paraId="30BC159B" w14:textId="0B7C36C7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46</w:t>
            </w:r>
          </w:p>
        </w:tc>
        <w:tc>
          <w:tcPr>
            <w:tcW w:w="545" w:type="pct"/>
            <w:vAlign w:val="bottom"/>
          </w:tcPr>
          <w:p w14:paraId="3A95A6C3" w14:textId="3A99FF8B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87</w:t>
            </w:r>
          </w:p>
        </w:tc>
        <w:tc>
          <w:tcPr>
            <w:tcW w:w="550" w:type="pct"/>
            <w:vAlign w:val="bottom"/>
          </w:tcPr>
          <w:p w14:paraId="1A2B5D4F" w14:textId="43C5A92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35</w:t>
            </w:r>
          </w:p>
        </w:tc>
      </w:tr>
      <w:tr w:rsidR="00DD10D3" w:rsidRPr="002F685A" w14:paraId="0DACF99B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F8DF5DF" w14:textId="14A07015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041E6327" w14:textId="2DC2CBE7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8</w:t>
            </w:r>
          </w:p>
        </w:tc>
        <w:tc>
          <w:tcPr>
            <w:tcW w:w="545" w:type="pct"/>
            <w:vAlign w:val="bottom"/>
          </w:tcPr>
          <w:p w14:paraId="1CCE7B74" w14:textId="72550F37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85</w:t>
            </w:r>
          </w:p>
        </w:tc>
        <w:tc>
          <w:tcPr>
            <w:tcW w:w="546" w:type="pct"/>
            <w:vAlign w:val="bottom"/>
          </w:tcPr>
          <w:p w14:paraId="3862D208" w14:textId="6C9BCC6B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45</w:t>
            </w:r>
          </w:p>
        </w:tc>
        <w:tc>
          <w:tcPr>
            <w:tcW w:w="545" w:type="pct"/>
            <w:vAlign w:val="bottom"/>
          </w:tcPr>
          <w:p w14:paraId="42203BEC" w14:textId="38723C30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22</w:t>
            </w:r>
          </w:p>
        </w:tc>
        <w:tc>
          <w:tcPr>
            <w:tcW w:w="637" w:type="pct"/>
            <w:vAlign w:val="bottom"/>
          </w:tcPr>
          <w:p w14:paraId="69A79D5B" w14:textId="61030DBB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48</w:t>
            </w:r>
          </w:p>
        </w:tc>
        <w:tc>
          <w:tcPr>
            <w:tcW w:w="637" w:type="pct"/>
            <w:vAlign w:val="bottom"/>
          </w:tcPr>
          <w:p w14:paraId="5E4C96FB" w14:textId="4BCD6D97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655</w:t>
            </w:r>
          </w:p>
        </w:tc>
        <w:tc>
          <w:tcPr>
            <w:tcW w:w="545" w:type="pct"/>
            <w:vAlign w:val="bottom"/>
          </w:tcPr>
          <w:p w14:paraId="3B48FCBE" w14:textId="6BC07D20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10</w:t>
            </w:r>
          </w:p>
        </w:tc>
        <w:tc>
          <w:tcPr>
            <w:tcW w:w="550" w:type="pct"/>
            <w:vAlign w:val="bottom"/>
          </w:tcPr>
          <w:p w14:paraId="7A14CB87" w14:textId="10F7676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94</w:t>
            </w:r>
          </w:p>
        </w:tc>
      </w:tr>
      <w:tr w:rsidR="00DD10D3" w:rsidRPr="002F685A" w14:paraId="6695C85E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FF0699A" w14:textId="69F88BCD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05101EED" w14:textId="3B74F407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94</w:t>
            </w:r>
          </w:p>
        </w:tc>
        <w:tc>
          <w:tcPr>
            <w:tcW w:w="545" w:type="pct"/>
            <w:vAlign w:val="bottom"/>
          </w:tcPr>
          <w:p w14:paraId="567F25BD" w14:textId="618FE01E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64</w:t>
            </w:r>
          </w:p>
        </w:tc>
        <w:tc>
          <w:tcPr>
            <w:tcW w:w="546" w:type="pct"/>
            <w:vAlign w:val="bottom"/>
          </w:tcPr>
          <w:p w14:paraId="66D7B3FA" w14:textId="77975C0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84</w:t>
            </w:r>
          </w:p>
        </w:tc>
        <w:tc>
          <w:tcPr>
            <w:tcW w:w="545" w:type="pct"/>
            <w:vAlign w:val="bottom"/>
          </w:tcPr>
          <w:p w14:paraId="7C20625F" w14:textId="6F81DC9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35</w:t>
            </w:r>
          </w:p>
        </w:tc>
        <w:tc>
          <w:tcPr>
            <w:tcW w:w="637" w:type="pct"/>
            <w:vAlign w:val="bottom"/>
          </w:tcPr>
          <w:p w14:paraId="016ACD94" w14:textId="66E02B98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96</w:t>
            </w:r>
          </w:p>
        </w:tc>
        <w:tc>
          <w:tcPr>
            <w:tcW w:w="637" w:type="pct"/>
            <w:vAlign w:val="bottom"/>
          </w:tcPr>
          <w:p w14:paraId="795D4C00" w14:textId="3E826776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88</w:t>
            </w:r>
          </w:p>
        </w:tc>
        <w:tc>
          <w:tcPr>
            <w:tcW w:w="545" w:type="pct"/>
            <w:vAlign w:val="bottom"/>
          </w:tcPr>
          <w:p w14:paraId="0B39A6C6" w14:textId="0E4499E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19</w:t>
            </w:r>
          </w:p>
        </w:tc>
        <w:tc>
          <w:tcPr>
            <w:tcW w:w="550" w:type="pct"/>
            <w:vAlign w:val="bottom"/>
          </w:tcPr>
          <w:p w14:paraId="3DBFA1DE" w14:textId="7E46CEA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467</w:t>
            </w:r>
          </w:p>
        </w:tc>
      </w:tr>
      <w:tr w:rsidR="00DD10D3" w:rsidRPr="002F685A" w14:paraId="5E0DDD6C" w14:textId="77777777" w:rsidTr="00581ACA">
        <w:trPr>
          <w:trHeight w:val="301"/>
        </w:trPr>
        <w:tc>
          <w:tcPr>
            <w:tcW w:w="449" w:type="pct"/>
            <w:vAlign w:val="bottom"/>
          </w:tcPr>
          <w:p w14:paraId="1B349F7C" w14:textId="7F182C30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4CD709A6" w14:textId="1315BD03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47</w:t>
            </w:r>
          </w:p>
        </w:tc>
        <w:tc>
          <w:tcPr>
            <w:tcW w:w="545" w:type="pct"/>
            <w:vAlign w:val="bottom"/>
          </w:tcPr>
          <w:p w14:paraId="709A0895" w14:textId="09B3CFB9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8</w:t>
            </w:r>
          </w:p>
        </w:tc>
        <w:tc>
          <w:tcPr>
            <w:tcW w:w="546" w:type="pct"/>
            <w:vAlign w:val="bottom"/>
          </w:tcPr>
          <w:p w14:paraId="60482FD1" w14:textId="1B99C55A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40</w:t>
            </w:r>
          </w:p>
        </w:tc>
        <w:tc>
          <w:tcPr>
            <w:tcW w:w="545" w:type="pct"/>
            <w:vAlign w:val="bottom"/>
          </w:tcPr>
          <w:p w14:paraId="4C5F5026" w14:textId="32339B94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70</w:t>
            </w:r>
          </w:p>
        </w:tc>
        <w:tc>
          <w:tcPr>
            <w:tcW w:w="637" w:type="pct"/>
            <w:vAlign w:val="bottom"/>
          </w:tcPr>
          <w:p w14:paraId="7F9298DE" w14:textId="69CEC5CF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78</w:t>
            </w:r>
          </w:p>
        </w:tc>
        <w:tc>
          <w:tcPr>
            <w:tcW w:w="637" w:type="pct"/>
            <w:vAlign w:val="bottom"/>
          </w:tcPr>
          <w:p w14:paraId="35FF7F66" w14:textId="31DD0CEB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64</w:t>
            </w:r>
          </w:p>
        </w:tc>
        <w:tc>
          <w:tcPr>
            <w:tcW w:w="545" w:type="pct"/>
            <w:vAlign w:val="bottom"/>
          </w:tcPr>
          <w:p w14:paraId="25C7448C" w14:textId="3293E8F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666</w:t>
            </w:r>
          </w:p>
        </w:tc>
        <w:tc>
          <w:tcPr>
            <w:tcW w:w="550" w:type="pct"/>
            <w:vAlign w:val="bottom"/>
          </w:tcPr>
          <w:p w14:paraId="689D7630" w14:textId="7D71EC1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389</w:t>
            </w:r>
          </w:p>
        </w:tc>
      </w:tr>
      <w:tr w:rsidR="00DD10D3" w:rsidRPr="002F685A" w14:paraId="18B872B1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54F45D29" w14:textId="5D64355B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3DA6E16F" w14:textId="798436BD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11</w:t>
            </w:r>
          </w:p>
        </w:tc>
        <w:tc>
          <w:tcPr>
            <w:tcW w:w="545" w:type="pct"/>
            <w:vAlign w:val="bottom"/>
          </w:tcPr>
          <w:p w14:paraId="46233C9C" w14:textId="30657746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7</w:t>
            </w:r>
          </w:p>
        </w:tc>
        <w:tc>
          <w:tcPr>
            <w:tcW w:w="546" w:type="pct"/>
            <w:vAlign w:val="bottom"/>
          </w:tcPr>
          <w:p w14:paraId="50D90BFB" w14:textId="3A7E320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009</w:t>
            </w:r>
          </w:p>
        </w:tc>
        <w:tc>
          <w:tcPr>
            <w:tcW w:w="545" w:type="pct"/>
            <w:vAlign w:val="bottom"/>
          </w:tcPr>
          <w:p w14:paraId="31AD77D2" w14:textId="4D22175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21</w:t>
            </w:r>
          </w:p>
        </w:tc>
        <w:tc>
          <w:tcPr>
            <w:tcW w:w="637" w:type="pct"/>
            <w:vAlign w:val="bottom"/>
          </w:tcPr>
          <w:p w14:paraId="66DA92BF" w14:textId="400FF492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72</w:t>
            </w:r>
          </w:p>
        </w:tc>
        <w:tc>
          <w:tcPr>
            <w:tcW w:w="637" w:type="pct"/>
            <w:vAlign w:val="bottom"/>
          </w:tcPr>
          <w:p w14:paraId="6A3C92F5" w14:textId="6731482E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56</w:t>
            </w:r>
          </w:p>
        </w:tc>
        <w:tc>
          <w:tcPr>
            <w:tcW w:w="545" w:type="pct"/>
            <w:vAlign w:val="bottom"/>
          </w:tcPr>
          <w:p w14:paraId="30DEBE96" w14:textId="4109F03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631</w:t>
            </w:r>
          </w:p>
        </w:tc>
        <w:tc>
          <w:tcPr>
            <w:tcW w:w="550" w:type="pct"/>
            <w:vAlign w:val="bottom"/>
          </w:tcPr>
          <w:p w14:paraId="6C424473" w14:textId="167C685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338</w:t>
            </w:r>
          </w:p>
        </w:tc>
      </w:tr>
      <w:tr w:rsidR="00DD10D3" w:rsidRPr="002F685A" w14:paraId="109B22D7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714ABCA" w14:textId="685FD114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6F0F6D20" w14:textId="021AA0D3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85</w:t>
            </w:r>
          </w:p>
        </w:tc>
        <w:tc>
          <w:tcPr>
            <w:tcW w:w="545" w:type="pct"/>
            <w:vAlign w:val="bottom"/>
          </w:tcPr>
          <w:p w14:paraId="3DDA517F" w14:textId="2D15CB0B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8</w:t>
            </w:r>
          </w:p>
        </w:tc>
        <w:tc>
          <w:tcPr>
            <w:tcW w:w="546" w:type="pct"/>
            <w:vAlign w:val="bottom"/>
          </w:tcPr>
          <w:p w14:paraId="7B754C20" w14:textId="31CF576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86</w:t>
            </w:r>
          </w:p>
        </w:tc>
        <w:tc>
          <w:tcPr>
            <w:tcW w:w="545" w:type="pct"/>
            <w:vAlign w:val="bottom"/>
          </w:tcPr>
          <w:p w14:paraId="5DF66368" w14:textId="0AB70F0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85</w:t>
            </w:r>
          </w:p>
        </w:tc>
        <w:tc>
          <w:tcPr>
            <w:tcW w:w="637" w:type="pct"/>
            <w:vAlign w:val="bottom"/>
          </w:tcPr>
          <w:p w14:paraId="50506951" w14:textId="54C496B2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70</w:t>
            </w:r>
          </w:p>
        </w:tc>
        <w:tc>
          <w:tcPr>
            <w:tcW w:w="637" w:type="pct"/>
            <w:vAlign w:val="bottom"/>
          </w:tcPr>
          <w:p w14:paraId="37E52EC7" w14:textId="0204C240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52</w:t>
            </w:r>
          </w:p>
        </w:tc>
        <w:tc>
          <w:tcPr>
            <w:tcW w:w="545" w:type="pct"/>
            <w:vAlign w:val="bottom"/>
          </w:tcPr>
          <w:p w14:paraId="6E4066C6" w14:textId="17B679C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607</w:t>
            </w:r>
          </w:p>
        </w:tc>
        <w:tc>
          <w:tcPr>
            <w:tcW w:w="550" w:type="pct"/>
            <w:vAlign w:val="bottom"/>
          </w:tcPr>
          <w:p w14:paraId="37B3BC02" w14:textId="3DBC5814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301</w:t>
            </w:r>
          </w:p>
        </w:tc>
      </w:tr>
      <w:tr w:rsidR="00DD10D3" w:rsidRPr="002F685A" w14:paraId="155A18AD" w14:textId="77777777" w:rsidTr="00581ACA">
        <w:trPr>
          <w:trHeight w:val="301"/>
        </w:trPr>
        <w:tc>
          <w:tcPr>
            <w:tcW w:w="449" w:type="pct"/>
            <w:vAlign w:val="bottom"/>
          </w:tcPr>
          <w:p w14:paraId="2A944356" w14:textId="3EE4D11F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14E7FAAF" w14:textId="2869F686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66</w:t>
            </w:r>
          </w:p>
        </w:tc>
        <w:tc>
          <w:tcPr>
            <w:tcW w:w="545" w:type="pct"/>
            <w:vAlign w:val="bottom"/>
          </w:tcPr>
          <w:p w14:paraId="2288C725" w14:textId="51D38BC1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8</w:t>
            </w:r>
          </w:p>
        </w:tc>
        <w:tc>
          <w:tcPr>
            <w:tcW w:w="546" w:type="pct"/>
            <w:vAlign w:val="bottom"/>
          </w:tcPr>
          <w:p w14:paraId="744C996D" w14:textId="42EFE32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69</w:t>
            </w:r>
          </w:p>
        </w:tc>
        <w:tc>
          <w:tcPr>
            <w:tcW w:w="545" w:type="pct"/>
            <w:vAlign w:val="bottom"/>
          </w:tcPr>
          <w:p w14:paraId="39A6D346" w14:textId="6CD3670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58</w:t>
            </w:r>
          </w:p>
        </w:tc>
        <w:tc>
          <w:tcPr>
            <w:tcW w:w="637" w:type="pct"/>
            <w:vAlign w:val="bottom"/>
          </w:tcPr>
          <w:p w14:paraId="5003F4D4" w14:textId="4AA913B5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69</w:t>
            </w:r>
          </w:p>
        </w:tc>
        <w:tc>
          <w:tcPr>
            <w:tcW w:w="637" w:type="pct"/>
            <w:vAlign w:val="bottom"/>
          </w:tcPr>
          <w:p w14:paraId="42D43F09" w14:textId="157F246A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50</w:t>
            </w:r>
          </w:p>
        </w:tc>
        <w:tc>
          <w:tcPr>
            <w:tcW w:w="545" w:type="pct"/>
            <w:vAlign w:val="bottom"/>
          </w:tcPr>
          <w:p w14:paraId="638303D3" w14:textId="60ADA60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90</w:t>
            </w:r>
          </w:p>
        </w:tc>
        <w:tc>
          <w:tcPr>
            <w:tcW w:w="550" w:type="pct"/>
            <w:vAlign w:val="bottom"/>
          </w:tcPr>
          <w:p w14:paraId="3436A166" w14:textId="7D8BDC1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275</w:t>
            </w:r>
          </w:p>
        </w:tc>
      </w:tr>
      <w:tr w:rsidR="00DD10D3" w:rsidRPr="002F685A" w14:paraId="467BF841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C715986" w14:textId="6B375878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638437C1" w14:textId="2DF59877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52</w:t>
            </w:r>
          </w:p>
        </w:tc>
        <w:tc>
          <w:tcPr>
            <w:tcW w:w="545" w:type="pct"/>
            <w:vAlign w:val="bottom"/>
          </w:tcPr>
          <w:p w14:paraId="625BCB4A" w14:textId="52E4A35A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9</w:t>
            </w:r>
          </w:p>
        </w:tc>
        <w:tc>
          <w:tcPr>
            <w:tcW w:w="546" w:type="pct"/>
            <w:vAlign w:val="bottom"/>
          </w:tcPr>
          <w:p w14:paraId="7692D076" w14:textId="3F40B6E7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57</w:t>
            </w:r>
          </w:p>
        </w:tc>
        <w:tc>
          <w:tcPr>
            <w:tcW w:w="545" w:type="pct"/>
            <w:vAlign w:val="bottom"/>
          </w:tcPr>
          <w:p w14:paraId="7954455C" w14:textId="7180A31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38</w:t>
            </w:r>
          </w:p>
        </w:tc>
        <w:tc>
          <w:tcPr>
            <w:tcW w:w="637" w:type="pct"/>
            <w:vAlign w:val="bottom"/>
          </w:tcPr>
          <w:p w14:paraId="30F5DC6C" w14:textId="290D94D2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65</w:t>
            </w:r>
          </w:p>
        </w:tc>
        <w:tc>
          <w:tcPr>
            <w:tcW w:w="637" w:type="pct"/>
            <w:vAlign w:val="bottom"/>
          </w:tcPr>
          <w:p w14:paraId="6315FAC4" w14:textId="4FD6FEB0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45</w:t>
            </w:r>
          </w:p>
        </w:tc>
        <w:tc>
          <w:tcPr>
            <w:tcW w:w="545" w:type="pct"/>
            <w:vAlign w:val="bottom"/>
          </w:tcPr>
          <w:p w14:paraId="5D4221BE" w14:textId="6C6F4A2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74</w:t>
            </w:r>
          </w:p>
        </w:tc>
        <w:tc>
          <w:tcPr>
            <w:tcW w:w="550" w:type="pct"/>
            <w:vAlign w:val="bottom"/>
          </w:tcPr>
          <w:p w14:paraId="4D156F7B" w14:textId="79885777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251</w:t>
            </w:r>
          </w:p>
        </w:tc>
      </w:tr>
      <w:tr w:rsidR="00DD10D3" w:rsidRPr="002F685A" w14:paraId="0C984E21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CEFA87D" w14:textId="4549D500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311F72D7" w14:textId="12021303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41</w:t>
            </w:r>
          </w:p>
        </w:tc>
        <w:tc>
          <w:tcPr>
            <w:tcW w:w="545" w:type="pct"/>
            <w:vAlign w:val="bottom"/>
          </w:tcPr>
          <w:p w14:paraId="1E857B1F" w14:textId="5577C0CE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7.159</w:t>
            </w:r>
          </w:p>
        </w:tc>
        <w:tc>
          <w:tcPr>
            <w:tcW w:w="546" w:type="pct"/>
            <w:vAlign w:val="bottom"/>
          </w:tcPr>
          <w:p w14:paraId="01D12603" w14:textId="3FFCF12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947</w:t>
            </w:r>
          </w:p>
        </w:tc>
        <w:tc>
          <w:tcPr>
            <w:tcW w:w="545" w:type="pct"/>
            <w:vAlign w:val="bottom"/>
          </w:tcPr>
          <w:p w14:paraId="4FABFB15" w14:textId="64B6264D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822</w:t>
            </w:r>
          </w:p>
        </w:tc>
        <w:tc>
          <w:tcPr>
            <w:tcW w:w="637" w:type="pct"/>
            <w:vAlign w:val="bottom"/>
          </w:tcPr>
          <w:p w14:paraId="13CC451A" w14:textId="08D3B8A5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764</w:t>
            </w:r>
          </w:p>
        </w:tc>
        <w:tc>
          <w:tcPr>
            <w:tcW w:w="637" w:type="pct"/>
            <w:vAlign w:val="bottom"/>
          </w:tcPr>
          <w:p w14:paraId="1E83B337" w14:textId="38029225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43</w:t>
            </w:r>
          </w:p>
        </w:tc>
        <w:tc>
          <w:tcPr>
            <w:tcW w:w="545" w:type="pct"/>
            <w:vAlign w:val="bottom"/>
          </w:tcPr>
          <w:p w14:paraId="3D7F045F" w14:textId="333F7EF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563</w:t>
            </w:r>
          </w:p>
        </w:tc>
        <w:tc>
          <w:tcPr>
            <w:tcW w:w="550" w:type="pct"/>
            <w:vAlign w:val="bottom"/>
          </w:tcPr>
          <w:p w14:paraId="4CD77D9D" w14:textId="7E907812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6.235</w:t>
            </w:r>
          </w:p>
        </w:tc>
      </w:tr>
      <w:tr w:rsidR="007E41A9" w:rsidRPr="002F685A" w14:paraId="1978716F" w14:textId="77777777" w:rsidTr="00581ACA">
        <w:trPr>
          <w:trHeight w:val="313"/>
        </w:trPr>
        <w:tc>
          <w:tcPr>
            <w:tcW w:w="449" w:type="pct"/>
          </w:tcPr>
          <w:p w14:paraId="7E7A7A1E" w14:textId="77777777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65556E61" w14:textId="074DE87C" w:rsidR="007E41A9" w:rsidRPr="00794D2A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>Worm number in SAC</w:t>
            </w:r>
          </w:p>
        </w:tc>
      </w:tr>
      <w:tr w:rsidR="00DD10D3" w:rsidRPr="002F685A" w14:paraId="7F9DCF08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CA45BE8" w14:textId="217B7DFD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0866B00C" w14:textId="2FCC32BF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5" w:type="pct"/>
            <w:vAlign w:val="bottom"/>
          </w:tcPr>
          <w:p w14:paraId="667C6AE3" w14:textId="6DE3EFA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6" w:type="pct"/>
            <w:vAlign w:val="bottom"/>
          </w:tcPr>
          <w:p w14:paraId="4E1D7EF3" w14:textId="295F625A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5" w:type="pct"/>
            <w:vAlign w:val="bottom"/>
          </w:tcPr>
          <w:p w14:paraId="5C9C0D1D" w14:textId="67312274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637" w:type="pct"/>
            <w:vAlign w:val="bottom"/>
          </w:tcPr>
          <w:p w14:paraId="69AFED65" w14:textId="7AB1A0D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637" w:type="pct"/>
            <w:vAlign w:val="bottom"/>
          </w:tcPr>
          <w:p w14:paraId="1D33300F" w14:textId="0DCE5E9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45" w:type="pct"/>
            <w:vAlign w:val="bottom"/>
          </w:tcPr>
          <w:p w14:paraId="4FC7664C" w14:textId="29C0CA5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  <w:tc>
          <w:tcPr>
            <w:tcW w:w="550" w:type="pct"/>
            <w:vAlign w:val="bottom"/>
          </w:tcPr>
          <w:p w14:paraId="2FAC49F3" w14:textId="61BB3224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51</w:t>
            </w:r>
          </w:p>
        </w:tc>
      </w:tr>
      <w:tr w:rsidR="00DD10D3" w:rsidRPr="002F685A" w14:paraId="07479F6E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641C6B5A" w14:textId="199D257C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314F48DE" w14:textId="143C7155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545" w:type="pct"/>
            <w:vAlign w:val="bottom"/>
          </w:tcPr>
          <w:p w14:paraId="49AB3913" w14:textId="20E671E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63</w:t>
            </w:r>
          </w:p>
        </w:tc>
        <w:tc>
          <w:tcPr>
            <w:tcW w:w="546" w:type="pct"/>
            <w:vAlign w:val="bottom"/>
          </w:tcPr>
          <w:p w14:paraId="48B9723B" w14:textId="3321067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58</w:t>
            </w:r>
          </w:p>
        </w:tc>
        <w:tc>
          <w:tcPr>
            <w:tcW w:w="545" w:type="pct"/>
            <w:vAlign w:val="bottom"/>
          </w:tcPr>
          <w:p w14:paraId="0D602398" w14:textId="3B932610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54</w:t>
            </w:r>
          </w:p>
        </w:tc>
        <w:tc>
          <w:tcPr>
            <w:tcW w:w="637" w:type="pct"/>
            <w:vAlign w:val="bottom"/>
          </w:tcPr>
          <w:p w14:paraId="3C422FBF" w14:textId="41781A3D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63</w:t>
            </w:r>
          </w:p>
        </w:tc>
        <w:tc>
          <w:tcPr>
            <w:tcW w:w="637" w:type="pct"/>
            <w:vAlign w:val="bottom"/>
          </w:tcPr>
          <w:p w14:paraId="522E8EB3" w14:textId="4110A2A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63</w:t>
            </w:r>
          </w:p>
        </w:tc>
        <w:tc>
          <w:tcPr>
            <w:tcW w:w="545" w:type="pct"/>
            <w:vAlign w:val="bottom"/>
          </w:tcPr>
          <w:p w14:paraId="5F253A79" w14:textId="641F5E7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57</w:t>
            </w:r>
          </w:p>
        </w:tc>
        <w:tc>
          <w:tcPr>
            <w:tcW w:w="550" w:type="pct"/>
            <w:vAlign w:val="bottom"/>
          </w:tcPr>
          <w:p w14:paraId="32411ECE" w14:textId="657F7F0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554</w:t>
            </w:r>
          </w:p>
        </w:tc>
      </w:tr>
      <w:tr w:rsidR="00DD10D3" w:rsidRPr="002F685A" w14:paraId="7F74E4BB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61BBE339" w14:textId="3CB3BFF8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0008FE9E" w14:textId="513A2D0C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545" w:type="pct"/>
            <w:vAlign w:val="bottom"/>
          </w:tcPr>
          <w:p w14:paraId="741C9F01" w14:textId="2E643C27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39</w:t>
            </w:r>
          </w:p>
        </w:tc>
        <w:tc>
          <w:tcPr>
            <w:tcW w:w="546" w:type="pct"/>
            <w:vAlign w:val="bottom"/>
          </w:tcPr>
          <w:p w14:paraId="090CDEA2" w14:textId="3C087A6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09</w:t>
            </w:r>
          </w:p>
        </w:tc>
        <w:tc>
          <w:tcPr>
            <w:tcW w:w="545" w:type="pct"/>
            <w:vAlign w:val="bottom"/>
          </w:tcPr>
          <w:p w14:paraId="4DC591F1" w14:textId="4027537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892</w:t>
            </w:r>
          </w:p>
        </w:tc>
        <w:tc>
          <w:tcPr>
            <w:tcW w:w="637" w:type="pct"/>
            <w:vAlign w:val="bottom"/>
          </w:tcPr>
          <w:p w14:paraId="2F7CA105" w14:textId="156E3E0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37</w:t>
            </w:r>
          </w:p>
        </w:tc>
        <w:tc>
          <w:tcPr>
            <w:tcW w:w="637" w:type="pct"/>
            <w:vAlign w:val="bottom"/>
          </w:tcPr>
          <w:p w14:paraId="5B3A07D1" w14:textId="363D811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35</w:t>
            </w:r>
          </w:p>
        </w:tc>
        <w:tc>
          <w:tcPr>
            <w:tcW w:w="545" w:type="pct"/>
            <w:vAlign w:val="bottom"/>
          </w:tcPr>
          <w:p w14:paraId="5C4AD64F" w14:textId="22780CE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07</w:t>
            </w:r>
          </w:p>
        </w:tc>
        <w:tc>
          <w:tcPr>
            <w:tcW w:w="550" w:type="pct"/>
            <w:vAlign w:val="bottom"/>
          </w:tcPr>
          <w:p w14:paraId="3E0C786E" w14:textId="6738CAE4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888</w:t>
            </w:r>
          </w:p>
        </w:tc>
      </w:tr>
      <w:tr w:rsidR="00DD10D3" w:rsidRPr="002F685A" w14:paraId="6F251ED7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4277D2CB" w14:textId="56D8503A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09DE8F24" w14:textId="0E022459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31</w:t>
            </w:r>
          </w:p>
        </w:tc>
        <w:tc>
          <w:tcPr>
            <w:tcW w:w="545" w:type="pct"/>
            <w:vAlign w:val="bottom"/>
          </w:tcPr>
          <w:p w14:paraId="3A25FFF1" w14:textId="7526C34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66</w:t>
            </w:r>
          </w:p>
        </w:tc>
        <w:tc>
          <w:tcPr>
            <w:tcW w:w="546" w:type="pct"/>
            <w:vAlign w:val="bottom"/>
          </w:tcPr>
          <w:p w14:paraId="5ED88C4D" w14:textId="12669A20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07</w:t>
            </w:r>
          </w:p>
        </w:tc>
        <w:tc>
          <w:tcPr>
            <w:tcW w:w="545" w:type="pct"/>
            <w:vAlign w:val="bottom"/>
          </w:tcPr>
          <w:p w14:paraId="348B5850" w14:textId="4777497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72</w:t>
            </w:r>
          </w:p>
        </w:tc>
        <w:tc>
          <w:tcPr>
            <w:tcW w:w="637" w:type="pct"/>
            <w:vAlign w:val="bottom"/>
          </w:tcPr>
          <w:p w14:paraId="60C7D5F1" w14:textId="117D709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61</w:t>
            </w:r>
          </w:p>
        </w:tc>
        <w:tc>
          <w:tcPr>
            <w:tcW w:w="637" w:type="pct"/>
            <w:vAlign w:val="bottom"/>
          </w:tcPr>
          <w:p w14:paraId="6D67796E" w14:textId="708D482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58</w:t>
            </w:r>
          </w:p>
        </w:tc>
        <w:tc>
          <w:tcPr>
            <w:tcW w:w="545" w:type="pct"/>
            <w:vAlign w:val="bottom"/>
          </w:tcPr>
          <w:p w14:paraId="35AA6CF8" w14:textId="729364D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02</w:t>
            </w:r>
          </w:p>
        </w:tc>
        <w:tc>
          <w:tcPr>
            <w:tcW w:w="550" w:type="pct"/>
            <w:vAlign w:val="bottom"/>
          </w:tcPr>
          <w:p w14:paraId="6623313F" w14:textId="08CC722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64</w:t>
            </w:r>
          </w:p>
        </w:tc>
      </w:tr>
      <w:tr w:rsidR="00DD10D3" w:rsidRPr="002F685A" w14:paraId="0777D996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E1D1FF4" w14:textId="438AB7AF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3E5FCB9A" w14:textId="2FD1B977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10</w:t>
            </w:r>
          </w:p>
        </w:tc>
        <w:tc>
          <w:tcPr>
            <w:tcW w:w="545" w:type="pct"/>
            <w:vAlign w:val="bottom"/>
          </w:tcPr>
          <w:p w14:paraId="7C12A570" w14:textId="5AB6950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0</w:t>
            </w:r>
          </w:p>
        </w:tc>
        <w:tc>
          <w:tcPr>
            <w:tcW w:w="546" w:type="pct"/>
            <w:vAlign w:val="bottom"/>
          </w:tcPr>
          <w:p w14:paraId="7261B95D" w14:textId="06A8A4A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24</w:t>
            </w:r>
          </w:p>
        </w:tc>
        <w:tc>
          <w:tcPr>
            <w:tcW w:w="545" w:type="pct"/>
            <w:vAlign w:val="bottom"/>
          </w:tcPr>
          <w:p w14:paraId="2A111268" w14:textId="020B442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73</w:t>
            </w:r>
          </w:p>
        </w:tc>
        <w:tc>
          <w:tcPr>
            <w:tcW w:w="637" w:type="pct"/>
            <w:vAlign w:val="bottom"/>
          </w:tcPr>
          <w:p w14:paraId="6BFBEFBA" w14:textId="31B38B2B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03</w:t>
            </w:r>
          </w:p>
        </w:tc>
        <w:tc>
          <w:tcPr>
            <w:tcW w:w="637" w:type="pct"/>
            <w:vAlign w:val="bottom"/>
          </w:tcPr>
          <w:p w14:paraId="3B28AB81" w14:textId="7717193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99</w:t>
            </w:r>
          </w:p>
        </w:tc>
        <w:tc>
          <w:tcPr>
            <w:tcW w:w="545" w:type="pct"/>
            <w:vAlign w:val="bottom"/>
          </w:tcPr>
          <w:p w14:paraId="2248544C" w14:textId="1B914A8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18</w:t>
            </w:r>
          </w:p>
        </w:tc>
        <w:tc>
          <w:tcPr>
            <w:tcW w:w="550" w:type="pct"/>
            <w:vAlign w:val="bottom"/>
          </w:tcPr>
          <w:p w14:paraId="4BD6B8AE" w14:textId="26434C02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63</w:t>
            </w:r>
          </w:p>
        </w:tc>
      </w:tr>
      <w:tr w:rsidR="00DD10D3" w:rsidRPr="002F685A" w14:paraId="55F1885D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BE2F1F6" w14:textId="3BB57CA8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6C69331F" w14:textId="568382AE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94</w:t>
            </w:r>
          </w:p>
        </w:tc>
        <w:tc>
          <w:tcPr>
            <w:tcW w:w="545" w:type="pct"/>
            <w:vAlign w:val="bottom"/>
          </w:tcPr>
          <w:p w14:paraId="1ADB146A" w14:textId="6D9684C7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26</w:t>
            </w:r>
          </w:p>
        </w:tc>
        <w:tc>
          <w:tcPr>
            <w:tcW w:w="546" w:type="pct"/>
            <w:vAlign w:val="bottom"/>
          </w:tcPr>
          <w:p w14:paraId="61AAEC90" w14:textId="12F795B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19</w:t>
            </w:r>
          </w:p>
        </w:tc>
        <w:tc>
          <w:tcPr>
            <w:tcW w:w="545" w:type="pct"/>
            <w:vAlign w:val="bottom"/>
          </w:tcPr>
          <w:p w14:paraId="75424A25" w14:textId="4818DA6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56</w:t>
            </w:r>
          </w:p>
        </w:tc>
        <w:tc>
          <w:tcPr>
            <w:tcW w:w="637" w:type="pct"/>
            <w:vAlign w:val="bottom"/>
          </w:tcPr>
          <w:p w14:paraId="0B23549F" w14:textId="109AC59A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7</w:t>
            </w:r>
          </w:p>
        </w:tc>
        <w:tc>
          <w:tcPr>
            <w:tcW w:w="637" w:type="pct"/>
            <w:vAlign w:val="bottom"/>
          </w:tcPr>
          <w:p w14:paraId="65720FE2" w14:textId="4C2EA98B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2</w:t>
            </w:r>
          </w:p>
        </w:tc>
        <w:tc>
          <w:tcPr>
            <w:tcW w:w="545" w:type="pct"/>
            <w:vAlign w:val="bottom"/>
          </w:tcPr>
          <w:p w14:paraId="63D82CD0" w14:textId="2FE5DC2A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10</w:t>
            </w:r>
          </w:p>
        </w:tc>
        <w:tc>
          <w:tcPr>
            <w:tcW w:w="550" w:type="pct"/>
            <w:vAlign w:val="bottom"/>
          </w:tcPr>
          <w:p w14:paraId="773C0DFD" w14:textId="7EC7B167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42</w:t>
            </w:r>
          </w:p>
        </w:tc>
      </w:tr>
      <w:tr w:rsidR="00DD10D3" w:rsidRPr="002F685A" w14:paraId="328BE9BB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2E092F87" w14:textId="3C7C08D5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31711C6B" w14:textId="2553D27D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82</w:t>
            </w:r>
          </w:p>
        </w:tc>
        <w:tc>
          <w:tcPr>
            <w:tcW w:w="545" w:type="pct"/>
            <w:vAlign w:val="bottom"/>
          </w:tcPr>
          <w:p w14:paraId="5B5C0E8F" w14:textId="17E1B5B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32</w:t>
            </w:r>
          </w:p>
        </w:tc>
        <w:tc>
          <w:tcPr>
            <w:tcW w:w="546" w:type="pct"/>
            <w:vAlign w:val="bottom"/>
          </w:tcPr>
          <w:p w14:paraId="75A76E0B" w14:textId="5D3418F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009</w:t>
            </w:r>
          </w:p>
        </w:tc>
        <w:tc>
          <w:tcPr>
            <w:tcW w:w="545" w:type="pct"/>
            <w:vAlign w:val="bottom"/>
          </w:tcPr>
          <w:p w14:paraId="3335A3FE" w14:textId="573A6BD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36</w:t>
            </w:r>
          </w:p>
        </w:tc>
        <w:tc>
          <w:tcPr>
            <w:tcW w:w="637" w:type="pct"/>
            <w:vAlign w:val="bottom"/>
          </w:tcPr>
          <w:p w14:paraId="2BE114D3" w14:textId="6CB9150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22</w:t>
            </w:r>
          </w:p>
        </w:tc>
        <w:tc>
          <w:tcPr>
            <w:tcW w:w="637" w:type="pct"/>
            <w:vAlign w:val="bottom"/>
          </w:tcPr>
          <w:p w14:paraId="74E8BC6A" w14:textId="352B289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6</w:t>
            </w:r>
          </w:p>
        </w:tc>
        <w:tc>
          <w:tcPr>
            <w:tcW w:w="545" w:type="pct"/>
            <w:vAlign w:val="bottom"/>
          </w:tcPr>
          <w:p w14:paraId="1F911F94" w14:textId="203C020A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99</w:t>
            </w:r>
          </w:p>
        </w:tc>
        <w:tc>
          <w:tcPr>
            <w:tcW w:w="550" w:type="pct"/>
            <w:vAlign w:val="bottom"/>
          </w:tcPr>
          <w:p w14:paraId="1D7527FD" w14:textId="4DEDC3F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20</w:t>
            </w:r>
          </w:p>
        </w:tc>
      </w:tr>
      <w:tr w:rsidR="00DD10D3" w:rsidRPr="002F685A" w14:paraId="31D0CC95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C927616" w14:textId="7D6B9803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59C90AF3" w14:textId="2DCAEA04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74</w:t>
            </w:r>
          </w:p>
        </w:tc>
        <w:tc>
          <w:tcPr>
            <w:tcW w:w="545" w:type="pct"/>
            <w:vAlign w:val="bottom"/>
          </w:tcPr>
          <w:p w14:paraId="10B5E7C5" w14:textId="114B623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34</w:t>
            </w:r>
          </w:p>
        </w:tc>
        <w:tc>
          <w:tcPr>
            <w:tcW w:w="546" w:type="pct"/>
            <w:vAlign w:val="bottom"/>
          </w:tcPr>
          <w:p w14:paraId="2D891BBA" w14:textId="28DE4F17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99</w:t>
            </w:r>
          </w:p>
        </w:tc>
        <w:tc>
          <w:tcPr>
            <w:tcW w:w="545" w:type="pct"/>
            <w:vAlign w:val="bottom"/>
          </w:tcPr>
          <w:p w14:paraId="7FF97A05" w14:textId="060EE5F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20</w:t>
            </w:r>
          </w:p>
        </w:tc>
        <w:tc>
          <w:tcPr>
            <w:tcW w:w="637" w:type="pct"/>
            <w:vAlign w:val="bottom"/>
          </w:tcPr>
          <w:p w14:paraId="20CB0EA6" w14:textId="0C325A39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23</w:t>
            </w:r>
          </w:p>
        </w:tc>
        <w:tc>
          <w:tcPr>
            <w:tcW w:w="637" w:type="pct"/>
            <w:vAlign w:val="bottom"/>
          </w:tcPr>
          <w:p w14:paraId="28FDC176" w14:textId="53C1F72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7</w:t>
            </w:r>
          </w:p>
        </w:tc>
        <w:tc>
          <w:tcPr>
            <w:tcW w:w="545" w:type="pct"/>
            <w:vAlign w:val="bottom"/>
          </w:tcPr>
          <w:p w14:paraId="29F38676" w14:textId="3926F7C0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88</w:t>
            </w:r>
          </w:p>
        </w:tc>
        <w:tc>
          <w:tcPr>
            <w:tcW w:w="550" w:type="pct"/>
            <w:vAlign w:val="bottom"/>
          </w:tcPr>
          <w:p w14:paraId="7E7A385A" w14:textId="3583A4D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02</w:t>
            </w:r>
          </w:p>
        </w:tc>
      </w:tr>
      <w:tr w:rsidR="00DD10D3" w:rsidRPr="002F685A" w14:paraId="58AD577D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2453B95" w14:textId="23B3939E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250B9999" w14:textId="45D39420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545" w:type="pct"/>
            <w:vAlign w:val="bottom"/>
          </w:tcPr>
          <w:p w14:paraId="49104D96" w14:textId="74D16BAC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32</w:t>
            </w:r>
          </w:p>
        </w:tc>
        <w:tc>
          <w:tcPr>
            <w:tcW w:w="546" w:type="pct"/>
            <w:vAlign w:val="bottom"/>
          </w:tcPr>
          <w:p w14:paraId="117D4684" w14:textId="47A8BA7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88</w:t>
            </w:r>
          </w:p>
        </w:tc>
        <w:tc>
          <w:tcPr>
            <w:tcW w:w="545" w:type="pct"/>
            <w:vAlign w:val="bottom"/>
          </w:tcPr>
          <w:p w14:paraId="0E06F353" w14:textId="31CE378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03</w:t>
            </w:r>
          </w:p>
        </w:tc>
        <w:tc>
          <w:tcPr>
            <w:tcW w:w="637" w:type="pct"/>
            <w:vAlign w:val="bottom"/>
          </w:tcPr>
          <w:p w14:paraId="3BB16190" w14:textId="4C395E1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21</w:t>
            </w:r>
          </w:p>
        </w:tc>
        <w:tc>
          <w:tcPr>
            <w:tcW w:w="637" w:type="pct"/>
            <w:vAlign w:val="bottom"/>
          </w:tcPr>
          <w:p w14:paraId="1EF8A3D0" w14:textId="5334B25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4</w:t>
            </w:r>
          </w:p>
        </w:tc>
        <w:tc>
          <w:tcPr>
            <w:tcW w:w="545" w:type="pct"/>
            <w:vAlign w:val="bottom"/>
          </w:tcPr>
          <w:p w14:paraId="43B11584" w14:textId="26FB4A7B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76</w:t>
            </w:r>
          </w:p>
        </w:tc>
        <w:tc>
          <w:tcPr>
            <w:tcW w:w="550" w:type="pct"/>
            <w:vAlign w:val="bottom"/>
          </w:tcPr>
          <w:p w14:paraId="7B933035" w14:textId="165771DF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884</w:t>
            </w:r>
          </w:p>
        </w:tc>
      </w:tr>
      <w:tr w:rsidR="00DD10D3" w:rsidRPr="002F685A" w14:paraId="6929610D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01B2F2D4" w14:textId="3B32D6DC" w:rsidR="00DD10D3" w:rsidRPr="005C7F49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491A61D1" w14:textId="64284321" w:rsidR="00DD10D3" w:rsidRPr="00622E3F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62</w:t>
            </w:r>
          </w:p>
        </w:tc>
        <w:tc>
          <w:tcPr>
            <w:tcW w:w="545" w:type="pct"/>
            <w:vAlign w:val="bottom"/>
          </w:tcPr>
          <w:p w14:paraId="14276E9D" w14:textId="416971A5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31</w:t>
            </w:r>
          </w:p>
        </w:tc>
        <w:tc>
          <w:tcPr>
            <w:tcW w:w="546" w:type="pct"/>
            <w:vAlign w:val="bottom"/>
          </w:tcPr>
          <w:p w14:paraId="47CB45CA" w14:textId="50375FA3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80</w:t>
            </w:r>
          </w:p>
        </w:tc>
        <w:tc>
          <w:tcPr>
            <w:tcW w:w="545" w:type="pct"/>
            <w:vAlign w:val="bottom"/>
          </w:tcPr>
          <w:p w14:paraId="5C413E88" w14:textId="47DBE971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891</w:t>
            </w:r>
          </w:p>
        </w:tc>
        <w:tc>
          <w:tcPr>
            <w:tcW w:w="637" w:type="pct"/>
            <w:vAlign w:val="bottom"/>
          </w:tcPr>
          <w:p w14:paraId="4E08D3AD" w14:textId="5662EE5D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9</w:t>
            </w:r>
          </w:p>
        </w:tc>
        <w:tc>
          <w:tcPr>
            <w:tcW w:w="637" w:type="pct"/>
            <w:vAlign w:val="bottom"/>
          </w:tcPr>
          <w:p w14:paraId="43AD7FBF" w14:textId="27AAC5DE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5.112</w:t>
            </w:r>
          </w:p>
        </w:tc>
        <w:tc>
          <w:tcPr>
            <w:tcW w:w="545" w:type="pct"/>
            <w:vAlign w:val="bottom"/>
          </w:tcPr>
          <w:p w14:paraId="720A8B70" w14:textId="11652056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968</w:t>
            </w:r>
          </w:p>
        </w:tc>
        <w:tc>
          <w:tcPr>
            <w:tcW w:w="550" w:type="pct"/>
            <w:vAlign w:val="bottom"/>
          </w:tcPr>
          <w:p w14:paraId="19944BB7" w14:textId="33B84078" w:rsidR="00DD10D3" w:rsidRPr="00794D2A" w:rsidRDefault="00DD10D3" w:rsidP="00DD10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4.872</w:t>
            </w:r>
          </w:p>
        </w:tc>
      </w:tr>
      <w:tr w:rsidR="007E41A9" w:rsidRPr="002F685A" w14:paraId="5CE3356B" w14:textId="77777777" w:rsidTr="00581ACA">
        <w:trPr>
          <w:trHeight w:val="313"/>
        </w:trPr>
        <w:tc>
          <w:tcPr>
            <w:tcW w:w="449" w:type="pct"/>
          </w:tcPr>
          <w:p w14:paraId="737D2B0D" w14:textId="77777777" w:rsidR="007E41A9" w:rsidRPr="005C7F49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581947C5" w14:textId="5EA34399" w:rsidR="007E41A9" w:rsidRPr="00794D2A" w:rsidRDefault="007E41A9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>Worm number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ult</w:t>
            </w:r>
          </w:p>
        </w:tc>
      </w:tr>
      <w:tr w:rsidR="009D6EB4" w:rsidRPr="002F685A" w14:paraId="2AEF427E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3853672" w14:textId="11667EBE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78866E74" w14:textId="2C905ACB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5" w:type="pct"/>
            <w:vAlign w:val="bottom"/>
          </w:tcPr>
          <w:p w14:paraId="58485D70" w14:textId="10738010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6" w:type="pct"/>
            <w:vAlign w:val="bottom"/>
          </w:tcPr>
          <w:p w14:paraId="6B3570EB" w14:textId="46E2C85E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5" w:type="pct"/>
            <w:vAlign w:val="bottom"/>
          </w:tcPr>
          <w:p w14:paraId="7C39E266" w14:textId="54B48F15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637" w:type="pct"/>
            <w:vAlign w:val="bottom"/>
          </w:tcPr>
          <w:p w14:paraId="53AF6D26" w14:textId="2396438B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637" w:type="pct"/>
            <w:vAlign w:val="bottom"/>
          </w:tcPr>
          <w:p w14:paraId="0BFB1BA8" w14:textId="54F13CB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45" w:type="pct"/>
            <w:vAlign w:val="bottom"/>
          </w:tcPr>
          <w:p w14:paraId="3B60AF22" w14:textId="6DFA165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50" w:type="pct"/>
            <w:vAlign w:val="bottom"/>
          </w:tcPr>
          <w:p w14:paraId="072B808C" w14:textId="07938009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</w:tr>
      <w:tr w:rsidR="009D6EB4" w:rsidRPr="002F685A" w14:paraId="2FBD74C3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7D6A820" w14:textId="2418F4AD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40FCB0FC" w14:textId="1A3E5A0C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545" w:type="pct"/>
            <w:vAlign w:val="bottom"/>
          </w:tcPr>
          <w:p w14:paraId="391E99D3" w14:textId="5CFDE31D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546" w:type="pct"/>
            <w:vAlign w:val="bottom"/>
          </w:tcPr>
          <w:p w14:paraId="66000B2B" w14:textId="4177533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59</w:t>
            </w:r>
          </w:p>
        </w:tc>
        <w:tc>
          <w:tcPr>
            <w:tcW w:w="545" w:type="pct"/>
            <w:vAlign w:val="bottom"/>
          </w:tcPr>
          <w:p w14:paraId="2AB95075" w14:textId="4ED24644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  <w:tc>
          <w:tcPr>
            <w:tcW w:w="637" w:type="pct"/>
            <w:vAlign w:val="bottom"/>
          </w:tcPr>
          <w:p w14:paraId="22505832" w14:textId="52A1712A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637" w:type="pct"/>
            <w:vAlign w:val="bottom"/>
          </w:tcPr>
          <w:p w14:paraId="7F5438C6" w14:textId="0B5837C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545" w:type="pct"/>
            <w:vAlign w:val="bottom"/>
          </w:tcPr>
          <w:p w14:paraId="5D12F020" w14:textId="50E7F28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59</w:t>
            </w:r>
          </w:p>
        </w:tc>
        <w:tc>
          <w:tcPr>
            <w:tcW w:w="550" w:type="pct"/>
            <w:vAlign w:val="bottom"/>
          </w:tcPr>
          <w:p w14:paraId="3A92E08E" w14:textId="40A39B4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</w:tr>
      <w:tr w:rsidR="009D6EB4" w:rsidRPr="002F685A" w14:paraId="46D69B65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2353A21" w14:textId="6C6F466B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1F03BCF0" w14:textId="638E83ED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5" w:type="pct"/>
            <w:vAlign w:val="bottom"/>
          </w:tcPr>
          <w:p w14:paraId="6D73F876" w14:textId="52329153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546" w:type="pct"/>
            <w:vAlign w:val="bottom"/>
          </w:tcPr>
          <w:p w14:paraId="150FA654" w14:textId="061600D1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05</w:t>
            </w:r>
          </w:p>
        </w:tc>
        <w:tc>
          <w:tcPr>
            <w:tcW w:w="545" w:type="pct"/>
            <w:vAlign w:val="bottom"/>
          </w:tcPr>
          <w:p w14:paraId="146CA7E1" w14:textId="3B58606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43</w:t>
            </w:r>
          </w:p>
        </w:tc>
        <w:tc>
          <w:tcPr>
            <w:tcW w:w="637" w:type="pct"/>
            <w:vAlign w:val="bottom"/>
          </w:tcPr>
          <w:p w14:paraId="27712188" w14:textId="2A9D44A4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11</w:t>
            </w:r>
          </w:p>
        </w:tc>
        <w:tc>
          <w:tcPr>
            <w:tcW w:w="637" w:type="pct"/>
            <w:vAlign w:val="bottom"/>
          </w:tcPr>
          <w:p w14:paraId="3A201A20" w14:textId="775C5325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10</w:t>
            </w:r>
          </w:p>
        </w:tc>
        <w:tc>
          <w:tcPr>
            <w:tcW w:w="545" w:type="pct"/>
            <w:vAlign w:val="bottom"/>
          </w:tcPr>
          <w:p w14:paraId="7C970E8B" w14:textId="4E998039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550" w:type="pct"/>
            <w:vAlign w:val="bottom"/>
          </w:tcPr>
          <w:p w14:paraId="4A15F14B" w14:textId="5F88F3F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41</w:t>
            </w:r>
          </w:p>
        </w:tc>
      </w:tr>
      <w:tr w:rsidR="009D6EB4" w:rsidRPr="002F685A" w14:paraId="760A8789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21440AB" w14:textId="03ED7235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4E01A4D4" w14:textId="48602A88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</w:p>
        </w:tc>
        <w:tc>
          <w:tcPr>
            <w:tcW w:w="545" w:type="pct"/>
            <w:vAlign w:val="bottom"/>
          </w:tcPr>
          <w:p w14:paraId="301D4883" w14:textId="454EF989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5</w:t>
            </w:r>
          </w:p>
        </w:tc>
        <w:tc>
          <w:tcPr>
            <w:tcW w:w="546" w:type="pct"/>
            <w:vAlign w:val="bottom"/>
          </w:tcPr>
          <w:p w14:paraId="6E7387DA" w14:textId="098841C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77</w:t>
            </w:r>
          </w:p>
        </w:tc>
        <w:tc>
          <w:tcPr>
            <w:tcW w:w="545" w:type="pct"/>
            <w:vAlign w:val="bottom"/>
          </w:tcPr>
          <w:p w14:paraId="612FB439" w14:textId="3CD33CF4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  <w:tc>
          <w:tcPr>
            <w:tcW w:w="637" w:type="pct"/>
            <w:vAlign w:val="bottom"/>
          </w:tcPr>
          <w:p w14:paraId="7E21DCA0" w14:textId="506150C3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637" w:type="pct"/>
            <w:vAlign w:val="bottom"/>
          </w:tcPr>
          <w:p w14:paraId="7419D1DE" w14:textId="7E11C3A7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2</w:t>
            </w:r>
          </w:p>
        </w:tc>
        <w:tc>
          <w:tcPr>
            <w:tcW w:w="545" w:type="pct"/>
            <w:vAlign w:val="bottom"/>
          </w:tcPr>
          <w:p w14:paraId="1D9539A5" w14:textId="2A6E0D65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75</w:t>
            </w:r>
          </w:p>
        </w:tc>
        <w:tc>
          <w:tcPr>
            <w:tcW w:w="550" w:type="pct"/>
            <w:vAlign w:val="bottom"/>
          </w:tcPr>
          <w:p w14:paraId="00D13C7F" w14:textId="240450A1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</w:tr>
      <w:tr w:rsidR="009D6EB4" w:rsidRPr="002F685A" w14:paraId="6DF9D529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0CFE83D7" w14:textId="47430E21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1B1491DF" w14:textId="0DBE27F1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66</w:t>
            </w:r>
          </w:p>
        </w:tc>
        <w:tc>
          <w:tcPr>
            <w:tcW w:w="545" w:type="pct"/>
            <w:vAlign w:val="bottom"/>
          </w:tcPr>
          <w:p w14:paraId="7F2CC56A" w14:textId="6AFF6AA7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vAlign w:val="bottom"/>
          </w:tcPr>
          <w:p w14:paraId="739E768E" w14:textId="7BAC482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60</w:t>
            </w:r>
          </w:p>
        </w:tc>
        <w:tc>
          <w:tcPr>
            <w:tcW w:w="545" w:type="pct"/>
            <w:vAlign w:val="bottom"/>
          </w:tcPr>
          <w:p w14:paraId="213719F4" w14:textId="4831BE2B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79</w:t>
            </w:r>
          </w:p>
        </w:tc>
        <w:tc>
          <w:tcPr>
            <w:tcW w:w="637" w:type="pct"/>
            <w:vAlign w:val="bottom"/>
          </w:tcPr>
          <w:p w14:paraId="59EB5C90" w14:textId="5C374305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0</w:t>
            </w:r>
          </w:p>
        </w:tc>
        <w:tc>
          <w:tcPr>
            <w:tcW w:w="637" w:type="pct"/>
            <w:vAlign w:val="bottom"/>
          </w:tcPr>
          <w:p w14:paraId="354ADF9F" w14:textId="317B34F7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545" w:type="pct"/>
            <w:vAlign w:val="bottom"/>
          </w:tcPr>
          <w:p w14:paraId="1471B267" w14:textId="597F3016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57</w:t>
            </w:r>
          </w:p>
        </w:tc>
        <w:tc>
          <w:tcPr>
            <w:tcW w:w="550" w:type="pct"/>
            <w:vAlign w:val="bottom"/>
          </w:tcPr>
          <w:p w14:paraId="68D5D283" w14:textId="5495FAAB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75</w:t>
            </w:r>
          </w:p>
        </w:tc>
      </w:tr>
      <w:tr w:rsidR="009D6EB4" w:rsidRPr="002F685A" w14:paraId="0815328E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2473837A" w14:textId="7281EEA3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7E87A347" w14:textId="00CAAB83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54</w:t>
            </w:r>
          </w:p>
        </w:tc>
        <w:tc>
          <w:tcPr>
            <w:tcW w:w="545" w:type="pct"/>
            <w:vAlign w:val="bottom"/>
          </w:tcPr>
          <w:p w14:paraId="348FD155" w14:textId="42702C92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vAlign w:val="bottom"/>
          </w:tcPr>
          <w:p w14:paraId="0C5E6B25" w14:textId="469187A6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49</w:t>
            </w:r>
          </w:p>
        </w:tc>
        <w:tc>
          <w:tcPr>
            <w:tcW w:w="545" w:type="pct"/>
            <w:vAlign w:val="bottom"/>
          </w:tcPr>
          <w:p w14:paraId="1D4125F0" w14:textId="7AF8521E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63</w:t>
            </w:r>
          </w:p>
        </w:tc>
        <w:tc>
          <w:tcPr>
            <w:tcW w:w="637" w:type="pct"/>
            <w:vAlign w:val="bottom"/>
          </w:tcPr>
          <w:p w14:paraId="67592434" w14:textId="2719D283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9</w:t>
            </w:r>
          </w:p>
        </w:tc>
        <w:tc>
          <w:tcPr>
            <w:tcW w:w="637" w:type="pct"/>
            <w:vAlign w:val="bottom"/>
          </w:tcPr>
          <w:p w14:paraId="61CECBAF" w14:textId="7DB7F503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6</w:t>
            </w:r>
          </w:p>
        </w:tc>
        <w:tc>
          <w:tcPr>
            <w:tcW w:w="545" w:type="pct"/>
            <w:vAlign w:val="bottom"/>
          </w:tcPr>
          <w:p w14:paraId="5568EEE3" w14:textId="4FDDA92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46</w:t>
            </w:r>
          </w:p>
        </w:tc>
        <w:tc>
          <w:tcPr>
            <w:tcW w:w="550" w:type="pct"/>
            <w:vAlign w:val="bottom"/>
          </w:tcPr>
          <w:p w14:paraId="35A14D09" w14:textId="18BE453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57</w:t>
            </w:r>
          </w:p>
        </w:tc>
      </w:tr>
      <w:tr w:rsidR="009D6EB4" w:rsidRPr="002F685A" w14:paraId="2610DCDA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304134B9" w14:textId="7DACDD92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50906D74" w14:textId="17277DB7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45</w:t>
            </w:r>
          </w:p>
        </w:tc>
        <w:tc>
          <w:tcPr>
            <w:tcW w:w="545" w:type="pct"/>
            <w:vAlign w:val="bottom"/>
          </w:tcPr>
          <w:p w14:paraId="4FC3E996" w14:textId="6F04AFBE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vAlign w:val="bottom"/>
          </w:tcPr>
          <w:p w14:paraId="29E4EF4B" w14:textId="208AEE0F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545" w:type="pct"/>
            <w:vAlign w:val="bottom"/>
          </w:tcPr>
          <w:p w14:paraId="4EBCD4E1" w14:textId="1A046DF8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52</w:t>
            </w:r>
          </w:p>
        </w:tc>
        <w:tc>
          <w:tcPr>
            <w:tcW w:w="637" w:type="pct"/>
            <w:vAlign w:val="bottom"/>
          </w:tcPr>
          <w:p w14:paraId="3D3FA444" w14:textId="37037B16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637" w:type="pct"/>
            <w:vAlign w:val="bottom"/>
          </w:tcPr>
          <w:p w14:paraId="4D8D8717" w14:textId="3ADF3B24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6</w:t>
            </w:r>
          </w:p>
        </w:tc>
        <w:tc>
          <w:tcPr>
            <w:tcW w:w="545" w:type="pct"/>
            <w:vAlign w:val="bottom"/>
          </w:tcPr>
          <w:p w14:paraId="498454A6" w14:textId="471E9F53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37</w:t>
            </w:r>
          </w:p>
        </w:tc>
        <w:tc>
          <w:tcPr>
            <w:tcW w:w="550" w:type="pct"/>
            <w:vAlign w:val="bottom"/>
          </w:tcPr>
          <w:p w14:paraId="74B02F3B" w14:textId="567239AD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45</w:t>
            </w:r>
          </w:p>
        </w:tc>
      </w:tr>
      <w:tr w:rsidR="009D6EB4" w:rsidRPr="002F685A" w14:paraId="6B276DE2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6FF558C1" w14:textId="6BBD1BB4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325AE1D8" w14:textId="04CE7A82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38</w:t>
            </w:r>
          </w:p>
        </w:tc>
        <w:tc>
          <w:tcPr>
            <w:tcW w:w="545" w:type="pct"/>
            <w:vAlign w:val="bottom"/>
          </w:tcPr>
          <w:p w14:paraId="6396ED83" w14:textId="4E22EB1A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vAlign w:val="bottom"/>
          </w:tcPr>
          <w:p w14:paraId="3022B6D2" w14:textId="5B549B3D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545" w:type="pct"/>
            <w:vAlign w:val="bottom"/>
          </w:tcPr>
          <w:p w14:paraId="3ECC7646" w14:textId="6A08D94D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44</w:t>
            </w:r>
          </w:p>
        </w:tc>
        <w:tc>
          <w:tcPr>
            <w:tcW w:w="637" w:type="pct"/>
            <w:vAlign w:val="bottom"/>
          </w:tcPr>
          <w:p w14:paraId="44E2290E" w14:textId="5BE51A23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637" w:type="pct"/>
            <w:vAlign w:val="bottom"/>
          </w:tcPr>
          <w:p w14:paraId="334DDED2" w14:textId="2F60AA02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5</w:t>
            </w:r>
          </w:p>
        </w:tc>
        <w:tc>
          <w:tcPr>
            <w:tcW w:w="545" w:type="pct"/>
            <w:vAlign w:val="bottom"/>
          </w:tcPr>
          <w:p w14:paraId="4D69E4DF" w14:textId="44EE9D3E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32</w:t>
            </w:r>
          </w:p>
        </w:tc>
        <w:tc>
          <w:tcPr>
            <w:tcW w:w="550" w:type="pct"/>
            <w:vAlign w:val="bottom"/>
          </w:tcPr>
          <w:p w14:paraId="727E1CE5" w14:textId="771B94D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36</w:t>
            </w:r>
          </w:p>
        </w:tc>
      </w:tr>
      <w:tr w:rsidR="009D6EB4" w:rsidRPr="002F685A" w14:paraId="6D694CDD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503F58A" w14:textId="50DCB75C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53EF72CB" w14:textId="79BC80F9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34</w:t>
            </w:r>
          </w:p>
        </w:tc>
        <w:tc>
          <w:tcPr>
            <w:tcW w:w="545" w:type="pct"/>
            <w:vAlign w:val="bottom"/>
          </w:tcPr>
          <w:p w14:paraId="2413B069" w14:textId="617C532F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vAlign w:val="bottom"/>
          </w:tcPr>
          <w:p w14:paraId="22637DBE" w14:textId="085E165F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32</w:t>
            </w:r>
          </w:p>
        </w:tc>
        <w:tc>
          <w:tcPr>
            <w:tcW w:w="545" w:type="pct"/>
            <w:vAlign w:val="bottom"/>
          </w:tcPr>
          <w:p w14:paraId="5DDBB471" w14:textId="45035127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36</w:t>
            </w:r>
          </w:p>
        </w:tc>
        <w:tc>
          <w:tcPr>
            <w:tcW w:w="637" w:type="pct"/>
            <w:vAlign w:val="bottom"/>
          </w:tcPr>
          <w:p w14:paraId="50A64BC2" w14:textId="561B046C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637" w:type="pct"/>
            <w:vAlign w:val="bottom"/>
          </w:tcPr>
          <w:p w14:paraId="16B54338" w14:textId="44406A89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5</w:t>
            </w:r>
          </w:p>
        </w:tc>
        <w:tc>
          <w:tcPr>
            <w:tcW w:w="545" w:type="pct"/>
            <w:vAlign w:val="bottom"/>
          </w:tcPr>
          <w:p w14:paraId="42E08AD8" w14:textId="27A91B7E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27</w:t>
            </w:r>
          </w:p>
        </w:tc>
        <w:tc>
          <w:tcPr>
            <w:tcW w:w="550" w:type="pct"/>
            <w:vAlign w:val="bottom"/>
          </w:tcPr>
          <w:p w14:paraId="3B3B4F98" w14:textId="782AB527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</w:tc>
      </w:tr>
      <w:tr w:rsidR="009D6EB4" w:rsidRPr="002F685A" w14:paraId="718033FB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BB6A188" w14:textId="3E731EB6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285FEA4D" w14:textId="318EDD65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545" w:type="pct"/>
            <w:vAlign w:val="bottom"/>
          </w:tcPr>
          <w:p w14:paraId="02AC443F" w14:textId="26D539CB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546" w:type="pct"/>
            <w:vAlign w:val="bottom"/>
          </w:tcPr>
          <w:p w14:paraId="25C2E82D" w14:textId="6647EC6F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28</w:t>
            </w:r>
          </w:p>
        </w:tc>
        <w:tc>
          <w:tcPr>
            <w:tcW w:w="545" w:type="pct"/>
            <w:vAlign w:val="bottom"/>
          </w:tcPr>
          <w:p w14:paraId="4151BE2C" w14:textId="48C8201B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31</w:t>
            </w:r>
          </w:p>
        </w:tc>
        <w:tc>
          <w:tcPr>
            <w:tcW w:w="637" w:type="pct"/>
            <w:vAlign w:val="bottom"/>
          </w:tcPr>
          <w:p w14:paraId="77F974D3" w14:textId="4FAB7616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637" w:type="pct"/>
            <w:vAlign w:val="bottom"/>
          </w:tcPr>
          <w:p w14:paraId="3803B07F" w14:textId="257CC97A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394</w:t>
            </w:r>
          </w:p>
        </w:tc>
        <w:tc>
          <w:tcPr>
            <w:tcW w:w="545" w:type="pct"/>
            <w:vAlign w:val="bottom"/>
          </w:tcPr>
          <w:p w14:paraId="0096DD12" w14:textId="4C4244CB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223</w:t>
            </w:r>
          </w:p>
        </w:tc>
        <w:tc>
          <w:tcPr>
            <w:tcW w:w="550" w:type="pct"/>
            <w:vAlign w:val="bottom"/>
          </w:tcPr>
          <w:p w14:paraId="36ABA25A" w14:textId="1974957A" w:rsidR="009D6EB4" w:rsidRPr="00794D2A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2.122</w:t>
            </w:r>
          </w:p>
        </w:tc>
      </w:tr>
      <w:tr w:rsidR="00CC1B5C" w:rsidRPr="002F685A" w14:paraId="6A9556D8" w14:textId="77777777" w:rsidTr="00581ACA">
        <w:trPr>
          <w:trHeight w:val="313"/>
        </w:trPr>
        <w:tc>
          <w:tcPr>
            <w:tcW w:w="449" w:type="pct"/>
          </w:tcPr>
          <w:p w14:paraId="5E570EF4" w14:textId="77777777" w:rsidR="00CC1B5C" w:rsidRPr="005C7F49" w:rsidRDefault="00CC1B5C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pct"/>
            <w:gridSpan w:val="8"/>
            <w:vAlign w:val="bottom"/>
          </w:tcPr>
          <w:p w14:paraId="003E216F" w14:textId="78F6A01F" w:rsidR="00CC1B5C" w:rsidRPr="00794D2A" w:rsidRDefault="00CC1B5C" w:rsidP="007E4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49">
              <w:rPr>
                <w:rFonts w:ascii="Times New Roman" w:hAnsi="Times New Roman" w:cs="Times New Roman"/>
                <w:sz w:val="20"/>
                <w:szCs w:val="20"/>
              </w:rPr>
              <w:t xml:space="preserve">Worm numbe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9D6EB4" w:rsidRPr="002F685A" w14:paraId="5BC3A45B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E318D29" w14:textId="5837C96C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546" w:type="pct"/>
            <w:vAlign w:val="bottom"/>
          </w:tcPr>
          <w:p w14:paraId="4E014D50" w14:textId="69B9B888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5" w:type="pct"/>
            <w:vAlign w:val="bottom"/>
          </w:tcPr>
          <w:p w14:paraId="22FFD3CD" w14:textId="2E7BCFE8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6" w:type="pct"/>
            <w:vAlign w:val="bottom"/>
          </w:tcPr>
          <w:p w14:paraId="4B6D1BDD" w14:textId="23DE6DE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5" w:type="pct"/>
            <w:vAlign w:val="bottom"/>
          </w:tcPr>
          <w:p w14:paraId="33D2D68F" w14:textId="4D0DC313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37" w:type="pct"/>
            <w:vAlign w:val="bottom"/>
          </w:tcPr>
          <w:p w14:paraId="3A7E0DA8" w14:textId="7D121190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37" w:type="pct"/>
            <w:vAlign w:val="bottom"/>
          </w:tcPr>
          <w:p w14:paraId="10DEBA7B" w14:textId="0EA9B11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45" w:type="pct"/>
            <w:vAlign w:val="bottom"/>
          </w:tcPr>
          <w:p w14:paraId="4BA4A8FF" w14:textId="11ECD810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550" w:type="pct"/>
            <w:vAlign w:val="bottom"/>
          </w:tcPr>
          <w:p w14:paraId="06F40DD7" w14:textId="3F8C85F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</w:tr>
      <w:tr w:rsidR="009D6EB4" w:rsidRPr="002F685A" w14:paraId="111889C8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B851A2F" w14:textId="6F370F1F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546" w:type="pct"/>
            <w:vAlign w:val="bottom"/>
          </w:tcPr>
          <w:p w14:paraId="3C4A8931" w14:textId="4D99BDCA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9</w:t>
            </w:r>
          </w:p>
        </w:tc>
        <w:tc>
          <w:tcPr>
            <w:tcW w:w="545" w:type="pct"/>
            <w:vAlign w:val="bottom"/>
          </w:tcPr>
          <w:p w14:paraId="127DEA0E" w14:textId="5EE3B4A5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8</w:t>
            </w:r>
          </w:p>
        </w:tc>
        <w:tc>
          <w:tcPr>
            <w:tcW w:w="546" w:type="pct"/>
            <w:vAlign w:val="bottom"/>
          </w:tcPr>
          <w:p w14:paraId="0388D8FB" w14:textId="272C4025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3</w:t>
            </w:r>
          </w:p>
        </w:tc>
        <w:tc>
          <w:tcPr>
            <w:tcW w:w="545" w:type="pct"/>
            <w:vAlign w:val="bottom"/>
          </w:tcPr>
          <w:p w14:paraId="33F8CA02" w14:textId="2401997A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04</w:t>
            </w:r>
          </w:p>
        </w:tc>
        <w:tc>
          <w:tcPr>
            <w:tcW w:w="637" w:type="pct"/>
            <w:vAlign w:val="bottom"/>
          </w:tcPr>
          <w:p w14:paraId="6A6A8ABC" w14:textId="3938A950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7</w:t>
            </w:r>
          </w:p>
        </w:tc>
        <w:tc>
          <w:tcPr>
            <w:tcW w:w="637" w:type="pct"/>
            <w:vAlign w:val="bottom"/>
          </w:tcPr>
          <w:p w14:paraId="1459509A" w14:textId="1EFAA7EE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545" w:type="pct"/>
            <w:vAlign w:val="bottom"/>
          </w:tcPr>
          <w:p w14:paraId="4175D28D" w14:textId="46299FD3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2</w:t>
            </w:r>
          </w:p>
        </w:tc>
        <w:tc>
          <w:tcPr>
            <w:tcW w:w="550" w:type="pct"/>
            <w:vAlign w:val="bottom"/>
          </w:tcPr>
          <w:p w14:paraId="601B4450" w14:textId="0CFB69A9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02</w:t>
            </w:r>
          </w:p>
        </w:tc>
      </w:tr>
      <w:tr w:rsidR="009D6EB4" w:rsidRPr="002F685A" w14:paraId="209F3127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56A7387" w14:textId="2E4BFEC4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546" w:type="pct"/>
            <w:vAlign w:val="bottom"/>
          </w:tcPr>
          <w:p w14:paraId="0FDEF2E3" w14:textId="52D15648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545" w:type="pct"/>
            <w:vAlign w:val="bottom"/>
          </w:tcPr>
          <w:p w14:paraId="7718B738" w14:textId="60961513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546" w:type="pct"/>
            <w:vAlign w:val="bottom"/>
          </w:tcPr>
          <w:p w14:paraId="0A39C77F" w14:textId="67A5888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85</w:t>
            </w:r>
          </w:p>
        </w:tc>
        <w:tc>
          <w:tcPr>
            <w:tcW w:w="545" w:type="pct"/>
            <w:vAlign w:val="bottom"/>
          </w:tcPr>
          <w:p w14:paraId="65A71931" w14:textId="6C69B489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61</w:t>
            </w:r>
          </w:p>
        </w:tc>
        <w:tc>
          <w:tcPr>
            <w:tcW w:w="637" w:type="pct"/>
            <w:vAlign w:val="bottom"/>
          </w:tcPr>
          <w:p w14:paraId="567E66A2" w14:textId="4DC44066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3</w:t>
            </w:r>
          </w:p>
        </w:tc>
        <w:tc>
          <w:tcPr>
            <w:tcW w:w="637" w:type="pct"/>
            <w:vAlign w:val="bottom"/>
          </w:tcPr>
          <w:p w14:paraId="4A343C07" w14:textId="11090545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1</w:t>
            </w:r>
          </w:p>
        </w:tc>
        <w:tc>
          <w:tcPr>
            <w:tcW w:w="545" w:type="pct"/>
            <w:vAlign w:val="bottom"/>
          </w:tcPr>
          <w:p w14:paraId="50EFB6F4" w14:textId="45E53C77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82</w:t>
            </w:r>
          </w:p>
        </w:tc>
        <w:tc>
          <w:tcPr>
            <w:tcW w:w="550" w:type="pct"/>
            <w:vAlign w:val="bottom"/>
          </w:tcPr>
          <w:p w14:paraId="174A8363" w14:textId="24113C95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56</w:t>
            </w:r>
          </w:p>
        </w:tc>
      </w:tr>
      <w:tr w:rsidR="009D6EB4" w:rsidRPr="002F685A" w14:paraId="00263BED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62D63E3" w14:textId="34796B43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546" w:type="pct"/>
            <w:vAlign w:val="bottom"/>
          </w:tcPr>
          <w:p w14:paraId="665DB036" w14:textId="3370D2D1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76</w:t>
            </w:r>
          </w:p>
        </w:tc>
        <w:tc>
          <w:tcPr>
            <w:tcW w:w="545" w:type="pct"/>
            <w:vAlign w:val="bottom"/>
          </w:tcPr>
          <w:p w14:paraId="333E0306" w14:textId="78B372C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7</w:t>
            </w:r>
          </w:p>
        </w:tc>
        <w:tc>
          <w:tcPr>
            <w:tcW w:w="546" w:type="pct"/>
            <w:vAlign w:val="bottom"/>
          </w:tcPr>
          <w:p w14:paraId="6D06DD3C" w14:textId="5472BE7D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66</w:t>
            </w:r>
          </w:p>
        </w:tc>
        <w:tc>
          <w:tcPr>
            <w:tcW w:w="545" w:type="pct"/>
            <w:vAlign w:val="bottom"/>
          </w:tcPr>
          <w:p w14:paraId="3B6241C1" w14:textId="2E3FD618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9</w:t>
            </w:r>
          </w:p>
        </w:tc>
        <w:tc>
          <w:tcPr>
            <w:tcW w:w="637" w:type="pct"/>
            <w:vAlign w:val="bottom"/>
          </w:tcPr>
          <w:p w14:paraId="438165CD" w14:textId="7CE756D4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562B3766" w14:textId="221BD733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545" w:type="pct"/>
            <w:vAlign w:val="bottom"/>
          </w:tcPr>
          <w:p w14:paraId="52F91A4C" w14:textId="064D80C5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61</w:t>
            </w:r>
          </w:p>
        </w:tc>
        <w:tc>
          <w:tcPr>
            <w:tcW w:w="550" w:type="pct"/>
            <w:vAlign w:val="bottom"/>
          </w:tcPr>
          <w:p w14:paraId="3972B212" w14:textId="444DDED8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</w:tr>
      <w:tr w:rsidR="009D6EB4" w:rsidRPr="002F685A" w14:paraId="3F2ECE66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55D5AF57" w14:textId="3114BCD0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546" w:type="pct"/>
            <w:vAlign w:val="bottom"/>
          </w:tcPr>
          <w:p w14:paraId="01B477F3" w14:textId="6311AA93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545" w:type="pct"/>
            <w:vAlign w:val="bottom"/>
          </w:tcPr>
          <w:p w14:paraId="036A50E4" w14:textId="17467C28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8</w:t>
            </w:r>
          </w:p>
        </w:tc>
        <w:tc>
          <w:tcPr>
            <w:tcW w:w="546" w:type="pct"/>
            <w:vAlign w:val="bottom"/>
          </w:tcPr>
          <w:p w14:paraId="20ADE35E" w14:textId="5102A464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51</w:t>
            </w:r>
          </w:p>
        </w:tc>
        <w:tc>
          <w:tcPr>
            <w:tcW w:w="545" w:type="pct"/>
            <w:vAlign w:val="bottom"/>
          </w:tcPr>
          <w:p w14:paraId="49F861E2" w14:textId="620526F7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05</w:t>
            </w:r>
          </w:p>
        </w:tc>
        <w:tc>
          <w:tcPr>
            <w:tcW w:w="637" w:type="pct"/>
            <w:vAlign w:val="bottom"/>
          </w:tcPr>
          <w:p w14:paraId="58CFF667" w14:textId="51FAF1A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3D2CA0BD" w14:textId="211B7CAC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545" w:type="pct"/>
            <w:vAlign w:val="bottom"/>
          </w:tcPr>
          <w:p w14:paraId="741F4BE6" w14:textId="6651A961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45</w:t>
            </w:r>
          </w:p>
        </w:tc>
        <w:tc>
          <w:tcPr>
            <w:tcW w:w="550" w:type="pct"/>
            <w:vAlign w:val="bottom"/>
          </w:tcPr>
          <w:p w14:paraId="6FAF9D34" w14:textId="7A6ADF94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95</w:t>
            </w:r>
          </w:p>
        </w:tc>
      </w:tr>
      <w:tr w:rsidR="009D6EB4" w:rsidRPr="002F685A" w14:paraId="6AEAE01B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01B0F84C" w14:textId="039C3861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546" w:type="pct"/>
            <w:vAlign w:val="bottom"/>
          </w:tcPr>
          <w:p w14:paraId="7D323BE5" w14:textId="5070D1B3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47</w:t>
            </w:r>
          </w:p>
        </w:tc>
        <w:tc>
          <w:tcPr>
            <w:tcW w:w="545" w:type="pct"/>
            <w:vAlign w:val="bottom"/>
          </w:tcPr>
          <w:p w14:paraId="0B30BA8E" w14:textId="0615D1CB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9</w:t>
            </w:r>
          </w:p>
        </w:tc>
        <w:tc>
          <w:tcPr>
            <w:tcW w:w="546" w:type="pct"/>
            <w:vAlign w:val="bottom"/>
          </w:tcPr>
          <w:p w14:paraId="67719574" w14:textId="6D696824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40</w:t>
            </w:r>
          </w:p>
        </w:tc>
        <w:tc>
          <w:tcPr>
            <w:tcW w:w="545" w:type="pct"/>
            <w:vAlign w:val="bottom"/>
          </w:tcPr>
          <w:p w14:paraId="0B7F6201" w14:textId="7AB4C02C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88</w:t>
            </w:r>
          </w:p>
        </w:tc>
        <w:tc>
          <w:tcPr>
            <w:tcW w:w="637" w:type="pct"/>
            <w:vAlign w:val="bottom"/>
          </w:tcPr>
          <w:p w14:paraId="30DF7231" w14:textId="2316AB5B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072C93A0" w14:textId="368A8E5A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8</w:t>
            </w:r>
          </w:p>
        </w:tc>
        <w:tc>
          <w:tcPr>
            <w:tcW w:w="545" w:type="pct"/>
            <w:vAlign w:val="bottom"/>
          </w:tcPr>
          <w:p w14:paraId="54282216" w14:textId="65DBE7B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33</w:t>
            </w:r>
          </w:p>
        </w:tc>
        <w:tc>
          <w:tcPr>
            <w:tcW w:w="550" w:type="pct"/>
            <w:vAlign w:val="bottom"/>
          </w:tcPr>
          <w:p w14:paraId="22B09257" w14:textId="71102C2B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76</w:t>
            </w:r>
          </w:p>
        </w:tc>
      </w:tr>
      <w:tr w:rsidR="009D6EB4" w:rsidRPr="002F685A" w14:paraId="4E58E433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4FA4571B" w14:textId="1B2B994A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546" w:type="pct"/>
            <w:vAlign w:val="bottom"/>
          </w:tcPr>
          <w:p w14:paraId="6EAE84D7" w14:textId="3EF50054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37</w:t>
            </w:r>
          </w:p>
        </w:tc>
        <w:tc>
          <w:tcPr>
            <w:tcW w:w="545" w:type="pct"/>
            <w:vAlign w:val="bottom"/>
          </w:tcPr>
          <w:p w14:paraId="382B2ABC" w14:textId="0E1E024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30</w:t>
            </w:r>
          </w:p>
        </w:tc>
        <w:tc>
          <w:tcPr>
            <w:tcW w:w="546" w:type="pct"/>
            <w:vAlign w:val="bottom"/>
          </w:tcPr>
          <w:p w14:paraId="6B13473C" w14:textId="7FCD28C8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32</w:t>
            </w:r>
          </w:p>
        </w:tc>
        <w:tc>
          <w:tcPr>
            <w:tcW w:w="545" w:type="pct"/>
            <w:vAlign w:val="bottom"/>
          </w:tcPr>
          <w:p w14:paraId="5DA0B9F0" w14:textId="033D4E26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75</w:t>
            </w:r>
          </w:p>
        </w:tc>
        <w:tc>
          <w:tcPr>
            <w:tcW w:w="637" w:type="pct"/>
            <w:vAlign w:val="bottom"/>
          </w:tcPr>
          <w:p w14:paraId="7A0A10D0" w14:textId="37B8814D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6F33F997" w14:textId="7C83F18D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8</w:t>
            </w:r>
          </w:p>
        </w:tc>
        <w:tc>
          <w:tcPr>
            <w:tcW w:w="545" w:type="pct"/>
            <w:vAlign w:val="bottom"/>
          </w:tcPr>
          <w:p w14:paraId="37FB03C7" w14:textId="4054825D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550" w:type="pct"/>
            <w:vAlign w:val="bottom"/>
          </w:tcPr>
          <w:p w14:paraId="33CCAEC1" w14:textId="147B741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62</w:t>
            </w:r>
          </w:p>
        </w:tc>
      </w:tr>
      <w:tr w:rsidR="009D6EB4" w:rsidRPr="002F685A" w14:paraId="29CB600E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15804F05" w14:textId="72A45A43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6" w:type="pct"/>
            <w:vAlign w:val="bottom"/>
          </w:tcPr>
          <w:p w14:paraId="766441F0" w14:textId="08834E2D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</w:p>
        </w:tc>
        <w:tc>
          <w:tcPr>
            <w:tcW w:w="545" w:type="pct"/>
            <w:vAlign w:val="bottom"/>
          </w:tcPr>
          <w:p w14:paraId="7F428D31" w14:textId="30496995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30</w:t>
            </w:r>
          </w:p>
        </w:tc>
        <w:tc>
          <w:tcPr>
            <w:tcW w:w="546" w:type="pct"/>
            <w:vAlign w:val="bottom"/>
          </w:tcPr>
          <w:p w14:paraId="372F9E7E" w14:textId="7CA27CA9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6</w:t>
            </w:r>
          </w:p>
        </w:tc>
        <w:tc>
          <w:tcPr>
            <w:tcW w:w="545" w:type="pct"/>
            <w:vAlign w:val="bottom"/>
          </w:tcPr>
          <w:p w14:paraId="38E00DD5" w14:textId="61EBCC83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65</w:t>
            </w:r>
          </w:p>
        </w:tc>
        <w:tc>
          <w:tcPr>
            <w:tcW w:w="637" w:type="pct"/>
            <w:vAlign w:val="bottom"/>
          </w:tcPr>
          <w:p w14:paraId="067F77DA" w14:textId="3C452623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6325A702" w14:textId="6CD6ACC6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7</w:t>
            </w:r>
          </w:p>
        </w:tc>
        <w:tc>
          <w:tcPr>
            <w:tcW w:w="545" w:type="pct"/>
            <w:vAlign w:val="bottom"/>
          </w:tcPr>
          <w:p w14:paraId="3684D623" w14:textId="0519F671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18</w:t>
            </w:r>
          </w:p>
        </w:tc>
        <w:tc>
          <w:tcPr>
            <w:tcW w:w="550" w:type="pct"/>
            <w:vAlign w:val="bottom"/>
          </w:tcPr>
          <w:p w14:paraId="2117D176" w14:textId="5F227E89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52</w:t>
            </w:r>
          </w:p>
        </w:tc>
      </w:tr>
      <w:tr w:rsidR="009D6EB4" w:rsidRPr="002F685A" w14:paraId="290B227D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7A30B7CC" w14:textId="2627A6E4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6" w:type="pct"/>
            <w:vAlign w:val="bottom"/>
          </w:tcPr>
          <w:p w14:paraId="3A080E96" w14:textId="24B6A694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545" w:type="pct"/>
            <w:vAlign w:val="bottom"/>
          </w:tcPr>
          <w:p w14:paraId="62246589" w14:textId="0B64372C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30</w:t>
            </w:r>
          </w:p>
        </w:tc>
        <w:tc>
          <w:tcPr>
            <w:tcW w:w="546" w:type="pct"/>
            <w:vAlign w:val="bottom"/>
          </w:tcPr>
          <w:p w14:paraId="295818D4" w14:textId="009550EA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2</w:t>
            </w:r>
          </w:p>
        </w:tc>
        <w:tc>
          <w:tcPr>
            <w:tcW w:w="545" w:type="pct"/>
            <w:vAlign w:val="bottom"/>
          </w:tcPr>
          <w:p w14:paraId="33BD519C" w14:textId="2E11AD16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58</w:t>
            </w:r>
          </w:p>
        </w:tc>
        <w:tc>
          <w:tcPr>
            <w:tcW w:w="637" w:type="pct"/>
            <w:vAlign w:val="bottom"/>
          </w:tcPr>
          <w:p w14:paraId="00F0AA4A" w14:textId="43D4EB46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2BC1797A" w14:textId="02AF203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7</w:t>
            </w:r>
          </w:p>
        </w:tc>
        <w:tc>
          <w:tcPr>
            <w:tcW w:w="545" w:type="pct"/>
            <w:vAlign w:val="bottom"/>
          </w:tcPr>
          <w:p w14:paraId="385E17B0" w14:textId="500FF98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13</w:t>
            </w:r>
          </w:p>
        </w:tc>
        <w:tc>
          <w:tcPr>
            <w:tcW w:w="550" w:type="pct"/>
            <w:vAlign w:val="bottom"/>
          </w:tcPr>
          <w:p w14:paraId="0CBF7C2B" w14:textId="495D2D3A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44</w:t>
            </w:r>
          </w:p>
        </w:tc>
      </w:tr>
      <w:tr w:rsidR="009D6EB4" w:rsidRPr="002F685A" w14:paraId="69876367" w14:textId="77777777" w:rsidTr="00581ACA">
        <w:trPr>
          <w:trHeight w:val="313"/>
        </w:trPr>
        <w:tc>
          <w:tcPr>
            <w:tcW w:w="449" w:type="pct"/>
            <w:vAlign w:val="bottom"/>
          </w:tcPr>
          <w:p w14:paraId="2B36D6F9" w14:textId="5A3A37B1" w:rsidR="009D6EB4" w:rsidRPr="005C7F49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E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6" w:type="pct"/>
            <w:vAlign w:val="bottom"/>
          </w:tcPr>
          <w:p w14:paraId="71E1E5D2" w14:textId="2C09B915" w:rsidR="009D6EB4" w:rsidRPr="00622E3F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  <w:tc>
          <w:tcPr>
            <w:tcW w:w="545" w:type="pct"/>
            <w:vAlign w:val="bottom"/>
          </w:tcPr>
          <w:p w14:paraId="023AA18E" w14:textId="1EA555B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31</w:t>
            </w:r>
          </w:p>
        </w:tc>
        <w:tc>
          <w:tcPr>
            <w:tcW w:w="546" w:type="pct"/>
            <w:vAlign w:val="bottom"/>
          </w:tcPr>
          <w:p w14:paraId="1E54663B" w14:textId="7B4DDBAC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18</w:t>
            </w:r>
          </w:p>
        </w:tc>
        <w:tc>
          <w:tcPr>
            <w:tcW w:w="545" w:type="pct"/>
            <w:vAlign w:val="bottom"/>
          </w:tcPr>
          <w:p w14:paraId="26E2AE45" w14:textId="7729FA42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52</w:t>
            </w:r>
          </w:p>
        </w:tc>
        <w:tc>
          <w:tcPr>
            <w:tcW w:w="637" w:type="pct"/>
            <w:vAlign w:val="bottom"/>
          </w:tcPr>
          <w:p w14:paraId="61444676" w14:textId="5A52BF1C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22</w:t>
            </w:r>
          </w:p>
        </w:tc>
        <w:tc>
          <w:tcPr>
            <w:tcW w:w="637" w:type="pct"/>
            <w:vAlign w:val="bottom"/>
          </w:tcPr>
          <w:p w14:paraId="134FFBF4" w14:textId="1372BFC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616</w:t>
            </w:r>
          </w:p>
        </w:tc>
        <w:tc>
          <w:tcPr>
            <w:tcW w:w="545" w:type="pct"/>
            <w:vAlign w:val="bottom"/>
          </w:tcPr>
          <w:p w14:paraId="7E81865F" w14:textId="0FE5B8BF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509</w:t>
            </w:r>
          </w:p>
        </w:tc>
        <w:tc>
          <w:tcPr>
            <w:tcW w:w="550" w:type="pct"/>
            <w:vAlign w:val="bottom"/>
          </w:tcPr>
          <w:p w14:paraId="4A0CD655" w14:textId="169CF3A6" w:rsidR="009D6EB4" w:rsidRPr="00DD3090" w:rsidRDefault="009D6EB4" w:rsidP="009D6E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EB4">
              <w:rPr>
                <w:rFonts w:ascii="Times New Roman" w:hAnsi="Times New Roman" w:cs="Times New Roman"/>
                <w:sz w:val="20"/>
                <w:szCs w:val="20"/>
              </w:rPr>
              <w:t>3.437</w:t>
            </w:r>
          </w:p>
        </w:tc>
      </w:tr>
    </w:tbl>
    <w:p w14:paraId="72D3CB29" w14:textId="06D242C9" w:rsidR="008368B7" w:rsidRPr="000A2DB5" w:rsidRDefault="008368B7" w:rsidP="00E16F0B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368B7" w:rsidRPr="000A2DB5" w:rsidSect="00E148A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6FD68" w14:textId="77777777" w:rsidR="00A638C1" w:rsidRDefault="00A638C1" w:rsidP="00E16F0B">
      <w:pPr>
        <w:spacing w:after="0" w:line="240" w:lineRule="auto"/>
      </w:pPr>
      <w:r>
        <w:separator/>
      </w:r>
    </w:p>
  </w:endnote>
  <w:endnote w:type="continuationSeparator" w:id="0">
    <w:p w14:paraId="2182B856" w14:textId="77777777" w:rsidR="00A638C1" w:rsidRDefault="00A638C1" w:rsidP="00E16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B6AB6" w14:textId="77777777" w:rsidR="00A638C1" w:rsidRDefault="00A638C1" w:rsidP="00E16F0B">
      <w:pPr>
        <w:spacing w:after="0" w:line="240" w:lineRule="auto"/>
      </w:pPr>
      <w:r>
        <w:separator/>
      </w:r>
    </w:p>
  </w:footnote>
  <w:footnote w:type="continuationSeparator" w:id="0">
    <w:p w14:paraId="3E6846CD" w14:textId="77777777" w:rsidR="00A638C1" w:rsidRDefault="00A638C1" w:rsidP="00E16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F50D8"/>
    <w:multiLevelType w:val="hybridMultilevel"/>
    <w:tmpl w:val="E12C1562"/>
    <w:lvl w:ilvl="0" w:tplc="A67EA01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769D1"/>
    <w:multiLevelType w:val="hybridMultilevel"/>
    <w:tmpl w:val="DAF46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93EC3"/>
    <w:multiLevelType w:val="hybridMultilevel"/>
    <w:tmpl w:val="72442FDC"/>
    <w:lvl w:ilvl="0" w:tplc="CF1CF1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B54A58"/>
    <w:multiLevelType w:val="hybridMultilevel"/>
    <w:tmpl w:val="CEFAD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5D5303"/>
    <w:multiLevelType w:val="hybridMultilevel"/>
    <w:tmpl w:val="674AF624"/>
    <w:lvl w:ilvl="0" w:tplc="351CFD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A3A66"/>
    <w:multiLevelType w:val="hybridMultilevel"/>
    <w:tmpl w:val="8BC21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6016D1"/>
    <w:multiLevelType w:val="hybridMultilevel"/>
    <w:tmpl w:val="F69A165E"/>
    <w:lvl w:ilvl="0" w:tplc="6E38FBC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 w15:restartNumberingAfterBreak="0">
    <w:nsid w:val="30881EC1"/>
    <w:multiLevelType w:val="hybridMultilevel"/>
    <w:tmpl w:val="DD42A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8401EA"/>
    <w:multiLevelType w:val="hybridMultilevel"/>
    <w:tmpl w:val="45FC28C2"/>
    <w:lvl w:ilvl="0" w:tplc="04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9" w15:restartNumberingAfterBreak="0">
    <w:nsid w:val="3F707CDC"/>
    <w:multiLevelType w:val="hybridMultilevel"/>
    <w:tmpl w:val="DA7EBC22"/>
    <w:lvl w:ilvl="0" w:tplc="FFE82A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486EA2"/>
    <w:multiLevelType w:val="hybridMultilevel"/>
    <w:tmpl w:val="B648853E"/>
    <w:lvl w:ilvl="0" w:tplc="9DF2E6A4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912331"/>
    <w:multiLevelType w:val="hybridMultilevel"/>
    <w:tmpl w:val="C6DA2B64"/>
    <w:lvl w:ilvl="0" w:tplc="5D74970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440C84"/>
    <w:multiLevelType w:val="hybridMultilevel"/>
    <w:tmpl w:val="F11C7446"/>
    <w:lvl w:ilvl="0" w:tplc="F456320A">
      <w:start w:val="1"/>
      <w:numFmt w:val="decimal"/>
      <w:lvlText w:val="%1."/>
      <w:lvlJc w:val="left"/>
      <w:pPr>
        <w:ind w:left="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0" w:hanging="360"/>
      </w:pPr>
    </w:lvl>
    <w:lvl w:ilvl="2" w:tplc="0409001B" w:tentative="1">
      <w:start w:val="1"/>
      <w:numFmt w:val="lowerRoman"/>
      <w:lvlText w:val="%3."/>
      <w:lvlJc w:val="right"/>
      <w:pPr>
        <w:ind w:left="2150" w:hanging="180"/>
      </w:pPr>
    </w:lvl>
    <w:lvl w:ilvl="3" w:tplc="0409000F" w:tentative="1">
      <w:start w:val="1"/>
      <w:numFmt w:val="decimal"/>
      <w:lvlText w:val="%4."/>
      <w:lvlJc w:val="left"/>
      <w:pPr>
        <w:ind w:left="2870" w:hanging="360"/>
      </w:pPr>
    </w:lvl>
    <w:lvl w:ilvl="4" w:tplc="04090019" w:tentative="1">
      <w:start w:val="1"/>
      <w:numFmt w:val="lowerLetter"/>
      <w:lvlText w:val="%5."/>
      <w:lvlJc w:val="left"/>
      <w:pPr>
        <w:ind w:left="3590" w:hanging="360"/>
      </w:pPr>
    </w:lvl>
    <w:lvl w:ilvl="5" w:tplc="0409001B" w:tentative="1">
      <w:start w:val="1"/>
      <w:numFmt w:val="lowerRoman"/>
      <w:lvlText w:val="%6."/>
      <w:lvlJc w:val="right"/>
      <w:pPr>
        <w:ind w:left="4310" w:hanging="180"/>
      </w:pPr>
    </w:lvl>
    <w:lvl w:ilvl="6" w:tplc="0409000F" w:tentative="1">
      <w:start w:val="1"/>
      <w:numFmt w:val="decimal"/>
      <w:lvlText w:val="%7."/>
      <w:lvlJc w:val="left"/>
      <w:pPr>
        <w:ind w:left="5030" w:hanging="360"/>
      </w:pPr>
    </w:lvl>
    <w:lvl w:ilvl="7" w:tplc="04090019" w:tentative="1">
      <w:start w:val="1"/>
      <w:numFmt w:val="lowerLetter"/>
      <w:lvlText w:val="%8."/>
      <w:lvlJc w:val="left"/>
      <w:pPr>
        <w:ind w:left="5750" w:hanging="360"/>
      </w:pPr>
    </w:lvl>
    <w:lvl w:ilvl="8" w:tplc="0409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13" w15:restartNumberingAfterBreak="0">
    <w:nsid w:val="578020A1"/>
    <w:multiLevelType w:val="hybridMultilevel"/>
    <w:tmpl w:val="88467E6A"/>
    <w:lvl w:ilvl="0" w:tplc="4B902046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8F451E"/>
    <w:multiLevelType w:val="hybridMultilevel"/>
    <w:tmpl w:val="853E35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1BC4484"/>
    <w:multiLevelType w:val="hybridMultilevel"/>
    <w:tmpl w:val="65341B6A"/>
    <w:lvl w:ilvl="0" w:tplc="F73088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9D7735"/>
    <w:multiLevelType w:val="hybridMultilevel"/>
    <w:tmpl w:val="87EE5A62"/>
    <w:lvl w:ilvl="0" w:tplc="1CDEF3F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274143"/>
    <w:multiLevelType w:val="hybridMultilevel"/>
    <w:tmpl w:val="12D261B6"/>
    <w:lvl w:ilvl="0" w:tplc="E506B6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CE370A"/>
    <w:multiLevelType w:val="hybridMultilevel"/>
    <w:tmpl w:val="A2CE62C2"/>
    <w:lvl w:ilvl="0" w:tplc="81A2B08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8568750">
    <w:abstractNumId w:val="4"/>
  </w:num>
  <w:num w:numId="2" w16cid:durableId="1428035541">
    <w:abstractNumId w:val="18"/>
  </w:num>
  <w:num w:numId="3" w16cid:durableId="156658311">
    <w:abstractNumId w:val="15"/>
  </w:num>
  <w:num w:numId="4" w16cid:durableId="531773260">
    <w:abstractNumId w:val="9"/>
  </w:num>
  <w:num w:numId="5" w16cid:durableId="1071318865">
    <w:abstractNumId w:val="2"/>
  </w:num>
  <w:num w:numId="6" w16cid:durableId="1228221990">
    <w:abstractNumId w:val="10"/>
  </w:num>
  <w:num w:numId="7" w16cid:durableId="1480338616">
    <w:abstractNumId w:val="11"/>
  </w:num>
  <w:num w:numId="8" w16cid:durableId="155221725">
    <w:abstractNumId w:val="0"/>
  </w:num>
  <w:num w:numId="9" w16cid:durableId="225993361">
    <w:abstractNumId w:val="16"/>
  </w:num>
  <w:num w:numId="10" w16cid:durableId="234709531">
    <w:abstractNumId w:val="13"/>
  </w:num>
  <w:num w:numId="11" w16cid:durableId="825437326">
    <w:abstractNumId w:val="17"/>
  </w:num>
  <w:num w:numId="12" w16cid:durableId="1917125430">
    <w:abstractNumId w:val="8"/>
  </w:num>
  <w:num w:numId="13" w16cid:durableId="1390956781">
    <w:abstractNumId w:val="14"/>
  </w:num>
  <w:num w:numId="14" w16cid:durableId="1569724840">
    <w:abstractNumId w:val="12"/>
  </w:num>
  <w:num w:numId="15" w16cid:durableId="1842962819">
    <w:abstractNumId w:val="3"/>
  </w:num>
  <w:num w:numId="16" w16cid:durableId="770861302">
    <w:abstractNumId w:val="6"/>
  </w:num>
  <w:num w:numId="17" w16cid:durableId="656692804">
    <w:abstractNumId w:val="5"/>
  </w:num>
  <w:num w:numId="18" w16cid:durableId="474224366">
    <w:abstractNumId w:val="7"/>
  </w:num>
  <w:num w:numId="19" w16cid:durableId="5324266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C2975"/>
    <w:rsid w:val="000004A5"/>
    <w:rsid w:val="0000080A"/>
    <w:rsid w:val="00000AAE"/>
    <w:rsid w:val="00000EFD"/>
    <w:rsid w:val="00000F3C"/>
    <w:rsid w:val="000020C3"/>
    <w:rsid w:val="0000220D"/>
    <w:rsid w:val="00003951"/>
    <w:rsid w:val="00003EFF"/>
    <w:rsid w:val="00004F42"/>
    <w:rsid w:val="00005EB2"/>
    <w:rsid w:val="000065F9"/>
    <w:rsid w:val="0000722F"/>
    <w:rsid w:val="00007517"/>
    <w:rsid w:val="0000753E"/>
    <w:rsid w:val="00007929"/>
    <w:rsid w:val="00007969"/>
    <w:rsid w:val="00007EA0"/>
    <w:rsid w:val="0001089F"/>
    <w:rsid w:val="000110F9"/>
    <w:rsid w:val="0001183C"/>
    <w:rsid w:val="000118E7"/>
    <w:rsid w:val="00011CA0"/>
    <w:rsid w:val="000122D3"/>
    <w:rsid w:val="00012E89"/>
    <w:rsid w:val="00012FF7"/>
    <w:rsid w:val="00013A9A"/>
    <w:rsid w:val="00013DD6"/>
    <w:rsid w:val="00014342"/>
    <w:rsid w:val="0001440C"/>
    <w:rsid w:val="0001465E"/>
    <w:rsid w:val="00014A93"/>
    <w:rsid w:val="00014E2E"/>
    <w:rsid w:val="00015B73"/>
    <w:rsid w:val="00015DF1"/>
    <w:rsid w:val="00016D07"/>
    <w:rsid w:val="00020DAF"/>
    <w:rsid w:val="00022623"/>
    <w:rsid w:val="00022F2B"/>
    <w:rsid w:val="00023268"/>
    <w:rsid w:val="00023549"/>
    <w:rsid w:val="00023E8E"/>
    <w:rsid w:val="00024937"/>
    <w:rsid w:val="00025378"/>
    <w:rsid w:val="000253A9"/>
    <w:rsid w:val="000269EA"/>
    <w:rsid w:val="00027881"/>
    <w:rsid w:val="00027EE7"/>
    <w:rsid w:val="000308AF"/>
    <w:rsid w:val="00030A76"/>
    <w:rsid w:val="00030BC2"/>
    <w:rsid w:val="00031678"/>
    <w:rsid w:val="00031918"/>
    <w:rsid w:val="00032304"/>
    <w:rsid w:val="000323FB"/>
    <w:rsid w:val="00032DCD"/>
    <w:rsid w:val="000332A1"/>
    <w:rsid w:val="000333FF"/>
    <w:rsid w:val="0003354B"/>
    <w:rsid w:val="00033DEE"/>
    <w:rsid w:val="00034470"/>
    <w:rsid w:val="00034C89"/>
    <w:rsid w:val="000353AD"/>
    <w:rsid w:val="000355F8"/>
    <w:rsid w:val="000359B3"/>
    <w:rsid w:val="00035FEF"/>
    <w:rsid w:val="0003672D"/>
    <w:rsid w:val="000369C8"/>
    <w:rsid w:val="00037C23"/>
    <w:rsid w:val="000400E9"/>
    <w:rsid w:val="000406BD"/>
    <w:rsid w:val="000408CA"/>
    <w:rsid w:val="00040CB1"/>
    <w:rsid w:val="00041098"/>
    <w:rsid w:val="000419B2"/>
    <w:rsid w:val="00041F32"/>
    <w:rsid w:val="0004247E"/>
    <w:rsid w:val="00044374"/>
    <w:rsid w:val="00044F89"/>
    <w:rsid w:val="000459A1"/>
    <w:rsid w:val="00045D7F"/>
    <w:rsid w:val="0004613B"/>
    <w:rsid w:val="000462A4"/>
    <w:rsid w:val="00046F18"/>
    <w:rsid w:val="00047105"/>
    <w:rsid w:val="00047879"/>
    <w:rsid w:val="000501A7"/>
    <w:rsid w:val="00050C34"/>
    <w:rsid w:val="00051A96"/>
    <w:rsid w:val="0005218B"/>
    <w:rsid w:val="00052501"/>
    <w:rsid w:val="00052CB4"/>
    <w:rsid w:val="00053012"/>
    <w:rsid w:val="000537E0"/>
    <w:rsid w:val="00053ADE"/>
    <w:rsid w:val="000540A4"/>
    <w:rsid w:val="000546B7"/>
    <w:rsid w:val="00054982"/>
    <w:rsid w:val="0005519A"/>
    <w:rsid w:val="00056699"/>
    <w:rsid w:val="00056FB2"/>
    <w:rsid w:val="00057B94"/>
    <w:rsid w:val="000606AB"/>
    <w:rsid w:val="00060B7B"/>
    <w:rsid w:val="0006107C"/>
    <w:rsid w:val="0006171F"/>
    <w:rsid w:val="000618F8"/>
    <w:rsid w:val="0006222D"/>
    <w:rsid w:val="000625AB"/>
    <w:rsid w:val="000626F6"/>
    <w:rsid w:val="000630DF"/>
    <w:rsid w:val="00063B2B"/>
    <w:rsid w:val="00064445"/>
    <w:rsid w:val="000651F9"/>
    <w:rsid w:val="00065968"/>
    <w:rsid w:val="00065998"/>
    <w:rsid w:val="00065A55"/>
    <w:rsid w:val="00065B73"/>
    <w:rsid w:val="000661FA"/>
    <w:rsid w:val="0006651B"/>
    <w:rsid w:val="00067E45"/>
    <w:rsid w:val="00067EA3"/>
    <w:rsid w:val="00070008"/>
    <w:rsid w:val="000700B3"/>
    <w:rsid w:val="0007174A"/>
    <w:rsid w:val="00071E1A"/>
    <w:rsid w:val="00073CD9"/>
    <w:rsid w:val="00074BB4"/>
    <w:rsid w:val="00074C02"/>
    <w:rsid w:val="000754E3"/>
    <w:rsid w:val="00076920"/>
    <w:rsid w:val="00076C5F"/>
    <w:rsid w:val="00076FEE"/>
    <w:rsid w:val="00077666"/>
    <w:rsid w:val="00080015"/>
    <w:rsid w:val="00080C4E"/>
    <w:rsid w:val="000822DC"/>
    <w:rsid w:val="00082CCA"/>
    <w:rsid w:val="000844C5"/>
    <w:rsid w:val="0008458D"/>
    <w:rsid w:val="000845FF"/>
    <w:rsid w:val="00084703"/>
    <w:rsid w:val="0008481C"/>
    <w:rsid w:val="00085242"/>
    <w:rsid w:val="00086086"/>
    <w:rsid w:val="000865EF"/>
    <w:rsid w:val="000868E3"/>
    <w:rsid w:val="00087EFE"/>
    <w:rsid w:val="00090A93"/>
    <w:rsid w:val="00090EBA"/>
    <w:rsid w:val="000916B8"/>
    <w:rsid w:val="00091723"/>
    <w:rsid w:val="000917C9"/>
    <w:rsid w:val="00091951"/>
    <w:rsid w:val="00091EE4"/>
    <w:rsid w:val="0009211A"/>
    <w:rsid w:val="0009260F"/>
    <w:rsid w:val="0009273B"/>
    <w:rsid w:val="00092A05"/>
    <w:rsid w:val="000938D9"/>
    <w:rsid w:val="00093BAD"/>
    <w:rsid w:val="00093D39"/>
    <w:rsid w:val="00094DE7"/>
    <w:rsid w:val="00095AAA"/>
    <w:rsid w:val="00095CBE"/>
    <w:rsid w:val="00095CED"/>
    <w:rsid w:val="000962EA"/>
    <w:rsid w:val="000963ED"/>
    <w:rsid w:val="0009686F"/>
    <w:rsid w:val="00096D1E"/>
    <w:rsid w:val="00097558"/>
    <w:rsid w:val="00097B60"/>
    <w:rsid w:val="000A1619"/>
    <w:rsid w:val="000A164E"/>
    <w:rsid w:val="000A180F"/>
    <w:rsid w:val="000A1C3A"/>
    <w:rsid w:val="000A27C5"/>
    <w:rsid w:val="000A2DB5"/>
    <w:rsid w:val="000A35A0"/>
    <w:rsid w:val="000A3B1C"/>
    <w:rsid w:val="000A3CD4"/>
    <w:rsid w:val="000A3D43"/>
    <w:rsid w:val="000A3D64"/>
    <w:rsid w:val="000A5499"/>
    <w:rsid w:val="000A5E5F"/>
    <w:rsid w:val="000A62EE"/>
    <w:rsid w:val="000A65EF"/>
    <w:rsid w:val="000A693C"/>
    <w:rsid w:val="000A7BE0"/>
    <w:rsid w:val="000B09C2"/>
    <w:rsid w:val="000B1316"/>
    <w:rsid w:val="000B1F54"/>
    <w:rsid w:val="000B22E2"/>
    <w:rsid w:val="000B2635"/>
    <w:rsid w:val="000B27B6"/>
    <w:rsid w:val="000B2E17"/>
    <w:rsid w:val="000B2F9C"/>
    <w:rsid w:val="000B45A2"/>
    <w:rsid w:val="000B4F3F"/>
    <w:rsid w:val="000B520B"/>
    <w:rsid w:val="000B52C5"/>
    <w:rsid w:val="000B602D"/>
    <w:rsid w:val="000B67F8"/>
    <w:rsid w:val="000B6B5F"/>
    <w:rsid w:val="000B727B"/>
    <w:rsid w:val="000C0003"/>
    <w:rsid w:val="000C03B9"/>
    <w:rsid w:val="000C0970"/>
    <w:rsid w:val="000C256C"/>
    <w:rsid w:val="000C26FE"/>
    <w:rsid w:val="000C272F"/>
    <w:rsid w:val="000C2928"/>
    <w:rsid w:val="000C2A90"/>
    <w:rsid w:val="000C3AB0"/>
    <w:rsid w:val="000C520C"/>
    <w:rsid w:val="000C5A8B"/>
    <w:rsid w:val="000C5B73"/>
    <w:rsid w:val="000C5B9F"/>
    <w:rsid w:val="000C66B5"/>
    <w:rsid w:val="000C6BF7"/>
    <w:rsid w:val="000D0387"/>
    <w:rsid w:val="000D06C2"/>
    <w:rsid w:val="000D0829"/>
    <w:rsid w:val="000D0A11"/>
    <w:rsid w:val="000D1361"/>
    <w:rsid w:val="000D154A"/>
    <w:rsid w:val="000D1672"/>
    <w:rsid w:val="000D1BFC"/>
    <w:rsid w:val="000D2754"/>
    <w:rsid w:val="000D27E3"/>
    <w:rsid w:val="000D2F8E"/>
    <w:rsid w:val="000D339A"/>
    <w:rsid w:val="000D3CEA"/>
    <w:rsid w:val="000D3F72"/>
    <w:rsid w:val="000D5108"/>
    <w:rsid w:val="000D537A"/>
    <w:rsid w:val="000D565F"/>
    <w:rsid w:val="000D5E23"/>
    <w:rsid w:val="000D670E"/>
    <w:rsid w:val="000D70BA"/>
    <w:rsid w:val="000D78A1"/>
    <w:rsid w:val="000D7D94"/>
    <w:rsid w:val="000D7F5C"/>
    <w:rsid w:val="000E0554"/>
    <w:rsid w:val="000E0D35"/>
    <w:rsid w:val="000E12BE"/>
    <w:rsid w:val="000E1535"/>
    <w:rsid w:val="000E27D4"/>
    <w:rsid w:val="000E35AF"/>
    <w:rsid w:val="000E3815"/>
    <w:rsid w:val="000E3911"/>
    <w:rsid w:val="000E3968"/>
    <w:rsid w:val="000E3D96"/>
    <w:rsid w:val="000E4D32"/>
    <w:rsid w:val="000E4F90"/>
    <w:rsid w:val="000E569C"/>
    <w:rsid w:val="000E5931"/>
    <w:rsid w:val="000F06B8"/>
    <w:rsid w:val="000F1090"/>
    <w:rsid w:val="000F347E"/>
    <w:rsid w:val="000F39A2"/>
    <w:rsid w:val="000F495A"/>
    <w:rsid w:val="000F4A60"/>
    <w:rsid w:val="000F57A8"/>
    <w:rsid w:val="000F5892"/>
    <w:rsid w:val="000F68B3"/>
    <w:rsid w:val="000F6949"/>
    <w:rsid w:val="000F6BD9"/>
    <w:rsid w:val="000F71EF"/>
    <w:rsid w:val="000F7B93"/>
    <w:rsid w:val="001013EB"/>
    <w:rsid w:val="001016D6"/>
    <w:rsid w:val="00101C16"/>
    <w:rsid w:val="00103250"/>
    <w:rsid w:val="0010354B"/>
    <w:rsid w:val="001035B0"/>
    <w:rsid w:val="00103E34"/>
    <w:rsid w:val="00104344"/>
    <w:rsid w:val="0010479B"/>
    <w:rsid w:val="00104860"/>
    <w:rsid w:val="0010489C"/>
    <w:rsid w:val="00104B6D"/>
    <w:rsid w:val="00105D9D"/>
    <w:rsid w:val="00107212"/>
    <w:rsid w:val="00107A4C"/>
    <w:rsid w:val="00110485"/>
    <w:rsid w:val="00110698"/>
    <w:rsid w:val="001112A5"/>
    <w:rsid w:val="00111A54"/>
    <w:rsid w:val="00111F8C"/>
    <w:rsid w:val="001120C4"/>
    <w:rsid w:val="001126C7"/>
    <w:rsid w:val="00112AA5"/>
    <w:rsid w:val="00112D83"/>
    <w:rsid w:val="00113097"/>
    <w:rsid w:val="001135EC"/>
    <w:rsid w:val="001144BD"/>
    <w:rsid w:val="00115014"/>
    <w:rsid w:val="0011521A"/>
    <w:rsid w:val="0011575C"/>
    <w:rsid w:val="00115CF1"/>
    <w:rsid w:val="00116302"/>
    <w:rsid w:val="001169A2"/>
    <w:rsid w:val="00116CD8"/>
    <w:rsid w:val="00116E24"/>
    <w:rsid w:val="00120229"/>
    <w:rsid w:val="00120722"/>
    <w:rsid w:val="00120A63"/>
    <w:rsid w:val="001216FC"/>
    <w:rsid w:val="0012280F"/>
    <w:rsid w:val="00122811"/>
    <w:rsid w:val="001228AC"/>
    <w:rsid w:val="00123A64"/>
    <w:rsid w:val="00123B00"/>
    <w:rsid w:val="0012462D"/>
    <w:rsid w:val="0012475F"/>
    <w:rsid w:val="00124CF5"/>
    <w:rsid w:val="00124EF8"/>
    <w:rsid w:val="00125AAC"/>
    <w:rsid w:val="00125C4A"/>
    <w:rsid w:val="00125E84"/>
    <w:rsid w:val="00126343"/>
    <w:rsid w:val="00126EDD"/>
    <w:rsid w:val="00127DF6"/>
    <w:rsid w:val="001301BF"/>
    <w:rsid w:val="001318EF"/>
    <w:rsid w:val="001318FF"/>
    <w:rsid w:val="00131AA8"/>
    <w:rsid w:val="001325C8"/>
    <w:rsid w:val="001334F5"/>
    <w:rsid w:val="0013460F"/>
    <w:rsid w:val="00135308"/>
    <w:rsid w:val="00135B41"/>
    <w:rsid w:val="00136CF1"/>
    <w:rsid w:val="00136D20"/>
    <w:rsid w:val="001373D1"/>
    <w:rsid w:val="00137DF5"/>
    <w:rsid w:val="00142126"/>
    <w:rsid w:val="0014300B"/>
    <w:rsid w:val="00145668"/>
    <w:rsid w:val="00145A95"/>
    <w:rsid w:val="00145CE1"/>
    <w:rsid w:val="00145DE7"/>
    <w:rsid w:val="00145EAD"/>
    <w:rsid w:val="001462C8"/>
    <w:rsid w:val="0014705A"/>
    <w:rsid w:val="0014748C"/>
    <w:rsid w:val="001476A3"/>
    <w:rsid w:val="00150047"/>
    <w:rsid w:val="00150224"/>
    <w:rsid w:val="00150449"/>
    <w:rsid w:val="00150C27"/>
    <w:rsid w:val="0015171B"/>
    <w:rsid w:val="00152443"/>
    <w:rsid w:val="001527C1"/>
    <w:rsid w:val="00152DF3"/>
    <w:rsid w:val="00153391"/>
    <w:rsid w:val="0015500E"/>
    <w:rsid w:val="001550DB"/>
    <w:rsid w:val="001562BE"/>
    <w:rsid w:val="0015662C"/>
    <w:rsid w:val="001566AA"/>
    <w:rsid w:val="00156D82"/>
    <w:rsid w:val="001576BE"/>
    <w:rsid w:val="001600FF"/>
    <w:rsid w:val="001601D8"/>
    <w:rsid w:val="0016094B"/>
    <w:rsid w:val="001616E7"/>
    <w:rsid w:val="00161ED4"/>
    <w:rsid w:val="001623B1"/>
    <w:rsid w:val="00162518"/>
    <w:rsid w:val="001625E0"/>
    <w:rsid w:val="00163325"/>
    <w:rsid w:val="00163DE9"/>
    <w:rsid w:val="001645E5"/>
    <w:rsid w:val="00164A38"/>
    <w:rsid w:val="00165214"/>
    <w:rsid w:val="00166E46"/>
    <w:rsid w:val="00166EE7"/>
    <w:rsid w:val="001703AF"/>
    <w:rsid w:val="00170639"/>
    <w:rsid w:val="00170CC3"/>
    <w:rsid w:val="00171A13"/>
    <w:rsid w:val="001728B3"/>
    <w:rsid w:val="001731CA"/>
    <w:rsid w:val="00173A3C"/>
    <w:rsid w:val="00174416"/>
    <w:rsid w:val="00175101"/>
    <w:rsid w:val="001758DA"/>
    <w:rsid w:val="00175F1A"/>
    <w:rsid w:val="001760FB"/>
    <w:rsid w:val="00176859"/>
    <w:rsid w:val="00176C57"/>
    <w:rsid w:val="00177829"/>
    <w:rsid w:val="0017784F"/>
    <w:rsid w:val="001806B5"/>
    <w:rsid w:val="00180DEC"/>
    <w:rsid w:val="001810AE"/>
    <w:rsid w:val="0018290E"/>
    <w:rsid w:val="00183C1D"/>
    <w:rsid w:val="0018499D"/>
    <w:rsid w:val="00184CF1"/>
    <w:rsid w:val="001850CF"/>
    <w:rsid w:val="001850EB"/>
    <w:rsid w:val="001861F5"/>
    <w:rsid w:val="0018724A"/>
    <w:rsid w:val="00187A34"/>
    <w:rsid w:val="001905B8"/>
    <w:rsid w:val="00190A68"/>
    <w:rsid w:val="00190E9C"/>
    <w:rsid w:val="00190EA5"/>
    <w:rsid w:val="00191BD4"/>
    <w:rsid w:val="00192652"/>
    <w:rsid w:val="00192757"/>
    <w:rsid w:val="001932D9"/>
    <w:rsid w:val="001943D1"/>
    <w:rsid w:val="0019561C"/>
    <w:rsid w:val="00196FDF"/>
    <w:rsid w:val="0019738F"/>
    <w:rsid w:val="001A03E8"/>
    <w:rsid w:val="001A1A4D"/>
    <w:rsid w:val="001A2A3F"/>
    <w:rsid w:val="001A2A43"/>
    <w:rsid w:val="001A3123"/>
    <w:rsid w:val="001A4348"/>
    <w:rsid w:val="001A489D"/>
    <w:rsid w:val="001A4B73"/>
    <w:rsid w:val="001A4CA2"/>
    <w:rsid w:val="001A53DF"/>
    <w:rsid w:val="001A56E2"/>
    <w:rsid w:val="001A67C6"/>
    <w:rsid w:val="001A6CA7"/>
    <w:rsid w:val="001A7384"/>
    <w:rsid w:val="001A7881"/>
    <w:rsid w:val="001A7F3F"/>
    <w:rsid w:val="001B0035"/>
    <w:rsid w:val="001B0322"/>
    <w:rsid w:val="001B258D"/>
    <w:rsid w:val="001B2DCF"/>
    <w:rsid w:val="001B333D"/>
    <w:rsid w:val="001B34E6"/>
    <w:rsid w:val="001B366C"/>
    <w:rsid w:val="001B382E"/>
    <w:rsid w:val="001B426B"/>
    <w:rsid w:val="001B4936"/>
    <w:rsid w:val="001B499E"/>
    <w:rsid w:val="001B4D3C"/>
    <w:rsid w:val="001B54CD"/>
    <w:rsid w:val="001B5F45"/>
    <w:rsid w:val="001B65DA"/>
    <w:rsid w:val="001B69EF"/>
    <w:rsid w:val="001B6D75"/>
    <w:rsid w:val="001B6E44"/>
    <w:rsid w:val="001B7930"/>
    <w:rsid w:val="001B7CC5"/>
    <w:rsid w:val="001C0657"/>
    <w:rsid w:val="001C0B54"/>
    <w:rsid w:val="001C0F54"/>
    <w:rsid w:val="001C160F"/>
    <w:rsid w:val="001C169C"/>
    <w:rsid w:val="001C2BF9"/>
    <w:rsid w:val="001C3E2B"/>
    <w:rsid w:val="001C3F7E"/>
    <w:rsid w:val="001C479C"/>
    <w:rsid w:val="001C4E42"/>
    <w:rsid w:val="001C5B38"/>
    <w:rsid w:val="001C6402"/>
    <w:rsid w:val="001C68A4"/>
    <w:rsid w:val="001C6A6E"/>
    <w:rsid w:val="001C7225"/>
    <w:rsid w:val="001C7AA7"/>
    <w:rsid w:val="001D00C5"/>
    <w:rsid w:val="001D03E8"/>
    <w:rsid w:val="001D0558"/>
    <w:rsid w:val="001D1059"/>
    <w:rsid w:val="001D16CD"/>
    <w:rsid w:val="001D1B27"/>
    <w:rsid w:val="001D1BE6"/>
    <w:rsid w:val="001D3E5F"/>
    <w:rsid w:val="001D4169"/>
    <w:rsid w:val="001D4EA3"/>
    <w:rsid w:val="001D4EDE"/>
    <w:rsid w:val="001D6205"/>
    <w:rsid w:val="001D7042"/>
    <w:rsid w:val="001E0BC6"/>
    <w:rsid w:val="001E0C67"/>
    <w:rsid w:val="001E0D44"/>
    <w:rsid w:val="001E0E87"/>
    <w:rsid w:val="001E120C"/>
    <w:rsid w:val="001E1F23"/>
    <w:rsid w:val="001E30FA"/>
    <w:rsid w:val="001E34F8"/>
    <w:rsid w:val="001E3819"/>
    <w:rsid w:val="001E3F76"/>
    <w:rsid w:val="001E4282"/>
    <w:rsid w:val="001E43E4"/>
    <w:rsid w:val="001E469A"/>
    <w:rsid w:val="001E4A04"/>
    <w:rsid w:val="001E4AAA"/>
    <w:rsid w:val="001E4E00"/>
    <w:rsid w:val="001E534F"/>
    <w:rsid w:val="001E5867"/>
    <w:rsid w:val="001E5D4C"/>
    <w:rsid w:val="001E6E1D"/>
    <w:rsid w:val="001E786D"/>
    <w:rsid w:val="001E7B53"/>
    <w:rsid w:val="001F01CD"/>
    <w:rsid w:val="001F1110"/>
    <w:rsid w:val="001F11B0"/>
    <w:rsid w:val="001F1264"/>
    <w:rsid w:val="001F1376"/>
    <w:rsid w:val="001F1E17"/>
    <w:rsid w:val="001F1E4D"/>
    <w:rsid w:val="001F2D2C"/>
    <w:rsid w:val="001F3DD2"/>
    <w:rsid w:val="001F3FDC"/>
    <w:rsid w:val="001F496D"/>
    <w:rsid w:val="001F4EA9"/>
    <w:rsid w:val="001F6032"/>
    <w:rsid w:val="001F60CA"/>
    <w:rsid w:val="001F66DD"/>
    <w:rsid w:val="001F79C9"/>
    <w:rsid w:val="002001D5"/>
    <w:rsid w:val="00200698"/>
    <w:rsid w:val="00200D8E"/>
    <w:rsid w:val="00200FA2"/>
    <w:rsid w:val="00201526"/>
    <w:rsid w:val="0020198E"/>
    <w:rsid w:val="00201FFE"/>
    <w:rsid w:val="002020DC"/>
    <w:rsid w:val="00202653"/>
    <w:rsid w:val="00202DD1"/>
    <w:rsid w:val="0020301B"/>
    <w:rsid w:val="0020447B"/>
    <w:rsid w:val="002046E2"/>
    <w:rsid w:val="002058B2"/>
    <w:rsid w:val="0020697F"/>
    <w:rsid w:val="00207055"/>
    <w:rsid w:val="0020738A"/>
    <w:rsid w:val="0020783F"/>
    <w:rsid w:val="00207A46"/>
    <w:rsid w:val="0021037B"/>
    <w:rsid w:val="0021096C"/>
    <w:rsid w:val="00210A6C"/>
    <w:rsid w:val="00210B03"/>
    <w:rsid w:val="00210EBE"/>
    <w:rsid w:val="002110B9"/>
    <w:rsid w:val="0021331A"/>
    <w:rsid w:val="002133AF"/>
    <w:rsid w:val="00213903"/>
    <w:rsid w:val="00213965"/>
    <w:rsid w:val="00213B3A"/>
    <w:rsid w:val="002141A9"/>
    <w:rsid w:val="00214DD7"/>
    <w:rsid w:val="00215350"/>
    <w:rsid w:val="00216B1F"/>
    <w:rsid w:val="00216BA1"/>
    <w:rsid w:val="002176B5"/>
    <w:rsid w:val="002178F7"/>
    <w:rsid w:val="002200A5"/>
    <w:rsid w:val="002204FA"/>
    <w:rsid w:val="00220729"/>
    <w:rsid w:val="00221595"/>
    <w:rsid w:val="0022211D"/>
    <w:rsid w:val="002222AA"/>
    <w:rsid w:val="00222F86"/>
    <w:rsid w:val="002242C3"/>
    <w:rsid w:val="0022472E"/>
    <w:rsid w:val="00224A03"/>
    <w:rsid w:val="002250F2"/>
    <w:rsid w:val="00225AE7"/>
    <w:rsid w:val="00226E05"/>
    <w:rsid w:val="00227EAE"/>
    <w:rsid w:val="002303AF"/>
    <w:rsid w:val="002307B6"/>
    <w:rsid w:val="00230ADD"/>
    <w:rsid w:val="00230BBB"/>
    <w:rsid w:val="00230D46"/>
    <w:rsid w:val="002319E9"/>
    <w:rsid w:val="00232A4B"/>
    <w:rsid w:val="00233FE9"/>
    <w:rsid w:val="002342B1"/>
    <w:rsid w:val="0023496F"/>
    <w:rsid w:val="00234B3C"/>
    <w:rsid w:val="0023563B"/>
    <w:rsid w:val="00235A13"/>
    <w:rsid w:val="002375FE"/>
    <w:rsid w:val="00237AEC"/>
    <w:rsid w:val="002409A3"/>
    <w:rsid w:val="00240BA1"/>
    <w:rsid w:val="002419FA"/>
    <w:rsid w:val="00241ECE"/>
    <w:rsid w:val="0024212F"/>
    <w:rsid w:val="00242434"/>
    <w:rsid w:val="00242838"/>
    <w:rsid w:val="0024312B"/>
    <w:rsid w:val="00243169"/>
    <w:rsid w:val="00243909"/>
    <w:rsid w:val="00243DC9"/>
    <w:rsid w:val="00244668"/>
    <w:rsid w:val="002449CC"/>
    <w:rsid w:val="00244B9C"/>
    <w:rsid w:val="00244E9C"/>
    <w:rsid w:val="00246F77"/>
    <w:rsid w:val="00246FEA"/>
    <w:rsid w:val="002479AB"/>
    <w:rsid w:val="00247EF5"/>
    <w:rsid w:val="00250024"/>
    <w:rsid w:val="00250A2A"/>
    <w:rsid w:val="00251472"/>
    <w:rsid w:val="0025198E"/>
    <w:rsid w:val="00251F03"/>
    <w:rsid w:val="00252978"/>
    <w:rsid w:val="00252A82"/>
    <w:rsid w:val="00252A83"/>
    <w:rsid w:val="00252AEA"/>
    <w:rsid w:val="002532AE"/>
    <w:rsid w:val="002534D1"/>
    <w:rsid w:val="002535F2"/>
    <w:rsid w:val="002536DD"/>
    <w:rsid w:val="002539E2"/>
    <w:rsid w:val="002539F3"/>
    <w:rsid w:val="00253ADA"/>
    <w:rsid w:val="00254080"/>
    <w:rsid w:val="00254AFA"/>
    <w:rsid w:val="00254E67"/>
    <w:rsid w:val="00255798"/>
    <w:rsid w:val="0025668B"/>
    <w:rsid w:val="002566A3"/>
    <w:rsid w:val="00257820"/>
    <w:rsid w:val="002579A5"/>
    <w:rsid w:val="00257BF1"/>
    <w:rsid w:val="00261564"/>
    <w:rsid w:val="00262188"/>
    <w:rsid w:val="00263A91"/>
    <w:rsid w:val="00264948"/>
    <w:rsid w:val="00265A32"/>
    <w:rsid w:val="00266D15"/>
    <w:rsid w:val="002672B0"/>
    <w:rsid w:val="00270035"/>
    <w:rsid w:val="0027099F"/>
    <w:rsid w:val="00270ECA"/>
    <w:rsid w:val="0027214A"/>
    <w:rsid w:val="00272DE4"/>
    <w:rsid w:val="00273BFC"/>
    <w:rsid w:val="00274690"/>
    <w:rsid w:val="002747AA"/>
    <w:rsid w:val="00275214"/>
    <w:rsid w:val="00275DA0"/>
    <w:rsid w:val="00276065"/>
    <w:rsid w:val="00276FAE"/>
    <w:rsid w:val="002770D1"/>
    <w:rsid w:val="002805C1"/>
    <w:rsid w:val="00280718"/>
    <w:rsid w:val="00280A4B"/>
    <w:rsid w:val="00281134"/>
    <w:rsid w:val="00281504"/>
    <w:rsid w:val="0028196F"/>
    <w:rsid w:val="00281A11"/>
    <w:rsid w:val="00281A24"/>
    <w:rsid w:val="00282ED0"/>
    <w:rsid w:val="00284442"/>
    <w:rsid w:val="0028444F"/>
    <w:rsid w:val="00284925"/>
    <w:rsid w:val="00287345"/>
    <w:rsid w:val="00287747"/>
    <w:rsid w:val="00287F09"/>
    <w:rsid w:val="00290C00"/>
    <w:rsid w:val="00290C1D"/>
    <w:rsid w:val="00290C24"/>
    <w:rsid w:val="00290E98"/>
    <w:rsid w:val="00291398"/>
    <w:rsid w:val="00291B22"/>
    <w:rsid w:val="00292090"/>
    <w:rsid w:val="00292F9C"/>
    <w:rsid w:val="0029384C"/>
    <w:rsid w:val="0029433E"/>
    <w:rsid w:val="00295982"/>
    <w:rsid w:val="002A044A"/>
    <w:rsid w:val="002A10BB"/>
    <w:rsid w:val="002A1C72"/>
    <w:rsid w:val="002A2080"/>
    <w:rsid w:val="002A210C"/>
    <w:rsid w:val="002A2CFC"/>
    <w:rsid w:val="002A2F3D"/>
    <w:rsid w:val="002A34F2"/>
    <w:rsid w:val="002A4278"/>
    <w:rsid w:val="002A457C"/>
    <w:rsid w:val="002A4B1D"/>
    <w:rsid w:val="002A6674"/>
    <w:rsid w:val="002A71D2"/>
    <w:rsid w:val="002B060F"/>
    <w:rsid w:val="002B0A59"/>
    <w:rsid w:val="002B1901"/>
    <w:rsid w:val="002B1940"/>
    <w:rsid w:val="002B1C35"/>
    <w:rsid w:val="002B1FEB"/>
    <w:rsid w:val="002B2C02"/>
    <w:rsid w:val="002B2E2B"/>
    <w:rsid w:val="002B420F"/>
    <w:rsid w:val="002B4AAC"/>
    <w:rsid w:val="002B4C93"/>
    <w:rsid w:val="002B5C7F"/>
    <w:rsid w:val="002B60A0"/>
    <w:rsid w:val="002B61C6"/>
    <w:rsid w:val="002B61EE"/>
    <w:rsid w:val="002B6BA5"/>
    <w:rsid w:val="002B7C24"/>
    <w:rsid w:val="002B7ED4"/>
    <w:rsid w:val="002C04E3"/>
    <w:rsid w:val="002C0949"/>
    <w:rsid w:val="002C1291"/>
    <w:rsid w:val="002C17A5"/>
    <w:rsid w:val="002C20A1"/>
    <w:rsid w:val="002C2A47"/>
    <w:rsid w:val="002C3614"/>
    <w:rsid w:val="002C3715"/>
    <w:rsid w:val="002C4710"/>
    <w:rsid w:val="002C4863"/>
    <w:rsid w:val="002C58E9"/>
    <w:rsid w:val="002C6FD1"/>
    <w:rsid w:val="002D0A81"/>
    <w:rsid w:val="002D0DC6"/>
    <w:rsid w:val="002D1E14"/>
    <w:rsid w:val="002D22C9"/>
    <w:rsid w:val="002D2378"/>
    <w:rsid w:val="002D2561"/>
    <w:rsid w:val="002D28FD"/>
    <w:rsid w:val="002D2CF1"/>
    <w:rsid w:val="002D2F40"/>
    <w:rsid w:val="002D317F"/>
    <w:rsid w:val="002D3A01"/>
    <w:rsid w:val="002D3D65"/>
    <w:rsid w:val="002D3E0E"/>
    <w:rsid w:val="002D4794"/>
    <w:rsid w:val="002D4AE8"/>
    <w:rsid w:val="002D4F18"/>
    <w:rsid w:val="002D4F39"/>
    <w:rsid w:val="002D50C1"/>
    <w:rsid w:val="002D511C"/>
    <w:rsid w:val="002D5EBA"/>
    <w:rsid w:val="002D64A4"/>
    <w:rsid w:val="002D773B"/>
    <w:rsid w:val="002D7B9A"/>
    <w:rsid w:val="002E0000"/>
    <w:rsid w:val="002E04A0"/>
    <w:rsid w:val="002E1470"/>
    <w:rsid w:val="002E17C5"/>
    <w:rsid w:val="002E1A5F"/>
    <w:rsid w:val="002E1C5B"/>
    <w:rsid w:val="002E3200"/>
    <w:rsid w:val="002E3869"/>
    <w:rsid w:val="002E4004"/>
    <w:rsid w:val="002E40D3"/>
    <w:rsid w:val="002E4338"/>
    <w:rsid w:val="002E4C3E"/>
    <w:rsid w:val="002E4E25"/>
    <w:rsid w:val="002E4F80"/>
    <w:rsid w:val="002E63F2"/>
    <w:rsid w:val="002E6456"/>
    <w:rsid w:val="002E6F0D"/>
    <w:rsid w:val="002F00AD"/>
    <w:rsid w:val="002F0360"/>
    <w:rsid w:val="002F0D0B"/>
    <w:rsid w:val="002F0F25"/>
    <w:rsid w:val="002F10EB"/>
    <w:rsid w:val="002F1AE7"/>
    <w:rsid w:val="002F2165"/>
    <w:rsid w:val="002F3523"/>
    <w:rsid w:val="002F3603"/>
    <w:rsid w:val="002F3AC5"/>
    <w:rsid w:val="002F3CE2"/>
    <w:rsid w:val="002F3D7E"/>
    <w:rsid w:val="002F42A7"/>
    <w:rsid w:val="002F442C"/>
    <w:rsid w:val="002F4DF3"/>
    <w:rsid w:val="002F52F4"/>
    <w:rsid w:val="002F536B"/>
    <w:rsid w:val="002F598F"/>
    <w:rsid w:val="002F63C3"/>
    <w:rsid w:val="002F685A"/>
    <w:rsid w:val="002F7517"/>
    <w:rsid w:val="002F7EE1"/>
    <w:rsid w:val="0030019D"/>
    <w:rsid w:val="00300402"/>
    <w:rsid w:val="003007B7"/>
    <w:rsid w:val="00300A1C"/>
    <w:rsid w:val="003012A3"/>
    <w:rsid w:val="0030132F"/>
    <w:rsid w:val="00301503"/>
    <w:rsid w:val="00301CBC"/>
    <w:rsid w:val="00302130"/>
    <w:rsid w:val="00302F85"/>
    <w:rsid w:val="00303596"/>
    <w:rsid w:val="00303A58"/>
    <w:rsid w:val="00303E2D"/>
    <w:rsid w:val="00304561"/>
    <w:rsid w:val="003048A1"/>
    <w:rsid w:val="00304D73"/>
    <w:rsid w:val="00304EDB"/>
    <w:rsid w:val="00305178"/>
    <w:rsid w:val="00305817"/>
    <w:rsid w:val="003059D7"/>
    <w:rsid w:val="00305A8D"/>
    <w:rsid w:val="00305AB2"/>
    <w:rsid w:val="00305AD3"/>
    <w:rsid w:val="0030669A"/>
    <w:rsid w:val="003069F4"/>
    <w:rsid w:val="003072E0"/>
    <w:rsid w:val="00307C1F"/>
    <w:rsid w:val="00310947"/>
    <w:rsid w:val="00310B29"/>
    <w:rsid w:val="00310C0D"/>
    <w:rsid w:val="00311285"/>
    <w:rsid w:val="00312306"/>
    <w:rsid w:val="0031267F"/>
    <w:rsid w:val="00313062"/>
    <w:rsid w:val="0031339B"/>
    <w:rsid w:val="0031490C"/>
    <w:rsid w:val="00315150"/>
    <w:rsid w:val="00315607"/>
    <w:rsid w:val="00315C58"/>
    <w:rsid w:val="00315CCE"/>
    <w:rsid w:val="003164B6"/>
    <w:rsid w:val="00317A31"/>
    <w:rsid w:val="0032020D"/>
    <w:rsid w:val="00321599"/>
    <w:rsid w:val="00322826"/>
    <w:rsid w:val="00323093"/>
    <w:rsid w:val="0032369D"/>
    <w:rsid w:val="0032371D"/>
    <w:rsid w:val="00323756"/>
    <w:rsid w:val="00323D8B"/>
    <w:rsid w:val="00323DA8"/>
    <w:rsid w:val="00323F4E"/>
    <w:rsid w:val="0032575C"/>
    <w:rsid w:val="00325771"/>
    <w:rsid w:val="00325C78"/>
    <w:rsid w:val="00325DDB"/>
    <w:rsid w:val="00326A40"/>
    <w:rsid w:val="00326BEF"/>
    <w:rsid w:val="00327F76"/>
    <w:rsid w:val="00330085"/>
    <w:rsid w:val="003300C6"/>
    <w:rsid w:val="00331005"/>
    <w:rsid w:val="00331766"/>
    <w:rsid w:val="00331969"/>
    <w:rsid w:val="00331C65"/>
    <w:rsid w:val="0033235C"/>
    <w:rsid w:val="003328E9"/>
    <w:rsid w:val="003333F4"/>
    <w:rsid w:val="003335DA"/>
    <w:rsid w:val="00333BBC"/>
    <w:rsid w:val="00333DDE"/>
    <w:rsid w:val="00334A00"/>
    <w:rsid w:val="00335050"/>
    <w:rsid w:val="00335E83"/>
    <w:rsid w:val="0033615C"/>
    <w:rsid w:val="00336F77"/>
    <w:rsid w:val="00337B29"/>
    <w:rsid w:val="0034201D"/>
    <w:rsid w:val="00343148"/>
    <w:rsid w:val="00343738"/>
    <w:rsid w:val="003439BE"/>
    <w:rsid w:val="00344ACD"/>
    <w:rsid w:val="00344C54"/>
    <w:rsid w:val="00344CC7"/>
    <w:rsid w:val="003451EC"/>
    <w:rsid w:val="00346096"/>
    <w:rsid w:val="00346968"/>
    <w:rsid w:val="003471BB"/>
    <w:rsid w:val="00347567"/>
    <w:rsid w:val="0034770A"/>
    <w:rsid w:val="00350470"/>
    <w:rsid w:val="00350581"/>
    <w:rsid w:val="0035067A"/>
    <w:rsid w:val="00350CA2"/>
    <w:rsid w:val="00350FEA"/>
    <w:rsid w:val="00351BFE"/>
    <w:rsid w:val="00352532"/>
    <w:rsid w:val="00352AC7"/>
    <w:rsid w:val="0035353A"/>
    <w:rsid w:val="00353EFC"/>
    <w:rsid w:val="00353F54"/>
    <w:rsid w:val="0035415A"/>
    <w:rsid w:val="0035416C"/>
    <w:rsid w:val="003544C9"/>
    <w:rsid w:val="00354E2D"/>
    <w:rsid w:val="0035526D"/>
    <w:rsid w:val="003552E7"/>
    <w:rsid w:val="00355D4B"/>
    <w:rsid w:val="003562F1"/>
    <w:rsid w:val="003564FD"/>
    <w:rsid w:val="00356792"/>
    <w:rsid w:val="003576DF"/>
    <w:rsid w:val="00357BE3"/>
    <w:rsid w:val="00362184"/>
    <w:rsid w:val="00362E2B"/>
    <w:rsid w:val="00363885"/>
    <w:rsid w:val="00364188"/>
    <w:rsid w:val="0036418B"/>
    <w:rsid w:val="00364460"/>
    <w:rsid w:val="0036475F"/>
    <w:rsid w:val="00364F3C"/>
    <w:rsid w:val="00364F5F"/>
    <w:rsid w:val="003662FE"/>
    <w:rsid w:val="00366977"/>
    <w:rsid w:val="00366C42"/>
    <w:rsid w:val="00367611"/>
    <w:rsid w:val="003678B8"/>
    <w:rsid w:val="003679D4"/>
    <w:rsid w:val="00367A3D"/>
    <w:rsid w:val="003700BC"/>
    <w:rsid w:val="003701C2"/>
    <w:rsid w:val="00370665"/>
    <w:rsid w:val="003706D2"/>
    <w:rsid w:val="00371443"/>
    <w:rsid w:val="00371987"/>
    <w:rsid w:val="00371BD2"/>
    <w:rsid w:val="00372671"/>
    <w:rsid w:val="003729C4"/>
    <w:rsid w:val="0037420D"/>
    <w:rsid w:val="00375215"/>
    <w:rsid w:val="003764B3"/>
    <w:rsid w:val="0037672B"/>
    <w:rsid w:val="00377C3D"/>
    <w:rsid w:val="0038048F"/>
    <w:rsid w:val="003808C1"/>
    <w:rsid w:val="0038097B"/>
    <w:rsid w:val="00380D41"/>
    <w:rsid w:val="00380DF2"/>
    <w:rsid w:val="003812FA"/>
    <w:rsid w:val="003815AB"/>
    <w:rsid w:val="00381AD9"/>
    <w:rsid w:val="00381B7A"/>
    <w:rsid w:val="003824FE"/>
    <w:rsid w:val="00384736"/>
    <w:rsid w:val="00384ABF"/>
    <w:rsid w:val="00384B1B"/>
    <w:rsid w:val="00385D93"/>
    <w:rsid w:val="00386621"/>
    <w:rsid w:val="003869A3"/>
    <w:rsid w:val="00387275"/>
    <w:rsid w:val="003876D8"/>
    <w:rsid w:val="003903ED"/>
    <w:rsid w:val="00390CE3"/>
    <w:rsid w:val="00391ECC"/>
    <w:rsid w:val="00392290"/>
    <w:rsid w:val="00392BDD"/>
    <w:rsid w:val="00392EFC"/>
    <w:rsid w:val="00392F4D"/>
    <w:rsid w:val="003939F5"/>
    <w:rsid w:val="00393E9F"/>
    <w:rsid w:val="00393F46"/>
    <w:rsid w:val="00394609"/>
    <w:rsid w:val="00394888"/>
    <w:rsid w:val="003951A6"/>
    <w:rsid w:val="00395355"/>
    <w:rsid w:val="003963FA"/>
    <w:rsid w:val="00397002"/>
    <w:rsid w:val="003A0D4C"/>
    <w:rsid w:val="003A1501"/>
    <w:rsid w:val="003A2316"/>
    <w:rsid w:val="003A2D73"/>
    <w:rsid w:val="003A309E"/>
    <w:rsid w:val="003A30C6"/>
    <w:rsid w:val="003A3650"/>
    <w:rsid w:val="003A3EB4"/>
    <w:rsid w:val="003A3EEE"/>
    <w:rsid w:val="003A4462"/>
    <w:rsid w:val="003A55C0"/>
    <w:rsid w:val="003A5C90"/>
    <w:rsid w:val="003A619F"/>
    <w:rsid w:val="003A7161"/>
    <w:rsid w:val="003A764C"/>
    <w:rsid w:val="003A7A44"/>
    <w:rsid w:val="003A7E2C"/>
    <w:rsid w:val="003A7FEE"/>
    <w:rsid w:val="003B028F"/>
    <w:rsid w:val="003B1334"/>
    <w:rsid w:val="003B1CE4"/>
    <w:rsid w:val="003B3DA9"/>
    <w:rsid w:val="003B4E1B"/>
    <w:rsid w:val="003B5660"/>
    <w:rsid w:val="003B58D5"/>
    <w:rsid w:val="003B6529"/>
    <w:rsid w:val="003B68B9"/>
    <w:rsid w:val="003B71DC"/>
    <w:rsid w:val="003B7868"/>
    <w:rsid w:val="003B7A3C"/>
    <w:rsid w:val="003B7B09"/>
    <w:rsid w:val="003C0AB0"/>
    <w:rsid w:val="003C103B"/>
    <w:rsid w:val="003C112D"/>
    <w:rsid w:val="003C1646"/>
    <w:rsid w:val="003C20FB"/>
    <w:rsid w:val="003C37B0"/>
    <w:rsid w:val="003C389A"/>
    <w:rsid w:val="003C444C"/>
    <w:rsid w:val="003C516C"/>
    <w:rsid w:val="003C5ABF"/>
    <w:rsid w:val="003C609D"/>
    <w:rsid w:val="003C60BB"/>
    <w:rsid w:val="003C6242"/>
    <w:rsid w:val="003C7221"/>
    <w:rsid w:val="003C76AC"/>
    <w:rsid w:val="003C7EC0"/>
    <w:rsid w:val="003D0B4B"/>
    <w:rsid w:val="003D0E4E"/>
    <w:rsid w:val="003D0F7E"/>
    <w:rsid w:val="003D148D"/>
    <w:rsid w:val="003D269C"/>
    <w:rsid w:val="003D39CE"/>
    <w:rsid w:val="003D3C71"/>
    <w:rsid w:val="003D6CFC"/>
    <w:rsid w:val="003D7209"/>
    <w:rsid w:val="003D745A"/>
    <w:rsid w:val="003D7635"/>
    <w:rsid w:val="003D7D3F"/>
    <w:rsid w:val="003E032F"/>
    <w:rsid w:val="003E044C"/>
    <w:rsid w:val="003E06B9"/>
    <w:rsid w:val="003E1074"/>
    <w:rsid w:val="003E108A"/>
    <w:rsid w:val="003E1A41"/>
    <w:rsid w:val="003E3487"/>
    <w:rsid w:val="003E3F02"/>
    <w:rsid w:val="003E4997"/>
    <w:rsid w:val="003E4B79"/>
    <w:rsid w:val="003E4C0D"/>
    <w:rsid w:val="003E4FF2"/>
    <w:rsid w:val="003E5702"/>
    <w:rsid w:val="003E58F8"/>
    <w:rsid w:val="003E590E"/>
    <w:rsid w:val="003E7233"/>
    <w:rsid w:val="003F0488"/>
    <w:rsid w:val="003F09FF"/>
    <w:rsid w:val="003F1553"/>
    <w:rsid w:val="003F1579"/>
    <w:rsid w:val="003F17AF"/>
    <w:rsid w:val="003F22DC"/>
    <w:rsid w:val="003F250F"/>
    <w:rsid w:val="003F31B6"/>
    <w:rsid w:val="003F4105"/>
    <w:rsid w:val="003F5354"/>
    <w:rsid w:val="003F57C2"/>
    <w:rsid w:val="003F5CC9"/>
    <w:rsid w:val="003F6099"/>
    <w:rsid w:val="003F6295"/>
    <w:rsid w:val="003F64DA"/>
    <w:rsid w:val="003F6DB2"/>
    <w:rsid w:val="003F7470"/>
    <w:rsid w:val="003F7486"/>
    <w:rsid w:val="003F7756"/>
    <w:rsid w:val="00400364"/>
    <w:rsid w:val="0040052A"/>
    <w:rsid w:val="00400C1B"/>
    <w:rsid w:val="00400F67"/>
    <w:rsid w:val="00401D84"/>
    <w:rsid w:val="0040209B"/>
    <w:rsid w:val="004024D9"/>
    <w:rsid w:val="004024EE"/>
    <w:rsid w:val="00402C32"/>
    <w:rsid w:val="00403330"/>
    <w:rsid w:val="00403663"/>
    <w:rsid w:val="0040429D"/>
    <w:rsid w:val="00405196"/>
    <w:rsid w:val="004052F1"/>
    <w:rsid w:val="0040564E"/>
    <w:rsid w:val="00405D38"/>
    <w:rsid w:val="00406658"/>
    <w:rsid w:val="0040688D"/>
    <w:rsid w:val="004071CB"/>
    <w:rsid w:val="004074E7"/>
    <w:rsid w:val="00407AC2"/>
    <w:rsid w:val="00407BC8"/>
    <w:rsid w:val="00407C49"/>
    <w:rsid w:val="004102DD"/>
    <w:rsid w:val="004104DC"/>
    <w:rsid w:val="00410732"/>
    <w:rsid w:val="00410839"/>
    <w:rsid w:val="00410B37"/>
    <w:rsid w:val="00411057"/>
    <w:rsid w:val="0041219B"/>
    <w:rsid w:val="00413291"/>
    <w:rsid w:val="0041363D"/>
    <w:rsid w:val="00413683"/>
    <w:rsid w:val="00414E9B"/>
    <w:rsid w:val="00414EC4"/>
    <w:rsid w:val="00415150"/>
    <w:rsid w:val="00416295"/>
    <w:rsid w:val="00416697"/>
    <w:rsid w:val="00416B41"/>
    <w:rsid w:val="00417C02"/>
    <w:rsid w:val="004206B7"/>
    <w:rsid w:val="0042124D"/>
    <w:rsid w:val="00421606"/>
    <w:rsid w:val="0042163F"/>
    <w:rsid w:val="00421945"/>
    <w:rsid w:val="00422976"/>
    <w:rsid w:val="004231F0"/>
    <w:rsid w:val="00423E11"/>
    <w:rsid w:val="004249AD"/>
    <w:rsid w:val="00425264"/>
    <w:rsid w:val="0042552C"/>
    <w:rsid w:val="00425D38"/>
    <w:rsid w:val="00426434"/>
    <w:rsid w:val="00426492"/>
    <w:rsid w:val="004265D9"/>
    <w:rsid w:val="00426BBA"/>
    <w:rsid w:val="00427553"/>
    <w:rsid w:val="00427798"/>
    <w:rsid w:val="004278F5"/>
    <w:rsid w:val="004279B6"/>
    <w:rsid w:val="0043036D"/>
    <w:rsid w:val="00430AB9"/>
    <w:rsid w:val="00431401"/>
    <w:rsid w:val="00431B83"/>
    <w:rsid w:val="00431DA9"/>
    <w:rsid w:val="00432068"/>
    <w:rsid w:val="00432427"/>
    <w:rsid w:val="0043257A"/>
    <w:rsid w:val="00432AF8"/>
    <w:rsid w:val="00432EC7"/>
    <w:rsid w:val="004332E4"/>
    <w:rsid w:val="00433F1E"/>
    <w:rsid w:val="004343ED"/>
    <w:rsid w:val="00434926"/>
    <w:rsid w:val="00434A23"/>
    <w:rsid w:val="00434AFB"/>
    <w:rsid w:val="00434AFD"/>
    <w:rsid w:val="00436E1D"/>
    <w:rsid w:val="0043704F"/>
    <w:rsid w:val="00437139"/>
    <w:rsid w:val="00437181"/>
    <w:rsid w:val="00437193"/>
    <w:rsid w:val="004374C0"/>
    <w:rsid w:val="00437F55"/>
    <w:rsid w:val="00440B06"/>
    <w:rsid w:val="00440D43"/>
    <w:rsid w:val="00441E17"/>
    <w:rsid w:val="00442772"/>
    <w:rsid w:val="004454A4"/>
    <w:rsid w:val="004477C3"/>
    <w:rsid w:val="004478FB"/>
    <w:rsid w:val="00447BD6"/>
    <w:rsid w:val="004502BE"/>
    <w:rsid w:val="0045092A"/>
    <w:rsid w:val="00450EF7"/>
    <w:rsid w:val="00451683"/>
    <w:rsid w:val="00451958"/>
    <w:rsid w:val="00452042"/>
    <w:rsid w:val="004522B3"/>
    <w:rsid w:val="00452CF1"/>
    <w:rsid w:val="00454FF6"/>
    <w:rsid w:val="00455152"/>
    <w:rsid w:val="0045552B"/>
    <w:rsid w:val="004558E0"/>
    <w:rsid w:val="00456216"/>
    <w:rsid w:val="00457518"/>
    <w:rsid w:val="00457FBF"/>
    <w:rsid w:val="00460100"/>
    <w:rsid w:val="0046093D"/>
    <w:rsid w:val="00460EEA"/>
    <w:rsid w:val="004616E4"/>
    <w:rsid w:val="00461C42"/>
    <w:rsid w:val="0046219D"/>
    <w:rsid w:val="004635AD"/>
    <w:rsid w:val="00463C02"/>
    <w:rsid w:val="00463E54"/>
    <w:rsid w:val="00465031"/>
    <w:rsid w:val="004652A8"/>
    <w:rsid w:val="00466277"/>
    <w:rsid w:val="00466D94"/>
    <w:rsid w:val="004679D7"/>
    <w:rsid w:val="00467AF5"/>
    <w:rsid w:val="00470213"/>
    <w:rsid w:val="004704D5"/>
    <w:rsid w:val="00470E41"/>
    <w:rsid w:val="00470FFC"/>
    <w:rsid w:val="0047192B"/>
    <w:rsid w:val="004736A6"/>
    <w:rsid w:val="0047470B"/>
    <w:rsid w:val="00474806"/>
    <w:rsid w:val="00474E44"/>
    <w:rsid w:val="004760A2"/>
    <w:rsid w:val="00476FD9"/>
    <w:rsid w:val="00476FEC"/>
    <w:rsid w:val="00480D34"/>
    <w:rsid w:val="004812AB"/>
    <w:rsid w:val="00482739"/>
    <w:rsid w:val="004829B1"/>
    <w:rsid w:val="00483293"/>
    <w:rsid w:val="00485A1B"/>
    <w:rsid w:val="00485C44"/>
    <w:rsid w:val="004863A9"/>
    <w:rsid w:val="004864A0"/>
    <w:rsid w:val="004867DB"/>
    <w:rsid w:val="00487190"/>
    <w:rsid w:val="004874D0"/>
    <w:rsid w:val="0048797C"/>
    <w:rsid w:val="00490187"/>
    <w:rsid w:val="0049040F"/>
    <w:rsid w:val="004905BD"/>
    <w:rsid w:val="0049089C"/>
    <w:rsid w:val="00490FA0"/>
    <w:rsid w:val="00491261"/>
    <w:rsid w:val="00491A10"/>
    <w:rsid w:val="00492B60"/>
    <w:rsid w:val="00492F1F"/>
    <w:rsid w:val="0049372D"/>
    <w:rsid w:val="004937DC"/>
    <w:rsid w:val="00493992"/>
    <w:rsid w:val="00494FFA"/>
    <w:rsid w:val="004959C3"/>
    <w:rsid w:val="00495C87"/>
    <w:rsid w:val="00496AB8"/>
    <w:rsid w:val="00496C2D"/>
    <w:rsid w:val="00497C8E"/>
    <w:rsid w:val="004A0245"/>
    <w:rsid w:val="004A0447"/>
    <w:rsid w:val="004A09EA"/>
    <w:rsid w:val="004A0AD4"/>
    <w:rsid w:val="004A1F28"/>
    <w:rsid w:val="004A26D4"/>
    <w:rsid w:val="004A2B67"/>
    <w:rsid w:val="004A2FF0"/>
    <w:rsid w:val="004A364C"/>
    <w:rsid w:val="004A3A46"/>
    <w:rsid w:val="004A4595"/>
    <w:rsid w:val="004A47B3"/>
    <w:rsid w:val="004A6162"/>
    <w:rsid w:val="004A6223"/>
    <w:rsid w:val="004A67C3"/>
    <w:rsid w:val="004A6AD2"/>
    <w:rsid w:val="004A6F67"/>
    <w:rsid w:val="004A77CC"/>
    <w:rsid w:val="004B0279"/>
    <w:rsid w:val="004B08AE"/>
    <w:rsid w:val="004B0BB1"/>
    <w:rsid w:val="004B137D"/>
    <w:rsid w:val="004B17E3"/>
    <w:rsid w:val="004B32DF"/>
    <w:rsid w:val="004B3CBC"/>
    <w:rsid w:val="004B4595"/>
    <w:rsid w:val="004B4779"/>
    <w:rsid w:val="004B4A47"/>
    <w:rsid w:val="004B5B23"/>
    <w:rsid w:val="004B5B6A"/>
    <w:rsid w:val="004B5F86"/>
    <w:rsid w:val="004B658F"/>
    <w:rsid w:val="004B6EB4"/>
    <w:rsid w:val="004B709B"/>
    <w:rsid w:val="004B7F49"/>
    <w:rsid w:val="004C1451"/>
    <w:rsid w:val="004C1E62"/>
    <w:rsid w:val="004C2147"/>
    <w:rsid w:val="004C2211"/>
    <w:rsid w:val="004C5FC5"/>
    <w:rsid w:val="004C7507"/>
    <w:rsid w:val="004C756A"/>
    <w:rsid w:val="004C79C0"/>
    <w:rsid w:val="004C79E7"/>
    <w:rsid w:val="004D0935"/>
    <w:rsid w:val="004D0992"/>
    <w:rsid w:val="004D1344"/>
    <w:rsid w:val="004D1E3C"/>
    <w:rsid w:val="004D3273"/>
    <w:rsid w:val="004D3C51"/>
    <w:rsid w:val="004D3D11"/>
    <w:rsid w:val="004D42D2"/>
    <w:rsid w:val="004D451C"/>
    <w:rsid w:val="004D4594"/>
    <w:rsid w:val="004D45F6"/>
    <w:rsid w:val="004D4861"/>
    <w:rsid w:val="004D5504"/>
    <w:rsid w:val="004D5C59"/>
    <w:rsid w:val="004D6148"/>
    <w:rsid w:val="004D65B3"/>
    <w:rsid w:val="004D69B2"/>
    <w:rsid w:val="004D6F54"/>
    <w:rsid w:val="004D78AC"/>
    <w:rsid w:val="004D7F12"/>
    <w:rsid w:val="004E1001"/>
    <w:rsid w:val="004E1035"/>
    <w:rsid w:val="004E127C"/>
    <w:rsid w:val="004E1596"/>
    <w:rsid w:val="004E1B04"/>
    <w:rsid w:val="004E2298"/>
    <w:rsid w:val="004E268F"/>
    <w:rsid w:val="004E2A84"/>
    <w:rsid w:val="004E2CC1"/>
    <w:rsid w:val="004E2D4F"/>
    <w:rsid w:val="004E30FF"/>
    <w:rsid w:val="004E3592"/>
    <w:rsid w:val="004E39AF"/>
    <w:rsid w:val="004E5297"/>
    <w:rsid w:val="004E582C"/>
    <w:rsid w:val="004E7A63"/>
    <w:rsid w:val="004F0679"/>
    <w:rsid w:val="004F0BAB"/>
    <w:rsid w:val="004F0C79"/>
    <w:rsid w:val="004F17F4"/>
    <w:rsid w:val="004F19FB"/>
    <w:rsid w:val="004F383A"/>
    <w:rsid w:val="004F3B0B"/>
    <w:rsid w:val="004F3FC6"/>
    <w:rsid w:val="004F42BA"/>
    <w:rsid w:val="004F54B3"/>
    <w:rsid w:val="004F556B"/>
    <w:rsid w:val="004F5595"/>
    <w:rsid w:val="004F6B6C"/>
    <w:rsid w:val="004F717F"/>
    <w:rsid w:val="00500167"/>
    <w:rsid w:val="0050037B"/>
    <w:rsid w:val="005004DB"/>
    <w:rsid w:val="005018CE"/>
    <w:rsid w:val="00502408"/>
    <w:rsid w:val="005027C9"/>
    <w:rsid w:val="005033E7"/>
    <w:rsid w:val="005035C2"/>
    <w:rsid w:val="00503776"/>
    <w:rsid w:val="00503C51"/>
    <w:rsid w:val="005063F9"/>
    <w:rsid w:val="00506D11"/>
    <w:rsid w:val="005071A4"/>
    <w:rsid w:val="00507984"/>
    <w:rsid w:val="00507A58"/>
    <w:rsid w:val="00510098"/>
    <w:rsid w:val="00510214"/>
    <w:rsid w:val="00510480"/>
    <w:rsid w:val="00513569"/>
    <w:rsid w:val="00514332"/>
    <w:rsid w:val="00514A2D"/>
    <w:rsid w:val="00514E5F"/>
    <w:rsid w:val="0051551E"/>
    <w:rsid w:val="005163A0"/>
    <w:rsid w:val="005166F1"/>
    <w:rsid w:val="00516866"/>
    <w:rsid w:val="00517202"/>
    <w:rsid w:val="0051762D"/>
    <w:rsid w:val="005177ED"/>
    <w:rsid w:val="005178D9"/>
    <w:rsid w:val="0052087C"/>
    <w:rsid w:val="00521E82"/>
    <w:rsid w:val="00522596"/>
    <w:rsid w:val="0052386F"/>
    <w:rsid w:val="0052388A"/>
    <w:rsid w:val="00523AFD"/>
    <w:rsid w:val="00523DE0"/>
    <w:rsid w:val="005247A2"/>
    <w:rsid w:val="0052489E"/>
    <w:rsid w:val="00524C8B"/>
    <w:rsid w:val="005263CC"/>
    <w:rsid w:val="005263FD"/>
    <w:rsid w:val="005265DF"/>
    <w:rsid w:val="0052685E"/>
    <w:rsid w:val="00526C7A"/>
    <w:rsid w:val="00526EA4"/>
    <w:rsid w:val="0052727B"/>
    <w:rsid w:val="005273CA"/>
    <w:rsid w:val="00527B18"/>
    <w:rsid w:val="00527BCF"/>
    <w:rsid w:val="00527F23"/>
    <w:rsid w:val="005306B5"/>
    <w:rsid w:val="005310BE"/>
    <w:rsid w:val="005316E4"/>
    <w:rsid w:val="00531A90"/>
    <w:rsid w:val="005325FD"/>
    <w:rsid w:val="00533A6E"/>
    <w:rsid w:val="00533A96"/>
    <w:rsid w:val="00533D19"/>
    <w:rsid w:val="0053400F"/>
    <w:rsid w:val="005350D9"/>
    <w:rsid w:val="005361A0"/>
    <w:rsid w:val="00536A2F"/>
    <w:rsid w:val="00536EB7"/>
    <w:rsid w:val="00537923"/>
    <w:rsid w:val="00537A77"/>
    <w:rsid w:val="00537ACA"/>
    <w:rsid w:val="0054036E"/>
    <w:rsid w:val="00540A6F"/>
    <w:rsid w:val="00541BB2"/>
    <w:rsid w:val="00541EEB"/>
    <w:rsid w:val="00542F99"/>
    <w:rsid w:val="005437B6"/>
    <w:rsid w:val="00543A99"/>
    <w:rsid w:val="00545609"/>
    <w:rsid w:val="00546B6D"/>
    <w:rsid w:val="00551286"/>
    <w:rsid w:val="00551EFB"/>
    <w:rsid w:val="00553F91"/>
    <w:rsid w:val="0055420A"/>
    <w:rsid w:val="0055525F"/>
    <w:rsid w:val="005553FF"/>
    <w:rsid w:val="00555E7D"/>
    <w:rsid w:val="00556697"/>
    <w:rsid w:val="00556741"/>
    <w:rsid w:val="00556F09"/>
    <w:rsid w:val="00557703"/>
    <w:rsid w:val="00557939"/>
    <w:rsid w:val="00557ABF"/>
    <w:rsid w:val="00557E98"/>
    <w:rsid w:val="00560B7D"/>
    <w:rsid w:val="00561418"/>
    <w:rsid w:val="005614EE"/>
    <w:rsid w:val="00561B56"/>
    <w:rsid w:val="0056219F"/>
    <w:rsid w:val="00562DCF"/>
    <w:rsid w:val="00563007"/>
    <w:rsid w:val="0056311D"/>
    <w:rsid w:val="005646B2"/>
    <w:rsid w:val="005657D0"/>
    <w:rsid w:val="00565FAD"/>
    <w:rsid w:val="00566129"/>
    <w:rsid w:val="00566CDC"/>
    <w:rsid w:val="00566F5D"/>
    <w:rsid w:val="00567419"/>
    <w:rsid w:val="0056790B"/>
    <w:rsid w:val="00567E43"/>
    <w:rsid w:val="00567F7A"/>
    <w:rsid w:val="00567FEE"/>
    <w:rsid w:val="00570E05"/>
    <w:rsid w:val="00570FCC"/>
    <w:rsid w:val="0057141A"/>
    <w:rsid w:val="0057146F"/>
    <w:rsid w:val="005714BF"/>
    <w:rsid w:val="0057212C"/>
    <w:rsid w:val="005729D7"/>
    <w:rsid w:val="005730C7"/>
    <w:rsid w:val="005737E3"/>
    <w:rsid w:val="00573AF8"/>
    <w:rsid w:val="0057452A"/>
    <w:rsid w:val="005752E3"/>
    <w:rsid w:val="0057582A"/>
    <w:rsid w:val="00577FE1"/>
    <w:rsid w:val="0058001B"/>
    <w:rsid w:val="0058024D"/>
    <w:rsid w:val="0058172C"/>
    <w:rsid w:val="00581ACA"/>
    <w:rsid w:val="00581F2B"/>
    <w:rsid w:val="005823C8"/>
    <w:rsid w:val="00582EAC"/>
    <w:rsid w:val="00584468"/>
    <w:rsid w:val="00584BB7"/>
    <w:rsid w:val="005860ED"/>
    <w:rsid w:val="005861E9"/>
    <w:rsid w:val="00586AA4"/>
    <w:rsid w:val="00586B2A"/>
    <w:rsid w:val="00587ABB"/>
    <w:rsid w:val="005906BC"/>
    <w:rsid w:val="0059181C"/>
    <w:rsid w:val="00591A72"/>
    <w:rsid w:val="005920A3"/>
    <w:rsid w:val="00592A2B"/>
    <w:rsid w:val="00593D02"/>
    <w:rsid w:val="0059438A"/>
    <w:rsid w:val="0059510D"/>
    <w:rsid w:val="00595458"/>
    <w:rsid w:val="005954C7"/>
    <w:rsid w:val="00595607"/>
    <w:rsid w:val="0059668A"/>
    <w:rsid w:val="00596968"/>
    <w:rsid w:val="00596D9B"/>
    <w:rsid w:val="005972A0"/>
    <w:rsid w:val="00597E12"/>
    <w:rsid w:val="00597EC3"/>
    <w:rsid w:val="005A000A"/>
    <w:rsid w:val="005A00B7"/>
    <w:rsid w:val="005A0512"/>
    <w:rsid w:val="005A0635"/>
    <w:rsid w:val="005A27D9"/>
    <w:rsid w:val="005A3B97"/>
    <w:rsid w:val="005A44AA"/>
    <w:rsid w:val="005A4F3F"/>
    <w:rsid w:val="005A5940"/>
    <w:rsid w:val="005A59CE"/>
    <w:rsid w:val="005A5F30"/>
    <w:rsid w:val="005A65BC"/>
    <w:rsid w:val="005A6B46"/>
    <w:rsid w:val="005A7A89"/>
    <w:rsid w:val="005A7DD8"/>
    <w:rsid w:val="005B012A"/>
    <w:rsid w:val="005B0314"/>
    <w:rsid w:val="005B0A4B"/>
    <w:rsid w:val="005B0FEA"/>
    <w:rsid w:val="005B119E"/>
    <w:rsid w:val="005B1B2C"/>
    <w:rsid w:val="005B2481"/>
    <w:rsid w:val="005B29E2"/>
    <w:rsid w:val="005B2CCA"/>
    <w:rsid w:val="005B32A9"/>
    <w:rsid w:val="005B36B3"/>
    <w:rsid w:val="005B3710"/>
    <w:rsid w:val="005B3C08"/>
    <w:rsid w:val="005B3D03"/>
    <w:rsid w:val="005B4384"/>
    <w:rsid w:val="005B4910"/>
    <w:rsid w:val="005B4F8D"/>
    <w:rsid w:val="005B6B6D"/>
    <w:rsid w:val="005B6D0B"/>
    <w:rsid w:val="005B719B"/>
    <w:rsid w:val="005B721C"/>
    <w:rsid w:val="005B75F1"/>
    <w:rsid w:val="005B78BE"/>
    <w:rsid w:val="005B7AD2"/>
    <w:rsid w:val="005B7C79"/>
    <w:rsid w:val="005C0561"/>
    <w:rsid w:val="005C09E1"/>
    <w:rsid w:val="005C1245"/>
    <w:rsid w:val="005C1AB1"/>
    <w:rsid w:val="005C2171"/>
    <w:rsid w:val="005C2389"/>
    <w:rsid w:val="005C28A9"/>
    <w:rsid w:val="005C2DBC"/>
    <w:rsid w:val="005C3538"/>
    <w:rsid w:val="005C4030"/>
    <w:rsid w:val="005C414C"/>
    <w:rsid w:val="005C41E7"/>
    <w:rsid w:val="005C4EC9"/>
    <w:rsid w:val="005C5567"/>
    <w:rsid w:val="005C58BD"/>
    <w:rsid w:val="005C5AEA"/>
    <w:rsid w:val="005C5C67"/>
    <w:rsid w:val="005C62F7"/>
    <w:rsid w:val="005C658A"/>
    <w:rsid w:val="005C68EA"/>
    <w:rsid w:val="005C6F5D"/>
    <w:rsid w:val="005C6F63"/>
    <w:rsid w:val="005C7C39"/>
    <w:rsid w:val="005C7F49"/>
    <w:rsid w:val="005D09D2"/>
    <w:rsid w:val="005D0F8B"/>
    <w:rsid w:val="005D11BF"/>
    <w:rsid w:val="005D161A"/>
    <w:rsid w:val="005D1741"/>
    <w:rsid w:val="005D1F51"/>
    <w:rsid w:val="005D2959"/>
    <w:rsid w:val="005D2EBC"/>
    <w:rsid w:val="005D32AC"/>
    <w:rsid w:val="005D3314"/>
    <w:rsid w:val="005D3DCD"/>
    <w:rsid w:val="005D43ED"/>
    <w:rsid w:val="005D4A3C"/>
    <w:rsid w:val="005D4FC5"/>
    <w:rsid w:val="005D5035"/>
    <w:rsid w:val="005D61A0"/>
    <w:rsid w:val="005D63B3"/>
    <w:rsid w:val="005D6566"/>
    <w:rsid w:val="005D6B81"/>
    <w:rsid w:val="005D6C48"/>
    <w:rsid w:val="005D6D95"/>
    <w:rsid w:val="005D6DC1"/>
    <w:rsid w:val="005E0970"/>
    <w:rsid w:val="005E15A3"/>
    <w:rsid w:val="005E17A7"/>
    <w:rsid w:val="005E217C"/>
    <w:rsid w:val="005E24B3"/>
    <w:rsid w:val="005E2D35"/>
    <w:rsid w:val="005E368C"/>
    <w:rsid w:val="005E3AEC"/>
    <w:rsid w:val="005E502F"/>
    <w:rsid w:val="005E6EC7"/>
    <w:rsid w:val="005E77DA"/>
    <w:rsid w:val="005E7F78"/>
    <w:rsid w:val="005F0186"/>
    <w:rsid w:val="005F0666"/>
    <w:rsid w:val="005F13AA"/>
    <w:rsid w:val="005F1A3F"/>
    <w:rsid w:val="005F2CE5"/>
    <w:rsid w:val="005F3849"/>
    <w:rsid w:val="005F3B54"/>
    <w:rsid w:val="005F452D"/>
    <w:rsid w:val="005F49D3"/>
    <w:rsid w:val="005F4A84"/>
    <w:rsid w:val="005F4DEE"/>
    <w:rsid w:val="005F5531"/>
    <w:rsid w:val="005F55DD"/>
    <w:rsid w:val="005F5746"/>
    <w:rsid w:val="005F6401"/>
    <w:rsid w:val="005F6A56"/>
    <w:rsid w:val="005F7056"/>
    <w:rsid w:val="005F7C69"/>
    <w:rsid w:val="00600B82"/>
    <w:rsid w:val="00601411"/>
    <w:rsid w:val="00601424"/>
    <w:rsid w:val="006019A3"/>
    <w:rsid w:val="00601DFD"/>
    <w:rsid w:val="00602178"/>
    <w:rsid w:val="006041EF"/>
    <w:rsid w:val="006045C7"/>
    <w:rsid w:val="00604631"/>
    <w:rsid w:val="00604E62"/>
    <w:rsid w:val="00605F9E"/>
    <w:rsid w:val="00606120"/>
    <w:rsid w:val="006063FF"/>
    <w:rsid w:val="006067BF"/>
    <w:rsid w:val="00606911"/>
    <w:rsid w:val="00606A8F"/>
    <w:rsid w:val="00607747"/>
    <w:rsid w:val="00607DF7"/>
    <w:rsid w:val="006104E0"/>
    <w:rsid w:val="00610F6D"/>
    <w:rsid w:val="00611A22"/>
    <w:rsid w:val="00612034"/>
    <w:rsid w:val="006138D2"/>
    <w:rsid w:val="006139D7"/>
    <w:rsid w:val="00614BF9"/>
    <w:rsid w:val="006150FF"/>
    <w:rsid w:val="00615218"/>
    <w:rsid w:val="006155AB"/>
    <w:rsid w:val="00616728"/>
    <w:rsid w:val="00616A3A"/>
    <w:rsid w:val="00616BB8"/>
    <w:rsid w:val="00616CE3"/>
    <w:rsid w:val="00616D3A"/>
    <w:rsid w:val="00616D57"/>
    <w:rsid w:val="00616FAA"/>
    <w:rsid w:val="00617457"/>
    <w:rsid w:val="006175C3"/>
    <w:rsid w:val="00617C13"/>
    <w:rsid w:val="00620D7D"/>
    <w:rsid w:val="006215D6"/>
    <w:rsid w:val="00621E11"/>
    <w:rsid w:val="0062221E"/>
    <w:rsid w:val="006223B9"/>
    <w:rsid w:val="00622E3F"/>
    <w:rsid w:val="00623955"/>
    <w:rsid w:val="00623E72"/>
    <w:rsid w:val="0062422F"/>
    <w:rsid w:val="00624433"/>
    <w:rsid w:val="00624D0E"/>
    <w:rsid w:val="00624E19"/>
    <w:rsid w:val="006250EF"/>
    <w:rsid w:val="00625BDD"/>
    <w:rsid w:val="0062672C"/>
    <w:rsid w:val="00631654"/>
    <w:rsid w:val="00633080"/>
    <w:rsid w:val="006334E2"/>
    <w:rsid w:val="00633877"/>
    <w:rsid w:val="00633C81"/>
    <w:rsid w:val="00633CF4"/>
    <w:rsid w:val="006340A6"/>
    <w:rsid w:val="006342AE"/>
    <w:rsid w:val="006345A9"/>
    <w:rsid w:val="00634AE9"/>
    <w:rsid w:val="00635D1E"/>
    <w:rsid w:val="00636E54"/>
    <w:rsid w:val="00637884"/>
    <w:rsid w:val="00637B6D"/>
    <w:rsid w:val="00637EDE"/>
    <w:rsid w:val="00637F0C"/>
    <w:rsid w:val="00640226"/>
    <w:rsid w:val="006409A3"/>
    <w:rsid w:val="00640DBA"/>
    <w:rsid w:val="00641450"/>
    <w:rsid w:val="00641676"/>
    <w:rsid w:val="006416FD"/>
    <w:rsid w:val="00641C75"/>
    <w:rsid w:val="00642663"/>
    <w:rsid w:val="00642E4D"/>
    <w:rsid w:val="00643608"/>
    <w:rsid w:val="006439FD"/>
    <w:rsid w:val="00643E57"/>
    <w:rsid w:val="00643EC6"/>
    <w:rsid w:val="00643F31"/>
    <w:rsid w:val="006445AE"/>
    <w:rsid w:val="00644808"/>
    <w:rsid w:val="00644917"/>
    <w:rsid w:val="006449D0"/>
    <w:rsid w:val="006452DF"/>
    <w:rsid w:val="00645656"/>
    <w:rsid w:val="00646184"/>
    <w:rsid w:val="00646AD1"/>
    <w:rsid w:val="00646EAF"/>
    <w:rsid w:val="00647430"/>
    <w:rsid w:val="0064789A"/>
    <w:rsid w:val="00650537"/>
    <w:rsid w:val="00650544"/>
    <w:rsid w:val="00650EEA"/>
    <w:rsid w:val="006516B6"/>
    <w:rsid w:val="0065197B"/>
    <w:rsid w:val="00651C84"/>
    <w:rsid w:val="00651F2D"/>
    <w:rsid w:val="006522F4"/>
    <w:rsid w:val="00652AA7"/>
    <w:rsid w:val="00652D04"/>
    <w:rsid w:val="00652E1C"/>
    <w:rsid w:val="00652F5F"/>
    <w:rsid w:val="00653CA2"/>
    <w:rsid w:val="0065423A"/>
    <w:rsid w:val="00654383"/>
    <w:rsid w:val="006553CD"/>
    <w:rsid w:val="00655438"/>
    <w:rsid w:val="00655681"/>
    <w:rsid w:val="006565F2"/>
    <w:rsid w:val="00656EA6"/>
    <w:rsid w:val="00656FDA"/>
    <w:rsid w:val="00657656"/>
    <w:rsid w:val="0066033D"/>
    <w:rsid w:val="0066077F"/>
    <w:rsid w:val="0066091B"/>
    <w:rsid w:val="006615C7"/>
    <w:rsid w:val="006620B7"/>
    <w:rsid w:val="006620FB"/>
    <w:rsid w:val="00662911"/>
    <w:rsid w:val="00662D59"/>
    <w:rsid w:val="00664BC9"/>
    <w:rsid w:val="00664EFB"/>
    <w:rsid w:val="00665281"/>
    <w:rsid w:val="006655D7"/>
    <w:rsid w:val="00665BBC"/>
    <w:rsid w:val="006663DB"/>
    <w:rsid w:val="006673B4"/>
    <w:rsid w:val="0066744F"/>
    <w:rsid w:val="00667461"/>
    <w:rsid w:val="00667787"/>
    <w:rsid w:val="006707CA"/>
    <w:rsid w:val="00670B26"/>
    <w:rsid w:val="00670E10"/>
    <w:rsid w:val="00670F51"/>
    <w:rsid w:val="0067103C"/>
    <w:rsid w:val="0067166E"/>
    <w:rsid w:val="00671F60"/>
    <w:rsid w:val="0067285F"/>
    <w:rsid w:val="006729D5"/>
    <w:rsid w:val="00673066"/>
    <w:rsid w:val="00673DD7"/>
    <w:rsid w:val="00673F46"/>
    <w:rsid w:val="00674B16"/>
    <w:rsid w:val="00675286"/>
    <w:rsid w:val="00675842"/>
    <w:rsid w:val="00676165"/>
    <w:rsid w:val="0067617B"/>
    <w:rsid w:val="0067634B"/>
    <w:rsid w:val="0068013A"/>
    <w:rsid w:val="0068064E"/>
    <w:rsid w:val="006807F0"/>
    <w:rsid w:val="006809D8"/>
    <w:rsid w:val="00680A2F"/>
    <w:rsid w:val="00680F48"/>
    <w:rsid w:val="00681002"/>
    <w:rsid w:val="006815D0"/>
    <w:rsid w:val="0068166B"/>
    <w:rsid w:val="00681A89"/>
    <w:rsid w:val="0068206D"/>
    <w:rsid w:val="00682563"/>
    <w:rsid w:val="006827AF"/>
    <w:rsid w:val="00683699"/>
    <w:rsid w:val="00683C3C"/>
    <w:rsid w:val="00684101"/>
    <w:rsid w:val="0068597A"/>
    <w:rsid w:val="00686397"/>
    <w:rsid w:val="006867D6"/>
    <w:rsid w:val="00686813"/>
    <w:rsid w:val="00690691"/>
    <w:rsid w:val="00690EAF"/>
    <w:rsid w:val="00691F1C"/>
    <w:rsid w:val="00692F8A"/>
    <w:rsid w:val="00693228"/>
    <w:rsid w:val="0069355E"/>
    <w:rsid w:val="006936F2"/>
    <w:rsid w:val="00693CAD"/>
    <w:rsid w:val="00693CEF"/>
    <w:rsid w:val="00693F63"/>
    <w:rsid w:val="006943F7"/>
    <w:rsid w:val="006A0A40"/>
    <w:rsid w:val="006A255E"/>
    <w:rsid w:val="006A27CC"/>
    <w:rsid w:val="006A2C7A"/>
    <w:rsid w:val="006A311D"/>
    <w:rsid w:val="006A3252"/>
    <w:rsid w:val="006A376C"/>
    <w:rsid w:val="006A3C3D"/>
    <w:rsid w:val="006A46BB"/>
    <w:rsid w:val="006A487D"/>
    <w:rsid w:val="006A4B42"/>
    <w:rsid w:val="006A517E"/>
    <w:rsid w:val="006A536C"/>
    <w:rsid w:val="006A5550"/>
    <w:rsid w:val="006A5AF6"/>
    <w:rsid w:val="006A62B7"/>
    <w:rsid w:val="006A64F2"/>
    <w:rsid w:val="006A65F7"/>
    <w:rsid w:val="006A6B1C"/>
    <w:rsid w:val="006A720C"/>
    <w:rsid w:val="006A7552"/>
    <w:rsid w:val="006A7ECC"/>
    <w:rsid w:val="006B0C1A"/>
    <w:rsid w:val="006B1210"/>
    <w:rsid w:val="006B165D"/>
    <w:rsid w:val="006B1EBE"/>
    <w:rsid w:val="006B286F"/>
    <w:rsid w:val="006B29D9"/>
    <w:rsid w:val="006B36F4"/>
    <w:rsid w:val="006B430D"/>
    <w:rsid w:val="006B61CA"/>
    <w:rsid w:val="006B6747"/>
    <w:rsid w:val="006B69D8"/>
    <w:rsid w:val="006B6C9F"/>
    <w:rsid w:val="006B72DC"/>
    <w:rsid w:val="006C312A"/>
    <w:rsid w:val="006C3E7E"/>
    <w:rsid w:val="006C403F"/>
    <w:rsid w:val="006C4247"/>
    <w:rsid w:val="006C4882"/>
    <w:rsid w:val="006C51E5"/>
    <w:rsid w:val="006C5DD6"/>
    <w:rsid w:val="006C5EEE"/>
    <w:rsid w:val="006C65BE"/>
    <w:rsid w:val="006C74B5"/>
    <w:rsid w:val="006C7638"/>
    <w:rsid w:val="006D2099"/>
    <w:rsid w:val="006D2EBF"/>
    <w:rsid w:val="006D317B"/>
    <w:rsid w:val="006D3559"/>
    <w:rsid w:val="006D3A92"/>
    <w:rsid w:val="006D45D8"/>
    <w:rsid w:val="006D5326"/>
    <w:rsid w:val="006D5772"/>
    <w:rsid w:val="006D5B2E"/>
    <w:rsid w:val="006D5F76"/>
    <w:rsid w:val="006D60F5"/>
    <w:rsid w:val="006D75AA"/>
    <w:rsid w:val="006D7AB5"/>
    <w:rsid w:val="006E0536"/>
    <w:rsid w:val="006E0C11"/>
    <w:rsid w:val="006E1496"/>
    <w:rsid w:val="006E1B79"/>
    <w:rsid w:val="006E1DF0"/>
    <w:rsid w:val="006E1EA5"/>
    <w:rsid w:val="006E1FFD"/>
    <w:rsid w:val="006E338E"/>
    <w:rsid w:val="006E3517"/>
    <w:rsid w:val="006E41E2"/>
    <w:rsid w:val="006E4399"/>
    <w:rsid w:val="006E4A04"/>
    <w:rsid w:val="006E50B2"/>
    <w:rsid w:val="006E5A26"/>
    <w:rsid w:val="006E5F0B"/>
    <w:rsid w:val="006E6553"/>
    <w:rsid w:val="006E678B"/>
    <w:rsid w:val="006F1378"/>
    <w:rsid w:val="006F13D0"/>
    <w:rsid w:val="006F2D9F"/>
    <w:rsid w:val="006F30D7"/>
    <w:rsid w:val="006F338A"/>
    <w:rsid w:val="006F3A8A"/>
    <w:rsid w:val="006F4304"/>
    <w:rsid w:val="006F4F8A"/>
    <w:rsid w:val="006F52D0"/>
    <w:rsid w:val="006F585B"/>
    <w:rsid w:val="006F64CC"/>
    <w:rsid w:val="006F6A48"/>
    <w:rsid w:val="006F6E86"/>
    <w:rsid w:val="006F70EA"/>
    <w:rsid w:val="006F7BF1"/>
    <w:rsid w:val="006F7D1C"/>
    <w:rsid w:val="0070099D"/>
    <w:rsid w:val="00700A42"/>
    <w:rsid w:val="00700C4F"/>
    <w:rsid w:val="00700D98"/>
    <w:rsid w:val="00702049"/>
    <w:rsid w:val="00704508"/>
    <w:rsid w:val="00704B69"/>
    <w:rsid w:val="00705B19"/>
    <w:rsid w:val="007064F1"/>
    <w:rsid w:val="007066C2"/>
    <w:rsid w:val="007066E0"/>
    <w:rsid w:val="00706A13"/>
    <w:rsid w:val="007079CD"/>
    <w:rsid w:val="00707FD5"/>
    <w:rsid w:val="0071008F"/>
    <w:rsid w:val="00710A2D"/>
    <w:rsid w:val="00710BA9"/>
    <w:rsid w:val="00712FE9"/>
    <w:rsid w:val="00713EB0"/>
    <w:rsid w:val="007154F4"/>
    <w:rsid w:val="0071796E"/>
    <w:rsid w:val="00717EE3"/>
    <w:rsid w:val="00720A02"/>
    <w:rsid w:val="00721402"/>
    <w:rsid w:val="00721465"/>
    <w:rsid w:val="007226F5"/>
    <w:rsid w:val="00722EFF"/>
    <w:rsid w:val="00723330"/>
    <w:rsid w:val="00724141"/>
    <w:rsid w:val="00724CA5"/>
    <w:rsid w:val="00725338"/>
    <w:rsid w:val="0072619B"/>
    <w:rsid w:val="00726535"/>
    <w:rsid w:val="00727C09"/>
    <w:rsid w:val="00727E64"/>
    <w:rsid w:val="00730210"/>
    <w:rsid w:val="00730C1F"/>
    <w:rsid w:val="00730EA6"/>
    <w:rsid w:val="007326B0"/>
    <w:rsid w:val="0073291C"/>
    <w:rsid w:val="00732BC8"/>
    <w:rsid w:val="00732C68"/>
    <w:rsid w:val="00732FD9"/>
    <w:rsid w:val="00733289"/>
    <w:rsid w:val="007333C0"/>
    <w:rsid w:val="00734093"/>
    <w:rsid w:val="007362CE"/>
    <w:rsid w:val="007365EA"/>
    <w:rsid w:val="007369DE"/>
    <w:rsid w:val="00737327"/>
    <w:rsid w:val="0073736F"/>
    <w:rsid w:val="0073738A"/>
    <w:rsid w:val="007374B5"/>
    <w:rsid w:val="007378F1"/>
    <w:rsid w:val="00737BDF"/>
    <w:rsid w:val="007404B8"/>
    <w:rsid w:val="00740722"/>
    <w:rsid w:val="00740810"/>
    <w:rsid w:val="00741269"/>
    <w:rsid w:val="007413CC"/>
    <w:rsid w:val="00741CB9"/>
    <w:rsid w:val="00742B5C"/>
    <w:rsid w:val="00742EDD"/>
    <w:rsid w:val="0074506B"/>
    <w:rsid w:val="007453AC"/>
    <w:rsid w:val="0074551E"/>
    <w:rsid w:val="007456E6"/>
    <w:rsid w:val="007458E6"/>
    <w:rsid w:val="00745923"/>
    <w:rsid w:val="00745D7B"/>
    <w:rsid w:val="007460E2"/>
    <w:rsid w:val="00746D72"/>
    <w:rsid w:val="00747070"/>
    <w:rsid w:val="007472D9"/>
    <w:rsid w:val="00747EF0"/>
    <w:rsid w:val="00750A47"/>
    <w:rsid w:val="00750E7F"/>
    <w:rsid w:val="00750FC3"/>
    <w:rsid w:val="0075141F"/>
    <w:rsid w:val="00751BBE"/>
    <w:rsid w:val="00751EBC"/>
    <w:rsid w:val="00752427"/>
    <w:rsid w:val="0075256C"/>
    <w:rsid w:val="00752739"/>
    <w:rsid w:val="0075344C"/>
    <w:rsid w:val="00754409"/>
    <w:rsid w:val="00754D2F"/>
    <w:rsid w:val="00754FD6"/>
    <w:rsid w:val="007566AC"/>
    <w:rsid w:val="007568B8"/>
    <w:rsid w:val="0075711D"/>
    <w:rsid w:val="00757E01"/>
    <w:rsid w:val="00757F43"/>
    <w:rsid w:val="00760A08"/>
    <w:rsid w:val="00760D07"/>
    <w:rsid w:val="0076181C"/>
    <w:rsid w:val="0076209C"/>
    <w:rsid w:val="0076276B"/>
    <w:rsid w:val="00762A11"/>
    <w:rsid w:val="00763935"/>
    <w:rsid w:val="00763B36"/>
    <w:rsid w:val="00763EC9"/>
    <w:rsid w:val="00763F02"/>
    <w:rsid w:val="00765D87"/>
    <w:rsid w:val="00765F56"/>
    <w:rsid w:val="00767B9D"/>
    <w:rsid w:val="00771016"/>
    <w:rsid w:val="007712DD"/>
    <w:rsid w:val="007714E4"/>
    <w:rsid w:val="00772336"/>
    <w:rsid w:val="007729C7"/>
    <w:rsid w:val="00773A28"/>
    <w:rsid w:val="00773DAF"/>
    <w:rsid w:val="007743B4"/>
    <w:rsid w:val="00774AEC"/>
    <w:rsid w:val="00775B8F"/>
    <w:rsid w:val="00776670"/>
    <w:rsid w:val="00776ABF"/>
    <w:rsid w:val="00776ADA"/>
    <w:rsid w:val="00776B0D"/>
    <w:rsid w:val="007773BB"/>
    <w:rsid w:val="0077774A"/>
    <w:rsid w:val="00780118"/>
    <w:rsid w:val="007806F3"/>
    <w:rsid w:val="00780CA6"/>
    <w:rsid w:val="00780DF6"/>
    <w:rsid w:val="00781684"/>
    <w:rsid w:val="007818FC"/>
    <w:rsid w:val="00781A61"/>
    <w:rsid w:val="007822C2"/>
    <w:rsid w:val="007837F2"/>
    <w:rsid w:val="00783B59"/>
    <w:rsid w:val="007857AE"/>
    <w:rsid w:val="007858EE"/>
    <w:rsid w:val="00786158"/>
    <w:rsid w:val="007868AB"/>
    <w:rsid w:val="00786A86"/>
    <w:rsid w:val="00786AE6"/>
    <w:rsid w:val="00786B4D"/>
    <w:rsid w:val="00786D30"/>
    <w:rsid w:val="007871E9"/>
    <w:rsid w:val="007872F3"/>
    <w:rsid w:val="007874D0"/>
    <w:rsid w:val="00787F21"/>
    <w:rsid w:val="007900F2"/>
    <w:rsid w:val="00790730"/>
    <w:rsid w:val="00790D84"/>
    <w:rsid w:val="0079162D"/>
    <w:rsid w:val="00791CB7"/>
    <w:rsid w:val="00792687"/>
    <w:rsid w:val="00792B4F"/>
    <w:rsid w:val="007930C0"/>
    <w:rsid w:val="00794AD2"/>
    <w:rsid w:val="00794D2A"/>
    <w:rsid w:val="007950E4"/>
    <w:rsid w:val="00795250"/>
    <w:rsid w:val="007956FA"/>
    <w:rsid w:val="007957A2"/>
    <w:rsid w:val="0079630F"/>
    <w:rsid w:val="0079797A"/>
    <w:rsid w:val="007A0031"/>
    <w:rsid w:val="007A01F6"/>
    <w:rsid w:val="007A06BA"/>
    <w:rsid w:val="007A087E"/>
    <w:rsid w:val="007A09F0"/>
    <w:rsid w:val="007A1213"/>
    <w:rsid w:val="007A1237"/>
    <w:rsid w:val="007A13F5"/>
    <w:rsid w:val="007A19D0"/>
    <w:rsid w:val="007A1B8E"/>
    <w:rsid w:val="007A1F93"/>
    <w:rsid w:val="007A2814"/>
    <w:rsid w:val="007A4F8C"/>
    <w:rsid w:val="007A52DD"/>
    <w:rsid w:val="007A5561"/>
    <w:rsid w:val="007A5706"/>
    <w:rsid w:val="007A5C12"/>
    <w:rsid w:val="007A5DAD"/>
    <w:rsid w:val="007A6DEE"/>
    <w:rsid w:val="007A7070"/>
    <w:rsid w:val="007A76C3"/>
    <w:rsid w:val="007A7A85"/>
    <w:rsid w:val="007B049C"/>
    <w:rsid w:val="007B06DF"/>
    <w:rsid w:val="007B0E36"/>
    <w:rsid w:val="007B0E95"/>
    <w:rsid w:val="007B14D8"/>
    <w:rsid w:val="007B1E91"/>
    <w:rsid w:val="007B34BE"/>
    <w:rsid w:val="007B4364"/>
    <w:rsid w:val="007B4CCA"/>
    <w:rsid w:val="007B5E30"/>
    <w:rsid w:val="007B7171"/>
    <w:rsid w:val="007B7D74"/>
    <w:rsid w:val="007B7E7F"/>
    <w:rsid w:val="007C09F8"/>
    <w:rsid w:val="007C0B6A"/>
    <w:rsid w:val="007C14CB"/>
    <w:rsid w:val="007C23B2"/>
    <w:rsid w:val="007C2EF6"/>
    <w:rsid w:val="007C2FFF"/>
    <w:rsid w:val="007C32A1"/>
    <w:rsid w:val="007C54C4"/>
    <w:rsid w:val="007C57C4"/>
    <w:rsid w:val="007C5C01"/>
    <w:rsid w:val="007C6A8D"/>
    <w:rsid w:val="007D028C"/>
    <w:rsid w:val="007D0819"/>
    <w:rsid w:val="007D12F2"/>
    <w:rsid w:val="007D26EA"/>
    <w:rsid w:val="007D2BFB"/>
    <w:rsid w:val="007D3092"/>
    <w:rsid w:val="007D31FD"/>
    <w:rsid w:val="007D4EC8"/>
    <w:rsid w:val="007D5DEA"/>
    <w:rsid w:val="007D61D4"/>
    <w:rsid w:val="007D7943"/>
    <w:rsid w:val="007D7998"/>
    <w:rsid w:val="007E0579"/>
    <w:rsid w:val="007E1B39"/>
    <w:rsid w:val="007E1CBA"/>
    <w:rsid w:val="007E3F47"/>
    <w:rsid w:val="007E4156"/>
    <w:rsid w:val="007E41A9"/>
    <w:rsid w:val="007E42FD"/>
    <w:rsid w:val="007E494A"/>
    <w:rsid w:val="007E4D35"/>
    <w:rsid w:val="007E630E"/>
    <w:rsid w:val="007E685F"/>
    <w:rsid w:val="007E6A1A"/>
    <w:rsid w:val="007E6D48"/>
    <w:rsid w:val="007E7577"/>
    <w:rsid w:val="007E77C8"/>
    <w:rsid w:val="007E7F10"/>
    <w:rsid w:val="007F03DA"/>
    <w:rsid w:val="007F0745"/>
    <w:rsid w:val="007F22EC"/>
    <w:rsid w:val="007F35CC"/>
    <w:rsid w:val="007F36CD"/>
    <w:rsid w:val="007F4D7B"/>
    <w:rsid w:val="007F4E1F"/>
    <w:rsid w:val="007F5108"/>
    <w:rsid w:val="007F53B5"/>
    <w:rsid w:val="007F583F"/>
    <w:rsid w:val="007F5895"/>
    <w:rsid w:val="007F5D38"/>
    <w:rsid w:val="007F5F17"/>
    <w:rsid w:val="008017AD"/>
    <w:rsid w:val="00801D1B"/>
    <w:rsid w:val="00803182"/>
    <w:rsid w:val="0080378F"/>
    <w:rsid w:val="00803AEF"/>
    <w:rsid w:val="00803BB8"/>
    <w:rsid w:val="00803C2B"/>
    <w:rsid w:val="00803CED"/>
    <w:rsid w:val="00804AB6"/>
    <w:rsid w:val="008051C7"/>
    <w:rsid w:val="00805921"/>
    <w:rsid w:val="00805BF2"/>
    <w:rsid w:val="0080625E"/>
    <w:rsid w:val="00806551"/>
    <w:rsid w:val="00806573"/>
    <w:rsid w:val="0080667F"/>
    <w:rsid w:val="008067BF"/>
    <w:rsid w:val="00806B45"/>
    <w:rsid w:val="00806FEE"/>
    <w:rsid w:val="00807463"/>
    <w:rsid w:val="0081021C"/>
    <w:rsid w:val="00810E6C"/>
    <w:rsid w:val="00811032"/>
    <w:rsid w:val="0081185A"/>
    <w:rsid w:val="00811A3B"/>
    <w:rsid w:val="008121C6"/>
    <w:rsid w:val="00812632"/>
    <w:rsid w:val="0081273F"/>
    <w:rsid w:val="00812C05"/>
    <w:rsid w:val="008131AA"/>
    <w:rsid w:val="008133F2"/>
    <w:rsid w:val="00813C1B"/>
    <w:rsid w:val="00813E8A"/>
    <w:rsid w:val="00814552"/>
    <w:rsid w:val="00814A1C"/>
    <w:rsid w:val="00815071"/>
    <w:rsid w:val="00815283"/>
    <w:rsid w:val="0082097F"/>
    <w:rsid w:val="00820A50"/>
    <w:rsid w:val="008232FC"/>
    <w:rsid w:val="00823314"/>
    <w:rsid w:val="00823A93"/>
    <w:rsid w:val="00823E25"/>
    <w:rsid w:val="00824552"/>
    <w:rsid w:val="00825B46"/>
    <w:rsid w:val="00825BA1"/>
    <w:rsid w:val="0082649E"/>
    <w:rsid w:val="00827A07"/>
    <w:rsid w:val="008307FA"/>
    <w:rsid w:val="00831CC0"/>
    <w:rsid w:val="00831F87"/>
    <w:rsid w:val="0083296E"/>
    <w:rsid w:val="00832D4F"/>
    <w:rsid w:val="008332CF"/>
    <w:rsid w:val="00833567"/>
    <w:rsid w:val="00833AE8"/>
    <w:rsid w:val="00833E61"/>
    <w:rsid w:val="00833FA5"/>
    <w:rsid w:val="0083409D"/>
    <w:rsid w:val="00834256"/>
    <w:rsid w:val="00834A3E"/>
    <w:rsid w:val="00834B0B"/>
    <w:rsid w:val="0083568C"/>
    <w:rsid w:val="0083574F"/>
    <w:rsid w:val="008368B7"/>
    <w:rsid w:val="00837757"/>
    <w:rsid w:val="00837B77"/>
    <w:rsid w:val="0084091E"/>
    <w:rsid w:val="00840BE0"/>
    <w:rsid w:val="00841618"/>
    <w:rsid w:val="00841F99"/>
    <w:rsid w:val="00842EDC"/>
    <w:rsid w:val="00842F23"/>
    <w:rsid w:val="008443C8"/>
    <w:rsid w:val="00844483"/>
    <w:rsid w:val="00844561"/>
    <w:rsid w:val="008449D1"/>
    <w:rsid w:val="008455DD"/>
    <w:rsid w:val="00845BB8"/>
    <w:rsid w:val="00846C90"/>
    <w:rsid w:val="0084735C"/>
    <w:rsid w:val="008500A4"/>
    <w:rsid w:val="0085060B"/>
    <w:rsid w:val="008509EB"/>
    <w:rsid w:val="00850A79"/>
    <w:rsid w:val="008516CD"/>
    <w:rsid w:val="00851DAD"/>
    <w:rsid w:val="00852756"/>
    <w:rsid w:val="008529C6"/>
    <w:rsid w:val="00852BD1"/>
    <w:rsid w:val="00852C30"/>
    <w:rsid w:val="00853FC9"/>
    <w:rsid w:val="0085413F"/>
    <w:rsid w:val="0085466B"/>
    <w:rsid w:val="008547E3"/>
    <w:rsid w:val="00854EA1"/>
    <w:rsid w:val="008554C4"/>
    <w:rsid w:val="0085689C"/>
    <w:rsid w:val="00857386"/>
    <w:rsid w:val="00857392"/>
    <w:rsid w:val="00857694"/>
    <w:rsid w:val="008577A8"/>
    <w:rsid w:val="00857DB3"/>
    <w:rsid w:val="008605B4"/>
    <w:rsid w:val="00861358"/>
    <w:rsid w:val="008615A0"/>
    <w:rsid w:val="00861E58"/>
    <w:rsid w:val="0086374F"/>
    <w:rsid w:val="0086518A"/>
    <w:rsid w:val="00865A0A"/>
    <w:rsid w:val="0086628D"/>
    <w:rsid w:val="00866981"/>
    <w:rsid w:val="00867431"/>
    <w:rsid w:val="00867D54"/>
    <w:rsid w:val="00867D5B"/>
    <w:rsid w:val="008709E4"/>
    <w:rsid w:val="00871141"/>
    <w:rsid w:val="0087130C"/>
    <w:rsid w:val="00872C0D"/>
    <w:rsid w:val="00872F95"/>
    <w:rsid w:val="00874127"/>
    <w:rsid w:val="0087506E"/>
    <w:rsid w:val="00875269"/>
    <w:rsid w:val="008755D5"/>
    <w:rsid w:val="0087633D"/>
    <w:rsid w:val="008764B1"/>
    <w:rsid w:val="00876B7D"/>
    <w:rsid w:val="0087781C"/>
    <w:rsid w:val="008778C2"/>
    <w:rsid w:val="008779C1"/>
    <w:rsid w:val="00877C76"/>
    <w:rsid w:val="00877E2B"/>
    <w:rsid w:val="00880AB3"/>
    <w:rsid w:val="00880ACA"/>
    <w:rsid w:val="00880CA2"/>
    <w:rsid w:val="008813A0"/>
    <w:rsid w:val="008815A2"/>
    <w:rsid w:val="008821E9"/>
    <w:rsid w:val="00883A57"/>
    <w:rsid w:val="00886674"/>
    <w:rsid w:val="008874A1"/>
    <w:rsid w:val="00887A74"/>
    <w:rsid w:val="008900C4"/>
    <w:rsid w:val="0089054A"/>
    <w:rsid w:val="008919E9"/>
    <w:rsid w:val="00892D86"/>
    <w:rsid w:val="00892DF3"/>
    <w:rsid w:val="008932EF"/>
    <w:rsid w:val="008947F6"/>
    <w:rsid w:val="008958DB"/>
    <w:rsid w:val="00895920"/>
    <w:rsid w:val="00895DFD"/>
    <w:rsid w:val="00896936"/>
    <w:rsid w:val="008969E4"/>
    <w:rsid w:val="008A123B"/>
    <w:rsid w:val="008A1656"/>
    <w:rsid w:val="008A18A4"/>
    <w:rsid w:val="008A1B61"/>
    <w:rsid w:val="008A30BC"/>
    <w:rsid w:val="008A3B4F"/>
    <w:rsid w:val="008A4F29"/>
    <w:rsid w:val="008A6539"/>
    <w:rsid w:val="008A6B27"/>
    <w:rsid w:val="008A7990"/>
    <w:rsid w:val="008B15BC"/>
    <w:rsid w:val="008B18A9"/>
    <w:rsid w:val="008B2BD2"/>
    <w:rsid w:val="008B2E11"/>
    <w:rsid w:val="008B44C3"/>
    <w:rsid w:val="008B47CF"/>
    <w:rsid w:val="008B486C"/>
    <w:rsid w:val="008B4904"/>
    <w:rsid w:val="008B4A9B"/>
    <w:rsid w:val="008B5B63"/>
    <w:rsid w:val="008B631B"/>
    <w:rsid w:val="008B6B27"/>
    <w:rsid w:val="008B6F26"/>
    <w:rsid w:val="008B7EB5"/>
    <w:rsid w:val="008B7F73"/>
    <w:rsid w:val="008C0570"/>
    <w:rsid w:val="008C10AC"/>
    <w:rsid w:val="008C1287"/>
    <w:rsid w:val="008C1920"/>
    <w:rsid w:val="008C2532"/>
    <w:rsid w:val="008C298E"/>
    <w:rsid w:val="008C3B78"/>
    <w:rsid w:val="008C3C33"/>
    <w:rsid w:val="008C4AF6"/>
    <w:rsid w:val="008C4B99"/>
    <w:rsid w:val="008C4F27"/>
    <w:rsid w:val="008C5504"/>
    <w:rsid w:val="008C5CEB"/>
    <w:rsid w:val="008C604A"/>
    <w:rsid w:val="008C6216"/>
    <w:rsid w:val="008C6989"/>
    <w:rsid w:val="008C78EE"/>
    <w:rsid w:val="008D14E3"/>
    <w:rsid w:val="008D1D5E"/>
    <w:rsid w:val="008D234B"/>
    <w:rsid w:val="008D2B8F"/>
    <w:rsid w:val="008D32DF"/>
    <w:rsid w:val="008D34C8"/>
    <w:rsid w:val="008D4065"/>
    <w:rsid w:val="008D4A92"/>
    <w:rsid w:val="008D532C"/>
    <w:rsid w:val="008D5453"/>
    <w:rsid w:val="008D5A30"/>
    <w:rsid w:val="008D5BB3"/>
    <w:rsid w:val="008D5D13"/>
    <w:rsid w:val="008D5F43"/>
    <w:rsid w:val="008D6DE1"/>
    <w:rsid w:val="008E0718"/>
    <w:rsid w:val="008E09E9"/>
    <w:rsid w:val="008E0C8C"/>
    <w:rsid w:val="008E2989"/>
    <w:rsid w:val="008E29BC"/>
    <w:rsid w:val="008E2F73"/>
    <w:rsid w:val="008E36FA"/>
    <w:rsid w:val="008E3FCB"/>
    <w:rsid w:val="008E401B"/>
    <w:rsid w:val="008E4DDD"/>
    <w:rsid w:val="008E51D1"/>
    <w:rsid w:val="008E5845"/>
    <w:rsid w:val="008E5A1D"/>
    <w:rsid w:val="008E7053"/>
    <w:rsid w:val="008E736C"/>
    <w:rsid w:val="008E7575"/>
    <w:rsid w:val="008E794B"/>
    <w:rsid w:val="008E7F0E"/>
    <w:rsid w:val="008E7F0F"/>
    <w:rsid w:val="008F0328"/>
    <w:rsid w:val="008F06F7"/>
    <w:rsid w:val="008F1A04"/>
    <w:rsid w:val="008F1AA9"/>
    <w:rsid w:val="008F2E89"/>
    <w:rsid w:val="008F33A5"/>
    <w:rsid w:val="008F342D"/>
    <w:rsid w:val="008F4BF7"/>
    <w:rsid w:val="008F4CB8"/>
    <w:rsid w:val="008F584B"/>
    <w:rsid w:val="008F58AE"/>
    <w:rsid w:val="008F5AC8"/>
    <w:rsid w:val="008F5AF8"/>
    <w:rsid w:val="008F637C"/>
    <w:rsid w:val="008F63B3"/>
    <w:rsid w:val="008F7F31"/>
    <w:rsid w:val="0090010C"/>
    <w:rsid w:val="00900725"/>
    <w:rsid w:val="0090220A"/>
    <w:rsid w:val="009022A4"/>
    <w:rsid w:val="009025E3"/>
    <w:rsid w:val="00902D96"/>
    <w:rsid w:val="00902EE3"/>
    <w:rsid w:val="009033F7"/>
    <w:rsid w:val="00903C18"/>
    <w:rsid w:val="00904B63"/>
    <w:rsid w:val="00905625"/>
    <w:rsid w:val="00905B0B"/>
    <w:rsid w:val="009062B7"/>
    <w:rsid w:val="0090689D"/>
    <w:rsid w:val="00906C8A"/>
    <w:rsid w:val="00910899"/>
    <w:rsid w:val="00911292"/>
    <w:rsid w:val="00911886"/>
    <w:rsid w:val="00911EFC"/>
    <w:rsid w:val="009130F6"/>
    <w:rsid w:val="0091325A"/>
    <w:rsid w:val="00913858"/>
    <w:rsid w:val="00913B37"/>
    <w:rsid w:val="00913DC5"/>
    <w:rsid w:val="00914EAA"/>
    <w:rsid w:val="00915EDC"/>
    <w:rsid w:val="00916CFE"/>
    <w:rsid w:val="0091773E"/>
    <w:rsid w:val="00917E1A"/>
    <w:rsid w:val="00917E63"/>
    <w:rsid w:val="00920B2A"/>
    <w:rsid w:val="00921607"/>
    <w:rsid w:val="00921758"/>
    <w:rsid w:val="0092177E"/>
    <w:rsid w:val="0092252E"/>
    <w:rsid w:val="00923587"/>
    <w:rsid w:val="00923696"/>
    <w:rsid w:val="009241C0"/>
    <w:rsid w:val="00924465"/>
    <w:rsid w:val="00924E15"/>
    <w:rsid w:val="00926FF7"/>
    <w:rsid w:val="009271F6"/>
    <w:rsid w:val="0093020F"/>
    <w:rsid w:val="00930656"/>
    <w:rsid w:val="00930A0D"/>
    <w:rsid w:val="009311B4"/>
    <w:rsid w:val="00931781"/>
    <w:rsid w:val="009319CA"/>
    <w:rsid w:val="00931AA2"/>
    <w:rsid w:val="00932A8D"/>
    <w:rsid w:val="00932BB1"/>
    <w:rsid w:val="00933014"/>
    <w:rsid w:val="009335D3"/>
    <w:rsid w:val="009336D3"/>
    <w:rsid w:val="00933B7B"/>
    <w:rsid w:val="00934368"/>
    <w:rsid w:val="00934C09"/>
    <w:rsid w:val="00935730"/>
    <w:rsid w:val="009369CC"/>
    <w:rsid w:val="00937824"/>
    <w:rsid w:val="009407B9"/>
    <w:rsid w:val="0094119B"/>
    <w:rsid w:val="00941482"/>
    <w:rsid w:val="0094203C"/>
    <w:rsid w:val="00942410"/>
    <w:rsid w:val="00942B20"/>
    <w:rsid w:val="00942CCF"/>
    <w:rsid w:val="00942CE1"/>
    <w:rsid w:val="00943A09"/>
    <w:rsid w:val="00945140"/>
    <w:rsid w:val="009453B5"/>
    <w:rsid w:val="009453D8"/>
    <w:rsid w:val="0094568F"/>
    <w:rsid w:val="00947A38"/>
    <w:rsid w:val="00947A51"/>
    <w:rsid w:val="00950D84"/>
    <w:rsid w:val="00950FBF"/>
    <w:rsid w:val="0095203C"/>
    <w:rsid w:val="00952DA2"/>
    <w:rsid w:val="00953494"/>
    <w:rsid w:val="009540EC"/>
    <w:rsid w:val="00954DE8"/>
    <w:rsid w:val="009555E7"/>
    <w:rsid w:val="0095574B"/>
    <w:rsid w:val="00955B19"/>
    <w:rsid w:val="0095660B"/>
    <w:rsid w:val="00956C07"/>
    <w:rsid w:val="00956C66"/>
    <w:rsid w:val="00956FE9"/>
    <w:rsid w:val="009571A9"/>
    <w:rsid w:val="009578D2"/>
    <w:rsid w:val="00957BAB"/>
    <w:rsid w:val="00957E0F"/>
    <w:rsid w:val="00960F04"/>
    <w:rsid w:val="00960FD1"/>
    <w:rsid w:val="009613B8"/>
    <w:rsid w:val="00962CD5"/>
    <w:rsid w:val="00962DAB"/>
    <w:rsid w:val="00962DFF"/>
    <w:rsid w:val="00962E48"/>
    <w:rsid w:val="00962F69"/>
    <w:rsid w:val="00962F72"/>
    <w:rsid w:val="00963B3A"/>
    <w:rsid w:val="00963CD5"/>
    <w:rsid w:val="0096573D"/>
    <w:rsid w:val="00965B1B"/>
    <w:rsid w:val="00965C82"/>
    <w:rsid w:val="00967659"/>
    <w:rsid w:val="00970681"/>
    <w:rsid w:val="00970FBD"/>
    <w:rsid w:val="00971080"/>
    <w:rsid w:val="009710A2"/>
    <w:rsid w:val="009714AA"/>
    <w:rsid w:val="009714EC"/>
    <w:rsid w:val="00972882"/>
    <w:rsid w:val="00974A76"/>
    <w:rsid w:val="009753F3"/>
    <w:rsid w:val="009757FB"/>
    <w:rsid w:val="00975B44"/>
    <w:rsid w:val="00976080"/>
    <w:rsid w:val="009761C1"/>
    <w:rsid w:val="00976B90"/>
    <w:rsid w:val="00976F16"/>
    <w:rsid w:val="00977DFA"/>
    <w:rsid w:val="00977F9E"/>
    <w:rsid w:val="0098083D"/>
    <w:rsid w:val="00980994"/>
    <w:rsid w:val="00980C77"/>
    <w:rsid w:val="009817BB"/>
    <w:rsid w:val="00981A03"/>
    <w:rsid w:val="0098211F"/>
    <w:rsid w:val="009822C9"/>
    <w:rsid w:val="009822E2"/>
    <w:rsid w:val="0098283D"/>
    <w:rsid w:val="00983E1A"/>
    <w:rsid w:val="0098435F"/>
    <w:rsid w:val="00984D33"/>
    <w:rsid w:val="00984E61"/>
    <w:rsid w:val="009854BA"/>
    <w:rsid w:val="00985536"/>
    <w:rsid w:val="00985741"/>
    <w:rsid w:val="00985A97"/>
    <w:rsid w:val="00985FBE"/>
    <w:rsid w:val="00986763"/>
    <w:rsid w:val="00986BA6"/>
    <w:rsid w:val="00990C5C"/>
    <w:rsid w:val="009911C4"/>
    <w:rsid w:val="00991F31"/>
    <w:rsid w:val="00992079"/>
    <w:rsid w:val="00992CA0"/>
    <w:rsid w:val="0099365D"/>
    <w:rsid w:val="00993F10"/>
    <w:rsid w:val="009945EB"/>
    <w:rsid w:val="00996926"/>
    <w:rsid w:val="00996A30"/>
    <w:rsid w:val="00997941"/>
    <w:rsid w:val="009A1BB0"/>
    <w:rsid w:val="009A2126"/>
    <w:rsid w:val="009A23A2"/>
    <w:rsid w:val="009A2474"/>
    <w:rsid w:val="009A29D0"/>
    <w:rsid w:val="009A3006"/>
    <w:rsid w:val="009A3059"/>
    <w:rsid w:val="009A30FD"/>
    <w:rsid w:val="009A3797"/>
    <w:rsid w:val="009A386E"/>
    <w:rsid w:val="009A3BA2"/>
    <w:rsid w:val="009A3E04"/>
    <w:rsid w:val="009A491F"/>
    <w:rsid w:val="009A5608"/>
    <w:rsid w:val="009A5FB3"/>
    <w:rsid w:val="009A5FC2"/>
    <w:rsid w:val="009A63DA"/>
    <w:rsid w:val="009A6D48"/>
    <w:rsid w:val="009A6FF3"/>
    <w:rsid w:val="009A73FB"/>
    <w:rsid w:val="009A7ABA"/>
    <w:rsid w:val="009B0E03"/>
    <w:rsid w:val="009B116A"/>
    <w:rsid w:val="009B1A32"/>
    <w:rsid w:val="009B1D26"/>
    <w:rsid w:val="009B23DF"/>
    <w:rsid w:val="009B2D5B"/>
    <w:rsid w:val="009B3D68"/>
    <w:rsid w:val="009B3EA8"/>
    <w:rsid w:val="009B440D"/>
    <w:rsid w:val="009B6555"/>
    <w:rsid w:val="009B6D84"/>
    <w:rsid w:val="009B763C"/>
    <w:rsid w:val="009C05FC"/>
    <w:rsid w:val="009C093F"/>
    <w:rsid w:val="009C0EE9"/>
    <w:rsid w:val="009C1044"/>
    <w:rsid w:val="009C1775"/>
    <w:rsid w:val="009C25C7"/>
    <w:rsid w:val="009C350E"/>
    <w:rsid w:val="009C3B51"/>
    <w:rsid w:val="009C3E0D"/>
    <w:rsid w:val="009C45B2"/>
    <w:rsid w:val="009C5675"/>
    <w:rsid w:val="009C58CC"/>
    <w:rsid w:val="009C5D5E"/>
    <w:rsid w:val="009C6359"/>
    <w:rsid w:val="009C79DB"/>
    <w:rsid w:val="009D0512"/>
    <w:rsid w:val="009D0BBF"/>
    <w:rsid w:val="009D104C"/>
    <w:rsid w:val="009D16B2"/>
    <w:rsid w:val="009D2091"/>
    <w:rsid w:val="009D2454"/>
    <w:rsid w:val="009D4007"/>
    <w:rsid w:val="009D4330"/>
    <w:rsid w:val="009D4AA7"/>
    <w:rsid w:val="009D55FE"/>
    <w:rsid w:val="009D5C4D"/>
    <w:rsid w:val="009D6420"/>
    <w:rsid w:val="009D6518"/>
    <w:rsid w:val="009D65B9"/>
    <w:rsid w:val="009D6EB4"/>
    <w:rsid w:val="009D6EF3"/>
    <w:rsid w:val="009D7B5A"/>
    <w:rsid w:val="009E09F7"/>
    <w:rsid w:val="009E1586"/>
    <w:rsid w:val="009E1E7F"/>
    <w:rsid w:val="009E2182"/>
    <w:rsid w:val="009E2680"/>
    <w:rsid w:val="009E283B"/>
    <w:rsid w:val="009E2A01"/>
    <w:rsid w:val="009E2A40"/>
    <w:rsid w:val="009E2C53"/>
    <w:rsid w:val="009E2DAC"/>
    <w:rsid w:val="009E334C"/>
    <w:rsid w:val="009E3572"/>
    <w:rsid w:val="009E3D84"/>
    <w:rsid w:val="009E4493"/>
    <w:rsid w:val="009E5561"/>
    <w:rsid w:val="009E57DA"/>
    <w:rsid w:val="009E5BB6"/>
    <w:rsid w:val="009E5C45"/>
    <w:rsid w:val="009E61DC"/>
    <w:rsid w:val="009E62B8"/>
    <w:rsid w:val="009E6963"/>
    <w:rsid w:val="009E6EAA"/>
    <w:rsid w:val="009E6EF8"/>
    <w:rsid w:val="009E7D41"/>
    <w:rsid w:val="009E7ECC"/>
    <w:rsid w:val="009F0199"/>
    <w:rsid w:val="009F1216"/>
    <w:rsid w:val="009F2139"/>
    <w:rsid w:val="009F2DD8"/>
    <w:rsid w:val="009F30F6"/>
    <w:rsid w:val="009F3A22"/>
    <w:rsid w:val="009F4570"/>
    <w:rsid w:val="009F4913"/>
    <w:rsid w:val="009F53FA"/>
    <w:rsid w:val="00A01BBA"/>
    <w:rsid w:val="00A02106"/>
    <w:rsid w:val="00A02458"/>
    <w:rsid w:val="00A02B64"/>
    <w:rsid w:val="00A031BB"/>
    <w:rsid w:val="00A03526"/>
    <w:rsid w:val="00A045ED"/>
    <w:rsid w:val="00A04892"/>
    <w:rsid w:val="00A04A3D"/>
    <w:rsid w:val="00A04CE9"/>
    <w:rsid w:val="00A04DAD"/>
    <w:rsid w:val="00A05439"/>
    <w:rsid w:val="00A05725"/>
    <w:rsid w:val="00A05B38"/>
    <w:rsid w:val="00A05D4E"/>
    <w:rsid w:val="00A0617F"/>
    <w:rsid w:val="00A065C3"/>
    <w:rsid w:val="00A070CD"/>
    <w:rsid w:val="00A0795C"/>
    <w:rsid w:val="00A07A9C"/>
    <w:rsid w:val="00A13037"/>
    <w:rsid w:val="00A1327F"/>
    <w:rsid w:val="00A13740"/>
    <w:rsid w:val="00A13F51"/>
    <w:rsid w:val="00A14564"/>
    <w:rsid w:val="00A1472F"/>
    <w:rsid w:val="00A15559"/>
    <w:rsid w:val="00A159F2"/>
    <w:rsid w:val="00A15A5A"/>
    <w:rsid w:val="00A162D9"/>
    <w:rsid w:val="00A16B83"/>
    <w:rsid w:val="00A170AC"/>
    <w:rsid w:val="00A170DF"/>
    <w:rsid w:val="00A171A4"/>
    <w:rsid w:val="00A2001A"/>
    <w:rsid w:val="00A20EA2"/>
    <w:rsid w:val="00A2112D"/>
    <w:rsid w:val="00A213CD"/>
    <w:rsid w:val="00A22093"/>
    <w:rsid w:val="00A22399"/>
    <w:rsid w:val="00A23790"/>
    <w:rsid w:val="00A24270"/>
    <w:rsid w:val="00A243A8"/>
    <w:rsid w:val="00A25D32"/>
    <w:rsid w:val="00A260D3"/>
    <w:rsid w:val="00A265AC"/>
    <w:rsid w:val="00A30043"/>
    <w:rsid w:val="00A30AEF"/>
    <w:rsid w:val="00A30FDE"/>
    <w:rsid w:val="00A31F60"/>
    <w:rsid w:val="00A32004"/>
    <w:rsid w:val="00A32A3E"/>
    <w:rsid w:val="00A33074"/>
    <w:rsid w:val="00A3366C"/>
    <w:rsid w:val="00A34182"/>
    <w:rsid w:val="00A34A07"/>
    <w:rsid w:val="00A357DA"/>
    <w:rsid w:val="00A35FE8"/>
    <w:rsid w:val="00A36B52"/>
    <w:rsid w:val="00A37390"/>
    <w:rsid w:val="00A37A73"/>
    <w:rsid w:val="00A37D0F"/>
    <w:rsid w:val="00A401DD"/>
    <w:rsid w:val="00A406F0"/>
    <w:rsid w:val="00A412C9"/>
    <w:rsid w:val="00A42335"/>
    <w:rsid w:val="00A424DD"/>
    <w:rsid w:val="00A42DB2"/>
    <w:rsid w:val="00A439F9"/>
    <w:rsid w:val="00A4428E"/>
    <w:rsid w:val="00A452E8"/>
    <w:rsid w:val="00A463E5"/>
    <w:rsid w:val="00A468F0"/>
    <w:rsid w:val="00A46CA9"/>
    <w:rsid w:val="00A46FBF"/>
    <w:rsid w:val="00A47A5E"/>
    <w:rsid w:val="00A47B61"/>
    <w:rsid w:val="00A50146"/>
    <w:rsid w:val="00A50434"/>
    <w:rsid w:val="00A50A7A"/>
    <w:rsid w:val="00A51070"/>
    <w:rsid w:val="00A5115B"/>
    <w:rsid w:val="00A51D82"/>
    <w:rsid w:val="00A520E4"/>
    <w:rsid w:val="00A522CE"/>
    <w:rsid w:val="00A52716"/>
    <w:rsid w:val="00A528E0"/>
    <w:rsid w:val="00A5304D"/>
    <w:rsid w:val="00A53434"/>
    <w:rsid w:val="00A53656"/>
    <w:rsid w:val="00A540CD"/>
    <w:rsid w:val="00A5457B"/>
    <w:rsid w:val="00A54C89"/>
    <w:rsid w:val="00A55630"/>
    <w:rsid w:val="00A55CC3"/>
    <w:rsid w:val="00A5647D"/>
    <w:rsid w:val="00A56AC8"/>
    <w:rsid w:val="00A56FF0"/>
    <w:rsid w:val="00A57473"/>
    <w:rsid w:val="00A574F6"/>
    <w:rsid w:val="00A57CAE"/>
    <w:rsid w:val="00A60AF2"/>
    <w:rsid w:val="00A60D00"/>
    <w:rsid w:val="00A60F48"/>
    <w:rsid w:val="00A60F93"/>
    <w:rsid w:val="00A6159B"/>
    <w:rsid w:val="00A61781"/>
    <w:rsid w:val="00A6190F"/>
    <w:rsid w:val="00A6268E"/>
    <w:rsid w:val="00A62D03"/>
    <w:rsid w:val="00A631A1"/>
    <w:rsid w:val="00A634EE"/>
    <w:rsid w:val="00A6372F"/>
    <w:rsid w:val="00A638C1"/>
    <w:rsid w:val="00A64637"/>
    <w:rsid w:val="00A64AAB"/>
    <w:rsid w:val="00A6503B"/>
    <w:rsid w:val="00A6519B"/>
    <w:rsid w:val="00A65551"/>
    <w:rsid w:val="00A655AA"/>
    <w:rsid w:val="00A65BA2"/>
    <w:rsid w:val="00A65D3B"/>
    <w:rsid w:val="00A66120"/>
    <w:rsid w:val="00A6613F"/>
    <w:rsid w:val="00A66879"/>
    <w:rsid w:val="00A66F75"/>
    <w:rsid w:val="00A67DC9"/>
    <w:rsid w:val="00A67FA5"/>
    <w:rsid w:val="00A70059"/>
    <w:rsid w:val="00A70AC8"/>
    <w:rsid w:val="00A713C1"/>
    <w:rsid w:val="00A714CE"/>
    <w:rsid w:val="00A718ED"/>
    <w:rsid w:val="00A71AED"/>
    <w:rsid w:val="00A71CD7"/>
    <w:rsid w:val="00A7275E"/>
    <w:rsid w:val="00A73064"/>
    <w:rsid w:val="00A7324E"/>
    <w:rsid w:val="00A7348A"/>
    <w:rsid w:val="00A73756"/>
    <w:rsid w:val="00A748A3"/>
    <w:rsid w:val="00A74D4D"/>
    <w:rsid w:val="00A754AD"/>
    <w:rsid w:val="00A75878"/>
    <w:rsid w:val="00A75D0A"/>
    <w:rsid w:val="00A76691"/>
    <w:rsid w:val="00A76831"/>
    <w:rsid w:val="00A76EEE"/>
    <w:rsid w:val="00A778E4"/>
    <w:rsid w:val="00A803D4"/>
    <w:rsid w:val="00A80F3D"/>
    <w:rsid w:val="00A81AF9"/>
    <w:rsid w:val="00A81EE6"/>
    <w:rsid w:val="00A82614"/>
    <w:rsid w:val="00A82BD7"/>
    <w:rsid w:val="00A83110"/>
    <w:rsid w:val="00A836FE"/>
    <w:rsid w:val="00A837CA"/>
    <w:rsid w:val="00A83B2D"/>
    <w:rsid w:val="00A83BFD"/>
    <w:rsid w:val="00A84512"/>
    <w:rsid w:val="00A84D0C"/>
    <w:rsid w:val="00A85CD9"/>
    <w:rsid w:val="00A85DA3"/>
    <w:rsid w:val="00A85EED"/>
    <w:rsid w:val="00A863B8"/>
    <w:rsid w:val="00A86817"/>
    <w:rsid w:val="00A86EB6"/>
    <w:rsid w:val="00A86ED2"/>
    <w:rsid w:val="00A86F1D"/>
    <w:rsid w:val="00A87760"/>
    <w:rsid w:val="00A90596"/>
    <w:rsid w:val="00A907D9"/>
    <w:rsid w:val="00A9095A"/>
    <w:rsid w:val="00A90D02"/>
    <w:rsid w:val="00A915ED"/>
    <w:rsid w:val="00A9171F"/>
    <w:rsid w:val="00A91B97"/>
    <w:rsid w:val="00A92854"/>
    <w:rsid w:val="00A928E1"/>
    <w:rsid w:val="00A92E1C"/>
    <w:rsid w:val="00A94B87"/>
    <w:rsid w:val="00A94D5A"/>
    <w:rsid w:val="00A955A6"/>
    <w:rsid w:val="00A956A0"/>
    <w:rsid w:val="00A966CF"/>
    <w:rsid w:val="00A96D60"/>
    <w:rsid w:val="00A96DF2"/>
    <w:rsid w:val="00A9734B"/>
    <w:rsid w:val="00A9753C"/>
    <w:rsid w:val="00A97F5C"/>
    <w:rsid w:val="00AA1329"/>
    <w:rsid w:val="00AA1F0D"/>
    <w:rsid w:val="00AA2E19"/>
    <w:rsid w:val="00AA2F01"/>
    <w:rsid w:val="00AA2FE9"/>
    <w:rsid w:val="00AA3B99"/>
    <w:rsid w:val="00AA4B9C"/>
    <w:rsid w:val="00AA4F15"/>
    <w:rsid w:val="00AA53F6"/>
    <w:rsid w:val="00AA5818"/>
    <w:rsid w:val="00AA5904"/>
    <w:rsid w:val="00AA5C0E"/>
    <w:rsid w:val="00AA5E7F"/>
    <w:rsid w:val="00AA65C8"/>
    <w:rsid w:val="00AA6956"/>
    <w:rsid w:val="00AA7696"/>
    <w:rsid w:val="00AA7967"/>
    <w:rsid w:val="00AB0856"/>
    <w:rsid w:val="00AB0A3A"/>
    <w:rsid w:val="00AB0A90"/>
    <w:rsid w:val="00AB156A"/>
    <w:rsid w:val="00AB17E3"/>
    <w:rsid w:val="00AB1806"/>
    <w:rsid w:val="00AB1D6F"/>
    <w:rsid w:val="00AB1F0B"/>
    <w:rsid w:val="00AB23F6"/>
    <w:rsid w:val="00AB24F8"/>
    <w:rsid w:val="00AB26A5"/>
    <w:rsid w:val="00AB26FA"/>
    <w:rsid w:val="00AB3843"/>
    <w:rsid w:val="00AB3A60"/>
    <w:rsid w:val="00AB3FEB"/>
    <w:rsid w:val="00AB6508"/>
    <w:rsid w:val="00AB6622"/>
    <w:rsid w:val="00AB68E4"/>
    <w:rsid w:val="00AB6A4B"/>
    <w:rsid w:val="00AB6FF1"/>
    <w:rsid w:val="00AB78D2"/>
    <w:rsid w:val="00AC0660"/>
    <w:rsid w:val="00AC09AE"/>
    <w:rsid w:val="00AC0CD1"/>
    <w:rsid w:val="00AC180B"/>
    <w:rsid w:val="00AC1869"/>
    <w:rsid w:val="00AC1DB6"/>
    <w:rsid w:val="00AC2644"/>
    <w:rsid w:val="00AC2DCA"/>
    <w:rsid w:val="00AC3147"/>
    <w:rsid w:val="00AC318E"/>
    <w:rsid w:val="00AC3246"/>
    <w:rsid w:val="00AC34B1"/>
    <w:rsid w:val="00AC34C8"/>
    <w:rsid w:val="00AC3A62"/>
    <w:rsid w:val="00AC46BB"/>
    <w:rsid w:val="00AC5A5E"/>
    <w:rsid w:val="00AC6309"/>
    <w:rsid w:val="00AC66F8"/>
    <w:rsid w:val="00AC6ED2"/>
    <w:rsid w:val="00AD0546"/>
    <w:rsid w:val="00AD09A5"/>
    <w:rsid w:val="00AD0BFB"/>
    <w:rsid w:val="00AD1C90"/>
    <w:rsid w:val="00AD22A3"/>
    <w:rsid w:val="00AD23E9"/>
    <w:rsid w:val="00AD2A88"/>
    <w:rsid w:val="00AD3209"/>
    <w:rsid w:val="00AD3E32"/>
    <w:rsid w:val="00AD427A"/>
    <w:rsid w:val="00AD50F1"/>
    <w:rsid w:val="00AD57E5"/>
    <w:rsid w:val="00AD5BD4"/>
    <w:rsid w:val="00AD7214"/>
    <w:rsid w:val="00AD7CF5"/>
    <w:rsid w:val="00AD7F90"/>
    <w:rsid w:val="00AE181D"/>
    <w:rsid w:val="00AE301B"/>
    <w:rsid w:val="00AE46C9"/>
    <w:rsid w:val="00AE49BC"/>
    <w:rsid w:val="00AE5746"/>
    <w:rsid w:val="00AE6ABE"/>
    <w:rsid w:val="00AE7497"/>
    <w:rsid w:val="00AF01DE"/>
    <w:rsid w:val="00AF162F"/>
    <w:rsid w:val="00AF1E53"/>
    <w:rsid w:val="00AF2588"/>
    <w:rsid w:val="00AF2CAE"/>
    <w:rsid w:val="00AF328D"/>
    <w:rsid w:val="00AF34CE"/>
    <w:rsid w:val="00AF3534"/>
    <w:rsid w:val="00AF3604"/>
    <w:rsid w:val="00AF3759"/>
    <w:rsid w:val="00AF3A76"/>
    <w:rsid w:val="00AF3E80"/>
    <w:rsid w:val="00AF4668"/>
    <w:rsid w:val="00AF516D"/>
    <w:rsid w:val="00AF609C"/>
    <w:rsid w:val="00AF6A18"/>
    <w:rsid w:val="00AF6AE4"/>
    <w:rsid w:val="00AF729A"/>
    <w:rsid w:val="00AF7B9D"/>
    <w:rsid w:val="00B0048F"/>
    <w:rsid w:val="00B0085B"/>
    <w:rsid w:val="00B00B75"/>
    <w:rsid w:val="00B01343"/>
    <w:rsid w:val="00B02FD2"/>
    <w:rsid w:val="00B0372E"/>
    <w:rsid w:val="00B03DE5"/>
    <w:rsid w:val="00B044D6"/>
    <w:rsid w:val="00B04AAE"/>
    <w:rsid w:val="00B04B91"/>
    <w:rsid w:val="00B0527B"/>
    <w:rsid w:val="00B055B9"/>
    <w:rsid w:val="00B05654"/>
    <w:rsid w:val="00B05A86"/>
    <w:rsid w:val="00B05C8F"/>
    <w:rsid w:val="00B06B06"/>
    <w:rsid w:val="00B06C78"/>
    <w:rsid w:val="00B06DE1"/>
    <w:rsid w:val="00B07772"/>
    <w:rsid w:val="00B11AC2"/>
    <w:rsid w:val="00B123FC"/>
    <w:rsid w:val="00B13CCC"/>
    <w:rsid w:val="00B14E57"/>
    <w:rsid w:val="00B15258"/>
    <w:rsid w:val="00B160DC"/>
    <w:rsid w:val="00B16923"/>
    <w:rsid w:val="00B16FE3"/>
    <w:rsid w:val="00B17CCC"/>
    <w:rsid w:val="00B211B1"/>
    <w:rsid w:val="00B21A71"/>
    <w:rsid w:val="00B21BF3"/>
    <w:rsid w:val="00B21CFE"/>
    <w:rsid w:val="00B2326B"/>
    <w:rsid w:val="00B23BAA"/>
    <w:rsid w:val="00B23DDC"/>
    <w:rsid w:val="00B24289"/>
    <w:rsid w:val="00B244FB"/>
    <w:rsid w:val="00B268C4"/>
    <w:rsid w:val="00B275AE"/>
    <w:rsid w:val="00B27A29"/>
    <w:rsid w:val="00B27E88"/>
    <w:rsid w:val="00B31DDF"/>
    <w:rsid w:val="00B3248B"/>
    <w:rsid w:val="00B32653"/>
    <w:rsid w:val="00B34460"/>
    <w:rsid w:val="00B34A10"/>
    <w:rsid w:val="00B34E51"/>
    <w:rsid w:val="00B35009"/>
    <w:rsid w:val="00B35464"/>
    <w:rsid w:val="00B36295"/>
    <w:rsid w:val="00B3651D"/>
    <w:rsid w:val="00B365E0"/>
    <w:rsid w:val="00B3771C"/>
    <w:rsid w:val="00B405CA"/>
    <w:rsid w:val="00B406E5"/>
    <w:rsid w:val="00B409BA"/>
    <w:rsid w:val="00B40ED3"/>
    <w:rsid w:val="00B40F8C"/>
    <w:rsid w:val="00B41179"/>
    <w:rsid w:val="00B4199F"/>
    <w:rsid w:val="00B41F88"/>
    <w:rsid w:val="00B425A4"/>
    <w:rsid w:val="00B43363"/>
    <w:rsid w:val="00B434B8"/>
    <w:rsid w:val="00B43B5A"/>
    <w:rsid w:val="00B4412C"/>
    <w:rsid w:val="00B44341"/>
    <w:rsid w:val="00B455D8"/>
    <w:rsid w:val="00B45FA4"/>
    <w:rsid w:val="00B46771"/>
    <w:rsid w:val="00B467D4"/>
    <w:rsid w:val="00B4682F"/>
    <w:rsid w:val="00B46B84"/>
    <w:rsid w:val="00B46D83"/>
    <w:rsid w:val="00B478ED"/>
    <w:rsid w:val="00B500F8"/>
    <w:rsid w:val="00B50146"/>
    <w:rsid w:val="00B50449"/>
    <w:rsid w:val="00B50713"/>
    <w:rsid w:val="00B50AA7"/>
    <w:rsid w:val="00B50EDA"/>
    <w:rsid w:val="00B522CA"/>
    <w:rsid w:val="00B526D7"/>
    <w:rsid w:val="00B52A80"/>
    <w:rsid w:val="00B52FC7"/>
    <w:rsid w:val="00B5721B"/>
    <w:rsid w:val="00B57495"/>
    <w:rsid w:val="00B61382"/>
    <w:rsid w:val="00B6213A"/>
    <w:rsid w:val="00B626B8"/>
    <w:rsid w:val="00B6361B"/>
    <w:rsid w:val="00B63B59"/>
    <w:rsid w:val="00B645CE"/>
    <w:rsid w:val="00B649B9"/>
    <w:rsid w:val="00B65BDB"/>
    <w:rsid w:val="00B663C3"/>
    <w:rsid w:val="00B67121"/>
    <w:rsid w:val="00B71042"/>
    <w:rsid w:val="00B71550"/>
    <w:rsid w:val="00B71A32"/>
    <w:rsid w:val="00B722D6"/>
    <w:rsid w:val="00B7243E"/>
    <w:rsid w:val="00B72858"/>
    <w:rsid w:val="00B7292A"/>
    <w:rsid w:val="00B7295E"/>
    <w:rsid w:val="00B729FA"/>
    <w:rsid w:val="00B73E7F"/>
    <w:rsid w:val="00B74AC8"/>
    <w:rsid w:val="00B74F7C"/>
    <w:rsid w:val="00B761BF"/>
    <w:rsid w:val="00B76400"/>
    <w:rsid w:val="00B76429"/>
    <w:rsid w:val="00B77004"/>
    <w:rsid w:val="00B77062"/>
    <w:rsid w:val="00B77280"/>
    <w:rsid w:val="00B81367"/>
    <w:rsid w:val="00B8298B"/>
    <w:rsid w:val="00B82A19"/>
    <w:rsid w:val="00B82F04"/>
    <w:rsid w:val="00B833E9"/>
    <w:rsid w:val="00B8387F"/>
    <w:rsid w:val="00B83FC2"/>
    <w:rsid w:val="00B8486F"/>
    <w:rsid w:val="00B8620A"/>
    <w:rsid w:val="00B86DF2"/>
    <w:rsid w:val="00B870C1"/>
    <w:rsid w:val="00B87284"/>
    <w:rsid w:val="00B9060E"/>
    <w:rsid w:val="00B90753"/>
    <w:rsid w:val="00B9076C"/>
    <w:rsid w:val="00B90B29"/>
    <w:rsid w:val="00B92288"/>
    <w:rsid w:val="00B92B1D"/>
    <w:rsid w:val="00B92B33"/>
    <w:rsid w:val="00B931EB"/>
    <w:rsid w:val="00B9328F"/>
    <w:rsid w:val="00B943D5"/>
    <w:rsid w:val="00B956D8"/>
    <w:rsid w:val="00B972E8"/>
    <w:rsid w:val="00B9753F"/>
    <w:rsid w:val="00B975FF"/>
    <w:rsid w:val="00BA0D73"/>
    <w:rsid w:val="00BA105E"/>
    <w:rsid w:val="00BA1540"/>
    <w:rsid w:val="00BA196E"/>
    <w:rsid w:val="00BA1DFC"/>
    <w:rsid w:val="00BA1E92"/>
    <w:rsid w:val="00BA22B1"/>
    <w:rsid w:val="00BA392B"/>
    <w:rsid w:val="00BA436C"/>
    <w:rsid w:val="00BA4676"/>
    <w:rsid w:val="00BA498F"/>
    <w:rsid w:val="00BA61E7"/>
    <w:rsid w:val="00BA643A"/>
    <w:rsid w:val="00BA664E"/>
    <w:rsid w:val="00BA760A"/>
    <w:rsid w:val="00BA7A1D"/>
    <w:rsid w:val="00BA7D60"/>
    <w:rsid w:val="00BB0E46"/>
    <w:rsid w:val="00BB13C3"/>
    <w:rsid w:val="00BB2FB7"/>
    <w:rsid w:val="00BB36B5"/>
    <w:rsid w:val="00BB3798"/>
    <w:rsid w:val="00BB41DE"/>
    <w:rsid w:val="00BB43CE"/>
    <w:rsid w:val="00BB4C65"/>
    <w:rsid w:val="00BB4F5C"/>
    <w:rsid w:val="00BB5224"/>
    <w:rsid w:val="00BB5723"/>
    <w:rsid w:val="00BB5E59"/>
    <w:rsid w:val="00BB6633"/>
    <w:rsid w:val="00BB7967"/>
    <w:rsid w:val="00BC0AE5"/>
    <w:rsid w:val="00BC0CDC"/>
    <w:rsid w:val="00BC19AD"/>
    <w:rsid w:val="00BC2BEE"/>
    <w:rsid w:val="00BC3995"/>
    <w:rsid w:val="00BC3C4B"/>
    <w:rsid w:val="00BC52D8"/>
    <w:rsid w:val="00BC538A"/>
    <w:rsid w:val="00BC53D4"/>
    <w:rsid w:val="00BC599C"/>
    <w:rsid w:val="00BC5D7F"/>
    <w:rsid w:val="00BC6281"/>
    <w:rsid w:val="00BC7013"/>
    <w:rsid w:val="00BD0C2A"/>
    <w:rsid w:val="00BD16AE"/>
    <w:rsid w:val="00BD1776"/>
    <w:rsid w:val="00BD1C7C"/>
    <w:rsid w:val="00BD1CB8"/>
    <w:rsid w:val="00BD1EFF"/>
    <w:rsid w:val="00BD2561"/>
    <w:rsid w:val="00BD3491"/>
    <w:rsid w:val="00BD38B9"/>
    <w:rsid w:val="00BD3972"/>
    <w:rsid w:val="00BD41EB"/>
    <w:rsid w:val="00BD4991"/>
    <w:rsid w:val="00BD527A"/>
    <w:rsid w:val="00BD5AD8"/>
    <w:rsid w:val="00BD6ECE"/>
    <w:rsid w:val="00BD7F09"/>
    <w:rsid w:val="00BE0412"/>
    <w:rsid w:val="00BE095A"/>
    <w:rsid w:val="00BE0B6A"/>
    <w:rsid w:val="00BE0DCD"/>
    <w:rsid w:val="00BE0F8B"/>
    <w:rsid w:val="00BE1158"/>
    <w:rsid w:val="00BE1274"/>
    <w:rsid w:val="00BE1343"/>
    <w:rsid w:val="00BE15B3"/>
    <w:rsid w:val="00BE1BC9"/>
    <w:rsid w:val="00BE219F"/>
    <w:rsid w:val="00BE221C"/>
    <w:rsid w:val="00BE2236"/>
    <w:rsid w:val="00BE231F"/>
    <w:rsid w:val="00BE3BA5"/>
    <w:rsid w:val="00BE3D62"/>
    <w:rsid w:val="00BE45D3"/>
    <w:rsid w:val="00BE4A18"/>
    <w:rsid w:val="00BE4AF6"/>
    <w:rsid w:val="00BE4BFA"/>
    <w:rsid w:val="00BE5251"/>
    <w:rsid w:val="00BE527D"/>
    <w:rsid w:val="00BE6281"/>
    <w:rsid w:val="00BE701E"/>
    <w:rsid w:val="00BE7153"/>
    <w:rsid w:val="00BE72D3"/>
    <w:rsid w:val="00BF09E7"/>
    <w:rsid w:val="00BF0F4B"/>
    <w:rsid w:val="00BF112A"/>
    <w:rsid w:val="00BF1309"/>
    <w:rsid w:val="00BF15AE"/>
    <w:rsid w:val="00BF198E"/>
    <w:rsid w:val="00BF242A"/>
    <w:rsid w:val="00BF2602"/>
    <w:rsid w:val="00BF31C7"/>
    <w:rsid w:val="00BF344C"/>
    <w:rsid w:val="00BF3642"/>
    <w:rsid w:val="00BF3E1C"/>
    <w:rsid w:val="00BF3F85"/>
    <w:rsid w:val="00BF4019"/>
    <w:rsid w:val="00BF4961"/>
    <w:rsid w:val="00BF4CB9"/>
    <w:rsid w:val="00BF4F77"/>
    <w:rsid w:val="00BF62F2"/>
    <w:rsid w:val="00BF7B0B"/>
    <w:rsid w:val="00BF7CA1"/>
    <w:rsid w:val="00C002A2"/>
    <w:rsid w:val="00C0051A"/>
    <w:rsid w:val="00C00633"/>
    <w:rsid w:val="00C012CB"/>
    <w:rsid w:val="00C01708"/>
    <w:rsid w:val="00C01BA8"/>
    <w:rsid w:val="00C02E65"/>
    <w:rsid w:val="00C03357"/>
    <w:rsid w:val="00C03623"/>
    <w:rsid w:val="00C039F8"/>
    <w:rsid w:val="00C04318"/>
    <w:rsid w:val="00C05485"/>
    <w:rsid w:val="00C0552E"/>
    <w:rsid w:val="00C056C2"/>
    <w:rsid w:val="00C0591A"/>
    <w:rsid w:val="00C072A6"/>
    <w:rsid w:val="00C106F3"/>
    <w:rsid w:val="00C11A91"/>
    <w:rsid w:val="00C11B92"/>
    <w:rsid w:val="00C11CB5"/>
    <w:rsid w:val="00C11ECD"/>
    <w:rsid w:val="00C12B38"/>
    <w:rsid w:val="00C12DC3"/>
    <w:rsid w:val="00C131C2"/>
    <w:rsid w:val="00C13366"/>
    <w:rsid w:val="00C135B9"/>
    <w:rsid w:val="00C1391A"/>
    <w:rsid w:val="00C13B72"/>
    <w:rsid w:val="00C1427C"/>
    <w:rsid w:val="00C150F1"/>
    <w:rsid w:val="00C153F0"/>
    <w:rsid w:val="00C15AD6"/>
    <w:rsid w:val="00C16E4A"/>
    <w:rsid w:val="00C16E9F"/>
    <w:rsid w:val="00C16FE1"/>
    <w:rsid w:val="00C170A5"/>
    <w:rsid w:val="00C20771"/>
    <w:rsid w:val="00C20889"/>
    <w:rsid w:val="00C209CE"/>
    <w:rsid w:val="00C20A51"/>
    <w:rsid w:val="00C211BA"/>
    <w:rsid w:val="00C2281F"/>
    <w:rsid w:val="00C23A0E"/>
    <w:rsid w:val="00C23BA6"/>
    <w:rsid w:val="00C24307"/>
    <w:rsid w:val="00C24650"/>
    <w:rsid w:val="00C24F99"/>
    <w:rsid w:val="00C252D8"/>
    <w:rsid w:val="00C253B1"/>
    <w:rsid w:val="00C2540E"/>
    <w:rsid w:val="00C25A95"/>
    <w:rsid w:val="00C25EDD"/>
    <w:rsid w:val="00C26067"/>
    <w:rsid w:val="00C26A7F"/>
    <w:rsid w:val="00C26CA0"/>
    <w:rsid w:val="00C27071"/>
    <w:rsid w:val="00C3074E"/>
    <w:rsid w:val="00C30C16"/>
    <w:rsid w:val="00C31F4F"/>
    <w:rsid w:val="00C32253"/>
    <w:rsid w:val="00C3229B"/>
    <w:rsid w:val="00C32B8B"/>
    <w:rsid w:val="00C3361F"/>
    <w:rsid w:val="00C336E4"/>
    <w:rsid w:val="00C33BB8"/>
    <w:rsid w:val="00C33CB7"/>
    <w:rsid w:val="00C33F8B"/>
    <w:rsid w:val="00C34687"/>
    <w:rsid w:val="00C34AE5"/>
    <w:rsid w:val="00C34C17"/>
    <w:rsid w:val="00C350D0"/>
    <w:rsid w:val="00C35F68"/>
    <w:rsid w:val="00C36419"/>
    <w:rsid w:val="00C3732A"/>
    <w:rsid w:val="00C37896"/>
    <w:rsid w:val="00C37CD7"/>
    <w:rsid w:val="00C37D4B"/>
    <w:rsid w:val="00C40E77"/>
    <w:rsid w:val="00C410E3"/>
    <w:rsid w:val="00C41449"/>
    <w:rsid w:val="00C41F3C"/>
    <w:rsid w:val="00C421AC"/>
    <w:rsid w:val="00C42472"/>
    <w:rsid w:val="00C42659"/>
    <w:rsid w:val="00C439BD"/>
    <w:rsid w:val="00C43A79"/>
    <w:rsid w:val="00C43BB6"/>
    <w:rsid w:val="00C43BD6"/>
    <w:rsid w:val="00C43D1C"/>
    <w:rsid w:val="00C43D3D"/>
    <w:rsid w:val="00C441A4"/>
    <w:rsid w:val="00C449F3"/>
    <w:rsid w:val="00C44B6D"/>
    <w:rsid w:val="00C4532E"/>
    <w:rsid w:val="00C45FF7"/>
    <w:rsid w:val="00C4673F"/>
    <w:rsid w:val="00C4779E"/>
    <w:rsid w:val="00C478D7"/>
    <w:rsid w:val="00C47A84"/>
    <w:rsid w:val="00C5032B"/>
    <w:rsid w:val="00C50519"/>
    <w:rsid w:val="00C51104"/>
    <w:rsid w:val="00C5147E"/>
    <w:rsid w:val="00C5279C"/>
    <w:rsid w:val="00C52BDE"/>
    <w:rsid w:val="00C52CD4"/>
    <w:rsid w:val="00C53565"/>
    <w:rsid w:val="00C53EF2"/>
    <w:rsid w:val="00C54432"/>
    <w:rsid w:val="00C545F2"/>
    <w:rsid w:val="00C54B8C"/>
    <w:rsid w:val="00C54D8D"/>
    <w:rsid w:val="00C55B92"/>
    <w:rsid w:val="00C55DC0"/>
    <w:rsid w:val="00C56DC3"/>
    <w:rsid w:val="00C56E1E"/>
    <w:rsid w:val="00C56E6D"/>
    <w:rsid w:val="00C60D51"/>
    <w:rsid w:val="00C60DB9"/>
    <w:rsid w:val="00C60EA4"/>
    <w:rsid w:val="00C61040"/>
    <w:rsid w:val="00C614B7"/>
    <w:rsid w:val="00C61AAF"/>
    <w:rsid w:val="00C62107"/>
    <w:rsid w:val="00C6242C"/>
    <w:rsid w:val="00C62C0B"/>
    <w:rsid w:val="00C63773"/>
    <w:rsid w:val="00C64915"/>
    <w:rsid w:val="00C64C79"/>
    <w:rsid w:val="00C65469"/>
    <w:rsid w:val="00C65EBB"/>
    <w:rsid w:val="00C65F30"/>
    <w:rsid w:val="00C666BB"/>
    <w:rsid w:val="00C666D6"/>
    <w:rsid w:val="00C66A5A"/>
    <w:rsid w:val="00C67505"/>
    <w:rsid w:val="00C67F30"/>
    <w:rsid w:val="00C70812"/>
    <w:rsid w:val="00C70D2F"/>
    <w:rsid w:val="00C714D1"/>
    <w:rsid w:val="00C717A4"/>
    <w:rsid w:val="00C71B6F"/>
    <w:rsid w:val="00C71D74"/>
    <w:rsid w:val="00C721BE"/>
    <w:rsid w:val="00C74108"/>
    <w:rsid w:val="00C74C80"/>
    <w:rsid w:val="00C753DD"/>
    <w:rsid w:val="00C757FF"/>
    <w:rsid w:val="00C75CA7"/>
    <w:rsid w:val="00C76F85"/>
    <w:rsid w:val="00C7721A"/>
    <w:rsid w:val="00C77224"/>
    <w:rsid w:val="00C7737D"/>
    <w:rsid w:val="00C77B04"/>
    <w:rsid w:val="00C77B07"/>
    <w:rsid w:val="00C77D82"/>
    <w:rsid w:val="00C8081B"/>
    <w:rsid w:val="00C80F71"/>
    <w:rsid w:val="00C81661"/>
    <w:rsid w:val="00C8188C"/>
    <w:rsid w:val="00C81899"/>
    <w:rsid w:val="00C81BE8"/>
    <w:rsid w:val="00C81FF4"/>
    <w:rsid w:val="00C825D2"/>
    <w:rsid w:val="00C82A52"/>
    <w:rsid w:val="00C82ACC"/>
    <w:rsid w:val="00C82DE1"/>
    <w:rsid w:val="00C8372E"/>
    <w:rsid w:val="00C83F37"/>
    <w:rsid w:val="00C84352"/>
    <w:rsid w:val="00C84403"/>
    <w:rsid w:val="00C8498C"/>
    <w:rsid w:val="00C85221"/>
    <w:rsid w:val="00C8555C"/>
    <w:rsid w:val="00C859DD"/>
    <w:rsid w:val="00C85B5C"/>
    <w:rsid w:val="00C8600C"/>
    <w:rsid w:val="00C860F9"/>
    <w:rsid w:val="00C86D42"/>
    <w:rsid w:val="00C8718E"/>
    <w:rsid w:val="00C87DB2"/>
    <w:rsid w:val="00C91B5B"/>
    <w:rsid w:val="00C91BE6"/>
    <w:rsid w:val="00C9263E"/>
    <w:rsid w:val="00C93A26"/>
    <w:rsid w:val="00C942FD"/>
    <w:rsid w:val="00C94394"/>
    <w:rsid w:val="00C9441C"/>
    <w:rsid w:val="00C94F69"/>
    <w:rsid w:val="00C97B1B"/>
    <w:rsid w:val="00CA11CA"/>
    <w:rsid w:val="00CA122A"/>
    <w:rsid w:val="00CA15CB"/>
    <w:rsid w:val="00CA1C87"/>
    <w:rsid w:val="00CA216C"/>
    <w:rsid w:val="00CA35A0"/>
    <w:rsid w:val="00CA37C0"/>
    <w:rsid w:val="00CA3939"/>
    <w:rsid w:val="00CA4757"/>
    <w:rsid w:val="00CA4F23"/>
    <w:rsid w:val="00CA5444"/>
    <w:rsid w:val="00CA549D"/>
    <w:rsid w:val="00CA55D5"/>
    <w:rsid w:val="00CA5D60"/>
    <w:rsid w:val="00CA5EBF"/>
    <w:rsid w:val="00CA6677"/>
    <w:rsid w:val="00CA667B"/>
    <w:rsid w:val="00CA7209"/>
    <w:rsid w:val="00CA74AA"/>
    <w:rsid w:val="00CB0399"/>
    <w:rsid w:val="00CB070D"/>
    <w:rsid w:val="00CB0E37"/>
    <w:rsid w:val="00CB0F33"/>
    <w:rsid w:val="00CB194A"/>
    <w:rsid w:val="00CB2AFA"/>
    <w:rsid w:val="00CB2C84"/>
    <w:rsid w:val="00CB2DFA"/>
    <w:rsid w:val="00CB2EB9"/>
    <w:rsid w:val="00CB3701"/>
    <w:rsid w:val="00CB386F"/>
    <w:rsid w:val="00CB3926"/>
    <w:rsid w:val="00CB49E5"/>
    <w:rsid w:val="00CB57F2"/>
    <w:rsid w:val="00CB5A16"/>
    <w:rsid w:val="00CB60CF"/>
    <w:rsid w:val="00CB62FA"/>
    <w:rsid w:val="00CB78A7"/>
    <w:rsid w:val="00CB7A8F"/>
    <w:rsid w:val="00CB7BCB"/>
    <w:rsid w:val="00CC0474"/>
    <w:rsid w:val="00CC1B5C"/>
    <w:rsid w:val="00CC1CF0"/>
    <w:rsid w:val="00CC1FA9"/>
    <w:rsid w:val="00CC243E"/>
    <w:rsid w:val="00CC27D7"/>
    <w:rsid w:val="00CC29BB"/>
    <w:rsid w:val="00CC2F86"/>
    <w:rsid w:val="00CC2F96"/>
    <w:rsid w:val="00CC2FEA"/>
    <w:rsid w:val="00CC33DF"/>
    <w:rsid w:val="00CC3E28"/>
    <w:rsid w:val="00CC44B4"/>
    <w:rsid w:val="00CC4678"/>
    <w:rsid w:val="00CC494E"/>
    <w:rsid w:val="00CC498C"/>
    <w:rsid w:val="00CC4AB9"/>
    <w:rsid w:val="00CC4EE7"/>
    <w:rsid w:val="00CC5BAC"/>
    <w:rsid w:val="00CC5BBD"/>
    <w:rsid w:val="00CC60B4"/>
    <w:rsid w:val="00CC6F35"/>
    <w:rsid w:val="00CC722F"/>
    <w:rsid w:val="00CC7606"/>
    <w:rsid w:val="00CD00C7"/>
    <w:rsid w:val="00CD12A1"/>
    <w:rsid w:val="00CD25FE"/>
    <w:rsid w:val="00CD261B"/>
    <w:rsid w:val="00CD27A4"/>
    <w:rsid w:val="00CD2B9B"/>
    <w:rsid w:val="00CD2FE9"/>
    <w:rsid w:val="00CD3400"/>
    <w:rsid w:val="00CD4804"/>
    <w:rsid w:val="00CD4CBB"/>
    <w:rsid w:val="00CD4EA6"/>
    <w:rsid w:val="00CD56AA"/>
    <w:rsid w:val="00CD5B90"/>
    <w:rsid w:val="00CD5BDF"/>
    <w:rsid w:val="00CD65A0"/>
    <w:rsid w:val="00CD6A7A"/>
    <w:rsid w:val="00CD6F1B"/>
    <w:rsid w:val="00CE1157"/>
    <w:rsid w:val="00CE1944"/>
    <w:rsid w:val="00CE2BC0"/>
    <w:rsid w:val="00CE2C58"/>
    <w:rsid w:val="00CE34D4"/>
    <w:rsid w:val="00CE45B1"/>
    <w:rsid w:val="00CE4EDB"/>
    <w:rsid w:val="00CE5298"/>
    <w:rsid w:val="00CE5CC6"/>
    <w:rsid w:val="00CE5F28"/>
    <w:rsid w:val="00CE62C4"/>
    <w:rsid w:val="00CE6E80"/>
    <w:rsid w:val="00CE71CA"/>
    <w:rsid w:val="00CE78AF"/>
    <w:rsid w:val="00CE7FE2"/>
    <w:rsid w:val="00CF038A"/>
    <w:rsid w:val="00CF051C"/>
    <w:rsid w:val="00CF0E04"/>
    <w:rsid w:val="00CF108C"/>
    <w:rsid w:val="00CF145D"/>
    <w:rsid w:val="00CF1B37"/>
    <w:rsid w:val="00CF2092"/>
    <w:rsid w:val="00CF28FC"/>
    <w:rsid w:val="00CF2A89"/>
    <w:rsid w:val="00CF2F43"/>
    <w:rsid w:val="00CF31AF"/>
    <w:rsid w:val="00CF31E9"/>
    <w:rsid w:val="00CF3220"/>
    <w:rsid w:val="00CF43FB"/>
    <w:rsid w:val="00CF486C"/>
    <w:rsid w:val="00CF496A"/>
    <w:rsid w:val="00CF530A"/>
    <w:rsid w:val="00CF5FC3"/>
    <w:rsid w:val="00CF7B18"/>
    <w:rsid w:val="00D0014C"/>
    <w:rsid w:val="00D0043F"/>
    <w:rsid w:val="00D007A1"/>
    <w:rsid w:val="00D00D5D"/>
    <w:rsid w:val="00D01DBA"/>
    <w:rsid w:val="00D02483"/>
    <w:rsid w:val="00D02A06"/>
    <w:rsid w:val="00D02E02"/>
    <w:rsid w:val="00D0316F"/>
    <w:rsid w:val="00D03473"/>
    <w:rsid w:val="00D0370D"/>
    <w:rsid w:val="00D03AD2"/>
    <w:rsid w:val="00D04868"/>
    <w:rsid w:val="00D05494"/>
    <w:rsid w:val="00D0623D"/>
    <w:rsid w:val="00D10757"/>
    <w:rsid w:val="00D10F1F"/>
    <w:rsid w:val="00D11179"/>
    <w:rsid w:val="00D11A60"/>
    <w:rsid w:val="00D11BDD"/>
    <w:rsid w:val="00D11F0D"/>
    <w:rsid w:val="00D12C60"/>
    <w:rsid w:val="00D12EA1"/>
    <w:rsid w:val="00D1468F"/>
    <w:rsid w:val="00D14857"/>
    <w:rsid w:val="00D164F6"/>
    <w:rsid w:val="00D1659D"/>
    <w:rsid w:val="00D17E95"/>
    <w:rsid w:val="00D209AD"/>
    <w:rsid w:val="00D2135C"/>
    <w:rsid w:val="00D21451"/>
    <w:rsid w:val="00D22D98"/>
    <w:rsid w:val="00D23B58"/>
    <w:rsid w:val="00D23C6B"/>
    <w:rsid w:val="00D24108"/>
    <w:rsid w:val="00D24135"/>
    <w:rsid w:val="00D24B59"/>
    <w:rsid w:val="00D24F26"/>
    <w:rsid w:val="00D25055"/>
    <w:rsid w:val="00D25805"/>
    <w:rsid w:val="00D258E4"/>
    <w:rsid w:val="00D263E0"/>
    <w:rsid w:val="00D26748"/>
    <w:rsid w:val="00D26D55"/>
    <w:rsid w:val="00D30518"/>
    <w:rsid w:val="00D3089B"/>
    <w:rsid w:val="00D321AB"/>
    <w:rsid w:val="00D32E36"/>
    <w:rsid w:val="00D337C2"/>
    <w:rsid w:val="00D33DB3"/>
    <w:rsid w:val="00D348C5"/>
    <w:rsid w:val="00D34EF0"/>
    <w:rsid w:val="00D365A6"/>
    <w:rsid w:val="00D368D8"/>
    <w:rsid w:val="00D37422"/>
    <w:rsid w:val="00D37A33"/>
    <w:rsid w:val="00D37CA9"/>
    <w:rsid w:val="00D40A30"/>
    <w:rsid w:val="00D41B1D"/>
    <w:rsid w:val="00D41C0B"/>
    <w:rsid w:val="00D41F5C"/>
    <w:rsid w:val="00D4281C"/>
    <w:rsid w:val="00D42A0B"/>
    <w:rsid w:val="00D42BC6"/>
    <w:rsid w:val="00D42E13"/>
    <w:rsid w:val="00D42FD1"/>
    <w:rsid w:val="00D432D1"/>
    <w:rsid w:val="00D43EC3"/>
    <w:rsid w:val="00D44547"/>
    <w:rsid w:val="00D451D7"/>
    <w:rsid w:val="00D45606"/>
    <w:rsid w:val="00D45794"/>
    <w:rsid w:val="00D46817"/>
    <w:rsid w:val="00D46AD8"/>
    <w:rsid w:val="00D47311"/>
    <w:rsid w:val="00D478B8"/>
    <w:rsid w:val="00D47C39"/>
    <w:rsid w:val="00D47C47"/>
    <w:rsid w:val="00D47E94"/>
    <w:rsid w:val="00D50B3B"/>
    <w:rsid w:val="00D51153"/>
    <w:rsid w:val="00D51780"/>
    <w:rsid w:val="00D5188C"/>
    <w:rsid w:val="00D52183"/>
    <w:rsid w:val="00D53304"/>
    <w:rsid w:val="00D5393F"/>
    <w:rsid w:val="00D53CB9"/>
    <w:rsid w:val="00D54DE2"/>
    <w:rsid w:val="00D5530F"/>
    <w:rsid w:val="00D55865"/>
    <w:rsid w:val="00D55F9B"/>
    <w:rsid w:val="00D567FE"/>
    <w:rsid w:val="00D5776F"/>
    <w:rsid w:val="00D602D1"/>
    <w:rsid w:val="00D60ECA"/>
    <w:rsid w:val="00D61358"/>
    <w:rsid w:val="00D62992"/>
    <w:rsid w:val="00D63E6D"/>
    <w:rsid w:val="00D6443A"/>
    <w:rsid w:val="00D64649"/>
    <w:rsid w:val="00D6469A"/>
    <w:rsid w:val="00D64E77"/>
    <w:rsid w:val="00D65BB8"/>
    <w:rsid w:val="00D66205"/>
    <w:rsid w:val="00D677FE"/>
    <w:rsid w:val="00D70222"/>
    <w:rsid w:val="00D70CAA"/>
    <w:rsid w:val="00D70DD1"/>
    <w:rsid w:val="00D715E2"/>
    <w:rsid w:val="00D723CC"/>
    <w:rsid w:val="00D725AC"/>
    <w:rsid w:val="00D72660"/>
    <w:rsid w:val="00D72A7F"/>
    <w:rsid w:val="00D74199"/>
    <w:rsid w:val="00D750CB"/>
    <w:rsid w:val="00D754D9"/>
    <w:rsid w:val="00D75E44"/>
    <w:rsid w:val="00D76374"/>
    <w:rsid w:val="00D76483"/>
    <w:rsid w:val="00D764CC"/>
    <w:rsid w:val="00D76680"/>
    <w:rsid w:val="00D766EB"/>
    <w:rsid w:val="00D76C11"/>
    <w:rsid w:val="00D76CFA"/>
    <w:rsid w:val="00D77351"/>
    <w:rsid w:val="00D80806"/>
    <w:rsid w:val="00D81329"/>
    <w:rsid w:val="00D81494"/>
    <w:rsid w:val="00D814D4"/>
    <w:rsid w:val="00D8168C"/>
    <w:rsid w:val="00D819EA"/>
    <w:rsid w:val="00D82342"/>
    <w:rsid w:val="00D82A91"/>
    <w:rsid w:val="00D83194"/>
    <w:rsid w:val="00D831EB"/>
    <w:rsid w:val="00D847B3"/>
    <w:rsid w:val="00D855C6"/>
    <w:rsid w:val="00D85E7D"/>
    <w:rsid w:val="00D86022"/>
    <w:rsid w:val="00D8602B"/>
    <w:rsid w:val="00D86461"/>
    <w:rsid w:val="00D90472"/>
    <w:rsid w:val="00D904D5"/>
    <w:rsid w:val="00D90B5A"/>
    <w:rsid w:val="00D93882"/>
    <w:rsid w:val="00D93B01"/>
    <w:rsid w:val="00D9539F"/>
    <w:rsid w:val="00D9666F"/>
    <w:rsid w:val="00D9687A"/>
    <w:rsid w:val="00D971BD"/>
    <w:rsid w:val="00D979EF"/>
    <w:rsid w:val="00DA00A6"/>
    <w:rsid w:val="00DA053B"/>
    <w:rsid w:val="00DA1DDC"/>
    <w:rsid w:val="00DA2200"/>
    <w:rsid w:val="00DA2250"/>
    <w:rsid w:val="00DA2D40"/>
    <w:rsid w:val="00DA2EA1"/>
    <w:rsid w:val="00DA31B0"/>
    <w:rsid w:val="00DA3794"/>
    <w:rsid w:val="00DA3D3B"/>
    <w:rsid w:val="00DA4020"/>
    <w:rsid w:val="00DA4842"/>
    <w:rsid w:val="00DA5048"/>
    <w:rsid w:val="00DA5810"/>
    <w:rsid w:val="00DA5ADE"/>
    <w:rsid w:val="00DA5D0F"/>
    <w:rsid w:val="00DA714B"/>
    <w:rsid w:val="00DA75B0"/>
    <w:rsid w:val="00DB00B0"/>
    <w:rsid w:val="00DB086C"/>
    <w:rsid w:val="00DB147A"/>
    <w:rsid w:val="00DB1597"/>
    <w:rsid w:val="00DB1E74"/>
    <w:rsid w:val="00DB1F57"/>
    <w:rsid w:val="00DB20FE"/>
    <w:rsid w:val="00DB2868"/>
    <w:rsid w:val="00DB2D53"/>
    <w:rsid w:val="00DB336B"/>
    <w:rsid w:val="00DB4065"/>
    <w:rsid w:val="00DB57AD"/>
    <w:rsid w:val="00DB6DA3"/>
    <w:rsid w:val="00DB6ED8"/>
    <w:rsid w:val="00DB7472"/>
    <w:rsid w:val="00DB7716"/>
    <w:rsid w:val="00DB7F85"/>
    <w:rsid w:val="00DC00D2"/>
    <w:rsid w:val="00DC024B"/>
    <w:rsid w:val="00DC067A"/>
    <w:rsid w:val="00DC0D07"/>
    <w:rsid w:val="00DC0E99"/>
    <w:rsid w:val="00DC2FB8"/>
    <w:rsid w:val="00DC3659"/>
    <w:rsid w:val="00DC3EEA"/>
    <w:rsid w:val="00DC41A7"/>
    <w:rsid w:val="00DC48DF"/>
    <w:rsid w:val="00DC4F4F"/>
    <w:rsid w:val="00DC5420"/>
    <w:rsid w:val="00DC573B"/>
    <w:rsid w:val="00DC59EE"/>
    <w:rsid w:val="00DC5E43"/>
    <w:rsid w:val="00DC65B4"/>
    <w:rsid w:val="00DC7C01"/>
    <w:rsid w:val="00DD0184"/>
    <w:rsid w:val="00DD0D3C"/>
    <w:rsid w:val="00DD10D3"/>
    <w:rsid w:val="00DD12D7"/>
    <w:rsid w:val="00DD1876"/>
    <w:rsid w:val="00DD1B9F"/>
    <w:rsid w:val="00DD226D"/>
    <w:rsid w:val="00DD3090"/>
    <w:rsid w:val="00DD311B"/>
    <w:rsid w:val="00DD3834"/>
    <w:rsid w:val="00DD457B"/>
    <w:rsid w:val="00DD548E"/>
    <w:rsid w:val="00DD59A0"/>
    <w:rsid w:val="00DD5A7C"/>
    <w:rsid w:val="00DD6B34"/>
    <w:rsid w:val="00DD7818"/>
    <w:rsid w:val="00DE0233"/>
    <w:rsid w:val="00DE0681"/>
    <w:rsid w:val="00DE11E6"/>
    <w:rsid w:val="00DE1607"/>
    <w:rsid w:val="00DE1E92"/>
    <w:rsid w:val="00DE266E"/>
    <w:rsid w:val="00DE291F"/>
    <w:rsid w:val="00DE2D5D"/>
    <w:rsid w:val="00DE3464"/>
    <w:rsid w:val="00DE4137"/>
    <w:rsid w:val="00DE51AA"/>
    <w:rsid w:val="00DE528B"/>
    <w:rsid w:val="00DE547C"/>
    <w:rsid w:val="00DE57AA"/>
    <w:rsid w:val="00DE6047"/>
    <w:rsid w:val="00DE66F9"/>
    <w:rsid w:val="00DE6EC3"/>
    <w:rsid w:val="00DE77EC"/>
    <w:rsid w:val="00DE7E91"/>
    <w:rsid w:val="00DE7F64"/>
    <w:rsid w:val="00DF01BF"/>
    <w:rsid w:val="00DF084E"/>
    <w:rsid w:val="00DF0AB8"/>
    <w:rsid w:val="00DF0BF4"/>
    <w:rsid w:val="00DF2696"/>
    <w:rsid w:val="00DF29E7"/>
    <w:rsid w:val="00DF2ABF"/>
    <w:rsid w:val="00DF34E7"/>
    <w:rsid w:val="00DF3DC8"/>
    <w:rsid w:val="00DF41E2"/>
    <w:rsid w:val="00DF4D1F"/>
    <w:rsid w:val="00DF590B"/>
    <w:rsid w:val="00DF61C9"/>
    <w:rsid w:val="00DF6F18"/>
    <w:rsid w:val="00DF7B73"/>
    <w:rsid w:val="00E00FF6"/>
    <w:rsid w:val="00E02196"/>
    <w:rsid w:val="00E039C0"/>
    <w:rsid w:val="00E04607"/>
    <w:rsid w:val="00E054B2"/>
    <w:rsid w:val="00E05916"/>
    <w:rsid w:val="00E0592D"/>
    <w:rsid w:val="00E05D28"/>
    <w:rsid w:val="00E05EF2"/>
    <w:rsid w:val="00E06AF5"/>
    <w:rsid w:val="00E071C0"/>
    <w:rsid w:val="00E10289"/>
    <w:rsid w:val="00E10FBC"/>
    <w:rsid w:val="00E111BC"/>
    <w:rsid w:val="00E12080"/>
    <w:rsid w:val="00E12722"/>
    <w:rsid w:val="00E12D9F"/>
    <w:rsid w:val="00E13EA6"/>
    <w:rsid w:val="00E145B7"/>
    <w:rsid w:val="00E1478D"/>
    <w:rsid w:val="00E148A5"/>
    <w:rsid w:val="00E15005"/>
    <w:rsid w:val="00E15687"/>
    <w:rsid w:val="00E158ED"/>
    <w:rsid w:val="00E1629E"/>
    <w:rsid w:val="00E163C8"/>
    <w:rsid w:val="00E1646A"/>
    <w:rsid w:val="00E16945"/>
    <w:rsid w:val="00E16F0B"/>
    <w:rsid w:val="00E173D5"/>
    <w:rsid w:val="00E17561"/>
    <w:rsid w:val="00E2077D"/>
    <w:rsid w:val="00E20FAA"/>
    <w:rsid w:val="00E210BC"/>
    <w:rsid w:val="00E21FA5"/>
    <w:rsid w:val="00E22FC8"/>
    <w:rsid w:val="00E23096"/>
    <w:rsid w:val="00E232EF"/>
    <w:rsid w:val="00E24303"/>
    <w:rsid w:val="00E24488"/>
    <w:rsid w:val="00E24DD5"/>
    <w:rsid w:val="00E261A9"/>
    <w:rsid w:val="00E26D8D"/>
    <w:rsid w:val="00E26EB8"/>
    <w:rsid w:val="00E27294"/>
    <w:rsid w:val="00E27755"/>
    <w:rsid w:val="00E27883"/>
    <w:rsid w:val="00E31094"/>
    <w:rsid w:val="00E315CB"/>
    <w:rsid w:val="00E31739"/>
    <w:rsid w:val="00E31CE7"/>
    <w:rsid w:val="00E31EC2"/>
    <w:rsid w:val="00E321A9"/>
    <w:rsid w:val="00E326FA"/>
    <w:rsid w:val="00E32E61"/>
    <w:rsid w:val="00E33555"/>
    <w:rsid w:val="00E3421A"/>
    <w:rsid w:val="00E35434"/>
    <w:rsid w:val="00E36EA7"/>
    <w:rsid w:val="00E3729B"/>
    <w:rsid w:val="00E37974"/>
    <w:rsid w:val="00E379DB"/>
    <w:rsid w:val="00E37D70"/>
    <w:rsid w:val="00E40E19"/>
    <w:rsid w:val="00E41A54"/>
    <w:rsid w:val="00E41A7E"/>
    <w:rsid w:val="00E41D4C"/>
    <w:rsid w:val="00E41E23"/>
    <w:rsid w:val="00E41F0C"/>
    <w:rsid w:val="00E42079"/>
    <w:rsid w:val="00E42292"/>
    <w:rsid w:val="00E4240C"/>
    <w:rsid w:val="00E42487"/>
    <w:rsid w:val="00E4287E"/>
    <w:rsid w:val="00E4478F"/>
    <w:rsid w:val="00E44798"/>
    <w:rsid w:val="00E45589"/>
    <w:rsid w:val="00E461B5"/>
    <w:rsid w:val="00E466CC"/>
    <w:rsid w:val="00E46A1F"/>
    <w:rsid w:val="00E46E2F"/>
    <w:rsid w:val="00E4728E"/>
    <w:rsid w:val="00E476D2"/>
    <w:rsid w:val="00E50647"/>
    <w:rsid w:val="00E50716"/>
    <w:rsid w:val="00E50855"/>
    <w:rsid w:val="00E50A23"/>
    <w:rsid w:val="00E50D70"/>
    <w:rsid w:val="00E51B72"/>
    <w:rsid w:val="00E5348D"/>
    <w:rsid w:val="00E55D4D"/>
    <w:rsid w:val="00E56C3C"/>
    <w:rsid w:val="00E57330"/>
    <w:rsid w:val="00E5734C"/>
    <w:rsid w:val="00E575A7"/>
    <w:rsid w:val="00E5776E"/>
    <w:rsid w:val="00E57E97"/>
    <w:rsid w:val="00E6003A"/>
    <w:rsid w:val="00E60140"/>
    <w:rsid w:val="00E60201"/>
    <w:rsid w:val="00E60A4D"/>
    <w:rsid w:val="00E60DC9"/>
    <w:rsid w:val="00E616D5"/>
    <w:rsid w:val="00E61F50"/>
    <w:rsid w:val="00E63549"/>
    <w:rsid w:val="00E6375A"/>
    <w:rsid w:val="00E63BD9"/>
    <w:rsid w:val="00E646D8"/>
    <w:rsid w:val="00E64A2D"/>
    <w:rsid w:val="00E6612B"/>
    <w:rsid w:val="00E66569"/>
    <w:rsid w:val="00E66636"/>
    <w:rsid w:val="00E66CC3"/>
    <w:rsid w:val="00E670CD"/>
    <w:rsid w:val="00E671DD"/>
    <w:rsid w:val="00E67200"/>
    <w:rsid w:val="00E67F65"/>
    <w:rsid w:val="00E70943"/>
    <w:rsid w:val="00E70A73"/>
    <w:rsid w:val="00E7144B"/>
    <w:rsid w:val="00E726E2"/>
    <w:rsid w:val="00E730BF"/>
    <w:rsid w:val="00E731D1"/>
    <w:rsid w:val="00E7320C"/>
    <w:rsid w:val="00E735F1"/>
    <w:rsid w:val="00E74782"/>
    <w:rsid w:val="00E74905"/>
    <w:rsid w:val="00E74CAF"/>
    <w:rsid w:val="00E74EDF"/>
    <w:rsid w:val="00E756C7"/>
    <w:rsid w:val="00E756E5"/>
    <w:rsid w:val="00E763CE"/>
    <w:rsid w:val="00E76C2F"/>
    <w:rsid w:val="00E804A9"/>
    <w:rsid w:val="00E8063C"/>
    <w:rsid w:val="00E80673"/>
    <w:rsid w:val="00E80D03"/>
    <w:rsid w:val="00E81403"/>
    <w:rsid w:val="00E815AF"/>
    <w:rsid w:val="00E81A02"/>
    <w:rsid w:val="00E81E84"/>
    <w:rsid w:val="00E837D1"/>
    <w:rsid w:val="00E83D8B"/>
    <w:rsid w:val="00E83DDE"/>
    <w:rsid w:val="00E83F81"/>
    <w:rsid w:val="00E84A8C"/>
    <w:rsid w:val="00E84CC2"/>
    <w:rsid w:val="00E84F42"/>
    <w:rsid w:val="00E85145"/>
    <w:rsid w:val="00E85812"/>
    <w:rsid w:val="00E85A33"/>
    <w:rsid w:val="00E85C88"/>
    <w:rsid w:val="00E85D49"/>
    <w:rsid w:val="00E8646F"/>
    <w:rsid w:val="00E86C84"/>
    <w:rsid w:val="00E86DC0"/>
    <w:rsid w:val="00E86E33"/>
    <w:rsid w:val="00E8720D"/>
    <w:rsid w:val="00E875B0"/>
    <w:rsid w:val="00E8784F"/>
    <w:rsid w:val="00E9026F"/>
    <w:rsid w:val="00E90534"/>
    <w:rsid w:val="00E905B6"/>
    <w:rsid w:val="00E908C0"/>
    <w:rsid w:val="00E90EEC"/>
    <w:rsid w:val="00E91B78"/>
    <w:rsid w:val="00E91C1D"/>
    <w:rsid w:val="00E92F03"/>
    <w:rsid w:val="00E93982"/>
    <w:rsid w:val="00E93AF3"/>
    <w:rsid w:val="00E95324"/>
    <w:rsid w:val="00E95974"/>
    <w:rsid w:val="00E95C39"/>
    <w:rsid w:val="00E9688D"/>
    <w:rsid w:val="00E97B61"/>
    <w:rsid w:val="00EA00CE"/>
    <w:rsid w:val="00EA0270"/>
    <w:rsid w:val="00EA0523"/>
    <w:rsid w:val="00EA062C"/>
    <w:rsid w:val="00EA06D7"/>
    <w:rsid w:val="00EA0984"/>
    <w:rsid w:val="00EA0A08"/>
    <w:rsid w:val="00EA1826"/>
    <w:rsid w:val="00EA2123"/>
    <w:rsid w:val="00EA337B"/>
    <w:rsid w:val="00EA357A"/>
    <w:rsid w:val="00EA485C"/>
    <w:rsid w:val="00EA4F63"/>
    <w:rsid w:val="00EA5623"/>
    <w:rsid w:val="00EA61D4"/>
    <w:rsid w:val="00EA71A3"/>
    <w:rsid w:val="00EA7F2D"/>
    <w:rsid w:val="00EB06F2"/>
    <w:rsid w:val="00EB1826"/>
    <w:rsid w:val="00EB1E09"/>
    <w:rsid w:val="00EB2A77"/>
    <w:rsid w:val="00EB2FEB"/>
    <w:rsid w:val="00EB3239"/>
    <w:rsid w:val="00EB36BC"/>
    <w:rsid w:val="00EB3C3C"/>
    <w:rsid w:val="00EB3FEE"/>
    <w:rsid w:val="00EB4024"/>
    <w:rsid w:val="00EB4142"/>
    <w:rsid w:val="00EB44CE"/>
    <w:rsid w:val="00EB5153"/>
    <w:rsid w:val="00EB56E3"/>
    <w:rsid w:val="00EB5D8E"/>
    <w:rsid w:val="00EC00C4"/>
    <w:rsid w:val="00EC0DB9"/>
    <w:rsid w:val="00EC0E89"/>
    <w:rsid w:val="00EC0FAC"/>
    <w:rsid w:val="00EC1BD6"/>
    <w:rsid w:val="00EC1C70"/>
    <w:rsid w:val="00EC2386"/>
    <w:rsid w:val="00EC252F"/>
    <w:rsid w:val="00EC2541"/>
    <w:rsid w:val="00EC266E"/>
    <w:rsid w:val="00EC2888"/>
    <w:rsid w:val="00EC2A16"/>
    <w:rsid w:val="00EC2DB9"/>
    <w:rsid w:val="00EC34B9"/>
    <w:rsid w:val="00EC35BD"/>
    <w:rsid w:val="00EC5DAE"/>
    <w:rsid w:val="00EC7076"/>
    <w:rsid w:val="00EC732F"/>
    <w:rsid w:val="00ED04B6"/>
    <w:rsid w:val="00ED2416"/>
    <w:rsid w:val="00ED2D33"/>
    <w:rsid w:val="00ED3700"/>
    <w:rsid w:val="00ED3731"/>
    <w:rsid w:val="00ED3FEC"/>
    <w:rsid w:val="00ED4450"/>
    <w:rsid w:val="00ED474D"/>
    <w:rsid w:val="00ED4EC7"/>
    <w:rsid w:val="00ED4F50"/>
    <w:rsid w:val="00ED50B8"/>
    <w:rsid w:val="00ED5542"/>
    <w:rsid w:val="00ED657F"/>
    <w:rsid w:val="00EE018D"/>
    <w:rsid w:val="00EE0766"/>
    <w:rsid w:val="00EE1285"/>
    <w:rsid w:val="00EE1618"/>
    <w:rsid w:val="00EE1688"/>
    <w:rsid w:val="00EE1880"/>
    <w:rsid w:val="00EE2181"/>
    <w:rsid w:val="00EE3BEF"/>
    <w:rsid w:val="00EE4A30"/>
    <w:rsid w:val="00EE4A49"/>
    <w:rsid w:val="00EE4C13"/>
    <w:rsid w:val="00EE4DEE"/>
    <w:rsid w:val="00EE4FCC"/>
    <w:rsid w:val="00EE505C"/>
    <w:rsid w:val="00EE5122"/>
    <w:rsid w:val="00EE7680"/>
    <w:rsid w:val="00EE7694"/>
    <w:rsid w:val="00EF0AE3"/>
    <w:rsid w:val="00EF0CC0"/>
    <w:rsid w:val="00EF1610"/>
    <w:rsid w:val="00EF1854"/>
    <w:rsid w:val="00EF22EE"/>
    <w:rsid w:val="00EF2C3E"/>
    <w:rsid w:val="00EF4C58"/>
    <w:rsid w:val="00EF54E0"/>
    <w:rsid w:val="00EF5692"/>
    <w:rsid w:val="00EF6625"/>
    <w:rsid w:val="00EF6731"/>
    <w:rsid w:val="00EF719B"/>
    <w:rsid w:val="00F00C41"/>
    <w:rsid w:val="00F0147F"/>
    <w:rsid w:val="00F029EC"/>
    <w:rsid w:val="00F0391B"/>
    <w:rsid w:val="00F03A85"/>
    <w:rsid w:val="00F046D7"/>
    <w:rsid w:val="00F04B18"/>
    <w:rsid w:val="00F04FDE"/>
    <w:rsid w:val="00F0507E"/>
    <w:rsid w:val="00F05916"/>
    <w:rsid w:val="00F06DEF"/>
    <w:rsid w:val="00F06FB2"/>
    <w:rsid w:val="00F07400"/>
    <w:rsid w:val="00F077F3"/>
    <w:rsid w:val="00F07C04"/>
    <w:rsid w:val="00F07E83"/>
    <w:rsid w:val="00F108AE"/>
    <w:rsid w:val="00F11C40"/>
    <w:rsid w:val="00F121E5"/>
    <w:rsid w:val="00F121F8"/>
    <w:rsid w:val="00F12899"/>
    <w:rsid w:val="00F12FE4"/>
    <w:rsid w:val="00F14998"/>
    <w:rsid w:val="00F14BF6"/>
    <w:rsid w:val="00F15680"/>
    <w:rsid w:val="00F15FA8"/>
    <w:rsid w:val="00F167B1"/>
    <w:rsid w:val="00F16FAE"/>
    <w:rsid w:val="00F1705B"/>
    <w:rsid w:val="00F17481"/>
    <w:rsid w:val="00F17B17"/>
    <w:rsid w:val="00F17CD8"/>
    <w:rsid w:val="00F17DDE"/>
    <w:rsid w:val="00F2026F"/>
    <w:rsid w:val="00F2076A"/>
    <w:rsid w:val="00F20BF1"/>
    <w:rsid w:val="00F20D4E"/>
    <w:rsid w:val="00F21439"/>
    <w:rsid w:val="00F215D6"/>
    <w:rsid w:val="00F21E44"/>
    <w:rsid w:val="00F21FEE"/>
    <w:rsid w:val="00F21FF3"/>
    <w:rsid w:val="00F22631"/>
    <w:rsid w:val="00F22A43"/>
    <w:rsid w:val="00F23219"/>
    <w:rsid w:val="00F238D6"/>
    <w:rsid w:val="00F2581E"/>
    <w:rsid w:val="00F258CD"/>
    <w:rsid w:val="00F259AA"/>
    <w:rsid w:val="00F267B5"/>
    <w:rsid w:val="00F26A3E"/>
    <w:rsid w:val="00F271CF"/>
    <w:rsid w:val="00F2775D"/>
    <w:rsid w:val="00F30B9A"/>
    <w:rsid w:val="00F31A52"/>
    <w:rsid w:val="00F31AA1"/>
    <w:rsid w:val="00F32926"/>
    <w:rsid w:val="00F32F33"/>
    <w:rsid w:val="00F32F85"/>
    <w:rsid w:val="00F33962"/>
    <w:rsid w:val="00F33FF3"/>
    <w:rsid w:val="00F35292"/>
    <w:rsid w:val="00F3563C"/>
    <w:rsid w:val="00F3629A"/>
    <w:rsid w:val="00F36555"/>
    <w:rsid w:val="00F371B4"/>
    <w:rsid w:val="00F37254"/>
    <w:rsid w:val="00F37C24"/>
    <w:rsid w:val="00F37D56"/>
    <w:rsid w:val="00F37F3A"/>
    <w:rsid w:val="00F400D7"/>
    <w:rsid w:val="00F40CC6"/>
    <w:rsid w:val="00F4115C"/>
    <w:rsid w:val="00F4219D"/>
    <w:rsid w:val="00F421A5"/>
    <w:rsid w:val="00F4248A"/>
    <w:rsid w:val="00F42A9B"/>
    <w:rsid w:val="00F436C8"/>
    <w:rsid w:val="00F45133"/>
    <w:rsid w:val="00F45793"/>
    <w:rsid w:val="00F45CE9"/>
    <w:rsid w:val="00F477EE"/>
    <w:rsid w:val="00F47D3F"/>
    <w:rsid w:val="00F50001"/>
    <w:rsid w:val="00F50764"/>
    <w:rsid w:val="00F511D6"/>
    <w:rsid w:val="00F51823"/>
    <w:rsid w:val="00F5187B"/>
    <w:rsid w:val="00F51C95"/>
    <w:rsid w:val="00F52088"/>
    <w:rsid w:val="00F53323"/>
    <w:rsid w:val="00F545A6"/>
    <w:rsid w:val="00F54964"/>
    <w:rsid w:val="00F54970"/>
    <w:rsid w:val="00F55261"/>
    <w:rsid w:val="00F55A4A"/>
    <w:rsid w:val="00F561EE"/>
    <w:rsid w:val="00F56A7D"/>
    <w:rsid w:val="00F577EF"/>
    <w:rsid w:val="00F60AE7"/>
    <w:rsid w:val="00F6129A"/>
    <w:rsid w:val="00F6131B"/>
    <w:rsid w:val="00F6256A"/>
    <w:rsid w:val="00F65089"/>
    <w:rsid w:val="00F657C4"/>
    <w:rsid w:val="00F657CA"/>
    <w:rsid w:val="00F65E8D"/>
    <w:rsid w:val="00F66545"/>
    <w:rsid w:val="00F671DA"/>
    <w:rsid w:val="00F700FE"/>
    <w:rsid w:val="00F711BF"/>
    <w:rsid w:val="00F713E9"/>
    <w:rsid w:val="00F7187B"/>
    <w:rsid w:val="00F73411"/>
    <w:rsid w:val="00F73884"/>
    <w:rsid w:val="00F73F04"/>
    <w:rsid w:val="00F74544"/>
    <w:rsid w:val="00F745E0"/>
    <w:rsid w:val="00F74859"/>
    <w:rsid w:val="00F74BEE"/>
    <w:rsid w:val="00F74EC2"/>
    <w:rsid w:val="00F74FDE"/>
    <w:rsid w:val="00F755C3"/>
    <w:rsid w:val="00F757F5"/>
    <w:rsid w:val="00F758CB"/>
    <w:rsid w:val="00F764EA"/>
    <w:rsid w:val="00F76C18"/>
    <w:rsid w:val="00F777EA"/>
    <w:rsid w:val="00F77E8C"/>
    <w:rsid w:val="00F80009"/>
    <w:rsid w:val="00F80420"/>
    <w:rsid w:val="00F805C9"/>
    <w:rsid w:val="00F809E3"/>
    <w:rsid w:val="00F80B43"/>
    <w:rsid w:val="00F80C00"/>
    <w:rsid w:val="00F8125E"/>
    <w:rsid w:val="00F81EE4"/>
    <w:rsid w:val="00F82A5F"/>
    <w:rsid w:val="00F82E5D"/>
    <w:rsid w:val="00F82FC9"/>
    <w:rsid w:val="00F8442F"/>
    <w:rsid w:val="00F84F78"/>
    <w:rsid w:val="00F85373"/>
    <w:rsid w:val="00F8541B"/>
    <w:rsid w:val="00F87323"/>
    <w:rsid w:val="00F87384"/>
    <w:rsid w:val="00F87982"/>
    <w:rsid w:val="00F87E45"/>
    <w:rsid w:val="00F87F95"/>
    <w:rsid w:val="00F901B1"/>
    <w:rsid w:val="00F903E5"/>
    <w:rsid w:val="00F90679"/>
    <w:rsid w:val="00F90B80"/>
    <w:rsid w:val="00F9129F"/>
    <w:rsid w:val="00F93AA6"/>
    <w:rsid w:val="00F93E40"/>
    <w:rsid w:val="00F9445E"/>
    <w:rsid w:val="00F95AEA"/>
    <w:rsid w:val="00F96A6E"/>
    <w:rsid w:val="00F970F2"/>
    <w:rsid w:val="00F9743C"/>
    <w:rsid w:val="00FA0CBC"/>
    <w:rsid w:val="00FA184E"/>
    <w:rsid w:val="00FA1E40"/>
    <w:rsid w:val="00FA330A"/>
    <w:rsid w:val="00FA42A5"/>
    <w:rsid w:val="00FA46C5"/>
    <w:rsid w:val="00FA5755"/>
    <w:rsid w:val="00FA5B67"/>
    <w:rsid w:val="00FA64BB"/>
    <w:rsid w:val="00FA789F"/>
    <w:rsid w:val="00FB0D14"/>
    <w:rsid w:val="00FB10FA"/>
    <w:rsid w:val="00FB2361"/>
    <w:rsid w:val="00FB280C"/>
    <w:rsid w:val="00FB3123"/>
    <w:rsid w:val="00FB3238"/>
    <w:rsid w:val="00FB4454"/>
    <w:rsid w:val="00FB4D45"/>
    <w:rsid w:val="00FB5151"/>
    <w:rsid w:val="00FB5B0E"/>
    <w:rsid w:val="00FB7056"/>
    <w:rsid w:val="00FB745A"/>
    <w:rsid w:val="00FB7478"/>
    <w:rsid w:val="00FC018E"/>
    <w:rsid w:val="00FC03CF"/>
    <w:rsid w:val="00FC0D5F"/>
    <w:rsid w:val="00FC17F9"/>
    <w:rsid w:val="00FC2177"/>
    <w:rsid w:val="00FC2975"/>
    <w:rsid w:val="00FC2DC7"/>
    <w:rsid w:val="00FC32B5"/>
    <w:rsid w:val="00FC3CD1"/>
    <w:rsid w:val="00FC4269"/>
    <w:rsid w:val="00FC522F"/>
    <w:rsid w:val="00FC58A3"/>
    <w:rsid w:val="00FC5BD6"/>
    <w:rsid w:val="00FC684C"/>
    <w:rsid w:val="00FC7026"/>
    <w:rsid w:val="00FC71E1"/>
    <w:rsid w:val="00FC7B87"/>
    <w:rsid w:val="00FD00C1"/>
    <w:rsid w:val="00FD05FA"/>
    <w:rsid w:val="00FD078B"/>
    <w:rsid w:val="00FD1197"/>
    <w:rsid w:val="00FD19C8"/>
    <w:rsid w:val="00FD2ABE"/>
    <w:rsid w:val="00FD2E31"/>
    <w:rsid w:val="00FD4559"/>
    <w:rsid w:val="00FD4EA3"/>
    <w:rsid w:val="00FD5382"/>
    <w:rsid w:val="00FD63A7"/>
    <w:rsid w:val="00FD7C82"/>
    <w:rsid w:val="00FE0214"/>
    <w:rsid w:val="00FE0249"/>
    <w:rsid w:val="00FE04E4"/>
    <w:rsid w:val="00FE0B75"/>
    <w:rsid w:val="00FE0C72"/>
    <w:rsid w:val="00FE0D93"/>
    <w:rsid w:val="00FE0FF7"/>
    <w:rsid w:val="00FE163B"/>
    <w:rsid w:val="00FE1B79"/>
    <w:rsid w:val="00FE1BFF"/>
    <w:rsid w:val="00FE315C"/>
    <w:rsid w:val="00FE5098"/>
    <w:rsid w:val="00FE6296"/>
    <w:rsid w:val="00FE6E86"/>
    <w:rsid w:val="00FE6FE6"/>
    <w:rsid w:val="00FE70ED"/>
    <w:rsid w:val="00FE7DA1"/>
    <w:rsid w:val="00FF1DC4"/>
    <w:rsid w:val="00FF25AE"/>
    <w:rsid w:val="00FF272D"/>
    <w:rsid w:val="00FF33AD"/>
    <w:rsid w:val="00FF4824"/>
    <w:rsid w:val="00FF4E00"/>
    <w:rsid w:val="00FF4FA4"/>
    <w:rsid w:val="00FF5A4C"/>
    <w:rsid w:val="00FF639D"/>
    <w:rsid w:val="00FF64D6"/>
    <w:rsid w:val="00FF739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F2A75"/>
  <w15:chartTrackingRefBased/>
  <w15:docId w15:val="{19E42C80-A750-437B-9B59-0DC04F7C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2A"/>
  </w:style>
  <w:style w:type="paragraph" w:styleId="Heading1">
    <w:name w:val="heading 1"/>
    <w:basedOn w:val="Normal"/>
    <w:link w:val="Heading1Char"/>
    <w:uiPriority w:val="9"/>
    <w:qFormat/>
    <w:rsid w:val="00CF10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8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E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D39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39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39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39CE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1E381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9A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9A2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7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8A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8A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8A7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AF3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17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C1775"/>
    <w:rPr>
      <w:i/>
      <w:iCs/>
    </w:rPr>
  </w:style>
  <w:style w:type="character" w:styleId="Hyperlink">
    <w:name w:val="Hyperlink"/>
    <w:basedOn w:val="DefaultParagraphFont"/>
    <w:uiPriority w:val="99"/>
    <w:unhideWhenUsed/>
    <w:rsid w:val="009C177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003A"/>
  </w:style>
  <w:style w:type="paragraph" w:customStyle="1" w:styleId="p">
    <w:name w:val="p"/>
    <w:basedOn w:val="Normal"/>
    <w:rsid w:val="00D5530F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21FF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F10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ciprofiles-linkname">
    <w:name w:val="sciprofiles-link__name"/>
    <w:basedOn w:val="DefaultParagraphFont"/>
    <w:rsid w:val="003A764C"/>
  </w:style>
  <w:style w:type="paragraph" w:styleId="Revision">
    <w:name w:val="Revision"/>
    <w:hidden/>
    <w:uiPriority w:val="99"/>
    <w:semiHidden/>
    <w:rsid w:val="003764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6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F0B"/>
  </w:style>
  <w:style w:type="paragraph" w:styleId="Footer">
    <w:name w:val="footer"/>
    <w:basedOn w:val="Normal"/>
    <w:link w:val="FooterChar"/>
    <w:uiPriority w:val="99"/>
    <w:unhideWhenUsed/>
    <w:rsid w:val="00E16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F0B"/>
  </w:style>
  <w:style w:type="character" w:styleId="UnresolvedMention">
    <w:name w:val="Unresolved Mention"/>
    <w:basedOn w:val="DefaultParagraphFont"/>
    <w:uiPriority w:val="99"/>
    <w:semiHidden/>
    <w:unhideWhenUsed/>
    <w:rsid w:val="005A6B4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C76AC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1EC2"/>
  </w:style>
  <w:style w:type="character" w:customStyle="1" w:styleId="Heading3Char">
    <w:name w:val="Heading 3 Char"/>
    <w:basedOn w:val="DefaultParagraphFont"/>
    <w:link w:val="Heading3"/>
    <w:uiPriority w:val="9"/>
    <w:semiHidden/>
    <w:rsid w:val="00E31EC2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paragraph" w:styleId="Caption">
    <w:name w:val="caption"/>
    <w:basedOn w:val="Normal"/>
    <w:next w:val="Normal"/>
    <w:uiPriority w:val="35"/>
    <w:unhideWhenUsed/>
    <w:qFormat/>
    <w:rsid w:val="002E1470"/>
    <w:pPr>
      <w:spacing w:after="200" w:line="240" w:lineRule="auto"/>
      <w:ind w:firstLine="1134"/>
      <w:jc w:val="both"/>
    </w:pPr>
    <w:rPr>
      <w:rFonts w:ascii="Times New Roman" w:eastAsia="Times New Roman" w:hAnsi="Times New Roman" w:cs="Angsana New"/>
      <w:i/>
      <w:iCs/>
      <w:color w:val="44546A" w:themeColor="text2"/>
      <w:sz w:val="18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2E1470"/>
    <w:pPr>
      <w:spacing w:after="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368B7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customStyle="1" w:styleId="EndNoteCategoryHeading">
    <w:name w:val="EndNote Category Heading"/>
    <w:basedOn w:val="Normal"/>
    <w:link w:val="EndNoteCategoryHeadingChar"/>
    <w:rsid w:val="007868A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868AB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1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1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620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48725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178607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0950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80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454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0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6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900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42877-B552-4048-97ED-9BB72C715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105</Words>
  <Characters>1200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rat</dc:creator>
  <cp:keywords/>
  <dc:description/>
  <cp:lastModifiedBy>Pan</cp:lastModifiedBy>
  <cp:revision>5</cp:revision>
  <cp:lastPrinted>2024-03-18T07:33:00Z</cp:lastPrinted>
  <dcterms:created xsi:type="dcterms:W3CDTF">2025-03-16T11:39:00Z</dcterms:created>
  <dcterms:modified xsi:type="dcterms:W3CDTF">2025-03-17T09:57:00Z</dcterms:modified>
</cp:coreProperties>
</file>